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1CD741">
      <w:pPr>
        <w:pStyle w:val="3"/>
        <w:rPr>
          <w:rFonts w:hint="default"/>
          <w:lang w:val="en-MY"/>
        </w:rPr>
      </w:pPr>
      <w:bookmarkStart w:id="0" w:name="_Toc126925557"/>
      <w:bookmarkStart w:id="1" w:name="_Toc117033288"/>
      <w:r>
        <w:rPr>
          <w:rFonts w:hint="default"/>
          <w:lang w:val="en-MY"/>
        </w:rPr>
        <w:t xml:space="preserve">S1 </w:t>
      </w:r>
      <w:r>
        <w:t>Questionnaire</w:t>
      </w:r>
      <w:bookmarkEnd w:id="0"/>
      <w:bookmarkEnd w:id="1"/>
      <w:r>
        <w:t xml:space="preserve"> </w:t>
      </w:r>
      <w:r>
        <w:rPr>
          <w:rFonts w:hint="default"/>
          <w:lang w:val="en-MY"/>
        </w:rPr>
        <w:t>on Data Collection</w:t>
      </w:r>
    </w:p>
    <w:p w14:paraId="19E127D8">
      <w:pPr>
        <w:rPr>
          <w:rFonts w:hint="default"/>
          <w:b w:val="0"/>
          <w:bCs w:val="0"/>
          <w:lang w:val="en-MY"/>
        </w:rPr>
      </w:pPr>
      <w:r>
        <w:rPr>
          <w:rFonts w:hint="default"/>
          <w:b w:val="0"/>
          <w:bCs w:val="0"/>
          <w:lang w:val="en-MY"/>
        </w:rPr>
        <w:t>Titl</w:t>
      </w:r>
      <w:bookmarkStart w:id="2" w:name="_GoBack"/>
      <w:bookmarkEnd w:id="2"/>
      <w:r>
        <w:rPr>
          <w:rFonts w:hint="default"/>
          <w:b w:val="0"/>
          <w:bCs w:val="0"/>
          <w:lang w:val="en-MY"/>
        </w:rPr>
        <w:t>e: Prevalence of offering menopause hormone therapy among primary care doctors and its associated factors: A cross-sectional study</w:t>
      </w:r>
    </w:p>
    <w:p w14:paraId="4C7AD49F">
      <w:pPr>
        <w:pStyle w:val="13"/>
        <w:spacing w:before="22"/>
        <w:ind w:left="220"/>
      </w:pPr>
      <w:r>
        <w:t>Section I - Sociodemographic characteristic</w:t>
      </w:r>
    </w:p>
    <w:p w14:paraId="1F3BA2EB">
      <w:pPr>
        <w:pStyle w:val="13"/>
      </w:pPr>
      <w:r>
        <w:t xml:space="preserve"> </w:t>
      </w:r>
    </w:p>
    <w:p w14:paraId="4DE5CBF7">
      <w:pPr>
        <w:pStyle w:val="40"/>
        <w:widowControl w:val="0"/>
        <w:numPr>
          <w:ilvl w:val="0"/>
          <w:numId w:val="1"/>
        </w:numPr>
        <w:autoSpaceDE w:val="0"/>
        <w:autoSpaceDN w:val="0"/>
        <w:spacing w:before="1" w:line="240" w:lineRule="auto"/>
        <w:contextualSpacing w:val="0"/>
        <w:jc w:val="left"/>
        <w:rPr>
          <w:rFonts w:cs="Arial"/>
          <w:szCs w:val="24"/>
        </w:rPr>
      </w:pPr>
      <w:r>
        <w:rPr>
          <w:rFonts w:cs="Arial"/>
          <w:color w:val="1F1F21"/>
          <w:szCs w:val="24"/>
        </w:rPr>
        <w:t>How old are you?</w:t>
      </w:r>
      <w:r>
        <w:rPr>
          <w:rFonts w:cs="Arial"/>
          <w:color w:val="1F1F21"/>
          <w:spacing w:val="7"/>
          <w:szCs w:val="24"/>
        </w:rPr>
        <w:t xml:space="preserve"> </w:t>
      </w:r>
      <w:r>
        <w:rPr>
          <w:rFonts w:cs="Arial"/>
          <w:color w:val="D92D22"/>
          <w:szCs w:val="24"/>
        </w:rPr>
        <w:t>*</w:t>
      </w:r>
    </w:p>
    <w:p w14:paraId="28989BDE">
      <w:pPr>
        <w:pStyle w:val="13"/>
      </w:pPr>
      <w:r>
        <w:t xml:space="preserve"> </w:t>
      </w:r>
    </w:p>
    <w:p w14:paraId="01A05F1B">
      <w:pPr>
        <w:pStyle w:val="40"/>
        <w:widowControl w:val="0"/>
        <w:numPr>
          <w:ilvl w:val="0"/>
          <w:numId w:val="1"/>
        </w:numPr>
        <w:autoSpaceDE w:val="0"/>
        <w:autoSpaceDN w:val="0"/>
        <w:spacing w:before="160" w:line="240" w:lineRule="auto"/>
        <w:ind w:left="493" w:hanging="274"/>
        <w:contextualSpacing w:val="0"/>
        <w:jc w:val="left"/>
        <w:rPr>
          <w:rFonts w:cs="Arial"/>
          <w:szCs w:val="24"/>
        </w:rPr>
      </w:pPr>
      <w:r>
        <w:rPr>
          <w:rFonts w:cs="Arial"/>
          <w:color w:val="1F1F21"/>
          <w:szCs w:val="24"/>
        </w:rPr>
        <w:t>What is your gender?</w:t>
      </w:r>
      <w:r>
        <w:rPr>
          <w:rFonts w:cs="Arial"/>
          <w:color w:val="1F1F21"/>
          <w:spacing w:val="9"/>
          <w:szCs w:val="24"/>
        </w:rPr>
        <w:t xml:space="preserve"> </w:t>
      </w:r>
      <w:r>
        <w:rPr>
          <w:rFonts w:cs="Arial"/>
          <w:color w:val="D92D22"/>
          <w:szCs w:val="24"/>
        </w:rPr>
        <w:t>*</w:t>
      </w:r>
    </w:p>
    <w:p w14:paraId="006D3EEB">
      <w:pPr>
        <w:pStyle w:val="13"/>
        <w:spacing w:before="10"/>
      </w:pPr>
      <w:r>
        <w:t xml:space="preserve"> </w:t>
      </w:r>
    </w:p>
    <w:p w14:paraId="7A136202">
      <w:pPr>
        <w:pStyle w:val="13"/>
        <w:ind w:left="220"/>
      </w:pPr>
      <w:r>
        <w:rPr>
          <w:color w:val="1F1F21"/>
        </w:rPr>
        <w:t>-Male</w:t>
      </w:r>
    </w:p>
    <w:p w14:paraId="54A3EB9C">
      <w:pPr>
        <w:pStyle w:val="13"/>
        <w:spacing w:before="10"/>
      </w:pPr>
      <w:r>
        <w:t xml:space="preserve"> </w:t>
      </w:r>
    </w:p>
    <w:p w14:paraId="2F929B29">
      <w:pPr>
        <w:pStyle w:val="13"/>
        <w:ind w:left="220"/>
      </w:pPr>
      <w:r>
        <w:rPr>
          <w:color w:val="1F1F21"/>
        </w:rPr>
        <w:t>-Female</w:t>
      </w:r>
    </w:p>
    <w:p w14:paraId="2657456B">
      <w:pPr>
        <w:pStyle w:val="13"/>
      </w:pPr>
      <w:r>
        <w:t xml:space="preserve"> </w:t>
      </w:r>
    </w:p>
    <w:p w14:paraId="7D0EE552">
      <w:pPr>
        <w:pStyle w:val="13"/>
      </w:pPr>
      <w:r>
        <w:t xml:space="preserve"> </w:t>
      </w:r>
    </w:p>
    <w:p w14:paraId="3F80779F">
      <w:pPr>
        <w:pStyle w:val="40"/>
        <w:widowControl w:val="0"/>
        <w:numPr>
          <w:ilvl w:val="0"/>
          <w:numId w:val="1"/>
        </w:numPr>
        <w:autoSpaceDE w:val="0"/>
        <w:autoSpaceDN w:val="0"/>
        <w:spacing w:before="163" w:line="240" w:lineRule="auto"/>
        <w:contextualSpacing w:val="0"/>
        <w:jc w:val="left"/>
        <w:rPr>
          <w:rFonts w:cs="Arial"/>
          <w:szCs w:val="24"/>
        </w:rPr>
      </w:pPr>
      <w:r>
        <w:rPr>
          <w:rFonts w:cs="Arial"/>
          <w:color w:val="1F1F21"/>
          <w:szCs w:val="24"/>
        </w:rPr>
        <w:t>How many years of practice in a primary care setting?</w:t>
      </w:r>
      <w:r>
        <w:rPr>
          <w:rFonts w:cs="Arial"/>
          <w:color w:val="1F1F21"/>
          <w:spacing w:val="19"/>
          <w:szCs w:val="24"/>
        </w:rPr>
        <w:t xml:space="preserve"> </w:t>
      </w:r>
      <w:r>
        <w:rPr>
          <w:rFonts w:cs="Arial"/>
          <w:color w:val="D92D22"/>
          <w:szCs w:val="24"/>
        </w:rPr>
        <w:t>*</w:t>
      </w:r>
    </w:p>
    <w:p w14:paraId="3E79D9EA">
      <w:pPr>
        <w:pStyle w:val="13"/>
      </w:pPr>
      <w:r>
        <w:t xml:space="preserve"> </w:t>
      </w:r>
    </w:p>
    <w:p w14:paraId="63A9C6F7">
      <w:pPr>
        <w:pStyle w:val="13"/>
      </w:pPr>
      <w:r>
        <w:t xml:space="preserve"> </w:t>
      </w:r>
    </w:p>
    <w:p w14:paraId="0342CD39">
      <w:pPr>
        <w:pStyle w:val="40"/>
        <w:widowControl w:val="0"/>
        <w:numPr>
          <w:ilvl w:val="0"/>
          <w:numId w:val="1"/>
        </w:numPr>
        <w:autoSpaceDE w:val="0"/>
        <w:autoSpaceDN w:val="0"/>
        <w:spacing w:before="160" w:line="240" w:lineRule="auto"/>
        <w:ind w:left="493" w:hanging="274"/>
        <w:contextualSpacing w:val="0"/>
        <w:jc w:val="left"/>
        <w:rPr>
          <w:rFonts w:cs="Arial"/>
          <w:szCs w:val="24"/>
        </w:rPr>
      </w:pPr>
      <w:r>
        <w:rPr>
          <w:rFonts w:cs="Arial"/>
          <w:color w:val="1F1F21"/>
          <w:szCs w:val="24"/>
        </w:rPr>
        <w:t>What is your ethnicity?</w:t>
      </w:r>
      <w:r>
        <w:rPr>
          <w:rFonts w:cs="Arial"/>
          <w:color w:val="1F1F21"/>
          <w:spacing w:val="14"/>
          <w:szCs w:val="24"/>
        </w:rPr>
        <w:t xml:space="preserve"> </w:t>
      </w:r>
      <w:r>
        <w:rPr>
          <w:rFonts w:cs="Arial"/>
          <w:color w:val="D92D22"/>
          <w:szCs w:val="24"/>
        </w:rPr>
        <w:t>*</w:t>
      </w:r>
    </w:p>
    <w:p w14:paraId="34C7AEDE">
      <w:pPr>
        <w:pStyle w:val="13"/>
        <w:spacing w:before="10"/>
      </w:pPr>
      <w:r>
        <w:t xml:space="preserve"> </w:t>
      </w:r>
    </w:p>
    <w:p w14:paraId="6B8C461A">
      <w:pPr>
        <w:pStyle w:val="13"/>
        <w:spacing w:before="1"/>
        <w:ind w:left="220"/>
      </w:pPr>
      <w:r>
        <w:rPr>
          <w:color w:val="1F1F21"/>
        </w:rPr>
        <w:t>-Malay</w:t>
      </w:r>
    </w:p>
    <w:p w14:paraId="7F6A40E9">
      <w:pPr>
        <w:pStyle w:val="13"/>
        <w:spacing w:before="9"/>
      </w:pPr>
      <w:r>
        <w:t xml:space="preserve"> </w:t>
      </w:r>
    </w:p>
    <w:p w14:paraId="2A493962">
      <w:pPr>
        <w:pStyle w:val="13"/>
        <w:spacing w:before="1"/>
        <w:ind w:left="220"/>
      </w:pPr>
      <w:r>
        <w:rPr>
          <w:color w:val="1F1F21"/>
        </w:rPr>
        <w:t>-Chinese</w:t>
      </w:r>
    </w:p>
    <w:p w14:paraId="562B3F7D">
      <w:pPr>
        <w:pStyle w:val="13"/>
      </w:pPr>
      <w:r>
        <w:t xml:space="preserve"> </w:t>
      </w:r>
    </w:p>
    <w:p w14:paraId="542F84E9">
      <w:pPr>
        <w:pStyle w:val="13"/>
        <w:ind w:left="220"/>
      </w:pPr>
      <w:r>
        <w:rPr>
          <w:color w:val="1F1F21"/>
        </w:rPr>
        <w:t>-Indian</w:t>
      </w:r>
    </w:p>
    <w:p w14:paraId="3E0ACB11">
      <w:pPr>
        <w:pStyle w:val="13"/>
        <w:spacing w:before="1"/>
      </w:pPr>
      <w:r>
        <w:t xml:space="preserve"> </w:t>
      </w:r>
    </w:p>
    <w:p w14:paraId="3F1D1EA5">
      <w:pPr>
        <w:pStyle w:val="13"/>
        <w:ind w:left="220"/>
      </w:pPr>
      <w:r>
        <w:rPr>
          <w:color w:val="1F1F21"/>
        </w:rPr>
        <w:t>-Other:</w:t>
      </w:r>
    </w:p>
    <w:p w14:paraId="5B2D871E">
      <w:pPr>
        <w:pStyle w:val="13"/>
      </w:pPr>
      <w:r>
        <w:t xml:space="preserve"> </w:t>
      </w:r>
    </w:p>
    <w:p w14:paraId="7CA5684E">
      <w:pPr>
        <w:pStyle w:val="13"/>
      </w:pPr>
      <w:r>
        <w:t xml:space="preserve"> </w:t>
      </w:r>
    </w:p>
    <w:p w14:paraId="709F7371">
      <w:pPr>
        <w:pStyle w:val="40"/>
        <w:widowControl w:val="0"/>
        <w:numPr>
          <w:ilvl w:val="0"/>
          <w:numId w:val="1"/>
        </w:numPr>
        <w:autoSpaceDE w:val="0"/>
        <w:autoSpaceDN w:val="0"/>
        <w:spacing w:before="163" w:line="240" w:lineRule="auto"/>
        <w:ind w:left="493" w:hanging="274"/>
        <w:contextualSpacing w:val="0"/>
        <w:jc w:val="left"/>
        <w:rPr>
          <w:rFonts w:cs="Arial"/>
          <w:szCs w:val="24"/>
        </w:rPr>
      </w:pPr>
      <w:r>
        <w:rPr>
          <w:rFonts w:cs="Arial"/>
          <w:color w:val="1F1F21"/>
          <w:szCs w:val="24"/>
        </w:rPr>
        <w:t>What is your position?</w:t>
      </w:r>
      <w:r>
        <w:rPr>
          <w:rFonts w:cs="Arial"/>
          <w:color w:val="1F1F21"/>
          <w:spacing w:val="20"/>
          <w:szCs w:val="24"/>
        </w:rPr>
        <w:t xml:space="preserve"> </w:t>
      </w:r>
      <w:r>
        <w:rPr>
          <w:rFonts w:cs="Arial"/>
          <w:color w:val="D92D22"/>
          <w:szCs w:val="24"/>
        </w:rPr>
        <w:t>*</w:t>
      </w:r>
    </w:p>
    <w:p w14:paraId="301CA0AD">
      <w:pPr>
        <w:pStyle w:val="13"/>
        <w:spacing w:before="10"/>
      </w:pPr>
      <w:r>
        <w:t xml:space="preserve"> </w:t>
      </w:r>
    </w:p>
    <w:p w14:paraId="554CD29B">
      <w:pPr>
        <w:pStyle w:val="13"/>
        <w:ind w:left="220"/>
      </w:pPr>
      <w:r>
        <w:rPr>
          <w:color w:val="1F1F21"/>
        </w:rPr>
        <w:t>-Medical officer</w:t>
      </w:r>
    </w:p>
    <w:p w14:paraId="7F386244">
      <w:pPr>
        <w:pStyle w:val="13"/>
        <w:spacing w:before="1"/>
      </w:pPr>
      <w:r>
        <w:t xml:space="preserve"> </w:t>
      </w:r>
    </w:p>
    <w:p w14:paraId="311EC25D">
      <w:pPr>
        <w:pStyle w:val="13"/>
        <w:ind w:left="220"/>
      </w:pPr>
      <w:r>
        <w:rPr>
          <w:color w:val="1F1F21"/>
        </w:rPr>
        <w:t>-Family Medicine Specialist</w:t>
      </w:r>
    </w:p>
    <w:p w14:paraId="041346C6">
      <w:pPr>
        <w:pStyle w:val="13"/>
      </w:pPr>
      <w:r>
        <w:t xml:space="preserve"> </w:t>
      </w:r>
    </w:p>
    <w:p w14:paraId="728EDD5D">
      <w:pPr>
        <w:pStyle w:val="40"/>
        <w:widowControl w:val="0"/>
        <w:numPr>
          <w:ilvl w:val="0"/>
          <w:numId w:val="1"/>
        </w:numPr>
        <w:autoSpaceDE w:val="0"/>
        <w:autoSpaceDN w:val="0"/>
        <w:spacing w:before="163" w:line="444" w:lineRule="auto"/>
        <w:ind w:left="220" w:right="359" w:firstLine="0"/>
        <w:contextualSpacing w:val="0"/>
        <w:jc w:val="left"/>
        <w:rPr>
          <w:rFonts w:cs="Arial"/>
          <w:szCs w:val="24"/>
        </w:rPr>
      </w:pPr>
      <w:r>
        <w:rPr>
          <w:rFonts w:cs="Arial"/>
          <w:color w:val="1F1F21"/>
          <w:szCs w:val="24"/>
        </w:rPr>
        <w:t>Personal experience with menopause symptom</w:t>
      </w:r>
      <w:r>
        <w:rPr>
          <w:rFonts w:cs="Arial"/>
          <w:color w:val="D92D22"/>
          <w:spacing w:val="2"/>
          <w:szCs w:val="24"/>
        </w:rPr>
        <w:t>*</w:t>
      </w:r>
      <w:r>
        <w:rPr>
          <w:rFonts w:cs="Arial"/>
          <w:color w:val="1F1F21"/>
          <w:spacing w:val="2"/>
          <w:szCs w:val="24"/>
        </w:rPr>
        <w:t xml:space="preserve"> </w:t>
      </w:r>
      <w:r>
        <w:rPr>
          <w:rFonts w:cs="Arial"/>
          <w:color w:val="1F1F21"/>
          <w:szCs w:val="24"/>
        </w:rPr>
        <w:t>May select all that</w:t>
      </w:r>
      <w:r>
        <w:rPr>
          <w:rFonts w:cs="Arial"/>
          <w:color w:val="1F1F21"/>
          <w:spacing w:val="46"/>
          <w:szCs w:val="24"/>
        </w:rPr>
        <w:t xml:space="preserve"> </w:t>
      </w:r>
      <w:r>
        <w:rPr>
          <w:rFonts w:cs="Arial"/>
          <w:color w:val="1F1F21"/>
          <w:szCs w:val="24"/>
        </w:rPr>
        <w:t>apply</w:t>
      </w:r>
    </w:p>
    <w:p w14:paraId="6DCF24E7">
      <w:pPr>
        <w:pStyle w:val="13"/>
        <w:spacing w:before="3"/>
        <w:ind w:left="220"/>
      </w:pPr>
      <w:r>
        <w:rPr>
          <w:color w:val="1F1F21"/>
        </w:rPr>
        <w:t>-Personal menopausal symptom</w:t>
      </w:r>
    </w:p>
    <w:p w14:paraId="3EC7B651">
      <w:pPr>
        <w:pStyle w:val="13"/>
        <w:spacing w:before="10"/>
      </w:pPr>
      <w:r>
        <w:t xml:space="preserve"> </w:t>
      </w:r>
    </w:p>
    <w:p w14:paraId="2EAB53F6">
      <w:pPr>
        <w:pStyle w:val="13"/>
        <w:spacing w:line="276" w:lineRule="auto"/>
        <w:ind w:left="220" w:right="486"/>
      </w:pPr>
      <w:r>
        <w:rPr>
          <w:color w:val="1F1F21"/>
        </w:rPr>
        <w:t xml:space="preserve">-Family with menopause symptom </w:t>
      </w:r>
    </w:p>
    <w:p w14:paraId="43D87859">
      <w:pPr>
        <w:pStyle w:val="13"/>
        <w:spacing w:before="62"/>
        <w:ind w:left="220"/>
        <w:rPr>
          <w:color w:val="1F1F21"/>
        </w:rPr>
      </w:pPr>
    </w:p>
    <w:p w14:paraId="701C19D5">
      <w:pPr>
        <w:pStyle w:val="13"/>
      </w:pPr>
      <w:r>
        <w:t xml:space="preserve"> </w:t>
      </w:r>
    </w:p>
    <w:p w14:paraId="1238711A">
      <w:pPr>
        <w:pStyle w:val="13"/>
      </w:pPr>
      <w:r>
        <w:t xml:space="preserve"> </w:t>
      </w:r>
    </w:p>
    <w:p w14:paraId="0D4ECEBF">
      <w:pPr>
        <w:pStyle w:val="40"/>
        <w:widowControl w:val="0"/>
        <w:numPr>
          <w:ilvl w:val="0"/>
          <w:numId w:val="1"/>
        </w:numPr>
        <w:autoSpaceDE w:val="0"/>
        <w:autoSpaceDN w:val="0"/>
        <w:spacing w:before="158" w:line="276" w:lineRule="auto"/>
        <w:ind w:left="220" w:right="660" w:firstLine="0"/>
        <w:contextualSpacing w:val="0"/>
        <w:jc w:val="left"/>
        <w:rPr>
          <w:rFonts w:cs="Arial"/>
          <w:szCs w:val="24"/>
        </w:rPr>
      </w:pPr>
      <w:r>
        <w:rPr>
          <w:rFonts w:cs="Arial"/>
          <w:color w:val="1F1F21"/>
          <w:szCs w:val="24"/>
        </w:rPr>
        <w:t>How</w:t>
      </w:r>
      <w:r>
        <w:rPr>
          <w:rFonts w:cs="Arial"/>
          <w:color w:val="1F1F21"/>
          <w:spacing w:val="-6"/>
          <w:szCs w:val="24"/>
        </w:rPr>
        <w:t xml:space="preserve"> </w:t>
      </w:r>
      <w:r>
        <w:rPr>
          <w:rFonts w:cs="Arial"/>
          <w:color w:val="1F1F21"/>
          <w:szCs w:val="24"/>
        </w:rPr>
        <w:t>many</w:t>
      </w:r>
      <w:r>
        <w:rPr>
          <w:rFonts w:cs="Arial"/>
          <w:color w:val="1F1F21"/>
          <w:spacing w:val="-2"/>
          <w:szCs w:val="24"/>
        </w:rPr>
        <w:t xml:space="preserve"> patients have you encountered with symptomatic menopause in a month</w:t>
      </w:r>
      <w:r>
        <w:rPr>
          <w:rFonts w:cs="Arial"/>
          <w:color w:val="1F1F21"/>
          <w:szCs w:val="24"/>
        </w:rPr>
        <w:t>? (estimation)</w:t>
      </w:r>
      <w:r>
        <w:rPr>
          <w:rFonts w:cs="Arial"/>
          <w:color w:val="1F1F21"/>
          <w:spacing w:val="-3"/>
          <w:szCs w:val="24"/>
        </w:rPr>
        <w:t xml:space="preserve"> </w:t>
      </w:r>
      <w:r>
        <w:rPr>
          <w:rFonts w:cs="Arial"/>
          <w:color w:val="D92D22"/>
          <w:szCs w:val="24"/>
        </w:rPr>
        <w:t>*</w:t>
      </w:r>
    </w:p>
    <w:p w14:paraId="235E2D49">
      <w:pPr>
        <w:pStyle w:val="13"/>
      </w:pPr>
      <w:r>
        <w:t xml:space="preserve"> </w:t>
      </w:r>
    </w:p>
    <w:p w14:paraId="6EFC1BD3">
      <w:pPr>
        <w:pStyle w:val="13"/>
      </w:pPr>
      <w:r>
        <w:t xml:space="preserve"> </w:t>
      </w:r>
    </w:p>
    <w:p w14:paraId="58C46F17">
      <w:pPr>
        <w:pStyle w:val="40"/>
        <w:widowControl w:val="0"/>
        <w:numPr>
          <w:ilvl w:val="0"/>
          <w:numId w:val="1"/>
        </w:numPr>
        <w:autoSpaceDE w:val="0"/>
        <w:autoSpaceDN w:val="0"/>
        <w:spacing w:before="0" w:line="240" w:lineRule="auto"/>
        <w:contextualSpacing w:val="0"/>
        <w:jc w:val="left"/>
        <w:rPr>
          <w:rFonts w:cs="Arial"/>
          <w:szCs w:val="24"/>
        </w:rPr>
      </w:pPr>
      <w:r>
        <w:rPr>
          <w:rFonts w:cs="Arial"/>
          <w:color w:val="1F1F21"/>
          <w:szCs w:val="24"/>
        </w:rPr>
        <w:t>Do you have menopause hormone therapy preparation in your practice?</w:t>
      </w:r>
      <w:r>
        <w:rPr>
          <w:rFonts w:cs="Arial"/>
          <w:color w:val="1F1F21"/>
          <w:spacing w:val="39"/>
          <w:szCs w:val="24"/>
        </w:rPr>
        <w:t xml:space="preserve"> </w:t>
      </w:r>
      <w:r>
        <w:rPr>
          <w:rFonts w:cs="Arial"/>
          <w:color w:val="D92D22"/>
          <w:szCs w:val="24"/>
        </w:rPr>
        <w:t>*</w:t>
      </w:r>
    </w:p>
    <w:p w14:paraId="02E6AA23">
      <w:pPr>
        <w:pStyle w:val="13"/>
        <w:spacing w:before="10"/>
      </w:pPr>
      <w:r>
        <w:t xml:space="preserve"> </w:t>
      </w:r>
    </w:p>
    <w:p w14:paraId="6619BFF4">
      <w:pPr>
        <w:pStyle w:val="13"/>
        <w:ind w:left="220"/>
      </w:pPr>
      <w:r>
        <w:rPr>
          <w:color w:val="1F1F21"/>
        </w:rPr>
        <w:t>-Yes</w:t>
      </w:r>
    </w:p>
    <w:p w14:paraId="04E5D92D">
      <w:pPr>
        <w:pStyle w:val="13"/>
        <w:spacing w:before="4"/>
      </w:pPr>
      <w:r>
        <w:t xml:space="preserve"> </w:t>
      </w:r>
    </w:p>
    <w:p w14:paraId="00C93C30">
      <w:pPr>
        <w:pStyle w:val="13"/>
        <w:ind w:left="220"/>
      </w:pPr>
      <w:r>
        <w:rPr>
          <w:color w:val="1F1F21"/>
        </w:rPr>
        <w:t>-No</w:t>
      </w:r>
    </w:p>
    <w:p w14:paraId="4316B0B0">
      <w:pPr>
        <w:pStyle w:val="13"/>
      </w:pPr>
      <w:r>
        <w:t xml:space="preserve"> </w:t>
      </w:r>
    </w:p>
    <w:p w14:paraId="58853311">
      <w:pPr>
        <w:pStyle w:val="13"/>
      </w:pPr>
      <w:r>
        <w:t xml:space="preserve"> </w:t>
      </w:r>
    </w:p>
    <w:p w14:paraId="09050465">
      <w:pPr>
        <w:pStyle w:val="13"/>
        <w:spacing w:before="158"/>
        <w:ind w:left="220"/>
      </w:pPr>
      <w:r>
        <w:t>Section II – Preference and Practice</w:t>
      </w:r>
    </w:p>
    <w:p w14:paraId="20865BC7">
      <w:pPr>
        <w:pStyle w:val="13"/>
        <w:spacing w:before="10"/>
      </w:pPr>
      <w:r>
        <w:t xml:space="preserve"> </w:t>
      </w:r>
    </w:p>
    <w:p w14:paraId="5D7BA6E6">
      <w:pPr>
        <w:pStyle w:val="40"/>
        <w:widowControl w:val="0"/>
        <w:numPr>
          <w:ilvl w:val="0"/>
          <w:numId w:val="2"/>
        </w:numPr>
        <w:autoSpaceDE w:val="0"/>
        <w:autoSpaceDN w:val="0"/>
        <w:spacing w:before="0" w:line="273" w:lineRule="exact"/>
        <w:ind w:right="278" w:firstLine="0"/>
        <w:contextualSpacing w:val="0"/>
        <w:jc w:val="left"/>
        <w:rPr>
          <w:rFonts w:cs="Arial"/>
          <w:szCs w:val="24"/>
        </w:rPr>
      </w:pPr>
      <w:r>
        <w:rPr>
          <w:rFonts w:cs="Arial"/>
          <w:color w:val="1F1F21"/>
          <w:szCs w:val="24"/>
        </w:rPr>
        <w:t>Your preferred</w:t>
      </w:r>
      <w:r>
        <w:rPr>
          <w:rFonts w:cs="Arial"/>
          <w:color w:val="1F1F21"/>
          <w:spacing w:val="-51"/>
          <w:szCs w:val="24"/>
        </w:rPr>
        <w:t xml:space="preserve">  </w:t>
      </w:r>
      <w:r>
        <w:rPr>
          <w:rFonts w:cs="Arial"/>
          <w:color w:val="1F1F21"/>
          <w:szCs w:val="24"/>
        </w:rPr>
        <w:t xml:space="preserve">treatment for menopause symptoms is: (select one) </w:t>
      </w:r>
      <w:r>
        <w:rPr>
          <w:rFonts w:cs="Arial"/>
          <w:color w:val="D92D22"/>
          <w:szCs w:val="24"/>
        </w:rPr>
        <w:t>*</w:t>
      </w:r>
    </w:p>
    <w:p w14:paraId="6BBEBBF0">
      <w:pPr>
        <w:pStyle w:val="13"/>
        <w:spacing w:before="6"/>
      </w:pPr>
      <w:r>
        <w:t xml:space="preserve"> </w:t>
      </w:r>
    </w:p>
    <w:p w14:paraId="0F3CE618">
      <w:pPr>
        <w:pStyle w:val="13"/>
        <w:ind w:left="220"/>
      </w:pPr>
      <w:r>
        <w:rPr>
          <w:color w:val="1F1F21"/>
        </w:rPr>
        <w:t>-Menopause hormone therapy (MHT)</w:t>
      </w:r>
    </w:p>
    <w:p w14:paraId="2E53DC98">
      <w:pPr>
        <w:pStyle w:val="13"/>
      </w:pPr>
      <w:r>
        <w:t xml:space="preserve"> </w:t>
      </w:r>
    </w:p>
    <w:p w14:paraId="62427DB2">
      <w:pPr>
        <w:pStyle w:val="13"/>
        <w:spacing w:before="1"/>
        <w:ind w:left="220"/>
      </w:pPr>
      <w:r>
        <w:rPr>
          <w:color w:val="1F1F21"/>
        </w:rPr>
        <w:t>-Non-hormonal medication (e.g., SSRI, gabapentin)</w:t>
      </w:r>
    </w:p>
    <w:p w14:paraId="2BDD04A2">
      <w:pPr>
        <w:pStyle w:val="13"/>
        <w:spacing w:before="10"/>
      </w:pPr>
      <w:r>
        <w:t xml:space="preserve"> </w:t>
      </w:r>
    </w:p>
    <w:p w14:paraId="59079510">
      <w:pPr>
        <w:pStyle w:val="13"/>
        <w:spacing w:line="276" w:lineRule="auto"/>
        <w:ind w:left="220" w:right="872"/>
      </w:pPr>
      <w:r>
        <w:rPr>
          <w:color w:val="1F1F21"/>
        </w:rPr>
        <w:t>-Complementary and alternative therapy (e.g., herbal, massage, acupuncture, yoga, meditation)</w:t>
      </w:r>
    </w:p>
    <w:p w14:paraId="12EE7B54">
      <w:pPr>
        <w:pStyle w:val="13"/>
        <w:spacing w:before="192"/>
        <w:ind w:left="220"/>
      </w:pPr>
      <w:r>
        <w:rPr>
          <w:color w:val="1F1F21"/>
        </w:rPr>
        <w:t xml:space="preserve">-Lifestyle modification </w:t>
      </w:r>
      <w:r>
        <w:t>(regular exercise, adequate sleep, and a balanced diet)</w:t>
      </w:r>
    </w:p>
    <w:p w14:paraId="61FE0A4C">
      <w:pPr>
        <w:pStyle w:val="13"/>
        <w:spacing w:before="1"/>
      </w:pPr>
      <w:r>
        <w:t xml:space="preserve"> </w:t>
      </w:r>
    </w:p>
    <w:p w14:paraId="30BCE6B3">
      <w:pPr>
        <w:pStyle w:val="13"/>
      </w:pPr>
    </w:p>
    <w:p w14:paraId="45DFE766">
      <w:pPr>
        <w:pStyle w:val="13"/>
      </w:pPr>
      <w:r>
        <w:t xml:space="preserve"> </w:t>
      </w:r>
    </w:p>
    <w:p w14:paraId="39BD1E4E">
      <w:pPr>
        <w:pStyle w:val="40"/>
        <w:widowControl w:val="0"/>
        <w:numPr>
          <w:ilvl w:val="0"/>
          <w:numId w:val="2"/>
        </w:numPr>
        <w:autoSpaceDE w:val="0"/>
        <w:autoSpaceDN w:val="0"/>
        <w:spacing w:before="161" w:line="273" w:lineRule="auto"/>
        <w:ind w:right="583" w:firstLine="0"/>
        <w:contextualSpacing w:val="0"/>
        <w:jc w:val="left"/>
        <w:rPr>
          <w:rFonts w:cs="Arial"/>
          <w:szCs w:val="24"/>
        </w:rPr>
      </w:pPr>
      <w:r>
        <w:rPr>
          <w:rFonts w:cs="Arial"/>
          <w:color w:val="1F1F21"/>
          <w:szCs w:val="24"/>
        </w:rPr>
        <w:t>In your actual practice, how you manage women who presented to you with menopause symptoms (vasomotor symptoms, fatigue, irritability, sleep problem, mood problem, sexual problem, or bladder problems related to menopause) in the past 12 months, considering the situation in your clinic?</w:t>
      </w:r>
      <w:r>
        <w:rPr>
          <w:rFonts w:cs="Arial"/>
          <w:color w:val="1F1F21"/>
          <w:spacing w:val="28"/>
          <w:szCs w:val="24"/>
        </w:rPr>
        <w:t xml:space="preserve"> </w:t>
      </w:r>
      <w:r>
        <w:rPr>
          <w:rFonts w:cs="Arial"/>
          <w:color w:val="D92D22"/>
          <w:szCs w:val="24"/>
        </w:rPr>
        <w:t>*</w:t>
      </w:r>
    </w:p>
    <w:p w14:paraId="286FC030">
      <w:pPr>
        <w:pStyle w:val="14"/>
        <w:keepNext/>
      </w:pPr>
    </w:p>
    <w:tbl>
      <w:tblPr>
        <w:tblStyle w:val="12"/>
        <w:tblW w:w="8910" w:type="dxa"/>
        <w:tblInd w:w="45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3982"/>
        <w:gridCol w:w="1517"/>
        <w:gridCol w:w="1375"/>
        <w:gridCol w:w="2036"/>
      </w:tblGrid>
      <w:tr w14:paraId="4E3D85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34" w:hRule="atLeast"/>
        </w:trPr>
        <w:tc>
          <w:tcPr>
            <w:tcW w:w="3982" w:type="dxa"/>
            <w:tcBorders>
              <w:top w:val="single" w:color="000000" w:sz="4" w:space="0"/>
              <w:left w:val="single" w:color="000000" w:sz="4" w:space="0"/>
              <w:bottom w:val="single" w:color="000000" w:sz="4" w:space="0"/>
              <w:right w:val="single" w:color="000000" w:sz="4" w:space="0"/>
            </w:tcBorders>
          </w:tcPr>
          <w:p w14:paraId="19010C76">
            <w:pPr>
              <w:pStyle w:val="48"/>
              <w:rPr>
                <w:sz w:val="24"/>
                <w:szCs w:val="24"/>
              </w:rPr>
            </w:pPr>
          </w:p>
        </w:tc>
        <w:tc>
          <w:tcPr>
            <w:tcW w:w="1517" w:type="dxa"/>
            <w:tcBorders>
              <w:top w:val="single" w:color="000000" w:sz="4" w:space="0"/>
              <w:left w:val="single" w:color="000000" w:sz="4" w:space="0"/>
              <w:bottom w:val="single" w:color="000000" w:sz="4" w:space="0"/>
              <w:right w:val="single" w:color="000000" w:sz="4" w:space="0"/>
            </w:tcBorders>
          </w:tcPr>
          <w:p w14:paraId="5847C53C">
            <w:pPr>
              <w:pStyle w:val="48"/>
              <w:spacing w:line="271" w:lineRule="exact"/>
              <w:ind w:left="116"/>
              <w:rPr>
                <w:rFonts w:eastAsia="Times New Roman"/>
                <w:sz w:val="24"/>
                <w:szCs w:val="24"/>
              </w:rPr>
            </w:pPr>
            <w:r>
              <w:rPr>
                <w:color w:val="1F1F21"/>
                <w:sz w:val="24"/>
                <w:szCs w:val="24"/>
              </w:rPr>
              <w:t>Yes</w:t>
            </w:r>
          </w:p>
        </w:tc>
        <w:tc>
          <w:tcPr>
            <w:tcW w:w="1375" w:type="dxa"/>
            <w:tcBorders>
              <w:top w:val="single" w:color="000000" w:sz="4" w:space="0"/>
              <w:left w:val="single" w:color="000000" w:sz="4" w:space="0"/>
              <w:bottom w:val="single" w:color="000000" w:sz="4" w:space="0"/>
              <w:right w:val="single" w:color="000000" w:sz="4" w:space="0"/>
            </w:tcBorders>
          </w:tcPr>
          <w:p w14:paraId="54667BBE">
            <w:pPr>
              <w:pStyle w:val="48"/>
              <w:spacing w:line="271" w:lineRule="exact"/>
              <w:ind w:left="113"/>
              <w:rPr>
                <w:sz w:val="24"/>
                <w:szCs w:val="24"/>
              </w:rPr>
            </w:pPr>
            <w:r>
              <w:rPr>
                <w:color w:val="1F1F21"/>
                <w:sz w:val="24"/>
                <w:szCs w:val="24"/>
              </w:rPr>
              <w:t>No</w:t>
            </w:r>
          </w:p>
        </w:tc>
        <w:tc>
          <w:tcPr>
            <w:tcW w:w="2036" w:type="dxa"/>
            <w:tcBorders>
              <w:top w:val="single" w:color="000000" w:sz="4" w:space="0"/>
              <w:left w:val="single" w:color="000000" w:sz="4" w:space="0"/>
              <w:bottom w:val="single" w:color="000000" w:sz="4" w:space="0"/>
              <w:right w:val="single" w:color="000000" w:sz="4" w:space="0"/>
            </w:tcBorders>
          </w:tcPr>
          <w:p w14:paraId="7AA605E8">
            <w:pPr>
              <w:pStyle w:val="48"/>
              <w:spacing w:line="271" w:lineRule="exact"/>
              <w:ind w:left="116"/>
              <w:rPr>
                <w:sz w:val="24"/>
                <w:szCs w:val="24"/>
              </w:rPr>
            </w:pPr>
            <w:r>
              <w:rPr>
                <w:color w:val="1F1F21"/>
                <w:sz w:val="24"/>
                <w:szCs w:val="24"/>
              </w:rPr>
              <w:t>Sometimes</w:t>
            </w:r>
          </w:p>
        </w:tc>
      </w:tr>
      <w:tr w14:paraId="11BE4F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2" w:hRule="atLeast"/>
        </w:trPr>
        <w:tc>
          <w:tcPr>
            <w:tcW w:w="3982" w:type="dxa"/>
            <w:tcBorders>
              <w:top w:val="single" w:color="000000" w:sz="4" w:space="0"/>
              <w:left w:val="single" w:color="000000" w:sz="4" w:space="0"/>
              <w:bottom w:val="single" w:color="000000" w:sz="4" w:space="0"/>
              <w:right w:val="single" w:color="000000" w:sz="4" w:space="0"/>
            </w:tcBorders>
          </w:tcPr>
          <w:p w14:paraId="2949827E">
            <w:pPr>
              <w:pStyle w:val="48"/>
              <w:spacing w:line="276" w:lineRule="auto"/>
              <w:ind w:left="116" w:right="634"/>
              <w:rPr>
                <w:sz w:val="24"/>
                <w:szCs w:val="24"/>
              </w:rPr>
            </w:pPr>
            <w:r>
              <w:rPr>
                <w:color w:val="1F1F21"/>
                <w:sz w:val="24"/>
                <w:szCs w:val="24"/>
              </w:rPr>
              <w:t>Discuss with the patient regarding menopause hormone therapy</w:t>
            </w:r>
          </w:p>
        </w:tc>
        <w:tc>
          <w:tcPr>
            <w:tcW w:w="1517" w:type="dxa"/>
            <w:tcBorders>
              <w:top w:val="single" w:color="000000" w:sz="4" w:space="0"/>
              <w:left w:val="single" w:color="000000" w:sz="4" w:space="0"/>
              <w:bottom w:val="single" w:color="000000" w:sz="4" w:space="0"/>
              <w:right w:val="single" w:color="000000" w:sz="4" w:space="0"/>
            </w:tcBorders>
          </w:tcPr>
          <w:p w14:paraId="041FD7DF">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54A92D0C">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7932178C">
            <w:pPr>
              <w:pStyle w:val="48"/>
              <w:rPr>
                <w:sz w:val="24"/>
                <w:szCs w:val="24"/>
              </w:rPr>
            </w:pPr>
          </w:p>
        </w:tc>
      </w:tr>
      <w:tr w14:paraId="22862D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91" w:hRule="atLeast"/>
        </w:trPr>
        <w:tc>
          <w:tcPr>
            <w:tcW w:w="3982" w:type="dxa"/>
            <w:tcBorders>
              <w:top w:val="single" w:color="000000" w:sz="4" w:space="0"/>
              <w:left w:val="single" w:color="000000" w:sz="4" w:space="0"/>
              <w:bottom w:val="single" w:color="000000" w:sz="4" w:space="0"/>
              <w:right w:val="single" w:color="000000" w:sz="4" w:space="0"/>
            </w:tcBorders>
          </w:tcPr>
          <w:p w14:paraId="4CF00175">
            <w:pPr>
              <w:pStyle w:val="48"/>
              <w:spacing w:line="273" w:lineRule="auto"/>
              <w:ind w:left="116" w:right="341"/>
              <w:rPr>
                <w:rFonts w:eastAsia="Times New Roman"/>
                <w:sz w:val="24"/>
                <w:szCs w:val="24"/>
              </w:rPr>
            </w:pPr>
            <w:r>
              <w:rPr>
                <w:sz w:val="24"/>
                <w:szCs w:val="24"/>
              </w:rPr>
              <w:t xml:space="preserve">Prescribe menopause hormone therapy </w:t>
            </w:r>
          </w:p>
        </w:tc>
        <w:tc>
          <w:tcPr>
            <w:tcW w:w="1517" w:type="dxa"/>
            <w:tcBorders>
              <w:top w:val="single" w:color="000000" w:sz="4" w:space="0"/>
              <w:left w:val="single" w:color="000000" w:sz="4" w:space="0"/>
              <w:bottom w:val="single" w:color="000000" w:sz="4" w:space="0"/>
              <w:right w:val="single" w:color="000000" w:sz="4" w:space="0"/>
            </w:tcBorders>
          </w:tcPr>
          <w:p w14:paraId="2E74C15E">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502B0126">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1CD7EC05">
            <w:pPr>
              <w:pStyle w:val="48"/>
              <w:rPr>
                <w:sz w:val="24"/>
                <w:szCs w:val="24"/>
              </w:rPr>
            </w:pPr>
          </w:p>
        </w:tc>
      </w:tr>
      <w:tr w14:paraId="664D97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12" w:hRule="atLeast"/>
        </w:trPr>
        <w:tc>
          <w:tcPr>
            <w:tcW w:w="3982" w:type="dxa"/>
            <w:tcBorders>
              <w:top w:val="single" w:color="000000" w:sz="4" w:space="0"/>
              <w:left w:val="single" w:color="000000" w:sz="4" w:space="0"/>
              <w:bottom w:val="single" w:color="000000" w:sz="4" w:space="0"/>
              <w:right w:val="single" w:color="000000" w:sz="4" w:space="0"/>
            </w:tcBorders>
          </w:tcPr>
          <w:p w14:paraId="1097A482">
            <w:pPr>
              <w:pStyle w:val="48"/>
              <w:spacing w:line="273" w:lineRule="auto"/>
              <w:ind w:left="116" w:right="341"/>
              <w:rPr>
                <w:sz w:val="24"/>
                <w:szCs w:val="24"/>
              </w:rPr>
            </w:pPr>
            <w:r>
              <w:rPr>
                <w:sz w:val="24"/>
                <w:szCs w:val="24"/>
              </w:rPr>
              <w:t>Refer the patient to a tertiary centre or gynaecology clinic for menopause hormone therapy</w:t>
            </w:r>
          </w:p>
        </w:tc>
        <w:tc>
          <w:tcPr>
            <w:tcW w:w="1517" w:type="dxa"/>
            <w:tcBorders>
              <w:top w:val="single" w:color="000000" w:sz="4" w:space="0"/>
              <w:left w:val="single" w:color="000000" w:sz="4" w:space="0"/>
              <w:bottom w:val="single" w:color="000000" w:sz="4" w:space="0"/>
              <w:right w:val="single" w:color="000000" w:sz="4" w:space="0"/>
            </w:tcBorders>
          </w:tcPr>
          <w:p w14:paraId="248EC7F3">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14997C03">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5F37448C">
            <w:pPr>
              <w:pStyle w:val="48"/>
              <w:rPr>
                <w:sz w:val="24"/>
                <w:szCs w:val="24"/>
              </w:rPr>
            </w:pPr>
          </w:p>
        </w:tc>
      </w:tr>
      <w:tr w14:paraId="0615ED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4" w:hRule="atLeast"/>
        </w:trPr>
        <w:tc>
          <w:tcPr>
            <w:tcW w:w="3982" w:type="dxa"/>
            <w:tcBorders>
              <w:top w:val="single" w:color="000000" w:sz="4" w:space="0"/>
              <w:left w:val="single" w:color="000000" w:sz="4" w:space="0"/>
              <w:bottom w:val="single" w:color="000000" w:sz="4" w:space="0"/>
              <w:right w:val="single" w:color="000000" w:sz="4" w:space="0"/>
            </w:tcBorders>
          </w:tcPr>
          <w:p w14:paraId="49B2937B">
            <w:pPr>
              <w:pStyle w:val="48"/>
              <w:spacing w:line="276" w:lineRule="auto"/>
              <w:ind w:left="116" w:right="1101"/>
              <w:rPr>
                <w:rFonts w:eastAsia="Times New Roman"/>
                <w:sz w:val="24"/>
                <w:szCs w:val="24"/>
              </w:rPr>
            </w:pPr>
            <w:r>
              <w:rPr>
                <w:sz w:val="24"/>
                <w:szCs w:val="24"/>
              </w:rPr>
              <w:t>Refer the patient for cognitive behaviour therapy</w:t>
            </w:r>
          </w:p>
        </w:tc>
        <w:tc>
          <w:tcPr>
            <w:tcW w:w="1517" w:type="dxa"/>
            <w:tcBorders>
              <w:top w:val="single" w:color="000000" w:sz="4" w:space="0"/>
              <w:left w:val="single" w:color="000000" w:sz="4" w:space="0"/>
              <w:bottom w:val="single" w:color="000000" w:sz="4" w:space="0"/>
              <w:right w:val="single" w:color="000000" w:sz="4" w:space="0"/>
            </w:tcBorders>
          </w:tcPr>
          <w:p w14:paraId="62D0B118">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7B26D6A2">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1C04FACB">
            <w:pPr>
              <w:pStyle w:val="48"/>
              <w:rPr>
                <w:sz w:val="24"/>
                <w:szCs w:val="24"/>
              </w:rPr>
            </w:pPr>
          </w:p>
        </w:tc>
      </w:tr>
      <w:tr w14:paraId="7763975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3" w:hRule="atLeast"/>
        </w:trPr>
        <w:tc>
          <w:tcPr>
            <w:tcW w:w="3982" w:type="dxa"/>
            <w:tcBorders>
              <w:top w:val="single" w:color="000000" w:sz="4" w:space="0"/>
              <w:left w:val="single" w:color="000000" w:sz="4" w:space="0"/>
              <w:bottom w:val="single" w:color="000000" w:sz="4" w:space="0"/>
              <w:right w:val="single" w:color="000000" w:sz="4" w:space="0"/>
            </w:tcBorders>
          </w:tcPr>
          <w:p w14:paraId="1249EF97">
            <w:pPr>
              <w:pStyle w:val="48"/>
              <w:spacing w:before="2" w:line="273" w:lineRule="auto"/>
              <w:ind w:left="116" w:right="567"/>
              <w:rPr>
                <w:rFonts w:eastAsia="Times New Roman"/>
                <w:sz w:val="24"/>
                <w:szCs w:val="24"/>
              </w:rPr>
            </w:pPr>
            <w:r>
              <w:rPr>
                <w:sz w:val="24"/>
                <w:szCs w:val="24"/>
              </w:rPr>
              <w:t>Prescribe non-hormonal medication (SSRI, gabapentin)</w:t>
            </w:r>
          </w:p>
        </w:tc>
        <w:tc>
          <w:tcPr>
            <w:tcW w:w="1517" w:type="dxa"/>
            <w:tcBorders>
              <w:top w:val="single" w:color="000000" w:sz="4" w:space="0"/>
              <w:left w:val="single" w:color="000000" w:sz="4" w:space="0"/>
              <w:bottom w:val="single" w:color="000000" w:sz="4" w:space="0"/>
              <w:right w:val="single" w:color="000000" w:sz="4" w:space="0"/>
            </w:tcBorders>
          </w:tcPr>
          <w:p w14:paraId="39792CE0">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78BB6FFA">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49C3CB85">
            <w:pPr>
              <w:pStyle w:val="48"/>
              <w:rPr>
                <w:sz w:val="24"/>
                <w:szCs w:val="24"/>
              </w:rPr>
            </w:pPr>
          </w:p>
        </w:tc>
      </w:tr>
      <w:tr w14:paraId="1DD289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51" w:hRule="atLeast"/>
        </w:trPr>
        <w:tc>
          <w:tcPr>
            <w:tcW w:w="3982" w:type="dxa"/>
            <w:tcBorders>
              <w:top w:val="single" w:color="000000" w:sz="4" w:space="0"/>
              <w:left w:val="single" w:color="000000" w:sz="4" w:space="0"/>
              <w:bottom w:val="single" w:color="000000" w:sz="4" w:space="0"/>
              <w:right w:val="single" w:color="000000" w:sz="4" w:space="0"/>
            </w:tcBorders>
          </w:tcPr>
          <w:p w14:paraId="42B1BF45">
            <w:pPr>
              <w:pStyle w:val="48"/>
              <w:spacing w:line="273" w:lineRule="auto"/>
              <w:ind w:left="116" w:right="153"/>
              <w:rPr>
                <w:rFonts w:eastAsia="Times New Roman"/>
                <w:sz w:val="24"/>
                <w:szCs w:val="24"/>
              </w:rPr>
            </w:pPr>
            <w:r>
              <w:rPr>
                <w:sz w:val="24"/>
                <w:szCs w:val="24"/>
              </w:rPr>
              <w:t>Discuss complementary and alternative therapy (yoga, herbal, acupuncture, massage, meditation)</w:t>
            </w:r>
          </w:p>
        </w:tc>
        <w:tc>
          <w:tcPr>
            <w:tcW w:w="1517" w:type="dxa"/>
            <w:tcBorders>
              <w:top w:val="single" w:color="000000" w:sz="4" w:space="0"/>
              <w:left w:val="single" w:color="000000" w:sz="4" w:space="0"/>
              <w:bottom w:val="single" w:color="000000" w:sz="4" w:space="0"/>
              <w:right w:val="single" w:color="000000" w:sz="4" w:space="0"/>
            </w:tcBorders>
          </w:tcPr>
          <w:p w14:paraId="38038BD0">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7B178AEB">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513949D6">
            <w:pPr>
              <w:pStyle w:val="48"/>
              <w:rPr>
                <w:sz w:val="24"/>
                <w:szCs w:val="24"/>
              </w:rPr>
            </w:pPr>
          </w:p>
        </w:tc>
      </w:tr>
      <w:tr w14:paraId="31F3DA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51" w:hRule="atLeast"/>
        </w:trPr>
        <w:tc>
          <w:tcPr>
            <w:tcW w:w="3982" w:type="dxa"/>
            <w:tcBorders>
              <w:top w:val="single" w:color="000000" w:sz="4" w:space="0"/>
              <w:left w:val="single" w:color="000000" w:sz="4" w:space="0"/>
              <w:bottom w:val="single" w:color="000000" w:sz="4" w:space="0"/>
              <w:right w:val="single" w:color="000000" w:sz="4" w:space="0"/>
            </w:tcBorders>
          </w:tcPr>
          <w:p w14:paraId="30EA6B20">
            <w:pPr>
              <w:pStyle w:val="48"/>
              <w:spacing w:line="273" w:lineRule="auto"/>
              <w:ind w:left="116" w:right="207"/>
              <w:rPr>
                <w:rFonts w:eastAsia="Times New Roman"/>
                <w:sz w:val="24"/>
                <w:szCs w:val="24"/>
              </w:rPr>
            </w:pPr>
            <w:r>
              <w:rPr>
                <w:sz w:val="24"/>
                <w:szCs w:val="24"/>
              </w:rPr>
              <w:t>Advise for lifestyle modification (regular exercise, adequate sleep, and a balanced diet)</w:t>
            </w:r>
          </w:p>
        </w:tc>
        <w:tc>
          <w:tcPr>
            <w:tcW w:w="1517" w:type="dxa"/>
            <w:tcBorders>
              <w:top w:val="single" w:color="000000" w:sz="4" w:space="0"/>
              <w:left w:val="single" w:color="000000" w:sz="4" w:space="0"/>
              <w:bottom w:val="single" w:color="000000" w:sz="4" w:space="0"/>
              <w:right w:val="single" w:color="000000" w:sz="4" w:space="0"/>
            </w:tcBorders>
          </w:tcPr>
          <w:p w14:paraId="2C1C72C8">
            <w:pPr>
              <w:pStyle w:val="48"/>
              <w:rPr>
                <w:sz w:val="24"/>
                <w:szCs w:val="24"/>
              </w:rPr>
            </w:pPr>
          </w:p>
        </w:tc>
        <w:tc>
          <w:tcPr>
            <w:tcW w:w="1375" w:type="dxa"/>
            <w:tcBorders>
              <w:top w:val="single" w:color="000000" w:sz="4" w:space="0"/>
              <w:left w:val="single" w:color="000000" w:sz="4" w:space="0"/>
              <w:bottom w:val="single" w:color="000000" w:sz="4" w:space="0"/>
              <w:right w:val="single" w:color="000000" w:sz="4" w:space="0"/>
            </w:tcBorders>
          </w:tcPr>
          <w:p w14:paraId="5A6C396C">
            <w:pPr>
              <w:pStyle w:val="48"/>
              <w:rPr>
                <w:sz w:val="24"/>
                <w:szCs w:val="24"/>
              </w:rPr>
            </w:pPr>
          </w:p>
        </w:tc>
        <w:tc>
          <w:tcPr>
            <w:tcW w:w="2036" w:type="dxa"/>
            <w:tcBorders>
              <w:top w:val="single" w:color="000000" w:sz="4" w:space="0"/>
              <w:left w:val="single" w:color="000000" w:sz="4" w:space="0"/>
              <w:bottom w:val="single" w:color="000000" w:sz="4" w:space="0"/>
              <w:right w:val="single" w:color="000000" w:sz="4" w:space="0"/>
            </w:tcBorders>
          </w:tcPr>
          <w:p w14:paraId="04E3CB1D">
            <w:pPr>
              <w:pStyle w:val="48"/>
              <w:rPr>
                <w:sz w:val="24"/>
                <w:szCs w:val="24"/>
              </w:rPr>
            </w:pPr>
          </w:p>
        </w:tc>
      </w:tr>
    </w:tbl>
    <w:p w14:paraId="15AD259C">
      <w:pPr>
        <w:pStyle w:val="13"/>
      </w:pPr>
    </w:p>
    <w:p w14:paraId="75D06F30">
      <w:pPr>
        <w:pStyle w:val="13"/>
      </w:pPr>
    </w:p>
    <w:p w14:paraId="2E8895A2">
      <w:pPr>
        <w:pStyle w:val="13"/>
        <w:spacing w:before="92" w:line="444" w:lineRule="auto"/>
        <w:ind w:left="220" w:right="4741"/>
      </w:pPr>
      <w:r>
        <w:rPr>
          <w:color w:val="1F1F21"/>
        </w:rPr>
        <w:t xml:space="preserve">Section III: Patients’ clinical profile </w:t>
      </w:r>
      <w:r>
        <w:t>Section IIIA - Patient condition not to offer MHT</w:t>
      </w:r>
    </w:p>
    <w:p w14:paraId="48E13806">
      <w:pPr>
        <w:pStyle w:val="13"/>
        <w:spacing w:before="5"/>
        <w:ind w:left="220"/>
      </w:pPr>
      <w:r>
        <w:rPr>
          <w:color w:val="1F1F21"/>
        </w:rPr>
        <w:t xml:space="preserve">1. Would you offer MHT for a patient with the following condition? </w:t>
      </w:r>
      <w:r>
        <w:rPr>
          <w:color w:val="D92D22"/>
        </w:rPr>
        <w:t>*</w:t>
      </w:r>
    </w:p>
    <w:p w14:paraId="032F25A9">
      <w:pPr>
        <w:pStyle w:val="13"/>
        <w:spacing w:before="3"/>
      </w:pPr>
      <w:r>
        <w:t xml:space="preserve"> </w:t>
      </w:r>
    </w:p>
    <w:tbl>
      <w:tblPr>
        <w:tblStyle w:val="12"/>
        <w:tblW w:w="8912" w:type="dxa"/>
        <w:tblInd w:w="45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4033"/>
        <w:gridCol w:w="1335"/>
        <w:gridCol w:w="1071"/>
        <w:gridCol w:w="2473"/>
      </w:tblGrid>
      <w:tr w14:paraId="35236B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4033" w:type="dxa"/>
            <w:tcBorders>
              <w:top w:val="single" w:color="000000" w:sz="4" w:space="0"/>
              <w:left w:val="single" w:color="000000" w:sz="4" w:space="0"/>
              <w:bottom w:val="single" w:color="000000" w:sz="4" w:space="0"/>
              <w:right w:val="single" w:color="000000" w:sz="4" w:space="0"/>
            </w:tcBorders>
          </w:tcPr>
          <w:p w14:paraId="42C471F3">
            <w:pPr>
              <w:pStyle w:val="48"/>
              <w:rPr>
                <w:sz w:val="24"/>
                <w:szCs w:val="24"/>
              </w:rPr>
            </w:pPr>
          </w:p>
        </w:tc>
        <w:tc>
          <w:tcPr>
            <w:tcW w:w="1335" w:type="dxa"/>
            <w:tcBorders>
              <w:top w:val="single" w:color="000000" w:sz="4" w:space="0"/>
              <w:left w:val="single" w:color="000000" w:sz="4" w:space="0"/>
              <w:bottom w:val="single" w:color="000000" w:sz="4" w:space="0"/>
              <w:right w:val="single" w:color="000000" w:sz="4" w:space="0"/>
            </w:tcBorders>
          </w:tcPr>
          <w:p w14:paraId="055461E8">
            <w:pPr>
              <w:pStyle w:val="48"/>
              <w:spacing w:line="274" w:lineRule="exact"/>
              <w:ind w:left="115"/>
              <w:rPr>
                <w:rFonts w:eastAsia="Times New Roman"/>
                <w:sz w:val="24"/>
                <w:szCs w:val="24"/>
              </w:rPr>
            </w:pPr>
            <w:r>
              <w:rPr>
                <w:sz w:val="24"/>
                <w:szCs w:val="24"/>
              </w:rPr>
              <w:t>Yes</w:t>
            </w:r>
          </w:p>
        </w:tc>
        <w:tc>
          <w:tcPr>
            <w:tcW w:w="1071" w:type="dxa"/>
            <w:tcBorders>
              <w:top w:val="single" w:color="000000" w:sz="4" w:space="0"/>
              <w:left w:val="single" w:color="000000" w:sz="4" w:space="0"/>
              <w:bottom w:val="single" w:color="000000" w:sz="4" w:space="0"/>
              <w:right w:val="single" w:color="000000" w:sz="4" w:space="0"/>
            </w:tcBorders>
          </w:tcPr>
          <w:p w14:paraId="113CB79C">
            <w:pPr>
              <w:pStyle w:val="48"/>
              <w:spacing w:line="274" w:lineRule="exact"/>
              <w:ind w:left="115"/>
              <w:rPr>
                <w:sz w:val="24"/>
                <w:szCs w:val="24"/>
              </w:rPr>
            </w:pPr>
            <w:r>
              <w:rPr>
                <w:sz w:val="24"/>
                <w:szCs w:val="24"/>
              </w:rPr>
              <w:t>No</w:t>
            </w:r>
          </w:p>
        </w:tc>
        <w:tc>
          <w:tcPr>
            <w:tcW w:w="2473" w:type="dxa"/>
            <w:tcBorders>
              <w:top w:val="single" w:color="000000" w:sz="4" w:space="0"/>
              <w:left w:val="single" w:color="000000" w:sz="4" w:space="0"/>
              <w:bottom w:val="single" w:color="000000" w:sz="4" w:space="0"/>
              <w:right w:val="single" w:color="000000" w:sz="4" w:space="0"/>
            </w:tcBorders>
          </w:tcPr>
          <w:p w14:paraId="615C833B">
            <w:pPr>
              <w:pStyle w:val="48"/>
              <w:spacing w:line="274" w:lineRule="exact"/>
              <w:ind w:left="114"/>
              <w:rPr>
                <w:sz w:val="24"/>
                <w:szCs w:val="24"/>
              </w:rPr>
            </w:pPr>
            <w:r>
              <w:rPr>
                <w:sz w:val="24"/>
                <w:szCs w:val="24"/>
              </w:rPr>
              <w:t>Unsure</w:t>
            </w:r>
          </w:p>
        </w:tc>
      </w:tr>
      <w:tr w14:paraId="17068A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2ACE3B19">
            <w:pPr>
              <w:pStyle w:val="48"/>
              <w:spacing w:line="275" w:lineRule="exact"/>
              <w:ind w:left="116"/>
              <w:rPr>
                <w:sz w:val="24"/>
                <w:szCs w:val="24"/>
              </w:rPr>
            </w:pPr>
            <w:r>
              <w:rPr>
                <w:sz w:val="24"/>
                <w:szCs w:val="24"/>
              </w:rPr>
              <w:t>Personal history of breast cancer</w:t>
            </w:r>
          </w:p>
        </w:tc>
        <w:tc>
          <w:tcPr>
            <w:tcW w:w="1335" w:type="dxa"/>
            <w:tcBorders>
              <w:top w:val="single" w:color="000000" w:sz="4" w:space="0"/>
              <w:left w:val="single" w:color="000000" w:sz="4" w:space="0"/>
              <w:bottom w:val="single" w:color="000000" w:sz="4" w:space="0"/>
              <w:right w:val="single" w:color="000000" w:sz="4" w:space="0"/>
            </w:tcBorders>
          </w:tcPr>
          <w:p w14:paraId="44BDE71A">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4457B30D">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737CD50F">
            <w:pPr>
              <w:pStyle w:val="48"/>
              <w:rPr>
                <w:sz w:val="24"/>
                <w:szCs w:val="24"/>
              </w:rPr>
            </w:pPr>
          </w:p>
        </w:tc>
      </w:tr>
      <w:tr w14:paraId="102916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70F83EE6">
            <w:pPr>
              <w:pStyle w:val="48"/>
              <w:spacing w:line="276" w:lineRule="exact"/>
              <w:ind w:left="116"/>
              <w:rPr>
                <w:rFonts w:eastAsia="Times New Roman"/>
                <w:sz w:val="24"/>
                <w:szCs w:val="24"/>
              </w:rPr>
            </w:pPr>
            <w:r>
              <w:rPr>
                <w:sz w:val="24"/>
                <w:szCs w:val="24"/>
              </w:rPr>
              <w:t>Family history of breast cancer</w:t>
            </w:r>
          </w:p>
        </w:tc>
        <w:tc>
          <w:tcPr>
            <w:tcW w:w="1335" w:type="dxa"/>
            <w:tcBorders>
              <w:top w:val="single" w:color="000000" w:sz="4" w:space="0"/>
              <w:left w:val="single" w:color="000000" w:sz="4" w:space="0"/>
              <w:bottom w:val="single" w:color="000000" w:sz="4" w:space="0"/>
              <w:right w:val="single" w:color="000000" w:sz="4" w:space="0"/>
            </w:tcBorders>
          </w:tcPr>
          <w:p w14:paraId="7E91E135">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3D799E92">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7DC52BAA">
            <w:pPr>
              <w:pStyle w:val="48"/>
              <w:rPr>
                <w:sz w:val="24"/>
                <w:szCs w:val="24"/>
              </w:rPr>
            </w:pPr>
          </w:p>
        </w:tc>
      </w:tr>
      <w:tr w14:paraId="489CD3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3" w:hRule="atLeast"/>
        </w:trPr>
        <w:tc>
          <w:tcPr>
            <w:tcW w:w="4033" w:type="dxa"/>
            <w:tcBorders>
              <w:top w:val="single" w:color="000000" w:sz="4" w:space="0"/>
              <w:left w:val="single" w:color="000000" w:sz="4" w:space="0"/>
              <w:bottom w:val="single" w:color="000000" w:sz="4" w:space="0"/>
              <w:right w:val="single" w:color="000000" w:sz="4" w:space="0"/>
            </w:tcBorders>
          </w:tcPr>
          <w:p w14:paraId="135C0AF1">
            <w:pPr>
              <w:pStyle w:val="48"/>
              <w:spacing w:line="273" w:lineRule="auto"/>
              <w:ind w:left="116" w:right="126"/>
              <w:rPr>
                <w:rFonts w:eastAsia="Times New Roman"/>
                <w:sz w:val="24"/>
                <w:szCs w:val="24"/>
              </w:rPr>
            </w:pPr>
            <w:r>
              <w:rPr>
                <w:sz w:val="24"/>
                <w:szCs w:val="24"/>
              </w:rPr>
              <w:t>Patient</w:t>
            </w:r>
            <w:r>
              <w:rPr>
                <w:sz w:val="24"/>
                <w:szCs w:val="24"/>
              </w:rPr>
              <w:tab/>
            </w:r>
            <w:r>
              <w:rPr>
                <w:sz w:val="24"/>
                <w:szCs w:val="24"/>
              </w:rPr>
              <w:t>history</w:t>
            </w:r>
            <w:r>
              <w:rPr>
                <w:sz w:val="24"/>
                <w:szCs w:val="24"/>
              </w:rPr>
              <w:tab/>
            </w:r>
            <w:r>
              <w:rPr>
                <w:sz w:val="24"/>
                <w:szCs w:val="24"/>
              </w:rPr>
              <w:t>of</w:t>
            </w:r>
            <w:r>
              <w:rPr>
                <w:sz w:val="24"/>
                <w:szCs w:val="24"/>
              </w:rPr>
              <w:tab/>
            </w:r>
            <w:r>
              <w:rPr>
                <w:spacing w:val="-7"/>
                <w:sz w:val="24"/>
                <w:szCs w:val="24"/>
              </w:rPr>
              <w:t xml:space="preserve">venous </w:t>
            </w:r>
            <w:r>
              <w:rPr>
                <w:sz w:val="24"/>
                <w:szCs w:val="24"/>
              </w:rPr>
              <w:t>thromboembolism</w:t>
            </w:r>
          </w:p>
        </w:tc>
        <w:tc>
          <w:tcPr>
            <w:tcW w:w="1335" w:type="dxa"/>
            <w:tcBorders>
              <w:top w:val="single" w:color="000000" w:sz="4" w:space="0"/>
              <w:left w:val="single" w:color="000000" w:sz="4" w:space="0"/>
              <w:bottom w:val="single" w:color="000000" w:sz="4" w:space="0"/>
              <w:right w:val="single" w:color="000000" w:sz="4" w:space="0"/>
            </w:tcBorders>
          </w:tcPr>
          <w:p w14:paraId="4D1C84EF">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5A24A64E">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4B0CE43D">
            <w:pPr>
              <w:pStyle w:val="48"/>
              <w:rPr>
                <w:sz w:val="24"/>
                <w:szCs w:val="24"/>
              </w:rPr>
            </w:pPr>
          </w:p>
        </w:tc>
      </w:tr>
      <w:tr w14:paraId="03268D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4033" w:type="dxa"/>
            <w:tcBorders>
              <w:top w:val="single" w:color="000000" w:sz="4" w:space="0"/>
              <w:left w:val="single" w:color="000000" w:sz="4" w:space="0"/>
              <w:bottom w:val="single" w:color="000000" w:sz="4" w:space="0"/>
              <w:right w:val="single" w:color="000000" w:sz="4" w:space="0"/>
            </w:tcBorders>
          </w:tcPr>
          <w:p w14:paraId="435F199A">
            <w:pPr>
              <w:pStyle w:val="48"/>
              <w:spacing w:line="275" w:lineRule="exact"/>
              <w:ind w:left="116"/>
              <w:rPr>
                <w:rFonts w:eastAsia="Times New Roman"/>
                <w:sz w:val="24"/>
                <w:szCs w:val="24"/>
              </w:rPr>
            </w:pPr>
            <w:r>
              <w:rPr>
                <w:sz w:val="24"/>
                <w:szCs w:val="24"/>
              </w:rPr>
              <w:t>Hypertension (Well Controlled)</w:t>
            </w:r>
          </w:p>
        </w:tc>
        <w:tc>
          <w:tcPr>
            <w:tcW w:w="1335" w:type="dxa"/>
            <w:tcBorders>
              <w:top w:val="single" w:color="000000" w:sz="4" w:space="0"/>
              <w:left w:val="single" w:color="000000" w:sz="4" w:space="0"/>
              <w:bottom w:val="single" w:color="000000" w:sz="4" w:space="0"/>
              <w:right w:val="single" w:color="000000" w:sz="4" w:space="0"/>
            </w:tcBorders>
          </w:tcPr>
          <w:p w14:paraId="32660D20">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101258D9">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2AE7369A">
            <w:pPr>
              <w:pStyle w:val="48"/>
              <w:rPr>
                <w:sz w:val="24"/>
                <w:szCs w:val="24"/>
              </w:rPr>
            </w:pPr>
          </w:p>
        </w:tc>
      </w:tr>
      <w:tr w14:paraId="5038636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790F8CB7">
            <w:pPr>
              <w:pStyle w:val="48"/>
              <w:spacing w:before="2"/>
              <w:ind w:left="116"/>
              <w:rPr>
                <w:rFonts w:eastAsia="Times New Roman"/>
                <w:sz w:val="24"/>
                <w:szCs w:val="24"/>
              </w:rPr>
            </w:pPr>
            <w:r>
              <w:rPr>
                <w:sz w:val="24"/>
                <w:szCs w:val="24"/>
              </w:rPr>
              <w:t>Hypertension (Poorly Controlled)</w:t>
            </w:r>
          </w:p>
        </w:tc>
        <w:tc>
          <w:tcPr>
            <w:tcW w:w="1335" w:type="dxa"/>
            <w:tcBorders>
              <w:top w:val="single" w:color="000000" w:sz="4" w:space="0"/>
              <w:left w:val="single" w:color="000000" w:sz="4" w:space="0"/>
              <w:bottom w:val="single" w:color="000000" w:sz="4" w:space="0"/>
              <w:right w:val="single" w:color="000000" w:sz="4" w:space="0"/>
            </w:tcBorders>
          </w:tcPr>
          <w:p w14:paraId="6496362D">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71A94A44">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0692FE74">
            <w:pPr>
              <w:pStyle w:val="48"/>
              <w:rPr>
                <w:sz w:val="24"/>
                <w:szCs w:val="24"/>
              </w:rPr>
            </w:pPr>
          </w:p>
        </w:tc>
      </w:tr>
      <w:tr w14:paraId="51BFFC8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1E4A809F">
            <w:pPr>
              <w:pStyle w:val="48"/>
              <w:spacing w:before="2"/>
              <w:ind w:left="116"/>
              <w:rPr>
                <w:sz w:val="24"/>
                <w:szCs w:val="24"/>
              </w:rPr>
            </w:pPr>
            <w:r>
              <w:rPr>
                <w:sz w:val="24"/>
                <w:szCs w:val="24"/>
              </w:rPr>
              <w:t>Dyslipidaemia (Well Controlled)</w:t>
            </w:r>
          </w:p>
        </w:tc>
        <w:tc>
          <w:tcPr>
            <w:tcW w:w="1335" w:type="dxa"/>
            <w:tcBorders>
              <w:top w:val="single" w:color="000000" w:sz="4" w:space="0"/>
              <w:left w:val="single" w:color="000000" w:sz="4" w:space="0"/>
              <w:bottom w:val="single" w:color="000000" w:sz="4" w:space="0"/>
              <w:right w:val="single" w:color="000000" w:sz="4" w:space="0"/>
            </w:tcBorders>
          </w:tcPr>
          <w:p w14:paraId="2B35268F">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31150AC6">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0F4B2B12">
            <w:pPr>
              <w:pStyle w:val="48"/>
              <w:rPr>
                <w:sz w:val="24"/>
                <w:szCs w:val="24"/>
              </w:rPr>
            </w:pPr>
          </w:p>
        </w:tc>
      </w:tr>
      <w:tr w14:paraId="0766E12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4D486ABD">
            <w:pPr>
              <w:pStyle w:val="48"/>
              <w:spacing w:before="2"/>
              <w:ind w:left="116"/>
              <w:rPr>
                <w:sz w:val="24"/>
                <w:szCs w:val="24"/>
              </w:rPr>
            </w:pPr>
            <w:r>
              <w:rPr>
                <w:sz w:val="24"/>
                <w:szCs w:val="24"/>
              </w:rPr>
              <w:t>Dyslipidaemia (Poorly Controlled)</w:t>
            </w:r>
          </w:p>
        </w:tc>
        <w:tc>
          <w:tcPr>
            <w:tcW w:w="1335" w:type="dxa"/>
            <w:tcBorders>
              <w:top w:val="single" w:color="000000" w:sz="4" w:space="0"/>
              <w:left w:val="single" w:color="000000" w:sz="4" w:space="0"/>
              <w:bottom w:val="single" w:color="000000" w:sz="4" w:space="0"/>
              <w:right w:val="single" w:color="000000" w:sz="4" w:space="0"/>
            </w:tcBorders>
          </w:tcPr>
          <w:p w14:paraId="6E33B35E">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50750DC4">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359DF258">
            <w:pPr>
              <w:pStyle w:val="48"/>
              <w:rPr>
                <w:sz w:val="24"/>
                <w:szCs w:val="24"/>
              </w:rPr>
            </w:pPr>
          </w:p>
        </w:tc>
      </w:tr>
      <w:tr w14:paraId="2CF29B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10D85E14">
            <w:pPr>
              <w:pStyle w:val="48"/>
              <w:spacing w:before="2"/>
              <w:ind w:left="116"/>
              <w:rPr>
                <w:sz w:val="24"/>
                <w:szCs w:val="24"/>
              </w:rPr>
            </w:pPr>
            <w:r>
              <w:rPr>
                <w:sz w:val="24"/>
                <w:szCs w:val="24"/>
              </w:rPr>
              <w:t>Diabetes Mellitus (Well Controlled)</w:t>
            </w:r>
          </w:p>
        </w:tc>
        <w:tc>
          <w:tcPr>
            <w:tcW w:w="1335" w:type="dxa"/>
            <w:tcBorders>
              <w:top w:val="single" w:color="000000" w:sz="4" w:space="0"/>
              <w:left w:val="single" w:color="000000" w:sz="4" w:space="0"/>
              <w:bottom w:val="single" w:color="000000" w:sz="4" w:space="0"/>
              <w:right w:val="single" w:color="000000" w:sz="4" w:space="0"/>
            </w:tcBorders>
          </w:tcPr>
          <w:p w14:paraId="579DCEA0">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5C0CB427">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6E6828D0">
            <w:pPr>
              <w:pStyle w:val="48"/>
              <w:rPr>
                <w:sz w:val="24"/>
                <w:szCs w:val="24"/>
              </w:rPr>
            </w:pPr>
          </w:p>
        </w:tc>
      </w:tr>
      <w:tr w14:paraId="40E20C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72552113">
            <w:pPr>
              <w:pStyle w:val="48"/>
              <w:spacing w:before="2"/>
              <w:ind w:left="116"/>
              <w:rPr>
                <w:sz w:val="24"/>
                <w:szCs w:val="24"/>
              </w:rPr>
            </w:pPr>
            <w:r>
              <w:rPr>
                <w:sz w:val="24"/>
                <w:szCs w:val="24"/>
              </w:rPr>
              <w:t>Diabetes</w:t>
            </w:r>
            <w:r>
              <w:rPr>
                <w:sz w:val="24"/>
                <w:szCs w:val="24"/>
              </w:rPr>
              <w:tab/>
            </w:r>
            <w:r>
              <w:rPr>
                <w:sz w:val="24"/>
                <w:szCs w:val="24"/>
              </w:rPr>
              <w:t>Mellitus</w:t>
            </w:r>
            <w:r>
              <w:rPr>
                <w:sz w:val="24"/>
                <w:szCs w:val="24"/>
              </w:rPr>
              <w:tab/>
            </w:r>
            <w:r>
              <w:rPr>
                <w:sz w:val="24"/>
                <w:szCs w:val="24"/>
              </w:rPr>
              <w:t>(Poorly Controlled)</w:t>
            </w:r>
          </w:p>
        </w:tc>
        <w:tc>
          <w:tcPr>
            <w:tcW w:w="1335" w:type="dxa"/>
            <w:tcBorders>
              <w:top w:val="single" w:color="000000" w:sz="4" w:space="0"/>
              <w:left w:val="single" w:color="000000" w:sz="4" w:space="0"/>
              <w:bottom w:val="single" w:color="000000" w:sz="4" w:space="0"/>
              <w:right w:val="single" w:color="000000" w:sz="4" w:space="0"/>
            </w:tcBorders>
          </w:tcPr>
          <w:p w14:paraId="46E2BC67">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0362A7D8">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7ACDB693">
            <w:pPr>
              <w:pStyle w:val="48"/>
              <w:rPr>
                <w:sz w:val="24"/>
                <w:szCs w:val="24"/>
              </w:rPr>
            </w:pPr>
          </w:p>
        </w:tc>
      </w:tr>
      <w:tr w14:paraId="7DE905F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3B096840">
            <w:pPr>
              <w:pStyle w:val="48"/>
              <w:spacing w:before="2"/>
              <w:ind w:left="116"/>
              <w:rPr>
                <w:sz w:val="24"/>
                <w:szCs w:val="24"/>
              </w:rPr>
            </w:pPr>
            <w:r>
              <w:rPr>
                <w:sz w:val="24"/>
                <w:szCs w:val="24"/>
              </w:rPr>
              <w:t>Obesity</w:t>
            </w:r>
          </w:p>
        </w:tc>
        <w:tc>
          <w:tcPr>
            <w:tcW w:w="1335" w:type="dxa"/>
            <w:tcBorders>
              <w:top w:val="single" w:color="000000" w:sz="4" w:space="0"/>
              <w:left w:val="single" w:color="000000" w:sz="4" w:space="0"/>
              <w:bottom w:val="single" w:color="000000" w:sz="4" w:space="0"/>
              <w:right w:val="single" w:color="000000" w:sz="4" w:space="0"/>
            </w:tcBorders>
          </w:tcPr>
          <w:p w14:paraId="72F13AF6">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2B6FD5CC">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7C69B245">
            <w:pPr>
              <w:pStyle w:val="48"/>
              <w:rPr>
                <w:sz w:val="24"/>
                <w:szCs w:val="24"/>
              </w:rPr>
            </w:pPr>
          </w:p>
        </w:tc>
      </w:tr>
      <w:tr w14:paraId="3CE5ADD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6F979DBD">
            <w:pPr>
              <w:pStyle w:val="48"/>
              <w:spacing w:before="2"/>
              <w:ind w:left="116"/>
              <w:rPr>
                <w:sz w:val="24"/>
                <w:szCs w:val="24"/>
              </w:rPr>
            </w:pPr>
            <w:r>
              <w:rPr>
                <w:sz w:val="24"/>
                <w:szCs w:val="24"/>
              </w:rPr>
              <w:t>Patient history of atherosclerotic disease</w:t>
            </w:r>
          </w:p>
        </w:tc>
        <w:tc>
          <w:tcPr>
            <w:tcW w:w="1335" w:type="dxa"/>
            <w:tcBorders>
              <w:top w:val="single" w:color="000000" w:sz="4" w:space="0"/>
              <w:left w:val="single" w:color="000000" w:sz="4" w:space="0"/>
              <w:bottom w:val="single" w:color="000000" w:sz="4" w:space="0"/>
              <w:right w:val="single" w:color="000000" w:sz="4" w:space="0"/>
            </w:tcBorders>
          </w:tcPr>
          <w:p w14:paraId="268B4BFB">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48EE9A73">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04A80573">
            <w:pPr>
              <w:pStyle w:val="48"/>
              <w:rPr>
                <w:sz w:val="24"/>
                <w:szCs w:val="24"/>
              </w:rPr>
            </w:pPr>
          </w:p>
        </w:tc>
      </w:tr>
      <w:tr w14:paraId="122879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524A2F19">
            <w:pPr>
              <w:pStyle w:val="48"/>
              <w:spacing w:before="2"/>
              <w:ind w:left="116"/>
              <w:rPr>
                <w:sz w:val="24"/>
                <w:szCs w:val="24"/>
              </w:rPr>
            </w:pPr>
            <w:r>
              <w:rPr>
                <w:sz w:val="24"/>
                <w:szCs w:val="24"/>
              </w:rPr>
              <w:t>Patient history of uterine cancer (in remission)</w:t>
            </w:r>
          </w:p>
        </w:tc>
        <w:tc>
          <w:tcPr>
            <w:tcW w:w="1335" w:type="dxa"/>
            <w:tcBorders>
              <w:top w:val="single" w:color="000000" w:sz="4" w:space="0"/>
              <w:left w:val="single" w:color="000000" w:sz="4" w:space="0"/>
              <w:bottom w:val="single" w:color="000000" w:sz="4" w:space="0"/>
              <w:right w:val="single" w:color="000000" w:sz="4" w:space="0"/>
            </w:tcBorders>
          </w:tcPr>
          <w:p w14:paraId="02FDBBCF">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5B1AB2FD">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2A5175FF">
            <w:pPr>
              <w:pStyle w:val="48"/>
              <w:rPr>
                <w:sz w:val="24"/>
                <w:szCs w:val="24"/>
              </w:rPr>
            </w:pPr>
          </w:p>
        </w:tc>
      </w:tr>
      <w:tr w14:paraId="313F8D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033" w:type="dxa"/>
            <w:tcBorders>
              <w:top w:val="single" w:color="000000" w:sz="4" w:space="0"/>
              <w:left w:val="single" w:color="000000" w:sz="4" w:space="0"/>
              <w:bottom w:val="single" w:color="000000" w:sz="4" w:space="0"/>
              <w:right w:val="single" w:color="000000" w:sz="4" w:space="0"/>
            </w:tcBorders>
          </w:tcPr>
          <w:p w14:paraId="35BE70E5">
            <w:pPr>
              <w:pStyle w:val="48"/>
              <w:spacing w:before="2"/>
              <w:ind w:left="116"/>
              <w:rPr>
                <w:sz w:val="24"/>
                <w:szCs w:val="24"/>
              </w:rPr>
            </w:pPr>
            <w:r>
              <w:rPr>
                <w:sz w:val="24"/>
                <w:szCs w:val="24"/>
              </w:rPr>
              <w:t>Patient's concern regarding breast cancer</w:t>
            </w:r>
          </w:p>
        </w:tc>
        <w:tc>
          <w:tcPr>
            <w:tcW w:w="1335" w:type="dxa"/>
            <w:tcBorders>
              <w:top w:val="single" w:color="000000" w:sz="4" w:space="0"/>
              <w:left w:val="single" w:color="000000" w:sz="4" w:space="0"/>
              <w:bottom w:val="single" w:color="000000" w:sz="4" w:space="0"/>
              <w:right w:val="single" w:color="000000" w:sz="4" w:space="0"/>
            </w:tcBorders>
          </w:tcPr>
          <w:p w14:paraId="65FDD316">
            <w:pPr>
              <w:pStyle w:val="48"/>
              <w:rPr>
                <w:sz w:val="24"/>
                <w:szCs w:val="24"/>
              </w:rPr>
            </w:pPr>
          </w:p>
        </w:tc>
        <w:tc>
          <w:tcPr>
            <w:tcW w:w="1071" w:type="dxa"/>
            <w:tcBorders>
              <w:top w:val="single" w:color="000000" w:sz="4" w:space="0"/>
              <w:left w:val="single" w:color="000000" w:sz="4" w:space="0"/>
              <w:bottom w:val="single" w:color="000000" w:sz="4" w:space="0"/>
              <w:right w:val="single" w:color="000000" w:sz="4" w:space="0"/>
            </w:tcBorders>
          </w:tcPr>
          <w:p w14:paraId="5597E149">
            <w:pPr>
              <w:pStyle w:val="48"/>
              <w:rPr>
                <w:sz w:val="24"/>
                <w:szCs w:val="24"/>
              </w:rPr>
            </w:pPr>
          </w:p>
        </w:tc>
        <w:tc>
          <w:tcPr>
            <w:tcW w:w="2473" w:type="dxa"/>
            <w:tcBorders>
              <w:top w:val="single" w:color="000000" w:sz="4" w:space="0"/>
              <w:left w:val="single" w:color="000000" w:sz="4" w:space="0"/>
              <w:bottom w:val="single" w:color="000000" w:sz="4" w:space="0"/>
              <w:right w:val="single" w:color="000000" w:sz="4" w:space="0"/>
            </w:tcBorders>
          </w:tcPr>
          <w:p w14:paraId="3EAA95BF">
            <w:pPr>
              <w:pStyle w:val="48"/>
              <w:rPr>
                <w:sz w:val="24"/>
                <w:szCs w:val="24"/>
              </w:rPr>
            </w:pPr>
          </w:p>
        </w:tc>
      </w:tr>
    </w:tbl>
    <w:p w14:paraId="40E628EF">
      <w:pPr>
        <w:pStyle w:val="13"/>
        <w:spacing w:before="9"/>
      </w:pPr>
    </w:p>
    <w:p w14:paraId="2351E755">
      <w:pPr>
        <w:pStyle w:val="13"/>
        <w:spacing w:before="9"/>
      </w:pPr>
      <w:r>
        <w:t>Section 3B Patient clinical condition to offer MHT</w:t>
      </w:r>
    </w:p>
    <w:p w14:paraId="18245BA8">
      <w:pPr>
        <w:pStyle w:val="13"/>
        <w:spacing w:before="10"/>
      </w:pPr>
      <w:r>
        <w:t xml:space="preserve"> </w:t>
      </w:r>
    </w:p>
    <w:p w14:paraId="45DD0337">
      <w:pPr>
        <w:pStyle w:val="13"/>
        <w:ind w:left="220"/>
      </w:pPr>
      <w:r>
        <w:rPr>
          <w:color w:val="1F1F21"/>
        </w:rPr>
        <w:t>1. Would your offer MHT for which of the menopausal-related problem.</w:t>
      </w:r>
    </w:p>
    <w:p w14:paraId="4AD11DE3">
      <w:pPr>
        <w:pStyle w:val="13"/>
        <w:spacing w:before="5"/>
      </w:pPr>
      <w:r>
        <w:t xml:space="preserve"> </w:t>
      </w:r>
    </w:p>
    <w:tbl>
      <w:tblPr>
        <w:tblStyle w:val="12"/>
        <w:tblW w:w="0" w:type="auto"/>
        <w:tblInd w:w="45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4249"/>
        <w:gridCol w:w="1419"/>
        <w:gridCol w:w="1133"/>
        <w:gridCol w:w="1832"/>
      </w:tblGrid>
      <w:tr w14:paraId="79DB74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4249" w:type="dxa"/>
            <w:tcBorders>
              <w:top w:val="single" w:color="000000" w:sz="4" w:space="0"/>
              <w:left w:val="single" w:color="000000" w:sz="4" w:space="0"/>
              <w:bottom w:val="single" w:color="000000" w:sz="4" w:space="0"/>
              <w:right w:val="single" w:color="000000" w:sz="4" w:space="0"/>
            </w:tcBorders>
          </w:tcPr>
          <w:p w14:paraId="53745D30">
            <w:pPr>
              <w:pStyle w:val="48"/>
              <w:rPr>
                <w:sz w:val="24"/>
                <w:szCs w:val="24"/>
              </w:rPr>
            </w:pPr>
          </w:p>
        </w:tc>
        <w:tc>
          <w:tcPr>
            <w:tcW w:w="1419" w:type="dxa"/>
            <w:tcBorders>
              <w:top w:val="single" w:color="000000" w:sz="4" w:space="0"/>
              <w:left w:val="single" w:color="000000" w:sz="4" w:space="0"/>
              <w:bottom w:val="single" w:color="000000" w:sz="4" w:space="0"/>
              <w:right w:val="single" w:color="000000" w:sz="4" w:space="0"/>
            </w:tcBorders>
          </w:tcPr>
          <w:p w14:paraId="3227DE78">
            <w:pPr>
              <w:pStyle w:val="48"/>
              <w:spacing w:line="270" w:lineRule="exact"/>
              <w:ind w:left="115"/>
              <w:rPr>
                <w:rFonts w:eastAsia="Times New Roman"/>
                <w:sz w:val="24"/>
                <w:szCs w:val="24"/>
              </w:rPr>
            </w:pPr>
            <w:r>
              <w:rPr>
                <w:sz w:val="24"/>
                <w:szCs w:val="24"/>
              </w:rPr>
              <w:t>Yes</w:t>
            </w:r>
          </w:p>
        </w:tc>
        <w:tc>
          <w:tcPr>
            <w:tcW w:w="1133" w:type="dxa"/>
            <w:tcBorders>
              <w:top w:val="single" w:color="000000" w:sz="4" w:space="0"/>
              <w:left w:val="single" w:color="000000" w:sz="4" w:space="0"/>
              <w:bottom w:val="single" w:color="000000" w:sz="4" w:space="0"/>
              <w:right w:val="single" w:color="000000" w:sz="4" w:space="0"/>
            </w:tcBorders>
          </w:tcPr>
          <w:p w14:paraId="3E8E67E0">
            <w:pPr>
              <w:pStyle w:val="48"/>
              <w:spacing w:line="270" w:lineRule="exact"/>
              <w:ind w:left="112"/>
              <w:rPr>
                <w:sz w:val="24"/>
                <w:szCs w:val="24"/>
              </w:rPr>
            </w:pPr>
            <w:r>
              <w:rPr>
                <w:sz w:val="24"/>
                <w:szCs w:val="24"/>
              </w:rPr>
              <w:t>No</w:t>
            </w:r>
          </w:p>
        </w:tc>
        <w:tc>
          <w:tcPr>
            <w:tcW w:w="1832" w:type="dxa"/>
            <w:tcBorders>
              <w:top w:val="single" w:color="000000" w:sz="4" w:space="0"/>
              <w:left w:val="single" w:color="000000" w:sz="4" w:space="0"/>
              <w:bottom w:val="single" w:color="000000" w:sz="4" w:space="0"/>
              <w:right w:val="single" w:color="000000" w:sz="4" w:space="0"/>
            </w:tcBorders>
          </w:tcPr>
          <w:p w14:paraId="7833E4BF">
            <w:pPr>
              <w:pStyle w:val="48"/>
              <w:spacing w:line="270" w:lineRule="exact"/>
              <w:ind w:left="114"/>
              <w:rPr>
                <w:sz w:val="24"/>
                <w:szCs w:val="24"/>
              </w:rPr>
            </w:pPr>
            <w:r>
              <w:rPr>
                <w:sz w:val="24"/>
                <w:szCs w:val="24"/>
              </w:rPr>
              <w:t>Unsure</w:t>
            </w:r>
          </w:p>
        </w:tc>
      </w:tr>
      <w:tr w14:paraId="5CCEFBA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4249" w:type="dxa"/>
            <w:tcBorders>
              <w:top w:val="single" w:color="000000" w:sz="4" w:space="0"/>
              <w:left w:val="single" w:color="000000" w:sz="4" w:space="0"/>
              <w:bottom w:val="single" w:color="000000" w:sz="4" w:space="0"/>
              <w:right w:val="single" w:color="000000" w:sz="4" w:space="0"/>
            </w:tcBorders>
          </w:tcPr>
          <w:p w14:paraId="731397D8">
            <w:pPr>
              <w:pStyle w:val="48"/>
              <w:ind w:left="116"/>
              <w:rPr>
                <w:sz w:val="24"/>
                <w:szCs w:val="24"/>
              </w:rPr>
            </w:pPr>
            <w:r>
              <w:rPr>
                <w:color w:val="1F1F21"/>
                <w:sz w:val="24"/>
                <w:szCs w:val="24"/>
              </w:rPr>
              <w:t>Vasomotor symptoms</w:t>
            </w:r>
          </w:p>
        </w:tc>
        <w:tc>
          <w:tcPr>
            <w:tcW w:w="1419" w:type="dxa"/>
            <w:tcBorders>
              <w:top w:val="single" w:color="000000" w:sz="4" w:space="0"/>
              <w:left w:val="single" w:color="000000" w:sz="4" w:space="0"/>
              <w:bottom w:val="single" w:color="000000" w:sz="4" w:space="0"/>
              <w:right w:val="single" w:color="000000" w:sz="4" w:space="0"/>
            </w:tcBorders>
          </w:tcPr>
          <w:p w14:paraId="51B52A16">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2E1C6822">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12D3A789">
            <w:pPr>
              <w:pStyle w:val="48"/>
              <w:rPr>
                <w:sz w:val="24"/>
                <w:szCs w:val="24"/>
              </w:rPr>
            </w:pPr>
          </w:p>
        </w:tc>
      </w:tr>
      <w:tr w14:paraId="1A0E209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4249" w:type="dxa"/>
            <w:tcBorders>
              <w:top w:val="single" w:color="000000" w:sz="4" w:space="0"/>
              <w:left w:val="single" w:color="000000" w:sz="4" w:space="0"/>
              <w:bottom w:val="single" w:color="000000" w:sz="4" w:space="0"/>
              <w:right w:val="single" w:color="000000" w:sz="4" w:space="0"/>
            </w:tcBorders>
          </w:tcPr>
          <w:p w14:paraId="0B99EB93">
            <w:pPr>
              <w:pStyle w:val="48"/>
              <w:spacing w:line="270" w:lineRule="exact"/>
              <w:ind w:left="116"/>
              <w:rPr>
                <w:rFonts w:eastAsia="Times New Roman"/>
                <w:sz w:val="24"/>
                <w:szCs w:val="24"/>
              </w:rPr>
            </w:pPr>
            <w:r>
              <w:rPr>
                <w:color w:val="1F1F21"/>
                <w:sz w:val="24"/>
                <w:szCs w:val="24"/>
              </w:rPr>
              <w:t>Atrophic vaginitis</w:t>
            </w:r>
          </w:p>
        </w:tc>
        <w:tc>
          <w:tcPr>
            <w:tcW w:w="1419" w:type="dxa"/>
            <w:tcBorders>
              <w:top w:val="single" w:color="000000" w:sz="4" w:space="0"/>
              <w:left w:val="single" w:color="000000" w:sz="4" w:space="0"/>
              <w:bottom w:val="single" w:color="000000" w:sz="4" w:space="0"/>
              <w:right w:val="single" w:color="000000" w:sz="4" w:space="0"/>
            </w:tcBorders>
          </w:tcPr>
          <w:p w14:paraId="2AEF2412">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33478CD3">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5AF23CAA">
            <w:pPr>
              <w:pStyle w:val="48"/>
              <w:rPr>
                <w:sz w:val="24"/>
                <w:szCs w:val="24"/>
              </w:rPr>
            </w:pPr>
          </w:p>
        </w:tc>
      </w:tr>
      <w:tr w14:paraId="5BD2F7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4249" w:type="dxa"/>
            <w:tcBorders>
              <w:top w:val="single" w:color="000000" w:sz="4" w:space="0"/>
              <w:left w:val="single" w:color="000000" w:sz="4" w:space="0"/>
              <w:bottom w:val="single" w:color="000000" w:sz="4" w:space="0"/>
              <w:right w:val="single" w:color="000000" w:sz="4" w:space="0"/>
            </w:tcBorders>
          </w:tcPr>
          <w:p w14:paraId="2B046093">
            <w:pPr>
              <w:pStyle w:val="48"/>
              <w:spacing w:line="270" w:lineRule="exact"/>
              <w:ind w:left="116"/>
              <w:rPr>
                <w:rFonts w:eastAsia="Times New Roman"/>
                <w:sz w:val="24"/>
                <w:szCs w:val="24"/>
              </w:rPr>
            </w:pPr>
            <w:r>
              <w:rPr>
                <w:color w:val="1F1F21"/>
                <w:sz w:val="24"/>
                <w:szCs w:val="24"/>
              </w:rPr>
              <w:t>Reduced libido</w:t>
            </w:r>
          </w:p>
        </w:tc>
        <w:tc>
          <w:tcPr>
            <w:tcW w:w="1419" w:type="dxa"/>
            <w:tcBorders>
              <w:top w:val="single" w:color="000000" w:sz="4" w:space="0"/>
              <w:left w:val="single" w:color="000000" w:sz="4" w:space="0"/>
              <w:bottom w:val="single" w:color="000000" w:sz="4" w:space="0"/>
              <w:right w:val="single" w:color="000000" w:sz="4" w:space="0"/>
            </w:tcBorders>
          </w:tcPr>
          <w:p w14:paraId="61F9B194">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431E7439">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025D9969">
            <w:pPr>
              <w:pStyle w:val="48"/>
              <w:rPr>
                <w:sz w:val="24"/>
                <w:szCs w:val="24"/>
              </w:rPr>
            </w:pPr>
          </w:p>
        </w:tc>
      </w:tr>
      <w:tr w14:paraId="08670ED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4249" w:type="dxa"/>
            <w:tcBorders>
              <w:top w:val="single" w:color="000000" w:sz="4" w:space="0"/>
              <w:left w:val="single" w:color="000000" w:sz="4" w:space="0"/>
              <w:bottom w:val="single" w:color="000000" w:sz="4" w:space="0"/>
              <w:right w:val="single" w:color="000000" w:sz="4" w:space="0"/>
            </w:tcBorders>
          </w:tcPr>
          <w:p w14:paraId="476B3032">
            <w:pPr>
              <w:pStyle w:val="48"/>
              <w:spacing w:line="271" w:lineRule="exact"/>
              <w:ind w:left="116"/>
              <w:rPr>
                <w:rFonts w:eastAsia="Times New Roman"/>
                <w:sz w:val="24"/>
                <w:szCs w:val="24"/>
              </w:rPr>
            </w:pPr>
            <w:r>
              <w:rPr>
                <w:color w:val="1F1F21"/>
                <w:sz w:val="24"/>
                <w:szCs w:val="24"/>
              </w:rPr>
              <w:t>Dyspareunia</w:t>
            </w:r>
          </w:p>
        </w:tc>
        <w:tc>
          <w:tcPr>
            <w:tcW w:w="1419" w:type="dxa"/>
            <w:tcBorders>
              <w:top w:val="single" w:color="000000" w:sz="4" w:space="0"/>
              <w:left w:val="single" w:color="000000" w:sz="4" w:space="0"/>
              <w:bottom w:val="single" w:color="000000" w:sz="4" w:space="0"/>
              <w:right w:val="single" w:color="000000" w:sz="4" w:space="0"/>
            </w:tcBorders>
          </w:tcPr>
          <w:p w14:paraId="7624DAF5">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7EF0DF50">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79B3F912">
            <w:pPr>
              <w:pStyle w:val="48"/>
              <w:rPr>
                <w:sz w:val="24"/>
                <w:szCs w:val="24"/>
              </w:rPr>
            </w:pPr>
          </w:p>
        </w:tc>
      </w:tr>
      <w:tr w14:paraId="25C10D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249" w:type="dxa"/>
            <w:tcBorders>
              <w:top w:val="single" w:color="000000" w:sz="4" w:space="0"/>
              <w:left w:val="single" w:color="000000" w:sz="4" w:space="0"/>
              <w:bottom w:val="single" w:color="000000" w:sz="4" w:space="0"/>
              <w:right w:val="single" w:color="000000" w:sz="4" w:space="0"/>
            </w:tcBorders>
          </w:tcPr>
          <w:p w14:paraId="74B220B4">
            <w:pPr>
              <w:pStyle w:val="48"/>
              <w:ind w:left="116"/>
              <w:rPr>
                <w:rFonts w:eastAsia="Times New Roman"/>
                <w:sz w:val="24"/>
                <w:szCs w:val="24"/>
              </w:rPr>
            </w:pPr>
            <w:r>
              <w:rPr>
                <w:color w:val="1F1F21"/>
                <w:sz w:val="24"/>
                <w:szCs w:val="24"/>
              </w:rPr>
              <w:t>Incontinence</w:t>
            </w:r>
          </w:p>
        </w:tc>
        <w:tc>
          <w:tcPr>
            <w:tcW w:w="1419" w:type="dxa"/>
            <w:tcBorders>
              <w:top w:val="single" w:color="000000" w:sz="4" w:space="0"/>
              <w:left w:val="single" w:color="000000" w:sz="4" w:space="0"/>
              <w:bottom w:val="single" w:color="000000" w:sz="4" w:space="0"/>
              <w:right w:val="single" w:color="000000" w:sz="4" w:space="0"/>
            </w:tcBorders>
          </w:tcPr>
          <w:p w14:paraId="709D9339">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6825D908">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0F03F455">
            <w:pPr>
              <w:pStyle w:val="48"/>
              <w:rPr>
                <w:sz w:val="24"/>
                <w:szCs w:val="24"/>
              </w:rPr>
            </w:pPr>
          </w:p>
        </w:tc>
      </w:tr>
      <w:tr w14:paraId="02F46A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249" w:type="dxa"/>
            <w:tcBorders>
              <w:top w:val="single" w:color="000000" w:sz="4" w:space="0"/>
              <w:left w:val="single" w:color="000000" w:sz="4" w:space="0"/>
              <w:bottom w:val="single" w:color="000000" w:sz="4" w:space="0"/>
              <w:right w:val="single" w:color="000000" w:sz="4" w:space="0"/>
            </w:tcBorders>
          </w:tcPr>
          <w:p w14:paraId="7A4263B8">
            <w:pPr>
              <w:pStyle w:val="48"/>
              <w:spacing w:line="270" w:lineRule="exact"/>
              <w:ind w:left="116"/>
              <w:rPr>
                <w:rFonts w:eastAsia="Times New Roman"/>
                <w:sz w:val="24"/>
                <w:szCs w:val="24"/>
              </w:rPr>
            </w:pPr>
            <w:r>
              <w:rPr>
                <w:color w:val="1F1F21"/>
                <w:sz w:val="24"/>
                <w:szCs w:val="24"/>
              </w:rPr>
              <w:t>Mood disorder (Depression/Anxiety)</w:t>
            </w:r>
          </w:p>
        </w:tc>
        <w:tc>
          <w:tcPr>
            <w:tcW w:w="1419" w:type="dxa"/>
            <w:tcBorders>
              <w:top w:val="single" w:color="000000" w:sz="4" w:space="0"/>
              <w:left w:val="single" w:color="000000" w:sz="4" w:space="0"/>
              <w:bottom w:val="single" w:color="000000" w:sz="4" w:space="0"/>
              <w:right w:val="single" w:color="000000" w:sz="4" w:space="0"/>
            </w:tcBorders>
          </w:tcPr>
          <w:p w14:paraId="5FF88E9D">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5D841824">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2F9F07A1">
            <w:pPr>
              <w:pStyle w:val="48"/>
              <w:rPr>
                <w:sz w:val="24"/>
                <w:szCs w:val="24"/>
              </w:rPr>
            </w:pPr>
          </w:p>
        </w:tc>
      </w:tr>
      <w:tr w14:paraId="7C93741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4249" w:type="dxa"/>
            <w:tcBorders>
              <w:top w:val="single" w:color="000000" w:sz="4" w:space="0"/>
              <w:left w:val="single" w:color="000000" w:sz="4" w:space="0"/>
              <w:bottom w:val="single" w:color="000000" w:sz="4" w:space="0"/>
              <w:right w:val="single" w:color="000000" w:sz="4" w:space="0"/>
            </w:tcBorders>
          </w:tcPr>
          <w:p w14:paraId="759B2800">
            <w:pPr>
              <w:pStyle w:val="48"/>
              <w:spacing w:line="271" w:lineRule="exact"/>
              <w:ind w:left="116"/>
              <w:rPr>
                <w:rFonts w:eastAsia="Times New Roman"/>
                <w:sz w:val="24"/>
                <w:szCs w:val="24"/>
              </w:rPr>
            </w:pPr>
            <w:r>
              <w:rPr>
                <w:color w:val="1F1F21"/>
                <w:sz w:val="24"/>
                <w:szCs w:val="24"/>
              </w:rPr>
              <w:t>Muscular skeletal pain</w:t>
            </w:r>
          </w:p>
        </w:tc>
        <w:tc>
          <w:tcPr>
            <w:tcW w:w="1419" w:type="dxa"/>
            <w:tcBorders>
              <w:top w:val="single" w:color="000000" w:sz="4" w:space="0"/>
              <w:left w:val="single" w:color="000000" w:sz="4" w:space="0"/>
              <w:bottom w:val="single" w:color="000000" w:sz="4" w:space="0"/>
              <w:right w:val="single" w:color="000000" w:sz="4" w:space="0"/>
            </w:tcBorders>
          </w:tcPr>
          <w:p w14:paraId="5C5A8368">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177023D8">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441BE0FF">
            <w:pPr>
              <w:pStyle w:val="48"/>
              <w:rPr>
                <w:sz w:val="24"/>
                <w:szCs w:val="24"/>
              </w:rPr>
            </w:pPr>
          </w:p>
        </w:tc>
      </w:tr>
      <w:tr w14:paraId="7F2B99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4249" w:type="dxa"/>
            <w:tcBorders>
              <w:top w:val="single" w:color="000000" w:sz="4" w:space="0"/>
              <w:left w:val="single" w:color="000000" w:sz="4" w:space="0"/>
              <w:bottom w:val="single" w:color="000000" w:sz="4" w:space="0"/>
              <w:right w:val="single" w:color="000000" w:sz="4" w:space="0"/>
            </w:tcBorders>
          </w:tcPr>
          <w:p w14:paraId="3FD8C3C9">
            <w:pPr>
              <w:pStyle w:val="48"/>
              <w:spacing w:line="271" w:lineRule="exact"/>
              <w:ind w:left="116"/>
              <w:rPr>
                <w:rFonts w:eastAsia="Times New Roman"/>
                <w:sz w:val="24"/>
                <w:szCs w:val="24"/>
              </w:rPr>
            </w:pPr>
            <w:r>
              <w:rPr>
                <w:color w:val="1F1F21"/>
                <w:sz w:val="24"/>
                <w:szCs w:val="24"/>
              </w:rPr>
              <w:t>Treatment of osteoporosis</w:t>
            </w:r>
          </w:p>
        </w:tc>
        <w:tc>
          <w:tcPr>
            <w:tcW w:w="1419" w:type="dxa"/>
            <w:tcBorders>
              <w:top w:val="single" w:color="000000" w:sz="4" w:space="0"/>
              <w:left w:val="single" w:color="000000" w:sz="4" w:space="0"/>
              <w:bottom w:val="single" w:color="000000" w:sz="4" w:space="0"/>
              <w:right w:val="single" w:color="000000" w:sz="4" w:space="0"/>
            </w:tcBorders>
          </w:tcPr>
          <w:p w14:paraId="79DBC990">
            <w:pPr>
              <w:pStyle w:val="48"/>
              <w:rPr>
                <w:sz w:val="24"/>
                <w:szCs w:val="24"/>
              </w:rPr>
            </w:pPr>
          </w:p>
        </w:tc>
        <w:tc>
          <w:tcPr>
            <w:tcW w:w="1133" w:type="dxa"/>
            <w:tcBorders>
              <w:top w:val="single" w:color="000000" w:sz="4" w:space="0"/>
              <w:left w:val="single" w:color="000000" w:sz="4" w:space="0"/>
              <w:bottom w:val="single" w:color="000000" w:sz="4" w:space="0"/>
              <w:right w:val="single" w:color="000000" w:sz="4" w:space="0"/>
            </w:tcBorders>
          </w:tcPr>
          <w:p w14:paraId="7FD08774">
            <w:pPr>
              <w:pStyle w:val="48"/>
              <w:rPr>
                <w:sz w:val="24"/>
                <w:szCs w:val="24"/>
              </w:rPr>
            </w:pPr>
          </w:p>
        </w:tc>
        <w:tc>
          <w:tcPr>
            <w:tcW w:w="1832" w:type="dxa"/>
            <w:tcBorders>
              <w:top w:val="single" w:color="000000" w:sz="4" w:space="0"/>
              <w:left w:val="single" w:color="000000" w:sz="4" w:space="0"/>
              <w:bottom w:val="single" w:color="000000" w:sz="4" w:space="0"/>
              <w:right w:val="single" w:color="000000" w:sz="4" w:space="0"/>
            </w:tcBorders>
          </w:tcPr>
          <w:p w14:paraId="7DE96DF0">
            <w:pPr>
              <w:pStyle w:val="48"/>
              <w:rPr>
                <w:sz w:val="24"/>
                <w:szCs w:val="24"/>
              </w:rPr>
            </w:pPr>
          </w:p>
        </w:tc>
      </w:tr>
    </w:tbl>
    <w:p w14:paraId="46B38E0A">
      <w:pPr>
        <w:pStyle w:val="13"/>
        <w:rPr>
          <w:rFonts w:eastAsia="Times New Roman"/>
        </w:rPr>
      </w:pPr>
      <w:r>
        <w:t xml:space="preserve"> </w:t>
      </w:r>
    </w:p>
    <w:p w14:paraId="715CE9C6">
      <w:pPr>
        <w:pStyle w:val="13"/>
        <w:spacing w:before="217"/>
        <w:ind w:left="220"/>
      </w:pPr>
      <w:r>
        <w:t>Section 3C - Patient Age to be offered MHT</w:t>
      </w:r>
    </w:p>
    <w:p w14:paraId="14815076">
      <w:pPr>
        <w:pStyle w:val="13"/>
      </w:pPr>
      <w:r>
        <w:t xml:space="preserve"> </w:t>
      </w:r>
    </w:p>
    <w:p w14:paraId="3FF87856">
      <w:pPr>
        <w:pStyle w:val="13"/>
        <w:spacing w:before="1"/>
        <w:ind w:left="220"/>
      </w:pPr>
      <w:r>
        <w:rPr>
          <w:color w:val="1F1F21"/>
        </w:rPr>
        <w:t>1. Would you offer MHT for the patient in the following age group?</w:t>
      </w:r>
    </w:p>
    <w:p w14:paraId="3A2D614C">
      <w:pPr>
        <w:pStyle w:val="13"/>
        <w:spacing w:before="11"/>
      </w:pPr>
      <w:r>
        <w:t xml:space="preserve"> </w:t>
      </w:r>
    </w:p>
    <w:tbl>
      <w:tblPr>
        <w:tblStyle w:val="12"/>
        <w:tblW w:w="8910" w:type="dxa"/>
        <w:tblInd w:w="45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3992"/>
        <w:gridCol w:w="1359"/>
        <w:gridCol w:w="1087"/>
        <w:gridCol w:w="2472"/>
      </w:tblGrid>
      <w:tr w14:paraId="4631BF3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79FA6338">
            <w:pPr>
              <w:pStyle w:val="48"/>
              <w:rPr>
                <w:sz w:val="24"/>
                <w:szCs w:val="24"/>
              </w:rPr>
            </w:pPr>
          </w:p>
        </w:tc>
        <w:tc>
          <w:tcPr>
            <w:tcW w:w="1359" w:type="dxa"/>
            <w:tcBorders>
              <w:top w:val="single" w:color="000000" w:sz="4" w:space="0"/>
              <w:left w:val="single" w:color="000000" w:sz="4" w:space="0"/>
              <w:bottom w:val="single" w:color="000000" w:sz="4" w:space="0"/>
              <w:right w:val="single" w:color="000000" w:sz="4" w:space="0"/>
            </w:tcBorders>
          </w:tcPr>
          <w:p w14:paraId="15BD478B">
            <w:pPr>
              <w:pStyle w:val="48"/>
              <w:spacing w:line="275" w:lineRule="exact"/>
              <w:ind w:left="115"/>
              <w:rPr>
                <w:rFonts w:eastAsia="Times New Roman"/>
                <w:sz w:val="24"/>
                <w:szCs w:val="24"/>
              </w:rPr>
            </w:pPr>
            <w:r>
              <w:rPr>
                <w:sz w:val="24"/>
                <w:szCs w:val="24"/>
              </w:rPr>
              <w:t>Yes</w:t>
            </w:r>
          </w:p>
        </w:tc>
        <w:tc>
          <w:tcPr>
            <w:tcW w:w="1087" w:type="dxa"/>
            <w:tcBorders>
              <w:top w:val="single" w:color="000000" w:sz="4" w:space="0"/>
              <w:left w:val="single" w:color="000000" w:sz="4" w:space="0"/>
              <w:bottom w:val="single" w:color="000000" w:sz="4" w:space="0"/>
              <w:right w:val="single" w:color="000000" w:sz="4" w:space="0"/>
            </w:tcBorders>
          </w:tcPr>
          <w:p w14:paraId="196E5E10">
            <w:pPr>
              <w:pStyle w:val="48"/>
              <w:spacing w:line="275" w:lineRule="exact"/>
              <w:ind w:left="115"/>
              <w:rPr>
                <w:sz w:val="24"/>
                <w:szCs w:val="24"/>
              </w:rPr>
            </w:pPr>
            <w:r>
              <w:rPr>
                <w:sz w:val="24"/>
                <w:szCs w:val="24"/>
              </w:rPr>
              <w:t>No</w:t>
            </w:r>
          </w:p>
        </w:tc>
        <w:tc>
          <w:tcPr>
            <w:tcW w:w="2472" w:type="dxa"/>
            <w:tcBorders>
              <w:top w:val="single" w:color="000000" w:sz="4" w:space="0"/>
              <w:left w:val="single" w:color="000000" w:sz="4" w:space="0"/>
              <w:bottom w:val="single" w:color="000000" w:sz="4" w:space="0"/>
              <w:right w:val="single" w:color="000000" w:sz="4" w:space="0"/>
            </w:tcBorders>
          </w:tcPr>
          <w:p w14:paraId="3A1B58FD">
            <w:pPr>
              <w:pStyle w:val="48"/>
              <w:spacing w:line="275" w:lineRule="exact"/>
              <w:ind w:left="115"/>
              <w:rPr>
                <w:sz w:val="24"/>
                <w:szCs w:val="24"/>
              </w:rPr>
            </w:pPr>
            <w:r>
              <w:rPr>
                <w:sz w:val="24"/>
                <w:szCs w:val="24"/>
              </w:rPr>
              <w:t>Unsure</w:t>
            </w:r>
          </w:p>
        </w:tc>
      </w:tr>
      <w:tr w14:paraId="2C6E355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7D80C078">
            <w:pPr>
              <w:pStyle w:val="48"/>
              <w:rPr>
                <w:sz w:val="24"/>
                <w:szCs w:val="24"/>
              </w:rPr>
            </w:pPr>
            <w:r>
              <w:rPr>
                <w:sz w:val="24"/>
                <w:szCs w:val="24"/>
              </w:rPr>
              <w:t xml:space="preserve">&lt;40 years old </w:t>
            </w:r>
          </w:p>
        </w:tc>
        <w:tc>
          <w:tcPr>
            <w:tcW w:w="1359" w:type="dxa"/>
            <w:tcBorders>
              <w:top w:val="single" w:color="000000" w:sz="4" w:space="0"/>
              <w:left w:val="single" w:color="000000" w:sz="4" w:space="0"/>
              <w:bottom w:val="single" w:color="000000" w:sz="4" w:space="0"/>
              <w:right w:val="single" w:color="000000" w:sz="4" w:space="0"/>
            </w:tcBorders>
          </w:tcPr>
          <w:p w14:paraId="4F64BD98">
            <w:pPr>
              <w:pStyle w:val="48"/>
              <w:spacing w:line="275" w:lineRule="exact"/>
              <w:ind w:left="115"/>
              <w:rPr>
                <w:sz w:val="24"/>
                <w:szCs w:val="24"/>
              </w:rPr>
            </w:pPr>
          </w:p>
        </w:tc>
        <w:tc>
          <w:tcPr>
            <w:tcW w:w="1087" w:type="dxa"/>
            <w:tcBorders>
              <w:top w:val="single" w:color="000000" w:sz="4" w:space="0"/>
              <w:left w:val="single" w:color="000000" w:sz="4" w:space="0"/>
              <w:bottom w:val="single" w:color="000000" w:sz="4" w:space="0"/>
              <w:right w:val="single" w:color="000000" w:sz="4" w:space="0"/>
            </w:tcBorders>
          </w:tcPr>
          <w:p w14:paraId="66CA4FC0">
            <w:pPr>
              <w:pStyle w:val="48"/>
              <w:spacing w:line="275" w:lineRule="exact"/>
              <w:ind w:left="115"/>
              <w:rPr>
                <w:sz w:val="24"/>
                <w:szCs w:val="24"/>
              </w:rPr>
            </w:pPr>
          </w:p>
        </w:tc>
        <w:tc>
          <w:tcPr>
            <w:tcW w:w="2472" w:type="dxa"/>
            <w:tcBorders>
              <w:top w:val="single" w:color="000000" w:sz="4" w:space="0"/>
              <w:left w:val="single" w:color="000000" w:sz="4" w:space="0"/>
              <w:bottom w:val="single" w:color="000000" w:sz="4" w:space="0"/>
              <w:right w:val="single" w:color="000000" w:sz="4" w:space="0"/>
            </w:tcBorders>
          </w:tcPr>
          <w:p w14:paraId="7A62694A">
            <w:pPr>
              <w:pStyle w:val="48"/>
              <w:spacing w:line="275" w:lineRule="exact"/>
              <w:ind w:left="115"/>
              <w:rPr>
                <w:sz w:val="24"/>
                <w:szCs w:val="24"/>
              </w:rPr>
            </w:pPr>
          </w:p>
        </w:tc>
      </w:tr>
      <w:tr w14:paraId="732B0F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1B013562">
            <w:pPr>
              <w:pStyle w:val="48"/>
              <w:rPr>
                <w:sz w:val="24"/>
                <w:szCs w:val="24"/>
              </w:rPr>
            </w:pPr>
            <w:r>
              <w:rPr>
                <w:sz w:val="24"/>
                <w:szCs w:val="24"/>
              </w:rPr>
              <w:t>40-49 years old</w:t>
            </w:r>
          </w:p>
        </w:tc>
        <w:tc>
          <w:tcPr>
            <w:tcW w:w="1359" w:type="dxa"/>
            <w:tcBorders>
              <w:top w:val="single" w:color="000000" w:sz="4" w:space="0"/>
              <w:left w:val="single" w:color="000000" w:sz="4" w:space="0"/>
              <w:bottom w:val="single" w:color="000000" w:sz="4" w:space="0"/>
              <w:right w:val="single" w:color="000000" w:sz="4" w:space="0"/>
            </w:tcBorders>
          </w:tcPr>
          <w:p w14:paraId="18699DDC">
            <w:pPr>
              <w:pStyle w:val="48"/>
              <w:spacing w:line="275" w:lineRule="exact"/>
              <w:ind w:left="115"/>
              <w:rPr>
                <w:sz w:val="24"/>
                <w:szCs w:val="24"/>
              </w:rPr>
            </w:pPr>
          </w:p>
        </w:tc>
        <w:tc>
          <w:tcPr>
            <w:tcW w:w="1087" w:type="dxa"/>
            <w:tcBorders>
              <w:top w:val="single" w:color="000000" w:sz="4" w:space="0"/>
              <w:left w:val="single" w:color="000000" w:sz="4" w:space="0"/>
              <w:bottom w:val="single" w:color="000000" w:sz="4" w:space="0"/>
              <w:right w:val="single" w:color="000000" w:sz="4" w:space="0"/>
            </w:tcBorders>
          </w:tcPr>
          <w:p w14:paraId="26D9CFAC">
            <w:pPr>
              <w:pStyle w:val="48"/>
              <w:spacing w:line="275" w:lineRule="exact"/>
              <w:ind w:left="115"/>
              <w:rPr>
                <w:sz w:val="24"/>
                <w:szCs w:val="24"/>
              </w:rPr>
            </w:pPr>
          </w:p>
        </w:tc>
        <w:tc>
          <w:tcPr>
            <w:tcW w:w="2472" w:type="dxa"/>
            <w:tcBorders>
              <w:top w:val="single" w:color="000000" w:sz="4" w:space="0"/>
              <w:left w:val="single" w:color="000000" w:sz="4" w:space="0"/>
              <w:bottom w:val="single" w:color="000000" w:sz="4" w:space="0"/>
              <w:right w:val="single" w:color="000000" w:sz="4" w:space="0"/>
            </w:tcBorders>
          </w:tcPr>
          <w:p w14:paraId="0D00CFA8">
            <w:pPr>
              <w:pStyle w:val="48"/>
              <w:spacing w:line="275" w:lineRule="exact"/>
              <w:ind w:left="115"/>
              <w:rPr>
                <w:sz w:val="24"/>
                <w:szCs w:val="24"/>
              </w:rPr>
            </w:pPr>
          </w:p>
        </w:tc>
      </w:tr>
      <w:tr w14:paraId="7BC153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55F17B66">
            <w:pPr>
              <w:pStyle w:val="48"/>
              <w:rPr>
                <w:sz w:val="24"/>
                <w:szCs w:val="24"/>
              </w:rPr>
            </w:pPr>
            <w:r>
              <w:rPr>
                <w:sz w:val="24"/>
                <w:szCs w:val="24"/>
              </w:rPr>
              <w:t>50-55 years old</w:t>
            </w:r>
          </w:p>
        </w:tc>
        <w:tc>
          <w:tcPr>
            <w:tcW w:w="1359" w:type="dxa"/>
            <w:tcBorders>
              <w:top w:val="single" w:color="000000" w:sz="4" w:space="0"/>
              <w:left w:val="single" w:color="000000" w:sz="4" w:space="0"/>
              <w:bottom w:val="single" w:color="000000" w:sz="4" w:space="0"/>
              <w:right w:val="single" w:color="000000" w:sz="4" w:space="0"/>
            </w:tcBorders>
          </w:tcPr>
          <w:p w14:paraId="2C17DA4A">
            <w:pPr>
              <w:pStyle w:val="48"/>
              <w:spacing w:line="275" w:lineRule="exact"/>
              <w:ind w:left="115"/>
              <w:rPr>
                <w:sz w:val="24"/>
                <w:szCs w:val="24"/>
              </w:rPr>
            </w:pPr>
          </w:p>
        </w:tc>
        <w:tc>
          <w:tcPr>
            <w:tcW w:w="1087" w:type="dxa"/>
            <w:tcBorders>
              <w:top w:val="single" w:color="000000" w:sz="4" w:space="0"/>
              <w:left w:val="single" w:color="000000" w:sz="4" w:space="0"/>
              <w:bottom w:val="single" w:color="000000" w:sz="4" w:space="0"/>
              <w:right w:val="single" w:color="000000" w:sz="4" w:space="0"/>
            </w:tcBorders>
          </w:tcPr>
          <w:p w14:paraId="2A1E0161">
            <w:pPr>
              <w:pStyle w:val="48"/>
              <w:spacing w:line="275" w:lineRule="exact"/>
              <w:ind w:left="115"/>
              <w:rPr>
                <w:sz w:val="24"/>
                <w:szCs w:val="24"/>
              </w:rPr>
            </w:pPr>
          </w:p>
        </w:tc>
        <w:tc>
          <w:tcPr>
            <w:tcW w:w="2472" w:type="dxa"/>
            <w:tcBorders>
              <w:top w:val="single" w:color="000000" w:sz="4" w:space="0"/>
              <w:left w:val="single" w:color="000000" w:sz="4" w:space="0"/>
              <w:bottom w:val="single" w:color="000000" w:sz="4" w:space="0"/>
              <w:right w:val="single" w:color="000000" w:sz="4" w:space="0"/>
            </w:tcBorders>
          </w:tcPr>
          <w:p w14:paraId="5C27BE6D">
            <w:pPr>
              <w:pStyle w:val="48"/>
              <w:spacing w:line="275" w:lineRule="exact"/>
              <w:ind w:left="115"/>
              <w:rPr>
                <w:sz w:val="24"/>
                <w:szCs w:val="24"/>
              </w:rPr>
            </w:pPr>
          </w:p>
        </w:tc>
      </w:tr>
      <w:tr w14:paraId="21ACD7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42B806FC">
            <w:pPr>
              <w:pStyle w:val="48"/>
              <w:rPr>
                <w:sz w:val="24"/>
                <w:szCs w:val="24"/>
              </w:rPr>
            </w:pPr>
            <w:r>
              <w:rPr>
                <w:sz w:val="24"/>
                <w:szCs w:val="24"/>
              </w:rPr>
              <w:t>56-60 years old</w:t>
            </w:r>
          </w:p>
        </w:tc>
        <w:tc>
          <w:tcPr>
            <w:tcW w:w="1359" w:type="dxa"/>
            <w:tcBorders>
              <w:top w:val="single" w:color="000000" w:sz="4" w:space="0"/>
              <w:left w:val="single" w:color="000000" w:sz="4" w:space="0"/>
              <w:bottom w:val="single" w:color="000000" w:sz="4" w:space="0"/>
              <w:right w:val="single" w:color="000000" w:sz="4" w:space="0"/>
            </w:tcBorders>
          </w:tcPr>
          <w:p w14:paraId="28F0B79B">
            <w:pPr>
              <w:pStyle w:val="48"/>
              <w:spacing w:line="275" w:lineRule="exact"/>
              <w:ind w:left="115"/>
              <w:rPr>
                <w:sz w:val="24"/>
                <w:szCs w:val="24"/>
              </w:rPr>
            </w:pPr>
          </w:p>
        </w:tc>
        <w:tc>
          <w:tcPr>
            <w:tcW w:w="1087" w:type="dxa"/>
            <w:tcBorders>
              <w:top w:val="single" w:color="000000" w:sz="4" w:space="0"/>
              <w:left w:val="single" w:color="000000" w:sz="4" w:space="0"/>
              <w:bottom w:val="single" w:color="000000" w:sz="4" w:space="0"/>
              <w:right w:val="single" w:color="000000" w:sz="4" w:space="0"/>
            </w:tcBorders>
          </w:tcPr>
          <w:p w14:paraId="35C088C8">
            <w:pPr>
              <w:pStyle w:val="48"/>
              <w:spacing w:line="275" w:lineRule="exact"/>
              <w:ind w:left="115"/>
              <w:rPr>
                <w:sz w:val="24"/>
                <w:szCs w:val="24"/>
              </w:rPr>
            </w:pPr>
          </w:p>
        </w:tc>
        <w:tc>
          <w:tcPr>
            <w:tcW w:w="2472" w:type="dxa"/>
            <w:tcBorders>
              <w:top w:val="single" w:color="000000" w:sz="4" w:space="0"/>
              <w:left w:val="single" w:color="000000" w:sz="4" w:space="0"/>
              <w:bottom w:val="single" w:color="000000" w:sz="4" w:space="0"/>
              <w:right w:val="single" w:color="000000" w:sz="4" w:space="0"/>
            </w:tcBorders>
          </w:tcPr>
          <w:p w14:paraId="364C2178">
            <w:pPr>
              <w:pStyle w:val="48"/>
              <w:spacing w:line="275" w:lineRule="exact"/>
              <w:ind w:left="115"/>
              <w:rPr>
                <w:sz w:val="24"/>
                <w:szCs w:val="24"/>
              </w:rPr>
            </w:pPr>
          </w:p>
        </w:tc>
      </w:tr>
      <w:tr w14:paraId="48410E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3992" w:type="dxa"/>
            <w:tcBorders>
              <w:top w:val="single" w:color="000000" w:sz="4" w:space="0"/>
              <w:left w:val="single" w:color="000000" w:sz="4" w:space="0"/>
              <w:bottom w:val="single" w:color="000000" w:sz="4" w:space="0"/>
              <w:right w:val="single" w:color="000000" w:sz="4" w:space="0"/>
            </w:tcBorders>
          </w:tcPr>
          <w:p w14:paraId="7EC1161B">
            <w:pPr>
              <w:pStyle w:val="48"/>
              <w:rPr>
                <w:sz w:val="24"/>
                <w:szCs w:val="24"/>
              </w:rPr>
            </w:pPr>
            <w:r>
              <w:rPr>
                <w:sz w:val="24"/>
                <w:szCs w:val="24"/>
              </w:rPr>
              <w:t>&gt;60 years old</w:t>
            </w:r>
          </w:p>
        </w:tc>
        <w:tc>
          <w:tcPr>
            <w:tcW w:w="1359" w:type="dxa"/>
            <w:tcBorders>
              <w:top w:val="single" w:color="000000" w:sz="4" w:space="0"/>
              <w:left w:val="single" w:color="000000" w:sz="4" w:space="0"/>
              <w:bottom w:val="single" w:color="000000" w:sz="4" w:space="0"/>
              <w:right w:val="single" w:color="000000" w:sz="4" w:space="0"/>
            </w:tcBorders>
          </w:tcPr>
          <w:p w14:paraId="5079F45B">
            <w:pPr>
              <w:pStyle w:val="48"/>
              <w:spacing w:line="275" w:lineRule="exact"/>
              <w:ind w:left="115"/>
              <w:rPr>
                <w:sz w:val="24"/>
                <w:szCs w:val="24"/>
              </w:rPr>
            </w:pPr>
          </w:p>
        </w:tc>
        <w:tc>
          <w:tcPr>
            <w:tcW w:w="1087" w:type="dxa"/>
            <w:tcBorders>
              <w:top w:val="single" w:color="000000" w:sz="4" w:space="0"/>
              <w:left w:val="single" w:color="000000" w:sz="4" w:space="0"/>
              <w:bottom w:val="single" w:color="000000" w:sz="4" w:space="0"/>
              <w:right w:val="single" w:color="000000" w:sz="4" w:space="0"/>
            </w:tcBorders>
          </w:tcPr>
          <w:p w14:paraId="71A02C49">
            <w:pPr>
              <w:pStyle w:val="48"/>
              <w:spacing w:line="275" w:lineRule="exact"/>
              <w:ind w:left="115"/>
              <w:rPr>
                <w:sz w:val="24"/>
                <w:szCs w:val="24"/>
              </w:rPr>
            </w:pPr>
          </w:p>
        </w:tc>
        <w:tc>
          <w:tcPr>
            <w:tcW w:w="2472" w:type="dxa"/>
            <w:tcBorders>
              <w:top w:val="single" w:color="000000" w:sz="4" w:space="0"/>
              <w:left w:val="single" w:color="000000" w:sz="4" w:space="0"/>
              <w:bottom w:val="single" w:color="000000" w:sz="4" w:space="0"/>
              <w:right w:val="single" w:color="000000" w:sz="4" w:space="0"/>
            </w:tcBorders>
          </w:tcPr>
          <w:p w14:paraId="28CFD592">
            <w:pPr>
              <w:pStyle w:val="48"/>
              <w:spacing w:line="275" w:lineRule="exact"/>
              <w:ind w:left="115"/>
              <w:rPr>
                <w:sz w:val="24"/>
                <w:szCs w:val="24"/>
              </w:rPr>
            </w:pPr>
          </w:p>
        </w:tc>
      </w:tr>
    </w:tbl>
    <w:p w14:paraId="06B2F08E">
      <w:pPr>
        <w:pStyle w:val="13"/>
      </w:pPr>
    </w:p>
    <w:p w14:paraId="3D186857">
      <w:pPr>
        <w:pStyle w:val="13"/>
      </w:pPr>
      <w:r>
        <w:t xml:space="preserve"> Section IV - Perceived barrier in MHT offering</w:t>
      </w:r>
    </w:p>
    <w:p w14:paraId="6C67AC1E">
      <w:pPr>
        <w:pStyle w:val="13"/>
        <w:spacing w:before="1"/>
      </w:pPr>
      <w:r>
        <w:t xml:space="preserve"> </w:t>
      </w:r>
    </w:p>
    <w:p w14:paraId="6042FBEC">
      <w:pPr>
        <w:pStyle w:val="13"/>
        <w:ind w:left="220"/>
      </w:pPr>
      <w:r>
        <w:rPr>
          <w:color w:val="1F1F21"/>
        </w:rPr>
        <w:t xml:space="preserve">1. The difficulties/ barriers to discussing/offering MHT that you experience are: </w:t>
      </w:r>
      <w:r>
        <w:rPr>
          <w:color w:val="D92D22"/>
        </w:rPr>
        <w:t>*</w:t>
      </w:r>
    </w:p>
    <w:p w14:paraId="04C784D9">
      <w:pPr>
        <w:pStyle w:val="13"/>
      </w:pPr>
      <w:r>
        <w:t xml:space="preserve"> </w:t>
      </w:r>
    </w:p>
    <w:tbl>
      <w:tblPr>
        <w:tblStyle w:val="12"/>
        <w:tblW w:w="0" w:type="auto"/>
        <w:tblInd w:w="45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5240"/>
        <w:gridCol w:w="1701"/>
        <w:gridCol w:w="1690"/>
      </w:tblGrid>
      <w:tr w14:paraId="1B1AF2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5240" w:type="dxa"/>
            <w:tcBorders>
              <w:top w:val="single" w:color="000000" w:sz="4" w:space="0"/>
              <w:left w:val="single" w:color="000000" w:sz="4" w:space="0"/>
              <w:bottom w:val="single" w:color="000000" w:sz="4" w:space="0"/>
              <w:right w:val="single" w:color="000000" w:sz="4" w:space="0"/>
            </w:tcBorders>
          </w:tcPr>
          <w:p w14:paraId="754032D3">
            <w:pPr>
              <w:pStyle w:val="48"/>
              <w:rPr>
                <w:sz w:val="24"/>
                <w:szCs w:val="24"/>
              </w:rPr>
            </w:pPr>
          </w:p>
        </w:tc>
        <w:tc>
          <w:tcPr>
            <w:tcW w:w="1701" w:type="dxa"/>
            <w:tcBorders>
              <w:top w:val="single" w:color="000000" w:sz="4" w:space="0"/>
              <w:left w:val="single" w:color="000000" w:sz="4" w:space="0"/>
              <w:bottom w:val="single" w:color="000000" w:sz="4" w:space="0"/>
              <w:right w:val="single" w:color="000000" w:sz="4" w:space="0"/>
            </w:tcBorders>
          </w:tcPr>
          <w:p w14:paraId="3AEAB91F">
            <w:pPr>
              <w:pStyle w:val="48"/>
              <w:spacing w:line="270" w:lineRule="exact"/>
              <w:ind w:left="115"/>
              <w:rPr>
                <w:rFonts w:eastAsia="Times New Roman"/>
                <w:sz w:val="24"/>
                <w:szCs w:val="24"/>
              </w:rPr>
            </w:pPr>
            <w:r>
              <w:rPr>
                <w:color w:val="1F1F21"/>
                <w:sz w:val="24"/>
                <w:szCs w:val="24"/>
              </w:rPr>
              <w:t>Yes</w:t>
            </w:r>
          </w:p>
        </w:tc>
        <w:tc>
          <w:tcPr>
            <w:tcW w:w="1690" w:type="dxa"/>
            <w:tcBorders>
              <w:top w:val="single" w:color="000000" w:sz="4" w:space="0"/>
              <w:left w:val="single" w:color="000000" w:sz="4" w:space="0"/>
              <w:bottom w:val="single" w:color="000000" w:sz="4" w:space="0"/>
              <w:right w:val="single" w:color="000000" w:sz="4" w:space="0"/>
            </w:tcBorders>
          </w:tcPr>
          <w:p w14:paraId="59CCA676">
            <w:pPr>
              <w:pStyle w:val="48"/>
              <w:spacing w:line="270" w:lineRule="exact"/>
              <w:ind w:left="116"/>
              <w:rPr>
                <w:sz w:val="24"/>
                <w:szCs w:val="24"/>
              </w:rPr>
            </w:pPr>
            <w:r>
              <w:rPr>
                <w:color w:val="1F1F21"/>
                <w:sz w:val="24"/>
                <w:szCs w:val="24"/>
              </w:rPr>
              <w:t>No</w:t>
            </w:r>
          </w:p>
        </w:tc>
      </w:tr>
      <w:tr w14:paraId="5F1FF7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3" w:hRule="atLeast"/>
        </w:trPr>
        <w:tc>
          <w:tcPr>
            <w:tcW w:w="5240" w:type="dxa"/>
            <w:tcBorders>
              <w:top w:val="single" w:color="000000" w:sz="4" w:space="0"/>
              <w:left w:val="single" w:color="000000" w:sz="4" w:space="0"/>
              <w:bottom w:val="single" w:color="000000" w:sz="4" w:space="0"/>
              <w:right w:val="single" w:color="000000" w:sz="4" w:space="0"/>
            </w:tcBorders>
          </w:tcPr>
          <w:p w14:paraId="73DBDF2F">
            <w:pPr>
              <w:pStyle w:val="48"/>
              <w:spacing w:line="273" w:lineRule="auto"/>
              <w:ind w:left="116" w:right="411"/>
              <w:rPr>
                <w:sz w:val="24"/>
                <w:szCs w:val="24"/>
              </w:rPr>
            </w:pPr>
            <w:r>
              <w:rPr>
                <w:sz w:val="24"/>
                <w:szCs w:val="24"/>
              </w:rPr>
              <w:t>Time constraints when discussing MHT</w:t>
            </w:r>
          </w:p>
        </w:tc>
        <w:tc>
          <w:tcPr>
            <w:tcW w:w="1701" w:type="dxa"/>
            <w:tcBorders>
              <w:top w:val="single" w:color="000000" w:sz="4" w:space="0"/>
              <w:left w:val="single" w:color="000000" w:sz="4" w:space="0"/>
              <w:bottom w:val="single" w:color="000000" w:sz="4" w:space="0"/>
              <w:right w:val="single" w:color="000000" w:sz="4" w:space="0"/>
            </w:tcBorders>
          </w:tcPr>
          <w:p w14:paraId="550E0B34">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16D0B0EB">
            <w:pPr>
              <w:pStyle w:val="48"/>
              <w:rPr>
                <w:sz w:val="24"/>
                <w:szCs w:val="24"/>
              </w:rPr>
            </w:pPr>
          </w:p>
        </w:tc>
      </w:tr>
      <w:tr w14:paraId="3F28DCA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3" w:hRule="atLeast"/>
        </w:trPr>
        <w:tc>
          <w:tcPr>
            <w:tcW w:w="5240" w:type="dxa"/>
            <w:tcBorders>
              <w:top w:val="single" w:color="000000" w:sz="4" w:space="0"/>
              <w:left w:val="single" w:color="000000" w:sz="4" w:space="0"/>
              <w:bottom w:val="single" w:color="000000" w:sz="4" w:space="0"/>
              <w:right w:val="single" w:color="000000" w:sz="4" w:space="0"/>
            </w:tcBorders>
          </w:tcPr>
          <w:p w14:paraId="6873F674">
            <w:pPr>
              <w:pStyle w:val="48"/>
              <w:spacing w:line="273" w:lineRule="auto"/>
              <w:ind w:left="116" w:right="571"/>
              <w:rPr>
                <w:rFonts w:eastAsia="Times New Roman"/>
                <w:sz w:val="24"/>
                <w:szCs w:val="24"/>
              </w:rPr>
            </w:pPr>
            <w:r>
              <w:rPr>
                <w:sz w:val="24"/>
                <w:szCs w:val="24"/>
              </w:rPr>
              <w:t>Patient concern regarding the use of MHT and breast cancer</w:t>
            </w:r>
          </w:p>
        </w:tc>
        <w:tc>
          <w:tcPr>
            <w:tcW w:w="1701" w:type="dxa"/>
            <w:tcBorders>
              <w:top w:val="single" w:color="000000" w:sz="4" w:space="0"/>
              <w:left w:val="single" w:color="000000" w:sz="4" w:space="0"/>
              <w:bottom w:val="single" w:color="000000" w:sz="4" w:space="0"/>
              <w:right w:val="single" w:color="000000" w:sz="4" w:space="0"/>
            </w:tcBorders>
          </w:tcPr>
          <w:p w14:paraId="43C2A9F1">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1DFE4850">
            <w:pPr>
              <w:pStyle w:val="48"/>
              <w:rPr>
                <w:sz w:val="24"/>
                <w:szCs w:val="24"/>
              </w:rPr>
            </w:pPr>
          </w:p>
        </w:tc>
      </w:tr>
      <w:tr w14:paraId="529AE2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5" w:hRule="atLeast"/>
        </w:trPr>
        <w:tc>
          <w:tcPr>
            <w:tcW w:w="5240" w:type="dxa"/>
            <w:tcBorders>
              <w:top w:val="single" w:color="000000" w:sz="4" w:space="0"/>
              <w:left w:val="single" w:color="000000" w:sz="4" w:space="0"/>
              <w:bottom w:val="single" w:color="000000" w:sz="4" w:space="0"/>
              <w:right w:val="single" w:color="000000" w:sz="4" w:space="0"/>
            </w:tcBorders>
          </w:tcPr>
          <w:p w14:paraId="1DA610B2">
            <w:pPr>
              <w:pStyle w:val="48"/>
              <w:spacing w:line="273" w:lineRule="auto"/>
              <w:ind w:left="116" w:right="451"/>
              <w:rPr>
                <w:rFonts w:eastAsia="Times New Roman"/>
                <w:sz w:val="24"/>
                <w:szCs w:val="24"/>
              </w:rPr>
            </w:pPr>
            <w:r>
              <w:rPr>
                <w:sz w:val="24"/>
                <w:szCs w:val="24"/>
              </w:rPr>
              <w:t>Patient concerns regarding the use of MHT and other (non-breast cancer) potential risks.</w:t>
            </w:r>
          </w:p>
        </w:tc>
        <w:tc>
          <w:tcPr>
            <w:tcW w:w="1701" w:type="dxa"/>
            <w:tcBorders>
              <w:top w:val="single" w:color="000000" w:sz="4" w:space="0"/>
              <w:left w:val="single" w:color="000000" w:sz="4" w:space="0"/>
              <w:bottom w:val="single" w:color="000000" w:sz="4" w:space="0"/>
              <w:right w:val="single" w:color="000000" w:sz="4" w:space="0"/>
            </w:tcBorders>
          </w:tcPr>
          <w:p w14:paraId="06DB3337">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22488173">
            <w:pPr>
              <w:pStyle w:val="48"/>
              <w:rPr>
                <w:sz w:val="24"/>
                <w:szCs w:val="24"/>
              </w:rPr>
            </w:pPr>
          </w:p>
        </w:tc>
      </w:tr>
      <w:tr w14:paraId="575EC22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5240" w:type="dxa"/>
            <w:tcBorders>
              <w:top w:val="single" w:color="000000" w:sz="4" w:space="0"/>
              <w:left w:val="single" w:color="000000" w:sz="4" w:space="0"/>
              <w:bottom w:val="single" w:color="000000" w:sz="4" w:space="0"/>
              <w:right w:val="single" w:color="000000" w:sz="4" w:space="0"/>
            </w:tcBorders>
          </w:tcPr>
          <w:p w14:paraId="1AF6249F">
            <w:pPr>
              <w:pStyle w:val="48"/>
              <w:ind w:left="116"/>
              <w:rPr>
                <w:rFonts w:eastAsia="Times New Roman"/>
                <w:sz w:val="24"/>
                <w:szCs w:val="24"/>
              </w:rPr>
            </w:pPr>
            <w:r>
              <w:rPr>
                <w:sz w:val="24"/>
                <w:szCs w:val="24"/>
              </w:rPr>
              <w:t>PCDs’ concerns regarding side effects of MHT</w:t>
            </w:r>
          </w:p>
        </w:tc>
        <w:tc>
          <w:tcPr>
            <w:tcW w:w="1701" w:type="dxa"/>
            <w:tcBorders>
              <w:top w:val="single" w:color="000000" w:sz="4" w:space="0"/>
              <w:left w:val="single" w:color="000000" w:sz="4" w:space="0"/>
              <w:bottom w:val="single" w:color="000000" w:sz="4" w:space="0"/>
              <w:right w:val="single" w:color="000000" w:sz="4" w:space="0"/>
            </w:tcBorders>
          </w:tcPr>
          <w:p w14:paraId="6FE79637">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227AAD80">
            <w:pPr>
              <w:pStyle w:val="48"/>
              <w:rPr>
                <w:sz w:val="24"/>
                <w:szCs w:val="24"/>
              </w:rPr>
            </w:pPr>
          </w:p>
        </w:tc>
      </w:tr>
      <w:tr w14:paraId="5A764E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5240" w:type="dxa"/>
            <w:tcBorders>
              <w:top w:val="single" w:color="000000" w:sz="4" w:space="0"/>
              <w:left w:val="single" w:color="000000" w:sz="4" w:space="0"/>
              <w:bottom w:val="single" w:color="000000" w:sz="4" w:space="0"/>
              <w:right w:val="single" w:color="000000" w:sz="4" w:space="0"/>
            </w:tcBorders>
          </w:tcPr>
          <w:p w14:paraId="694BCE13">
            <w:pPr>
              <w:pStyle w:val="48"/>
              <w:spacing w:line="271" w:lineRule="exact"/>
              <w:ind w:left="116"/>
              <w:rPr>
                <w:rFonts w:eastAsia="Times New Roman"/>
                <w:sz w:val="24"/>
                <w:szCs w:val="24"/>
              </w:rPr>
            </w:pPr>
            <w:r>
              <w:rPr>
                <w:sz w:val="24"/>
                <w:szCs w:val="24"/>
              </w:rPr>
              <w:t>MHT is not widely available</w:t>
            </w:r>
          </w:p>
        </w:tc>
        <w:tc>
          <w:tcPr>
            <w:tcW w:w="1701" w:type="dxa"/>
            <w:tcBorders>
              <w:top w:val="single" w:color="000000" w:sz="4" w:space="0"/>
              <w:left w:val="single" w:color="000000" w:sz="4" w:space="0"/>
              <w:bottom w:val="single" w:color="000000" w:sz="4" w:space="0"/>
              <w:right w:val="single" w:color="000000" w:sz="4" w:space="0"/>
            </w:tcBorders>
          </w:tcPr>
          <w:p w14:paraId="1C2DA2AB">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1DC645F3">
            <w:pPr>
              <w:pStyle w:val="48"/>
              <w:rPr>
                <w:sz w:val="24"/>
                <w:szCs w:val="24"/>
              </w:rPr>
            </w:pPr>
          </w:p>
        </w:tc>
      </w:tr>
      <w:tr w14:paraId="382178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7" w:hRule="atLeast"/>
        </w:trPr>
        <w:tc>
          <w:tcPr>
            <w:tcW w:w="5240" w:type="dxa"/>
            <w:tcBorders>
              <w:top w:val="single" w:color="000000" w:sz="4" w:space="0"/>
              <w:left w:val="single" w:color="000000" w:sz="4" w:space="0"/>
              <w:bottom w:val="single" w:color="000000" w:sz="4" w:space="0"/>
              <w:right w:val="single" w:color="000000" w:sz="4" w:space="0"/>
            </w:tcBorders>
          </w:tcPr>
          <w:p w14:paraId="07A3BD79">
            <w:pPr>
              <w:pStyle w:val="48"/>
              <w:ind w:left="116"/>
              <w:rPr>
                <w:rFonts w:eastAsia="Times New Roman"/>
                <w:sz w:val="24"/>
                <w:szCs w:val="24"/>
              </w:rPr>
            </w:pPr>
            <w:r>
              <w:rPr>
                <w:sz w:val="24"/>
                <w:szCs w:val="24"/>
              </w:rPr>
              <w:t>Lack of information regarding MHT for patient</w:t>
            </w:r>
          </w:p>
        </w:tc>
        <w:tc>
          <w:tcPr>
            <w:tcW w:w="1701" w:type="dxa"/>
            <w:tcBorders>
              <w:top w:val="single" w:color="000000" w:sz="4" w:space="0"/>
              <w:left w:val="single" w:color="000000" w:sz="4" w:space="0"/>
              <w:bottom w:val="single" w:color="000000" w:sz="4" w:space="0"/>
              <w:right w:val="single" w:color="000000" w:sz="4" w:space="0"/>
            </w:tcBorders>
          </w:tcPr>
          <w:p w14:paraId="2FA8797D">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6D498287">
            <w:pPr>
              <w:pStyle w:val="48"/>
              <w:rPr>
                <w:sz w:val="24"/>
                <w:szCs w:val="24"/>
              </w:rPr>
            </w:pPr>
          </w:p>
        </w:tc>
      </w:tr>
      <w:tr w14:paraId="25A516D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5240" w:type="dxa"/>
            <w:tcBorders>
              <w:top w:val="single" w:color="000000" w:sz="4" w:space="0"/>
              <w:left w:val="single" w:color="000000" w:sz="4" w:space="0"/>
              <w:bottom w:val="single" w:color="000000" w:sz="4" w:space="0"/>
              <w:right w:val="single" w:color="000000" w:sz="4" w:space="0"/>
            </w:tcBorders>
          </w:tcPr>
          <w:p w14:paraId="770EBE75">
            <w:pPr>
              <w:pStyle w:val="48"/>
              <w:spacing w:before="1"/>
              <w:ind w:left="116"/>
              <w:rPr>
                <w:rFonts w:eastAsia="Times New Roman"/>
                <w:sz w:val="24"/>
                <w:szCs w:val="24"/>
              </w:rPr>
            </w:pPr>
            <w:r>
              <w:rPr>
                <w:sz w:val="24"/>
                <w:szCs w:val="24"/>
              </w:rPr>
              <w:t>No experience in prescribing MHT</w:t>
            </w:r>
          </w:p>
        </w:tc>
        <w:tc>
          <w:tcPr>
            <w:tcW w:w="1701" w:type="dxa"/>
            <w:tcBorders>
              <w:top w:val="single" w:color="000000" w:sz="4" w:space="0"/>
              <w:left w:val="single" w:color="000000" w:sz="4" w:space="0"/>
              <w:bottom w:val="single" w:color="000000" w:sz="4" w:space="0"/>
              <w:right w:val="single" w:color="000000" w:sz="4" w:space="0"/>
            </w:tcBorders>
          </w:tcPr>
          <w:p w14:paraId="0BAD89D7">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1B8DAFFC">
            <w:pPr>
              <w:pStyle w:val="48"/>
              <w:rPr>
                <w:sz w:val="24"/>
                <w:szCs w:val="24"/>
              </w:rPr>
            </w:pPr>
          </w:p>
        </w:tc>
      </w:tr>
      <w:tr w14:paraId="0449C3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4" w:hRule="atLeast"/>
        </w:trPr>
        <w:tc>
          <w:tcPr>
            <w:tcW w:w="5240" w:type="dxa"/>
            <w:tcBorders>
              <w:top w:val="single" w:color="000000" w:sz="4" w:space="0"/>
              <w:left w:val="single" w:color="000000" w:sz="4" w:space="0"/>
              <w:bottom w:val="single" w:color="000000" w:sz="4" w:space="0"/>
              <w:right w:val="single" w:color="000000" w:sz="4" w:space="0"/>
            </w:tcBorders>
          </w:tcPr>
          <w:p w14:paraId="4969E3BD">
            <w:pPr>
              <w:pStyle w:val="48"/>
              <w:spacing w:line="273" w:lineRule="auto"/>
              <w:ind w:left="116" w:right="126"/>
              <w:rPr>
                <w:rFonts w:eastAsia="Times New Roman"/>
                <w:sz w:val="24"/>
                <w:szCs w:val="24"/>
              </w:rPr>
            </w:pPr>
            <w:r>
              <w:rPr>
                <w:sz w:val="24"/>
                <w:szCs w:val="24"/>
              </w:rPr>
              <w:t xml:space="preserve">Patient preferences for </w:t>
            </w:r>
            <w:r>
              <w:rPr>
                <w:spacing w:val="-5"/>
                <w:sz w:val="24"/>
                <w:szCs w:val="24"/>
              </w:rPr>
              <w:t xml:space="preserve">complementary/ </w:t>
            </w:r>
            <w:r>
              <w:rPr>
                <w:sz w:val="24"/>
                <w:szCs w:val="24"/>
              </w:rPr>
              <w:t>alternative</w:t>
            </w:r>
            <w:r>
              <w:rPr>
                <w:spacing w:val="-2"/>
                <w:sz w:val="24"/>
                <w:szCs w:val="24"/>
              </w:rPr>
              <w:t xml:space="preserve"> </w:t>
            </w:r>
            <w:r>
              <w:rPr>
                <w:sz w:val="24"/>
                <w:szCs w:val="24"/>
              </w:rPr>
              <w:t>therapies</w:t>
            </w:r>
          </w:p>
        </w:tc>
        <w:tc>
          <w:tcPr>
            <w:tcW w:w="1701" w:type="dxa"/>
            <w:tcBorders>
              <w:top w:val="single" w:color="000000" w:sz="4" w:space="0"/>
              <w:left w:val="single" w:color="000000" w:sz="4" w:space="0"/>
              <w:bottom w:val="single" w:color="000000" w:sz="4" w:space="0"/>
              <w:right w:val="single" w:color="000000" w:sz="4" w:space="0"/>
            </w:tcBorders>
          </w:tcPr>
          <w:p w14:paraId="7E5294E2">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4126B064">
            <w:pPr>
              <w:pStyle w:val="48"/>
              <w:rPr>
                <w:sz w:val="24"/>
                <w:szCs w:val="24"/>
              </w:rPr>
            </w:pPr>
          </w:p>
        </w:tc>
      </w:tr>
      <w:tr w14:paraId="5E0F78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5" w:hRule="atLeast"/>
        </w:trPr>
        <w:tc>
          <w:tcPr>
            <w:tcW w:w="5240" w:type="dxa"/>
            <w:tcBorders>
              <w:top w:val="single" w:color="000000" w:sz="4" w:space="0"/>
              <w:left w:val="single" w:color="000000" w:sz="4" w:space="0"/>
              <w:bottom w:val="single" w:color="000000" w:sz="4" w:space="0"/>
              <w:right w:val="single" w:color="000000" w:sz="4" w:space="0"/>
            </w:tcBorders>
          </w:tcPr>
          <w:p w14:paraId="1CE8356F">
            <w:pPr>
              <w:pStyle w:val="48"/>
              <w:spacing w:line="275" w:lineRule="exact"/>
              <w:ind w:left="116"/>
              <w:rPr>
                <w:rFonts w:eastAsia="Times New Roman"/>
                <w:sz w:val="24"/>
                <w:szCs w:val="24"/>
              </w:rPr>
            </w:pPr>
            <w:r>
              <w:rPr>
                <w:sz w:val="24"/>
                <w:szCs w:val="24"/>
              </w:rPr>
              <w:t>MHT is expensive</w:t>
            </w:r>
          </w:p>
        </w:tc>
        <w:tc>
          <w:tcPr>
            <w:tcW w:w="1701" w:type="dxa"/>
            <w:tcBorders>
              <w:top w:val="single" w:color="000000" w:sz="4" w:space="0"/>
              <w:left w:val="single" w:color="000000" w:sz="4" w:space="0"/>
              <w:bottom w:val="single" w:color="000000" w:sz="4" w:space="0"/>
              <w:right w:val="single" w:color="000000" w:sz="4" w:space="0"/>
            </w:tcBorders>
          </w:tcPr>
          <w:p w14:paraId="1356A723">
            <w:pPr>
              <w:pStyle w:val="48"/>
              <w:rPr>
                <w:sz w:val="24"/>
                <w:szCs w:val="24"/>
              </w:rPr>
            </w:pPr>
          </w:p>
        </w:tc>
        <w:tc>
          <w:tcPr>
            <w:tcW w:w="1690" w:type="dxa"/>
            <w:tcBorders>
              <w:top w:val="single" w:color="000000" w:sz="4" w:space="0"/>
              <w:left w:val="single" w:color="000000" w:sz="4" w:space="0"/>
              <w:bottom w:val="single" w:color="000000" w:sz="4" w:space="0"/>
              <w:right w:val="single" w:color="000000" w:sz="4" w:space="0"/>
            </w:tcBorders>
          </w:tcPr>
          <w:p w14:paraId="7E56ABF3">
            <w:pPr>
              <w:pStyle w:val="48"/>
              <w:rPr>
                <w:sz w:val="24"/>
                <w:szCs w:val="24"/>
              </w:rPr>
            </w:pPr>
          </w:p>
        </w:tc>
      </w:tr>
    </w:tbl>
    <w:p w14:paraId="760C3B79">
      <w:pPr>
        <w:rPr>
          <w:rFonts w:cs="Arial"/>
          <w:szCs w:val="24"/>
        </w:rPr>
        <w:sectPr>
          <w:footerReference r:id="rId5" w:type="default"/>
          <w:pgSz w:w="11910" w:h="16840"/>
          <w:pgMar w:top="1418" w:right="1418" w:bottom="1418" w:left="2268" w:header="0" w:footer="1030" w:gutter="0"/>
          <w:cols w:space="720" w:num="1"/>
        </w:sectPr>
      </w:pPr>
    </w:p>
    <w:p w14:paraId="15736990">
      <w:pPr>
        <w:pStyle w:val="13"/>
        <w:spacing w:before="62" w:line="273" w:lineRule="auto"/>
        <w:ind w:left="220" w:right="938"/>
        <w:rPr>
          <w:rFonts w:eastAsia="Times New Roman"/>
        </w:rPr>
      </w:pPr>
      <w:r>
        <w:t>Section 5 Likelihood of self-usage of MHT and recommendation to family and friends.</w:t>
      </w:r>
    </w:p>
    <w:p w14:paraId="07A57DA7">
      <w:pPr>
        <w:pStyle w:val="13"/>
        <w:spacing w:before="198"/>
        <w:ind w:left="220"/>
      </w:pPr>
      <w:r>
        <w:rPr>
          <w:color w:val="1F1F21"/>
        </w:rPr>
        <w:t>To what extent do you agree with this statement</w:t>
      </w:r>
    </w:p>
    <w:p w14:paraId="72D215F4">
      <w:pPr>
        <w:pStyle w:val="13"/>
        <w:spacing w:before="10"/>
      </w:pPr>
      <w:r>
        <w:t xml:space="preserve"> </w:t>
      </w:r>
    </w:p>
    <w:p w14:paraId="00A12AE1">
      <w:pPr>
        <w:pStyle w:val="40"/>
        <w:widowControl w:val="0"/>
        <w:numPr>
          <w:ilvl w:val="0"/>
          <w:numId w:val="3"/>
        </w:numPr>
        <w:autoSpaceDE w:val="0"/>
        <w:autoSpaceDN w:val="0"/>
        <w:spacing w:before="0" w:line="278" w:lineRule="auto"/>
        <w:ind w:right="1516" w:firstLine="0"/>
        <w:contextualSpacing w:val="0"/>
        <w:jc w:val="left"/>
        <w:rPr>
          <w:rFonts w:cs="Arial"/>
          <w:szCs w:val="24"/>
        </w:rPr>
      </w:pPr>
      <w:r>
        <w:rPr>
          <w:rFonts w:cs="Arial"/>
          <w:color w:val="1F1F21"/>
          <w:szCs w:val="24"/>
        </w:rPr>
        <w:t>Assume you have menopause symptoms. How likely would you take menopause hormone therapy (if you do not have any contraindications)</w:t>
      </w:r>
      <w:r>
        <w:rPr>
          <w:rFonts w:cs="Arial"/>
          <w:color w:val="1F1F21"/>
          <w:spacing w:val="-20"/>
          <w:szCs w:val="24"/>
        </w:rPr>
        <w:t xml:space="preserve"> </w:t>
      </w:r>
      <w:r>
        <w:rPr>
          <w:rFonts w:cs="Arial"/>
          <w:color w:val="D92D22"/>
          <w:szCs w:val="24"/>
        </w:rPr>
        <w:t>*</w:t>
      </w:r>
    </w:p>
    <w:p w14:paraId="41F6A951">
      <w:pPr>
        <w:pStyle w:val="13"/>
        <w:spacing w:before="189"/>
        <w:ind w:left="220"/>
      </w:pPr>
      <w:r>
        <w:rPr>
          <w:color w:val="1F1F21"/>
        </w:rPr>
        <w:t>-Very likely</w:t>
      </w:r>
    </w:p>
    <w:p w14:paraId="2ECA6F61">
      <w:pPr>
        <w:pStyle w:val="13"/>
        <w:spacing w:before="10"/>
      </w:pPr>
      <w:r>
        <w:t xml:space="preserve"> </w:t>
      </w:r>
    </w:p>
    <w:p w14:paraId="271FB135">
      <w:pPr>
        <w:pStyle w:val="13"/>
        <w:spacing w:before="1"/>
        <w:ind w:left="220"/>
      </w:pPr>
      <w:r>
        <w:rPr>
          <w:color w:val="1F1F21"/>
        </w:rPr>
        <w:t>-Likely</w:t>
      </w:r>
    </w:p>
    <w:p w14:paraId="05DE1759">
      <w:pPr>
        <w:pStyle w:val="13"/>
        <w:spacing w:before="9"/>
      </w:pPr>
      <w:r>
        <w:t xml:space="preserve"> </w:t>
      </w:r>
    </w:p>
    <w:p w14:paraId="343263AF">
      <w:pPr>
        <w:pStyle w:val="13"/>
        <w:spacing w:before="1"/>
        <w:ind w:left="220"/>
      </w:pPr>
      <w:r>
        <w:rPr>
          <w:color w:val="1F1F21"/>
        </w:rPr>
        <w:t>-Neutral</w:t>
      </w:r>
    </w:p>
    <w:p w14:paraId="0C270CD0">
      <w:pPr>
        <w:pStyle w:val="13"/>
      </w:pPr>
      <w:r>
        <w:t xml:space="preserve"> </w:t>
      </w:r>
    </w:p>
    <w:p w14:paraId="5123520A">
      <w:pPr>
        <w:pStyle w:val="13"/>
        <w:spacing w:before="1"/>
        <w:ind w:left="220"/>
      </w:pPr>
      <w:r>
        <w:rPr>
          <w:color w:val="1F1F21"/>
        </w:rPr>
        <w:t>-Unlikely</w:t>
      </w:r>
    </w:p>
    <w:p w14:paraId="530F389A">
      <w:pPr>
        <w:pStyle w:val="13"/>
        <w:spacing w:before="9"/>
      </w:pPr>
      <w:r>
        <w:t xml:space="preserve"> </w:t>
      </w:r>
    </w:p>
    <w:p w14:paraId="09FB462A">
      <w:pPr>
        <w:pStyle w:val="13"/>
        <w:spacing w:before="1"/>
        <w:ind w:left="220"/>
      </w:pPr>
      <w:r>
        <w:rPr>
          <w:color w:val="1F1F21"/>
        </w:rPr>
        <w:t>-Very Unlikely</w:t>
      </w:r>
    </w:p>
    <w:p w14:paraId="07BF610C">
      <w:pPr>
        <w:pStyle w:val="13"/>
      </w:pPr>
      <w:r>
        <w:t xml:space="preserve"> </w:t>
      </w:r>
    </w:p>
    <w:p w14:paraId="53FACE25">
      <w:pPr>
        <w:pStyle w:val="13"/>
      </w:pPr>
      <w:r>
        <w:t xml:space="preserve"> </w:t>
      </w:r>
    </w:p>
    <w:p w14:paraId="57C3318A">
      <w:pPr>
        <w:pStyle w:val="40"/>
        <w:widowControl w:val="0"/>
        <w:numPr>
          <w:ilvl w:val="0"/>
          <w:numId w:val="3"/>
        </w:numPr>
        <w:autoSpaceDE w:val="0"/>
        <w:autoSpaceDN w:val="0"/>
        <w:spacing w:before="162" w:line="276" w:lineRule="auto"/>
        <w:ind w:right="363" w:firstLine="0"/>
        <w:contextualSpacing w:val="0"/>
        <w:jc w:val="left"/>
        <w:rPr>
          <w:rFonts w:cs="Arial"/>
          <w:szCs w:val="24"/>
        </w:rPr>
      </w:pPr>
      <w:r>
        <w:rPr>
          <w:rFonts w:cs="Arial"/>
          <w:color w:val="1F1F21"/>
          <w:szCs w:val="24"/>
        </w:rPr>
        <w:t>Would you recommend menopause hormone therapy to your family members or friends if they are symptomatic? (If they are without contraindication)</w:t>
      </w:r>
      <w:r>
        <w:rPr>
          <w:rFonts w:cs="Arial"/>
          <w:color w:val="1F1F21"/>
          <w:spacing w:val="26"/>
          <w:szCs w:val="24"/>
        </w:rPr>
        <w:t xml:space="preserve"> </w:t>
      </w:r>
      <w:r>
        <w:rPr>
          <w:rFonts w:cs="Arial"/>
          <w:color w:val="D92D22"/>
          <w:szCs w:val="24"/>
        </w:rPr>
        <w:t>*</w:t>
      </w:r>
    </w:p>
    <w:p w14:paraId="76505BA3">
      <w:pPr>
        <w:pStyle w:val="13"/>
        <w:spacing w:before="193"/>
        <w:ind w:left="220"/>
      </w:pPr>
      <w:r>
        <w:rPr>
          <w:color w:val="1F1F21"/>
        </w:rPr>
        <w:t>-Very likely</w:t>
      </w:r>
    </w:p>
    <w:p w14:paraId="03D87A9F">
      <w:pPr>
        <w:pStyle w:val="13"/>
        <w:spacing w:before="3"/>
      </w:pPr>
      <w:r>
        <w:t xml:space="preserve"> </w:t>
      </w:r>
    </w:p>
    <w:p w14:paraId="22E4E9B9">
      <w:pPr>
        <w:pStyle w:val="13"/>
        <w:ind w:left="220"/>
      </w:pPr>
      <w:r>
        <w:rPr>
          <w:color w:val="1F1F21"/>
        </w:rPr>
        <w:t>-Likely</w:t>
      </w:r>
    </w:p>
    <w:p w14:paraId="42E72E61">
      <w:pPr>
        <w:pStyle w:val="13"/>
        <w:spacing w:before="1"/>
      </w:pPr>
      <w:r>
        <w:t xml:space="preserve"> </w:t>
      </w:r>
    </w:p>
    <w:p w14:paraId="39EB26B7">
      <w:pPr>
        <w:pStyle w:val="13"/>
        <w:ind w:left="220"/>
      </w:pPr>
      <w:r>
        <w:rPr>
          <w:color w:val="1F1F21"/>
        </w:rPr>
        <w:t>-Neutral</w:t>
      </w:r>
    </w:p>
    <w:p w14:paraId="0D390E67">
      <w:pPr>
        <w:pStyle w:val="13"/>
        <w:spacing w:before="10"/>
      </w:pPr>
      <w:r>
        <w:t xml:space="preserve"> </w:t>
      </w:r>
    </w:p>
    <w:p w14:paraId="60EA49AD">
      <w:pPr>
        <w:pStyle w:val="13"/>
        <w:ind w:left="220"/>
      </w:pPr>
      <w:r>
        <w:rPr>
          <w:color w:val="1F1F21"/>
        </w:rPr>
        <w:t>-Unlikely</w:t>
      </w:r>
    </w:p>
    <w:p w14:paraId="17195DE6">
      <w:pPr>
        <w:pStyle w:val="13"/>
        <w:spacing w:before="10"/>
      </w:pPr>
      <w:r>
        <w:t xml:space="preserve"> </w:t>
      </w:r>
    </w:p>
    <w:p w14:paraId="4333F12F">
      <w:pPr>
        <w:pStyle w:val="13"/>
        <w:ind w:left="220"/>
      </w:pPr>
      <w:r>
        <w:rPr>
          <w:color w:val="1F1F21"/>
        </w:rPr>
        <w:t>-Very Unlikely</w:t>
      </w:r>
    </w:p>
    <w:p w14:paraId="3AB86D7E">
      <w:pPr>
        <w:pStyle w:val="13"/>
      </w:pPr>
      <w:r>
        <w:t xml:space="preserve"> </w:t>
      </w:r>
    </w:p>
    <w:p w14:paraId="504D574F">
      <w:pPr>
        <w:pStyle w:val="13"/>
      </w:pPr>
      <w:r>
        <w:t xml:space="preserve"> </w:t>
      </w:r>
    </w:p>
    <w:p w14:paraId="421B580D">
      <w:pPr>
        <w:pStyle w:val="13"/>
        <w:spacing w:before="163"/>
        <w:ind w:left="220"/>
      </w:pPr>
      <w:r>
        <w:t>Section 6 – Organization support to promote menopause management</w:t>
      </w:r>
    </w:p>
    <w:p w14:paraId="2E0DC935">
      <w:pPr>
        <w:pStyle w:val="13"/>
        <w:spacing w:before="10"/>
      </w:pPr>
      <w:r>
        <w:t xml:space="preserve"> </w:t>
      </w:r>
    </w:p>
    <w:p w14:paraId="61ECD1F7">
      <w:pPr>
        <w:pStyle w:val="40"/>
        <w:widowControl w:val="0"/>
        <w:numPr>
          <w:ilvl w:val="0"/>
          <w:numId w:val="4"/>
        </w:numPr>
        <w:autoSpaceDE w:val="0"/>
        <w:autoSpaceDN w:val="0"/>
        <w:spacing w:before="0" w:line="276" w:lineRule="auto"/>
        <w:ind w:right="302" w:firstLine="0"/>
        <w:contextualSpacing w:val="0"/>
        <w:jc w:val="left"/>
        <w:rPr>
          <w:rFonts w:cs="Arial"/>
          <w:szCs w:val="24"/>
        </w:rPr>
      </w:pPr>
      <w:r>
        <w:rPr>
          <w:rFonts w:cs="Arial"/>
          <w:color w:val="1F1F21"/>
          <w:szCs w:val="24"/>
        </w:rPr>
        <w:t>Are you aware of CPG's availability on "Management of menopause in Malaysia”?</w:t>
      </w:r>
    </w:p>
    <w:p w14:paraId="553FD728">
      <w:pPr>
        <w:pStyle w:val="13"/>
        <w:spacing w:before="193"/>
        <w:ind w:left="220"/>
      </w:pPr>
      <w:r>
        <w:rPr>
          <w:color w:val="1F1F21"/>
        </w:rPr>
        <w:t>-Yes</w:t>
      </w:r>
    </w:p>
    <w:p w14:paraId="0D2DFEFD">
      <w:pPr>
        <w:pStyle w:val="13"/>
        <w:spacing w:before="10"/>
      </w:pPr>
      <w:r>
        <w:t xml:space="preserve"> </w:t>
      </w:r>
    </w:p>
    <w:p w14:paraId="389BE124">
      <w:pPr>
        <w:pStyle w:val="13"/>
        <w:ind w:left="220"/>
      </w:pPr>
      <w:r>
        <w:rPr>
          <w:color w:val="1F1F21"/>
        </w:rPr>
        <w:t>-No</w:t>
      </w:r>
    </w:p>
    <w:p w14:paraId="4F18E284">
      <w:pPr>
        <w:pStyle w:val="13"/>
      </w:pPr>
      <w:r>
        <w:t xml:space="preserve"> </w:t>
      </w:r>
    </w:p>
    <w:p w14:paraId="08B6C3E3">
      <w:pPr>
        <w:pStyle w:val="13"/>
      </w:pPr>
      <w:r>
        <w:t xml:space="preserve"> </w:t>
      </w:r>
    </w:p>
    <w:p w14:paraId="66859E73">
      <w:pPr>
        <w:pStyle w:val="13"/>
      </w:pPr>
    </w:p>
    <w:p w14:paraId="3F7B3FB2">
      <w:pPr>
        <w:pStyle w:val="40"/>
        <w:widowControl w:val="0"/>
        <w:numPr>
          <w:ilvl w:val="0"/>
          <w:numId w:val="4"/>
        </w:numPr>
        <w:autoSpaceDE w:val="0"/>
        <w:autoSpaceDN w:val="0"/>
        <w:spacing w:before="163" w:line="273" w:lineRule="auto"/>
        <w:ind w:right="480" w:firstLine="0"/>
        <w:contextualSpacing w:val="0"/>
        <w:jc w:val="left"/>
        <w:rPr>
          <w:rFonts w:cs="Arial"/>
          <w:szCs w:val="24"/>
        </w:rPr>
      </w:pPr>
      <w:r>
        <w:rPr>
          <w:rFonts w:cs="Arial"/>
          <w:color w:val="1F1F21"/>
          <w:szCs w:val="24"/>
        </w:rPr>
        <w:t>Are you able to keep up with current recommendations/ guidelines/evidence on menopause treatment?</w:t>
      </w:r>
      <w:r>
        <w:rPr>
          <w:rFonts w:cs="Arial"/>
          <w:color w:val="1F1F21"/>
          <w:spacing w:val="6"/>
          <w:szCs w:val="24"/>
        </w:rPr>
        <w:t xml:space="preserve"> </w:t>
      </w:r>
      <w:r>
        <w:rPr>
          <w:rFonts w:cs="Arial"/>
          <w:color w:val="D92D22"/>
          <w:szCs w:val="24"/>
        </w:rPr>
        <w:t>*</w:t>
      </w:r>
    </w:p>
    <w:p w14:paraId="76477783">
      <w:pPr>
        <w:pStyle w:val="13"/>
        <w:spacing w:before="200"/>
        <w:ind w:left="220"/>
      </w:pPr>
      <w:r>
        <w:rPr>
          <w:color w:val="1F1F21"/>
        </w:rPr>
        <w:t>-Yes</w:t>
      </w:r>
    </w:p>
    <w:p w14:paraId="2EC0D35A">
      <w:pPr>
        <w:pStyle w:val="13"/>
        <w:spacing w:before="1"/>
      </w:pPr>
      <w:r>
        <w:t xml:space="preserve"> </w:t>
      </w:r>
    </w:p>
    <w:p w14:paraId="3678F9CA">
      <w:pPr>
        <w:pStyle w:val="13"/>
        <w:ind w:left="220"/>
        <w:rPr>
          <w:color w:val="1F1F21"/>
        </w:rPr>
      </w:pPr>
      <w:r>
        <w:rPr>
          <w:color w:val="1F1F21"/>
        </w:rPr>
        <w:t>-Moderately</w:t>
      </w:r>
    </w:p>
    <w:p w14:paraId="5A1388E8">
      <w:pPr>
        <w:pStyle w:val="13"/>
        <w:ind w:left="220"/>
        <w:rPr>
          <w:color w:val="1F1F21"/>
        </w:rPr>
      </w:pPr>
    </w:p>
    <w:p w14:paraId="3A7813E8">
      <w:pPr>
        <w:pStyle w:val="13"/>
        <w:ind w:left="220"/>
      </w:pPr>
      <w:r>
        <w:rPr>
          <w:color w:val="1F1F21"/>
        </w:rPr>
        <w:t>-No</w:t>
      </w:r>
    </w:p>
    <w:p w14:paraId="2BA08D24">
      <w:pPr>
        <w:pStyle w:val="13"/>
      </w:pPr>
      <w:r>
        <w:t xml:space="preserve"> </w:t>
      </w:r>
    </w:p>
    <w:p w14:paraId="49535A18">
      <w:pPr>
        <w:pStyle w:val="13"/>
      </w:pPr>
      <w:r>
        <w:t xml:space="preserve"> </w:t>
      </w:r>
    </w:p>
    <w:p w14:paraId="1DB43784">
      <w:pPr>
        <w:pStyle w:val="40"/>
        <w:widowControl w:val="0"/>
        <w:numPr>
          <w:ilvl w:val="0"/>
          <w:numId w:val="4"/>
        </w:numPr>
        <w:autoSpaceDE w:val="0"/>
        <w:autoSpaceDN w:val="0"/>
        <w:spacing w:before="158" w:line="276" w:lineRule="auto"/>
        <w:ind w:right="878" w:firstLine="0"/>
        <w:contextualSpacing w:val="0"/>
        <w:jc w:val="left"/>
        <w:rPr>
          <w:rFonts w:cs="Arial"/>
          <w:szCs w:val="24"/>
        </w:rPr>
      </w:pPr>
      <w:r>
        <w:rPr>
          <w:rFonts w:cs="Arial"/>
          <w:color w:val="1F1F21"/>
          <w:szCs w:val="24"/>
        </w:rPr>
        <w:t>Do</w:t>
      </w:r>
      <w:r>
        <w:rPr>
          <w:rFonts w:cs="Arial"/>
          <w:color w:val="1F1F21"/>
          <w:spacing w:val="-4"/>
          <w:szCs w:val="24"/>
        </w:rPr>
        <w:t xml:space="preserve"> </w:t>
      </w:r>
      <w:r>
        <w:rPr>
          <w:rFonts w:cs="Arial"/>
          <w:color w:val="1F1F21"/>
          <w:szCs w:val="24"/>
        </w:rPr>
        <w:t>you receive</w:t>
      </w:r>
      <w:r>
        <w:rPr>
          <w:rFonts w:cs="Arial"/>
          <w:color w:val="1F1F21"/>
          <w:spacing w:val="-2"/>
          <w:szCs w:val="24"/>
        </w:rPr>
        <w:t xml:space="preserve"> </w:t>
      </w:r>
      <w:r>
        <w:rPr>
          <w:rFonts w:cs="Arial"/>
          <w:color w:val="1F1F21"/>
          <w:szCs w:val="24"/>
        </w:rPr>
        <w:t>any</w:t>
      </w:r>
      <w:r>
        <w:rPr>
          <w:rFonts w:cs="Arial"/>
          <w:color w:val="1F1F21"/>
          <w:spacing w:val="-3"/>
          <w:szCs w:val="24"/>
        </w:rPr>
        <w:t xml:space="preserve"> </w:t>
      </w:r>
      <w:r>
        <w:rPr>
          <w:rFonts w:cs="Arial"/>
          <w:color w:val="1F1F21"/>
          <w:szCs w:val="24"/>
        </w:rPr>
        <w:t>training</w:t>
      </w:r>
      <w:r>
        <w:rPr>
          <w:rFonts w:cs="Arial"/>
          <w:color w:val="1F1F21"/>
          <w:spacing w:val="-6"/>
          <w:szCs w:val="24"/>
        </w:rPr>
        <w:t xml:space="preserve"> </w:t>
      </w:r>
      <w:r>
        <w:rPr>
          <w:rFonts w:cs="Arial"/>
          <w:color w:val="1F1F21"/>
          <w:szCs w:val="24"/>
        </w:rPr>
        <w:t>in</w:t>
      </w:r>
      <w:r>
        <w:rPr>
          <w:rFonts w:cs="Arial"/>
          <w:color w:val="1F1F21"/>
          <w:spacing w:val="-5"/>
          <w:szCs w:val="24"/>
        </w:rPr>
        <w:t xml:space="preserve"> </w:t>
      </w:r>
      <w:r>
        <w:rPr>
          <w:rFonts w:cs="Arial"/>
          <w:color w:val="1F1F21"/>
          <w:szCs w:val="24"/>
        </w:rPr>
        <w:t>menopause</w:t>
      </w:r>
      <w:r>
        <w:rPr>
          <w:rFonts w:cs="Arial"/>
          <w:color w:val="1F1F21"/>
          <w:spacing w:val="-2"/>
          <w:szCs w:val="24"/>
        </w:rPr>
        <w:t xml:space="preserve"> </w:t>
      </w:r>
      <w:r>
        <w:rPr>
          <w:rFonts w:cs="Arial"/>
          <w:color w:val="1F1F21"/>
          <w:szCs w:val="24"/>
        </w:rPr>
        <w:t>management</w:t>
      </w:r>
      <w:r>
        <w:rPr>
          <w:rFonts w:cs="Arial"/>
          <w:color w:val="1F1F21"/>
          <w:spacing w:val="-4"/>
          <w:szCs w:val="24"/>
        </w:rPr>
        <w:t xml:space="preserve"> </w:t>
      </w:r>
      <w:r>
        <w:rPr>
          <w:rFonts w:cs="Arial"/>
          <w:color w:val="1F1F21"/>
          <w:szCs w:val="24"/>
        </w:rPr>
        <w:t>for</w:t>
      </w:r>
      <w:r>
        <w:rPr>
          <w:rFonts w:cs="Arial"/>
          <w:color w:val="1F1F21"/>
          <w:spacing w:val="-4"/>
          <w:szCs w:val="24"/>
        </w:rPr>
        <w:t xml:space="preserve"> the </w:t>
      </w:r>
      <w:r>
        <w:rPr>
          <w:rFonts w:cs="Arial"/>
          <w:color w:val="1F1F21"/>
          <w:szCs w:val="24"/>
        </w:rPr>
        <w:t>past</w:t>
      </w:r>
      <w:r>
        <w:rPr>
          <w:rFonts w:cs="Arial"/>
          <w:color w:val="1F1F21"/>
          <w:spacing w:val="-2"/>
          <w:szCs w:val="24"/>
        </w:rPr>
        <w:t xml:space="preserve"> </w:t>
      </w:r>
      <w:r>
        <w:rPr>
          <w:rFonts w:cs="Arial"/>
          <w:color w:val="1F1F21"/>
          <w:szCs w:val="24"/>
        </w:rPr>
        <w:t>12</w:t>
      </w:r>
      <w:r>
        <w:rPr>
          <w:rFonts w:cs="Arial"/>
          <w:color w:val="1F1F21"/>
          <w:spacing w:val="-41"/>
          <w:szCs w:val="24"/>
        </w:rPr>
        <w:t xml:space="preserve"> </w:t>
      </w:r>
      <w:r>
        <w:rPr>
          <w:rFonts w:cs="Arial"/>
          <w:color w:val="1F1F21"/>
          <w:szCs w:val="24"/>
        </w:rPr>
        <w:t>months? (Course, CME, Webinar, Attachment)</w:t>
      </w:r>
      <w:r>
        <w:rPr>
          <w:rFonts w:cs="Arial"/>
          <w:color w:val="1F1F21"/>
          <w:spacing w:val="18"/>
          <w:szCs w:val="24"/>
        </w:rPr>
        <w:t xml:space="preserve"> </w:t>
      </w:r>
      <w:r>
        <w:rPr>
          <w:rFonts w:cs="Arial"/>
          <w:color w:val="D92D22"/>
          <w:szCs w:val="24"/>
        </w:rPr>
        <w:t>*</w:t>
      </w:r>
    </w:p>
    <w:p w14:paraId="25C292E7">
      <w:pPr>
        <w:pStyle w:val="13"/>
        <w:spacing w:before="197"/>
        <w:ind w:left="220"/>
      </w:pPr>
      <w:r>
        <w:rPr>
          <w:color w:val="1F1F21"/>
        </w:rPr>
        <w:t>-None</w:t>
      </w:r>
    </w:p>
    <w:p w14:paraId="348A7A7D">
      <w:pPr>
        <w:pStyle w:val="13"/>
        <w:spacing w:before="1"/>
      </w:pPr>
      <w:r>
        <w:t xml:space="preserve"> </w:t>
      </w:r>
    </w:p>
    <w:p w14:paraId="3F89EDB2">
      <w:pPr>
        <w:pStyle w:val="13"/>
        <w:ind w:left="220"/>
      </w:pPr>
      <w:r>
        <w:rPr>
          <w:color w:val="1F1F21"/>
        </w:rPr>
        <w:t>-Once</w:t>
      </w:r>
    </w:p>
    <w:p w14:paraId="297088CD">
      <w:pPr>
        <w:pStyle w:val="13"/>
        <w:spacing w:before="10"/>
      </w:pPr>
      <w:r>
        <w:t xml:space="preserve"> </w:t>
      </w:r>
    </w:p>
    <w:p w14:paraId="5D3CF0B8">
      <w:pPr>
        <w:pStyle w:val="13"/>
        <w:ind w:left="220"/>
      </w:pPr>
      <w:r>
        <w:rPr>
          <w:color w:val="1F1F21"/>
        </w:rPr>
        <w:t>-Twice or more</w:t>
      </w:r>
    </w:p>
    <w:p w14:paraId="05EBB14B">
      <w:pPr>
        <w:pStyle w:val="13"/>
        <w:spacing w:before="1"/>
      </w:pPr>
      <w:r>
        <w:t xml:space="preserve"> </w:t>
      </w:r>
    </w:p>
    <w:p w14:paraId="3DFD33AF">
      <w:pPr>
        <w:pStyle w:val="13"/>
        <w:ind w:left="220"/>
        <w:rPr>
          <w:color w:val="1F1F21"/>
        </w:rPr>
      </w:pPr>
      <w:r>
        <w:rPr>
          <w:color w:val="1F1F21"/>
        </w:rPr>
        <w:t>-Attachment in menopause clinic</w:t>
      </w:r>
    </w:p>
    <w:p w14:paraId="6CF1172D">
      <w:pPr>
        <w:pStyle w:val="13"/>
        <w:ind w:left="220"/>
        <w:rPr>
          <w:color w:val="1F1F21"/>
        </w:rPr>
      </w:pPr>
    </w:p>
    <w:p w14:paraId="6DAFF303">
      <w:pPr>
        <w:spacing w:line="240" w:lineRule="auto"/>
        <w:jc w:val="both"/>
      </w:pPr>
    </w:p>
    <w:sectPr>
      <w:pgSz w:w="11910" w:h="16840"/>
      <w:pgMar w:top="1418" w:right="1418" w:bottom="1418" w:left="2268" w:header="0" w:footer="103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DengXian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color w:val="FFFFFF" w:themeColor="background1"/>
        <w14:textFill>
          <w14:solidFill>
            <w14:schemeClr w14:val="bg1"/>
          </w14:solidFill>
        </w14:textFill>
      </w:rPr>
      <w:id w:val="1281846798"/>
      <w:docPartObj>
        <w:docPartGallery w:val="autotext"/>
      </w:docPartObj>
    </w:sdtPr>
    <w:sdtEndPr>
      <w:rPr>
        <w:color w:val="auto"/>
      </w:rPr>
    </w:sdtEndPr>
    <w:sdtContent>
      <w:p w14:paraId="345F66D8">
        <w:pPr>
          <w:pStyle w:val="21"/>
          <w:jc w:val="right"/>
          <w:rPr>
            <w:color w:val="auto"/>
          </w:rPr>
        </w:pPr>
        <w:r>
          <w:rPr>
            <w:color w:val="auto"/>
          </w:rPr>
          <w:fldChar w:fldCharType="begin"/>
        </w:r>
        <w:r>
          <w:rPr>
            <w:color w:val="auto"/>
          </w:rPr>
          <w:instrText xml:space="preserve"> PAGE   \* MERGEFORMAT </w:instrText>
        </w:r>
        <w:r>
          <w:rPr>
            <w:color w:val="auto"/>
          </w:rPr>
          <w:fldChar w:fldCharType="separate"/>
        </w:r>
        <w:r>
          <w:rPr>
            <w:color w:val="auto"/>
          </w:rPr>
          <w:t>2</w:t>
        </w:r>
        <w:r>
          <w:rPr>
            <w:color w:val="auto"/>
          </w:rPr>
          <w:fldChar w:fldCharType="end"/>
        </w:r>
      </w:p>
    </w:sdtContent>
  </w:sdt>
  <w:p w14:paraId="4AF92A36">
    <w:pPr>
      <w:pStyle w:val="2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75798B"/>
    <w:multiLevelType w:val="multilevel"/>
    <w:tmpl w:val="3575798B"/>
    <w:lvl w:ilvl="0" w:tentative="0">
      <w:start w:val="1"/>
      <w:numFmt w:val="decimal"/>
      <w:lvlText w:val="%1."/>
      <w:lvlJc w:val="left"/>
      <w:pPr>
        <w:ind w:left="220" w:hanging="276"/>
      </w:pPr>
      <w:rPr>
        <w:rFonts w:hint="default" w:ascii="Arial" w:hAnsi="Arial" w:cs="Arial"/>
        <w:color w:val="1F1F21"/>
        <w:spacing w:val="0"/>
        <w:sz w:val="24"/>
        <w:szCs w:val="24"/>
      </w:rPr>
    </w:lvl>
    <w:lvl w:ilvl="1" w:tentative="0">
      <w:start w:val="0"/>
      <w:numFmt w:val="bullet"/>
      <w:lvlText w:val="•"/>
      <w:lvlJc w:val="left"/>
      <w:pPr>
        <w:ind w:left="1135" w:hanging="276"/>
      </w:pPr>
      <w:rPr>
        <w:rFonts w:hint="default" w:ascii="Times New Roman" w:hAnsi="Times New Roman" w:cs="Times New Roman"/>
      </w:rPr>
    </w:lvl>
    <w:lvl w:ilvl="2" w:tentative="0">
      <w:start w:val="0"/>
      <w:numFmt w:val="bullet"/>
      <w:lvlText w:val="•"/>
      <w:lvlJc w:val="left"/>
      <w:pPr>
        <w:ind w:left="2050" w:hanging="276"/>
      </w:pPr>
      <w:rPr>
        <w:rFonts w:hint="default" w:ascii="Times New Roman" w:hAnsi="Times New Roman" w:cs="Times New Roman"/>
      </w:rPr>
    </w:lvl>
    <w:lvl w:ilvl="3" w:tentative="0">
      <w:start w:val="0"/>
      <w:numFmt w:val="bullet"/>
      <w:lvlText w:val="•"/>
      <w:lvlJc w:val="left"/>
      <w:pPr>
        <w:ind w:left="2965" w:hanging="276"/>
      </w:pPr>
      <w:rPr>
        <w:rFonts w:hint="default" w:ascii="Times New Roman" w:hAnsi="Times New Roman" w:cs="Times New Roman"/>
      </w:rPr>
    </w:lvl>
    <w:lvl w:ilvl="4" w:tentative="0">
      <w:start w:val="0"/>
      <w:numFmt w:val="bullet"/>
      <w:lvlText w:val="•"/>
      <w:lvlJc w:val="left"/>
      <w:pPr>
        <w:ind w:left="3880" w:hanging="276"/>
      </w:pPr>
      <w:rPr>
        <w:rFonts w:hint="default" w:ascii="Times New Roman" w:hAnsi="Times New Roman" w:cs="Times New Roman"/>
      </w:rPr>
    </w:lvl>
    <w:lvl w:ilvl="5" w:tentative="0">
      <w:start w:val="0"/>
      <w:numFmt w:val="bullet"/>
      <w:lvlText w:val="•"/>
      <w:lvlJc w:val="left"/>
      <w:pPr>
        <w:ind w:left="4795" w:hanging="276"/>
      </w:pPr>
      <w:rPr>
        <w:rFonts w:hint="default" w:ascii="Times New Roman" w:hAnsi="Times New Roman" w:cs="Times New Roman"/>
      </w:rPr>
    </w:lvl>
    <w:lvl w:ilvl="6" w:tentative="0">
      <w:start w:val="0"/>
      <w:numFmt w:val="bullet"/>
      <w:lvlText w:val="•"/>
      <w:lvlJc w:val="left"/>
      <w:pPr>
        <w:ind w:left="5710" w:hanging="276"/>
      </w:pPr>
      <w:rPr>
        <w:rFonts w:hint="default" w:ascii="Times New Roman" w:hAnsi="Times New Roman" w:cs="Times New Roman"/>
      </w:rPr>
    </w:lvl>
    <w:lvl w:ilvl="7" w:tentative="0">
      <w:start w:val="0"/>
      <w:numFmt w:val="bullet"/>
      <w:lvlText w:val="•"/>
      <w:lvlJc w:val="left"/>
      <w:pPr>
        <w:ind w:left="6625" w:hanging="276"/>
      </w:pPr>
      <w:rPr>
        <w:rFonts w:hint="default" w:ascii="Times New Roman" w:hAnsi="Times New Roman" w:cs="Times New Roman"/>
      </w:rPr>
    </w:lvl>
    <w:lvl w:ilvl="8" w:tentative="0">
      <w:start w:val="0"/>
      <w:numFmt w:val="bullet"/>
      <w:lvlText w:val="•"/>
      <w:lvlJc w:val="left"/>
      <w:pPr>
        <w:ind w:left="7540" w:hanging="276"/>
      </w:pPr>
      <w:rPr>
        <w:rFonts w:hint="default" w:ascii="Times New Roman" w:hAnsi="Times New Roman" w:cs="Times New Roman"/>
      </w:rPr>
    </w:lvl>
  </w:abstractNum>
  <w:abstractNum w:abstractNumId="1">
    <w:nsid w:val="39DD22BE"/>
    <w:multiLevelType w:val="multilevel"/>
    <w:tmpl w:val="39DD22BE"/>
    <w:lvl w:ilvl="0" w:tentative="0">
      <w:start w:val="1"/>
      <w:numFmt w:val="decimal"/>
      <w:lvlText w:val="%1."/>
      <w:lvlJc w:val="left"/>
      <w:pPr>
        <w:ind w:left="220" w:hanging="276"/>
      </w:pPr>
      <w:rPr>
        <w:rFonts w:hint="default" w:ascii="Arial" w:hAnsi="Arial" w:cs="Arial"/>
        <w:color w:val="1F1F21"/>
        <w:spacing w:val="0"/>
        <w:sz w:val="24"/>
        <w:szCs w:val="24"/>
      </w:rPr>
    </w:lvl>
    <w:lvl w:ilvl="1" w:tentative="0">
      <w:start w:val="0"/>
      <w:numFmt w:val="bullet"/>
      <w:lvlText w:val="•"/>
      <w:lvlJc w:val="left"/>
      <w:pPr>
        <w:ind w:left="1135" w:hanging="276"/>
      </w:pPr>
      <w:rPr>
        <w:rFonts w:hint="default" w:ascii="Times New Roman" w:hAnsi="Times New Roman" w:cs="Times New Roman"/>
      </w:rPr>
    </w:lvl>
    <w:lvl w:ilvl="2" w:tentative="0">
      <w:start w:val="0"/>
      <w:numFmt w:val="bullet"/>
      <w:lvlText w:val="•"/>
      <w:lvlJc w:val="left"/>
      <w:pPr>
        <w:ind w:left="2050" w:hanging="276"/>
      </w:pPr>
      <w:rPr>
        <w:rFonts w:hint="default" w:ascii="Times New Roman" w:hAnsi="Times New Roman" w:cs="Times New Roman"/>
      </w:rPr>
    </w:lvl>
    <w:lvl w:ilvl="3" w:tentative="0">
      <w:start w:val="0"/>
      <w:numFmt w:val="bullet"/>
      <w:lvlText w:val="•"/>
      <w:lvlJc w:val="left"/>
      <w:pPr>
        <w:ind w:left="2965" w:hanging="276"/>
      </w:pPr>
      <w:rPr>
        <w:rFonts w:hint="default" w:ascii="Times New Roman" w:hAnsi="Times New Roman" w:cs="Times New Roman"/>
      </w:rPr>
    </w:lvl>
    <w:lvl w:ilvl="4" w:tentative="0">
      <w:start w:val="0"/>
      <w:numFmt w:val="bullet"/>
      <w:lvlText w:val="•"/>
      <w:lvlJc w:val="left"/>
      <w:pPr>
        <w:ind w:left="3880" w:hanging="276"/>
      </w:pPr>
      <w:rPr>
        <w:rFonts w:hint="default" w:ascii="Times New Roman" w:hAnsi="Times New Roman" w:cs="Times New Roman"/>
      </w:rPr>
    </w:lvl>
    <w:lvl w:ilvl="5" w:tentative="0">
      <w:start w:val="0"/>
      <w:numFmt w:val="bullet"/>
      <w:lvlText w:val="•"/>
      <w:lvlJc w:val="left"/>
      <w:pPr>
        <w:ind w:left="4795" w:hanging="276"/>
      </w:pPr>
      <w:rPr>
        <w:rFonts w:hint="default" w:ascii="Times New Roman" w:hAnsi="Times New Roman" w:cs="Times New Roman"/>
      </w:rPr>
    </w:lvl>
    <w:lvl w:ilvl="6" w:tentative="0">
      <w:start w:val="0"/>
      <w:numFmt w:val="bullet"/>
      <w:lvlText w:val="•"/>
      <w:lvlJc w:val="left"/>
      <w:pPr>
        <w:ind w:left="5710" w:hanging="276"/>
      </w:pPr>
      <w:rPr>
        <w:rFonts w:hint="default" w:ascii="Times New Roman" w:hAnsi="Times New Roman" w:cs="Times New Roman"/>
      </w:rPr>
    </w:lvl>
    <w:lvl w:ilvl="7" w:tentative="0">
      <w:start w:val="0"/>
      <w:numFmt w:val="bullet"/>
      <w:lvlText w:val="•"/>
      <w:lvlJc w:val="left"/>
      <w:pPr>
        <w:ind w:left="6625" w:hanging="276"/>
      </w:pPr>
      <w:rPr>
        <w:rFonts w:hint="default" w:ascii="Times New Roman" w:hAnsi="Times New Roman" w:cs="Times New Roman"/>
      </w:rPr>
    </w:lvl>
    <w:lvl w:ilvl="8" w:tentative="0">
      <w:start w:val="0"/>
      <w:numFmt w:val="bullet"/>
      <w:lvlText w:val="•"/>
      <w:lvlJc w:val="left"/>
      <w:pPr>
        <w:ind w:left="7540" w:hanging="276"/>
      </w:pPr>
      <w:rPr>
        <w:rFonts w:hint="default" w:ascii="Times New Roman" w:hAnsi="Times New Roman" w:cs="Times New Roman"/>
      </w:rPr>
    </w:lvl>
  </w:abstractNum>
  <w:abstractNum w:abstractNumId="2">
    <w:nsid w:val="423360F2"/>
    <w:multiLevelType w:val="multilevel"/>
    <w:tmpl w:val="423360F2"/>
    <w:lvl w:ilvl="0" w:tentative="0">
      <w:start w:val="1"/>
      <w:numFmt w:val="decimal"/>
      <w:lvlText w:val="%1."/>
      <w:lvlJc w:val="left"/>
      <w:pPr>
        <w:ind w:left="496" w:hanging="276"/>
      </w:pPr>
      <w:rPr>
        <w:rFonts w:hint="default" w:ascii="Arial" w:hAnsi="Arial" w:cs="Arial"/>
        <w:color w:val="1F1F21"/>
        <w:spacing w:val="0"/>
        <w:sz w:val="24"/>
        <w:szCs w:val="24"/>
      </w:rPr>
    </w:lvl>
    <w:lvl w:ilvl="1" w:tentative="0">
      <w:start w:val="0"/>
      <w:numFmt w:val="bullet"/>
      <w:lvlText w:val="•"/>
      <w:lvlJc w:val="left"/>
      <w:pPr>
        <w:ind w:left="1387" w:hanging="276"/>
      </w:pPr>
      <w:rPr>
        <w:rFonts w:hint="default" w:ascii="Times New Roman" w:hAnsi="Times New Roman" w:cs="Times New Roman"/>
      </w:rPr>
    </w:lvl>
    <w:lvl w:ilvl="2" w:tentative="0">
      <w:start w:val="0"/>
      <w:numFmt w:val="bullet"/>
      <w:lvlText w:val="•"/>
      <w:lvlJc w:val="left"/>
      <w:pPr>
        <w:ind w:left="2274" w:hanging="276"/>
      </w:pPr>
      <w:rPr>
        <w:rFonts w:hint="default" w:ascii="Times New Roman" w:hAnsi="Times New Roman" w:cs="Times New Roman"/>
      </w:rPr>
    </w:lvl>
    <w:lvl w:ilvl="3" w:tentative="0">
      <w:start w:val="0"/>
      <w:numFmt w:val="bullet"/>
      <w:lvlText w:val="•"/>
      <w:lvlJc w:val="left"/>
      <w:pPr>
        <w:ind w:left="3161" w:hanging="276"/>
      </w:pPr>
      <w:rPr>
        <w:rFonts w:hint="default" w:ascii="Times New Roman" w:hAnsi="Times New Roman" w:cs="Times New Roman"/>
      </w:rPr>
    </w:lvl>
    <w:lvl w:ilvl="4" w:tentative="0">
      <w:start w:val="0"/>
      <w:numFmt w:val="bullet"/>
      <w:lvlText w:val="•"/>
      <w:lvlJc w:val="left"/>
      <w:pPr>
        <w:ind w:left="4048" w:hanging="276"/>
      </w:pPr>
      <w:rPr>
        <w:rFonts w:hint="default" w:ascii="Times New Roman" w:hAnsi="Times New Roman" w:cs="Times New Roman"/>
      </w:rPr>
    </w:lvl>
    <w:lvl w:ilvl="5" w:tentative="0">
      <w:start w:val="0"/>
      <w:numFmt w:val="bullet"/>
      <w:lvlText w:val="•"/>
      <w:lvlJc w:val="left"/>
      <w:pPr>
        <w:ind w:left="4935" w:hanging="276"/>
      </w:pPr>
      <w:rPr>
        <w:rFonts w:hint="default" w:ascii="Times New Roman" w:hAnsi="Times New Roman" w:cs="Times New Roman"/>
      </w:rPr>
    </w:lvl>
    <w:lvl w:ilvl="6" w:tentative="0">
      <w:start w:val="0"/>
      <w:numFmt w:val="bullet"/>
      <w:lvlText w:val="•"/>
      <w:lvlJc w:val="left"/>
      <w:pPr>
        <w:ind w:left="5822" w:hanging="276"/>
      </w:pPr>
      <w:rPr>
        <w:rFonts w:hint="default" w:ascii="Times New Roman" w:hAnsi="Times New Roman" w:cs="Times New Roman"/>
      </w:rPr>
    </w:lvl>
    <w:lvl w:ilvl="7" w:tentative="0">
      <w:start w:val="0"/>
      <w:numFmt w:val="bullet"/>
      <w:lvlText w:val="•"/>
      <w:lvlJc w:val="left"/>
      <w:pPr>
        <w:ind w:left="6709" w:hanging="276"/>
      </w:pPr>
      <w:rPr>
        <w:rFonts w:hint="default" w:ascii="Times New Roman" w:hAnsi="Times New Roman" w:cs="Times New Roman"/>
      </w:rPr>
    </w:lvl>
    <w:lvl w:ilvl="8" w:tentative="0">
      <w:start w:val="0"/>
      <w:numFmt w:val="bullet"/>
      <w:lvlText w:val="•"/>
      <w:lvlJc w:val="left"/>
      <w:pPr>
        <w:ind w:left="7596" w:hanging="276"/>
      </w:pPr>
      <w:rPr>
        <w:rFonts w:hint="default" w:ascii="Times New Roman" w:hAnsi="Times New Roman" w:cs="Times New Roman"/>
      </w:rPr>
    </w:lvl>
  </w:abstractNum>
  <w:abstractNum w:abstractNumId="3">
    <w:nsid w:val="7AF7271B"/>
    <w:multiLevelType w:val="multilevel"/>
    <w:tmpl w:val="7AF7271B"/>
    <w:lvl w:ilvl="0" w:tentative="0">
      <w:start w:val="1"/>
      <w:numFmt w:val="decimal"/>
      <w:lvlText w:val="%1."/>
      <w:lvlJc w:val="left"/>
      <w:pPr>
        <w:ind w:left="220" w:hanging="274"/>
      </w:pPr>
      <w:rPr>
        <w:rFonts w:hint="default" w:ascii="Arial" w:hAnsi="Arial" w:cs="Arial"/>
        <w:color w:val="1F1F21"/>
        <w:spacing w:val="0"/>
        <w:sz w:val="24"/>
        <w:szCs w:val="24"/>
      </w:rPr>
    </w:lvl>
    <w:lvl w:ilvl="1" w:tentative="0">
      <w:start w:val="0"/>
      <w:numFmt w:val="bullet"/>
      <w:lvlText w:val="•"/>
      <w:lvlJc w:val="left"/>
      <w:pPr>
        <w:ind w:left="1135" w:hanging="274"/>
      </w:pPr>
      <w:rPr>
        <w:rFonts w:hint="default" w:ascii="Times New Roman" w:hAnsi="Times New Roman" w:cs="Times New Roman"/>
      </w:rPr>
    </w:lvl>
    <w:lvl w:ilvl="2" w:tentative="0">
      <w:start w:val="0"/>
      <w:numFmt w:val="bullet"/>
      <w:lvlText w:val="•"/>
      <w:lvlJc w:val="left"/>
      <w:pPr>
        <w:ind w:left="2050" w:hanging="274"/>
      </w:pPr>
      <w:rPr>
        <w:rFonts w:hint="default" w:ascii="Times New Roman" w:hAnsi="Times New Roman" w:cs="Times New Roman"/>
      </w:rPr>
    </w:lvl>
    <w:lvl w:ilvl="3" w:tentative="0">
      <w:start w:val="0"/>
      <w:numFmt w:val="bullet"/>
      <w:lvlText w:val="•"/>
      <w:lvlJc w:val="left"/>
      <w:pPr>
        <w:ind w:left="2965" w:hanging="274"/>
      </w:pPr>
      <w:rPr>
        <w:rFonts w:hint="default" w:ascii="Times New Roman" w:hAnsi="Times New Roman" w:cs="Times New Roman"/>
      </w:rPr>
    </w:lvl>
    <w:lvl w:ilvl="4" w:tentative="0">
      <w:start w:val="0"/>
      <w:numFmt w:val="bullet"/>
      <w:lvlText w:val="•"/>
      <w:lvlJc w:val="left"/>
      <w:pPr>
        <w:ind w:left="3880" w:hanging="274"/>
      </w:pPr>
      <w:rPr>
        <w:rFonts w:hint="default" w:ascii="Times New Roman" w:hAnsi="Times New Roman" w:cs="Times New Roman"/>
      </w:rPr>
    </w:lvl>
    <w:lvl w:ilvl="5" w:tentative="0">
      <w:start w:val="0"/>
      <w:numFmt w:val="bullet"/>
      <w:lvlText w:val="•"/>
      <w:lvlJc w:val="left"/>
      <w:pPr>
        <w:ind w:left="4795" w:hanging="274"/>
      </w:pPr>
      <w:rPr>
        <w:rFonts w:hint="default" w:ascii="Times New Roman" w:hAnsi="Times New Roman" w:cs="Times New Roman"/>
      </w:rPr>
    </w:lvl>
    <w:lvl w:ilvl="6" w:tentative="0">
      <w:start w:val="0"/>
      <w:numFmt w:val="bullet"/>
      <w:lvlText w:val="•"/>
      <w:lvlJc w:val="left"/>
      <w:pPr>
        <w:ind w:left="5710" w:hanging="274"/>
      </w:pPr>
      <w:rPr>
        <w:rFonts w:hint="default" w:ascii="Times New Roman" w:hAnsi="Times New Roman" w:cs="Times New Roman"/>
      </w:rPr>
    </w:lvl>
    <w:lvl w:ilvl="7" w:tentative="0">
      <w:start w:val="0"/>
      <w:numFmt w:val="bullet"/>
      <w:lvlText w:val="•"/>
      <w:lvlJc w:val="left"/>
      <w:pPr>
        <w:ind w:left="6625" w:hanging="274"/>
      </w:pPr>
      <w:rPr>
        <w:rFonts w:hint="default" w:ascii="Times New Roman" w:hAnsi="Times New Roman" w:cs="Times New Roman"/>
      </w:rPr>
    </w:lvl>
    <w:lvl w:ilvl="8" w:tentative="0">
      <w:start w:val="0"/>
      <w:numFmt w:val="bullet"/>
      <w:lvlText w:val="•"/>
      <w:lvlJc w:val="left"/>
      <w:pPr>
        <w:ind w:left="7540" w:hanging="274"/>
      </w:pPr>
      <w:rPr>
        <w:rFonts w:hint="default" w:ascii="Times New Roman" w:hAnsi="Times New Roman" w:cs="Times New Roman"/>
      </w:rPr>
    </w:lvl>
  </w:abstractNum>
  <w:num w:numId="1">
    <w:abstractNumId w:val="2"/>
    <w:lvlOverride w:ilvl="0">
      <w:startOverride w:val="1"/>
    </w:lvlOverride>
  </w:num>
  <w:num w:numId="2">
    <w:abstractNumId w:val="1"/>
    <w:lvlOverride w:ilvl="0">
      <w:startOverride w:val="1"/>
    </w:lvlOverride>
  </w:num>
  <w:num w:numId="3">
    <w:abstractNumId w:val="3"/>
    <w:lvlOverride w:ilvl="0">
      <w:startOverride w:val="1"/>
    </w:lvlOverride>
  </w:num>
  <w:num w:numId="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hideSpellingErrors/>
  <w:hideGrammaticalErrors/>
  <w:documentProtection w:enforcement="0"/>
  <w:defaultTabStop w:val="720"/>
  <w:displayHorizontalDrawingGridEvery w:val="1"/>
  <w:displayVerticalDrawingGridEvery w:val="1"/>
  <w:characterSpacingControl w:val="doNotCompress"/>
  <w:footnotePr>
    <w:footnote w:id="0"/>
    <w:footnote w:id="1"/>
  </w:footnotePr>
  <w:endnotePr>
    <w:endnote w:id="0"/>
    <w:endnote w:id="1"/>
  </w:endnotePr>
  <w:compat>
    <w:doNotExpandShiftReturn/>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wMLYwNbCwMDOzsDRR0lEKTi0uzszPAykwNakFAJRpx7ktAAAA"/>
  </w:docVars>
  <w:rsids>
    <w:rsidRoot w:val="007D2DA8"/>
    <w:rsid w:val="00000816"/>
    <w:rsid w:val="000009A3"/>
    <w:rsid w:val="00000DB6"/>
    <w:rsid w:val="0000107F"/>
    <w:rsid w:val="00001278"/>
    <w:rsid w:val="00001405"/>
    <w:rsid w:val="000017F0"/>
    <w:rsid w:val="00001BA6"/>
    <w:rsid w:val="00001C91"/>
    <w:rsid w:val="00001ECE"/>
    <w:rsid w:val="00001F16"/>
    <w:rsid w:val="000023C0"/>
    <w:rsid w:val="000027B6"/>
    <w:rsid w:val="000028B5"/>
    <w:rsid w:val="0000346D"/>
    <w:rsid w:val="00003968"/>
    <w:rsid w:val="000039D1"/>
    <w:rsid w:val="0000402C"/>
    <w:rsid w:val="00004BDF"/>
    <w:rsid w:val="00004D28"/>
    <w:rsid w:val="000050DB"/>
    <w:rsid w:val="000053DE"/>
    <w:rsid w:val="00005874"/>
    <w:rsid w:val="00005C47"/>
    <w:rsid w:val="00005D1D"/>
    <w:rsid w:val="000060F1"/>
    <w:rsid w:val="0000620B"/>
    <w:rsid w:val="00006713"/>
    <w:rsid w:val="00006842"/>
    <w:rsid w:val="0000776D"/>
    <w:rsid w:val="00007771"/>
    <w:rsid w:val="00007B82"/>
    <w:rsid w:val="00007CAC"/>
    <w:rsid w:val="00007DF4"/>
    <w:rsid w:val="000101E9"/>
    <w:rsid w:val="00010261"/>
    <w:rsid w:val="00010561"/>
    <w:rsid w:val="00011A07"/>
    <w:rsid w:val="000125BA"/>
    <w:rsid w:val="00012676"/>
    <w:rsid w:val="00012CC6"/>
    <w:rsid w:val="00012FD5"/>
    <w:rsid w:val="000130E2"/>
    <w:rsid w:val="0001334E"/>
    <w:rsid w:val="00013622"/>
    <w:rsid w:val="000138C8"/>
    <w:rsid w:val="000139BC"/>
    <w:rsid w:val="00013BB1"/>
    <w:rsid w:val="00015004"/>
    <w:rsid w:val="00015A22"/>
    <w:rsid w:val="00015A53"/>
    <w:rsid w:val="0001624F"/>
    <w:rsid w:val="00016E09"/>
    <w:rsid w:val="000170CA"/>
    <w:rsid w:val="0001716F"/>
    <w:rsid w:val="0001721F"/>
    <w:rsid w:val="00017222"/>
    <w:rsid w:val="00017DD4"/>
    <w:rsid w:val="000207E9"/>
    <w:rsid w:val="00020D04"/>
    <w:rsid w:val="00020D11"/>
    <w:rsid w:val="00020DE4"/>
    <w:rsid w:val="00020E8A"/>
    <w:rsid w:val="00021BA1"/>
    <w:rsid w:val="00021E19"/>
    <w:rsid w:val="00022489"/>
    <w:rsid w:val="000228DD"/>
    <w:rsid w:val="00022F69"/>
    <w:rsid w:val="00023139"/>
    <w:rsid w:val="000233D0"/>
    <w:rsid w:val="000234E0"/>
    <w:rsid w:val="000236D1"/>
    <w:rsid w:val="000239F3"/>
    <w:rsid w:val="00023D18"/>
    <w:rsid w:val="00024412"/>
    <w:rsid w:val="000244E7"/>
    <w:rsid w:val="00024A6F"/>
    <w:rsid w:val="00024ABA"/>
    <w:rsid w:val="000251A8"/>
    <w:rsid w:val="00025D93"/>
    <w:rsid w:val="00026175"/>
    <w:rsid w:val="00027399"/>
    <w:rsid w:val="000301D3"/>
    <w:rsid w:val="000304EE"/>
    <w:rsid w:val="000306EE"/>
    <w:rsid w:val="00030A17"/>
    <w:rsid w:val="00031AAD"/>
    <w:rsid w:val="00031E9C"/>
    <w:rsid w:val="00032837"/>
    <w:rsid w:val="00032F67"/>
    <w:rsid w:val="000333A3"/>
    <w:rsid w:val="00034E95"/>
    <w:rsid w:val="000354A4"/>
    <w:rsid w:val="00035D09"/>
    <w:rsid w:val="00036E34"/>
    <w:rsid w:val="00036E72"/>
    <w:rsid w:val="000371AE"/>
    <w:rsid w:val="00037349"/>
    <w:rsid w:val="0004059F"/>
    <w:rsid w:val="000408E4"/>
    <w:rsid w:val="00041167"/>
    <w:rsid w:val="000423E5"/>
    <w:rsid w:val="000428DE"/>
    <w:rsid w:val="00042CD6"/>
    <w:rsid w:val="00043074"/>
    <w:rsid w:val="00043513"/>
    <w:rsid w:val="00043A34"/>
    <w:rsid w:val="00043AE7"/>
    <w:rsid w:val="00043D38"/>
    <w:rsid w:val="0004410A"/>
    <w:rsid w:val="0004504C"/>
    <w:rsid w:val="000451DC"/>
    <w:rsid w:val="0004585B"/>
    <w:rsid w:val="00045C64"/>
    <w:rsid w:val="00046533"/>
    <w:rsid w:val="0004659D"/>
    <w:rsid w:val="000469C1"/>
    <w:rsid w:val="00046D04"/>
    <w:rsid w:val="00046DFC"/>
    <w:rsid w:val="00047075"/>
    <w:rsid w:val="00047838"/>
    <w:rsid w:val="00047D97"/>
    <w:rsid w:val="0005047C"/>
    <w:rsid w:val="000505C3"/>
    <w:rsid w:val="0005147D"/>
    <w:rsid w:val="00051A12"/>
    <w:rsid w:val="00051AF6"/>
    <w:rsid w:val="00051FEB"/>
    <w:rsid w:val="00052592"/>
    <w:rsid w:val="0005260A"/>
    <w:rsid w:val="00052673"/>
    <w:rsid w:val="0005315E"/>
    <w:rsid w:val="0005319F"/>
    <w:rsid w:val="000538F3"/>
    <w:rsid w:val="00053F5A"/>
    <w:rsid w:val="00054620"/>
    <w:rsid w:val="0005464B"/>
    <w:rsid w:val="000547C3"/>
    <w:rsid w:val="00054BAB"/>
    <w:rsid w:val="00055150"/>
    <w:rsid w:val="00056506"/>
    <w:rsid w:val="0005675F"/>
    <w:rsid w:val="0005697F"/>
    <w:rsid w:val="00056A9C"/>
    <w:rsid w:val="000570E3"/>
    <w:rsid w:val="000571C4"/>
    <w:rsid w:val="00057AA0"/>
    <w:rsid w:val="00057DD5"/>
    <w:rsid w:val="00057E77"/>
    <w:rsid w:val="00060711"/>
    <w:rsid w:val="000609AA"/>
    <w:rsid w:val="00060CF1"/>
    <w:rsid w:val="000611EC"/>
    <w:rsid w:val="000619D9"/>
    <w:rsid w:val="00061BDF"/>
    <w:rsid w:val="00061ED5"/>
    <w:rsid w:val="00062054"/>
    <w:rsid w:val="00062BB0"/>
    <w:rsid w:val="00063174"/>
    <w:rsid w:val="000631CD"/>
    <w:rsid w:val="0006373F"/>
    <w:rsid w:val="00063BC2"/>
    <w:rsid w:val="00065716"/>
    <w:rsid w:val="0006636F"/>
    <w:rsid w:val="00066FDD"/>
    <w:rsid w:val="0006736D"/>
    <w:rsid w:val="00067D3C"/>
    <w:rsid w:val="000708FD"/>
    <w:rsid w:val="0007163F"/>
    <w:rsid w:val="000718E4"/>
    <w:rsid w:val="000724A3"/>
    <w:rsid w:val="0007266E"/>
    <w:rsid w:val="00072883"/>
    <w:rsid w:val="0007291B"/>
    <w:rsid w:val="00073A99"/>
    <w:rsid w:val="000744F7"/>
    <w:rsid w:val="00074636"/>
    <w:rsid w:val="00074D45"/>
    <w:rsid w:val="00074DE9"/>
    <w:rsid w:val="0007548B"/>
    <w:rsid w:val="00075A77"/>
    <w:rsid w:val="00075FE5"/>
    <w:rsid w:val="00076A23"/>
    <w:rsid w:val="00077186"/>
    <w:rsid w:val="00080405"/>
    <w:rsid w:val="00080B7C"/>
    <w:rsid w:val="00080D3E"/>
    <w:rsid w:val="00080DD9"/>
    <w:rsid w:val="00081154"/>
    <w:rsid w:val="00081208"/>
    <w:rsid w:val="00081819"/>
    <w:rsid w:val="0008184F"/>
    <w:rsid w:val="0008198F"/>
    <w:rsid w:val="00081E41"/>
    <w:rsid w:val="00082948"/>
    <w:rsid w:val="000829B6"/>
    <w:rsid w:val="00082C52"/>
    <w:rsid w:val="00083C4D"/>
    <w:rsid w:val="000840B5"/>
    <w:rsid w:val="00084151"/>
    <w:rsid w:val="000845E4"/>
    <w:rsid w:val="0008497D"/>
    <w:rsid w:val="00085058"/>
    <w:rsid w:val="00085130"/>
    <w:rsid w:val="00085F0A"/>
    <w:rsid w:val="00086047"/>
    <w:rsid w:val="000861CF"/>
    <w:rsid w:val="0008627C"/>
    <w:rsid w:val="00086AC1"/>
    <w:rsid w:val="00086B16"/>
    <w:rsid w:val="00086FE7"/>
    <w:rsid w:val="0008727E"/>
    <w:rsid w:val="0008735B"/>
    <w:rsid w:val="00087F08"/>
    <w:rsid w:val="0009009D"/>
    <w:rsid w:val="000902C3"/>
    <w:rsid w:val="00090856"/>
    <w:rsid w:val="00090862"/>
    <w:rsid w:val="00093086"/>
    <w:rsid w:val="000932C4"/>
    <w:rsid w:val="000934E5"/>
    <w:rsid w:val="000936EE"/>
    <w:rsid w:val="00094166"/>
    <w:rsid w:val="0009431C"/>
    <w:rsid w:val="00094D51"/>
    <w:rsid w:val="0009556A"/>
    <w:rsid w:val="00096528"/>
    <w:rsid w:val="00096655"/>
    <w:rsid w:val="00097488"/>
    <w:rsid w:val="0009795E"/>
    <w:rsid w:val="00097A5B"/>
    <w:rsid w:val="00097D6C"/>
    <w:rsid w:val="00097E0D"/>
    <w:rsid w:val="000A001E"/>
    <w:rsid w:val="000A08A6"/>
    <w:rsid w:val="000A0D11"/>
    <w:rsid w:val="000A119E"/>
    <w:rsid w:val="000A1773"/>
    <w:rsid w:val="000A1D62"/>
    <w:rsid w:val="000A1F26"/>
    <w:rsid w:val="000A2D8F"/>
    <w:rsid w:val="000A3227"/>
    <w:rsid w:val="000A35CE"/>
    <w:rsid w:val="000A3B20"/>
    <w:rsid w:val="000A3C30"/>
    <w:rsid w:val="000A4035"/>
    <w:rsid w:val="000A40C9"/>
    <w:rsid w:val="000A4D7D"/>
    <w:rsid w:val="000A50F5"/>
    <w:rsid w:val="000A564A"/>
    <w:rsid w:val="000A66C3"/>
    <w:rsid w:val="000A6A09"/>
    <w:rsid w:val="000A7AC3"/>
    <w:rsid w:val="000B036D"/>
    <w:rsid w:val="000B04D1"/>
    <w:rsid w:val="000B062F"/>
    <w:rsid w:val="000B07A6"/>
    <w:rsid w:val="000B12C1"/>
    <w:rsid w:val="000B1416"/>
    <w:rsid w:val="000B1449"/>
    <w:rsid w:val="000B1D28"/>
    <w:rsid w:val="000B1D39"/>
    <w:rsid w:val="000B2287"/>
    <w:rsid w:val="000B23D8"/>
    <w:rsid w:val="000B25B4"/>
    <w:rsid w:val="000B2C16"/>
    <w:rsid w:val="000B2D42"/>
    <w:rsid w:val="000B2DA7"/>
    <w:rsid w:val="000B2EC4"/>
    <w:rsid w:val="000B32BE"/>
    <w:rsid w:val="000B3BE1"/>
    <w:rsid w:val="000B3F0C"/>
    <w:rsid w:val="000B472C"/>
    <w:rsid w:val="000B4739"/>
    <w:rsid w:val="000B47A0"/>
    <w:rsid w:val="000B486C"/>
    <w:rsid w:val="000B4895"/>
    <w:rsid w:val="000B5078"/>
    <w:rsid w:val="000B5226"/>
    <w:rsid w:val="000B52B1"/>
    <w:rsid w:val="000B641B"/>
    <w:rsid w:val="000B65C7"/>
    <w:rsid w:val="000B6BE8"/>
    <w:rsid w:val="000B72BE"/>
    <w:rsid w:val="000B7851"/>
    <w:rsid w:val="000B7DFA"/>
    <w:rsid w:val="000C0380"/>
    <w:rsid w:val="000C0639"/>
    <w:rsid w:val="000C0736"/>
    <w:rsid w:val="000C0A65"/>
    <w:rsid w:val="000C0B6A"/>
    <w:rsid w:val="000C1393"/>
    <w:rsid w:val="000C1681"/>
    <w:rsid w:val="000C1D69"/>
    <w:rsid w:val="000C20DA"/>
    <w:rsid w:val="000C237D"/>
    <w:rsid w:val="000C2647"/>
    <w:rsid w:val="000C2901"/>
    <w:rsid w:val="000C2E83"/>
    <w:rsid w:val="000C304F"/>
    <w:rsid w:val="000C329B"/>
    <w:rsid w:val="000C3531"/>
    <w:rsid w:val="000C3532"/>
    <w:rsid w:val="000C3575"/>
    <w:rsid w:val="000C3926"/>
    <w:rsid w:val="000C40B5"/>
    <w:rsid w:val="000C4742"/>
    <w:rsid w:val="000C4A43"/>
    <w:rsid w:val="000C502C"/>
    <w:rsid w:val="000C569B"/>
    <w:rsid w:val="000C5735"/>
    <w:rsid w:val="000C611C"/>
    <w:rsid w:val="000C649E"/>
    <w:rsid w:val="000C6D81"/>
    <w:rsid w:val="000C78FB"/>
    <w:rsid w:val="000C7ED0"/>
    <w:rsid w:val="000D009F"/>
    <w:rsid w:val="000D08E1"/>
    <w:rsid w:val="000D0B0F"/>
    <w:rsid w:val="000D2047"/>
    <w:rsid w:val="000D2675"/>
    <w:rsid w:val="000D2A79"/>
    <w:rsid w:val="000D331B"/>
    <w:rsid w:val="000D4275"/>
    <w:rsid w:val="000D4357"/>
    <w:rsid w:val="000D456B"/>
    <w:rsid w:val="000D48C2"/>
    <w:rsid w:val="000D4941"/>
    <w:rsid w:val="000D4E79"/>
    <w:rsid w:val="000D5EDC"/>
    <w:rsid w:val="000D5FED"/>
    <w:rsid w:val="000D631C"/>
    <w:rsid w:val="000D662C"/>
    <w:rsid w:val="000D673F"/>
    <w:rsid w:val="000D6818"/>
    <w:rsid w:val="000D72F1"/>
    <w:rsid w:val="000E040D"/>
    <w:rsid w:val="000E09AD"/>
    <w:rsid w:val="000E126D"/>
    <w:rsid w:val="000E17A5"/>
    <w:rsid w:val="000E1E4B"/>
    <w:rsid w:val="000E2231"/>
    <w:rsid w:val="000E24BB"/>
    <w:rsid w:val="000E29B7"/>
    <w:rsid w:val="000E2CFA"/>
    <w:rsid w:val="000E35ED"/>
    <w:rsid w:val="000E3BB8"/>
    <w:rsid w:val="000E422C"/>
    <w:rsid w:val="000E460E"/>
    <w:rsid w:val="000E4BAC"/>
    <w:rsid w:val="000E51FA"/>
    <w:rsid w:val="000E52F4"/>
    <w:rsid w:val="000E5489"/>
    <w:rsid w:val="000E60BF"/>
    <w:rsid w:val="000E6901"/>
    <w:rsid w:val="000E6AA5"/>
    <w:rsid w:val="000E6AC6"/>
    <w:rsid w:val="000E6AED"/>
    <w:rsid w:val="000E71A7"/>
    <w:rsid w:val="000E71AF"/>
    <w:rsid w:val="000E7B2F"/>
    <w:rsid w:val="000E7E66"/>
    <w:rsid w:val="000F0415"/>
    <w:rsid w:val="000F089D"/>
    <w:rsid w:val="000F0B2F"/>
    <w:rsid w:val="000F10CD"/>
    <w:rsid w:val="000F1B27"/>
    <w:rsid w:val="000F21BB"/>
    <w:rsid w:val="000F2E39"/>
    <w:rsid w:val="000F37A3"/>
    <w:rsid w:val="000F3EE3"/>
    <w:rsid w:val="000F4451"/>
    <w:rsid w:val="000F4843"/>
    <w:rsid w:val="000F4DC6"/>
    <w:rsid w:val="000F4E11"/>
    <w:rsid w:val="000F52DF"/>
    <w:rsid w:val="000F5713"/>
    <w:rsid w:val="000F57E0"/>
    <w:rsid w:val="000F5E3B"/>
    <w:rsid w:val="000F6487"/>
    <w:rsid w:val="000F6810"/>
    <w:rsid w:val="000F6EAE"/>
    <w:rsid w:val="000F7269"/>
    <w:rsid w:val="000F78AB"/>
    <w:rsid w:val="001001EF"/>
    <w:rsid w:val="00100E6F"/>
    <w:rsid w:val="00100EB0"/>
    <w:rsid w:val="0010109E"/>
    <w:rsid w:val="00101124"/>
    <w:rsid w:val="0010163C"/>
    <w:rsid w:val="00101AA3"/>
    <w:rsid w:val="00101AAC"/>
    <w:rsid w:val="00101D8F"/>
    <w:rsid w:val="00101DB4"/>
    <w:rsid w:val="001023B5"/>
    <w:rsid w:val="001030FE"/>
    <w:rsid w:val="0010313E"/>
    <w:rsid w:val="00103ACF"/>
    <w:rsid w:val="00103E87"/>
    <w:rsid w:val="0010433A"/>
    <w:rsid w:val="00104592"/>
    <w:rsid w:val="00104F27"/>
    <w:rsid w:val="00105043"/>
    <w:rsid w:val="0010554E"/>
    <w:rsid w:val="00105615"/>
    <w:rsid w:val="001058E0"/>
    <w:rsid w:val="00105BA8"/>
    <w:rsid w:val="00105DE8"/>
    <w:rsid w:val="00105ECE"/>
    <w:rsid w:val="00106446"/>
    <w:rsid w:val="00106F29"/>
    <w:rsid w:val="0010722F"/>
    <w:rsid w:val="0010733C"/>
    <w:rsid w:val="001074C6"/>
    <w:rsid w:val="001077C7"/>
    <w:rsid w:val="001101E1"/>
    <w:rsid w:val="001102D4"/>
    <w:rsid w:val="0011079C"/>
    <w:rsid w:val="00110F71"/>
    <w:rsid w:val="00111633"/>
    <w:rsid w:val="001117B0"/>
    <w:rsid w:val="00111A23"/>
    <w:rsid w:val="00112777"/>
    <w:rsid w:val="001127FD"/>
    <w:rsid w:val="00112A4D"/>
    <w:rsid w:val="00112DD7"/>
    <w:rsid w:val="00112E7C"/>
    <w:rsid w:val="00113B7E"/>
    <w:rsid w:val="00114018"/>
    <w:rsid w:val="00114364"/>
    <w:rsid w:val="001145B7"/>
    <w:rsid w:val="00114851"/>
    <w:rsid w:val="00114B4D"/>
    <w:rsid w:val="00114D06"/>
    <w:rsid w:val="001156E4"/>
    <w:rsid w:val="001156FF"/>
    <w:rsid w:val="00115CDA"/>
    <w:rsid w:val="00115D5E"/>
    <w:rsid w:val="001168B9"/>
    <w:rsid w:val="00116BEB"/>
    <w:rsid w:val="00116C49"/>
    <w:rsid w:val="00116EA7"/>
    <w:rsid w:val="001171ED"/>
    <w:rsid w:val="00117A52"/>
    <w:rsid w:val="00117C5D"/>
    <w:rsid w:val="001202BF"/>
    <w:rsid w:val="00120364"/>
    <w:rsid w:val="00120683"/>
    <w:rsid w:val="001212BC"/>
    <w:rsid w:val="00122FFC"/>
    <w:rsid w:val="00123099"/>
    <w:rsid w:val="0012360C"/>
    <w:rsid w:val="00123900"/>
    <w:rsid w:val="00124716"/>
    <w:rsid w:val="001248F7"/>
    <w:rsid w:val="001251B4"/>
    <w:rsid w:val="00125835"/>
    <w:rsid w:val="001261B6"/>
    <w:rsid w:val="001268A1"/>
    <w:rsid w:val="001269A1"/>
    <w:rsid w:val="00126A30"/>
    <w:rsid w:val="00126FF0"/>
    <w:rsid w:val="001307E2"/>
    <w:rsid w:val="0013166B"/>
    <w:rsid w:val="00132371"/>
    <w:rsid w:val="00132544"/>
    <w:rsid w:val="00132C46"/>
    <w:rsid w:val="00132E3B"/>
    <w:rsid w:val="00132E8A"/>
    <w:rsid w:val="00132F97"/>
    <w:rsid w:val="00133157"/>
    <w:rsid w:val="0013349E"/>
    <w:rsid w:val="00133564"/>
    <w:rsid w:val="00133E61"/>
    <w:rsid w:val="0013423E"/>
    <w:rsid w:val="001346BC"/>
    <w:rsid w:val="0013478A"/>
    <w:rsid w:val="00134A28"/>
    <w:rsid w:val="00134A97"/>
    <w:rsid w:val="00134BF6"/>
    <w:rsid w:val="00134D2E"/>
    <w:rsid w:val="00135078"/>
    <w:rsid w:val="001350C5"/>
    <w:rsid w:val="001357E1"/>
    <w:rsid w:val="001358E2"/>
    <w:rsid w:val="00135906"/>
    <w:rsid w:val="00135D53"/>
    <w:rsid w:val="0013667A"/>
    <w:rsid w:val="001373C4"/>
    <w:rsid w:val="0013774C"/>
    <w:rsid w:val="00140322"/>
    <w:rsid w:val="00140423"/>
    <w:rsid w:val="00140832"/>
    <w:rsid w:val="00140B4C"/>
    <w:rsid w:val="00141162"/>
    <w:rsid w:val="0014122C"/>
    <w:rsid w:val="0014154E"/>
    <w:rsid w:val="00141C00"/>
    <w:rsid w:val="00141FE6"/>
    <w:rsid w:val="0014234D"/>
    <w:rsid w:val="0014278D"/>
    <w:rsid w:val="00143379"/>
    <w:rsid w:val="0014370F"/>
    <w:rsid w:val="001437B3"/>
    <w:rsid w:val="00143916"/>
    <w:rsid w:val="00143D7F"/>
    <w:rsid w:val="00143F37"/>
    <w:rsid w:val="0014433A"/>
    <w:rsid w:val="00144637"/>
    <w:rsid w:val="00144BD3"/>
    <w:rsid w:val="00144C38"/>
    <w:rsid w:val="00144E0F"/>
    <w:rsid w:val="00144ED4"/>
    <w:rsid w:val="001451BA"/>
    <w:rsid w:val="00145728"/>
    <w:rsid w:val="00145BFC"/>
    <w:rsid w:val="00146737"/>
    <w:rsid w:val="00146C63"/>
    <w:rsid w:val="00146CA6"/>
    <w:rsid w:val="0014742E"/>
    <w:rsid w:val="00147576"/>
    <w:rsid w:val="001475DD"/>
    <w:rsid w:val="00147939"/>
    <w:rsid w:val="00147CD9"/>
    <w:rsid w:val="001507EA"/>
    <w:rsid w:val="0015084E"/>
    <w:rsid w:val="00150911"/>
    <w:rsid w:val="00151C40"/>
    <w:rsid w:val="00151D4A"/>
    <w:rsid w:val="00151E0A"/>
    <w:rsid w:val="001520BB"/>
    <w:rsid w:val="00152389"/>
    <w:rsid w:val="00152658"/>
    <w:rsid w:val="00152992"/>
    <w:rsid w:val="00152A38"/>
    <w:rsid w:val="00152CEC"/>
    <w:rsid w:val="00152DE3"/>
    <w:rsid w:val="00152FA4"/>
    <w:rsid w:val="00153352"/>
    <w:rsid w:val="0015355C"/>
    <w:rsid w:val="001539E1"/>
    <w:rsid w:val="00154B43"/>
    <w:rsid w:val="00155376"/>
    <w:rsid w:val="00155D59"/>
    <w:rsid w:val="0015674A"/>
    <w:rsid w:val="001569F8"/>
    <w:rsid w:val="00156EFC"/>
    <w:rsid w:val="00157325"/>
    <w:rsid w:val="00157580"/>
    <w:rsid w:val="001576EF"/>
    <w:rsid w:val="001578EE"/>
    <w:rsid w:val="00157C1E"/>
    <w:rsid w:val="00157DBE"/>
    <w:rsid w:val="00160480"/>
    <w:rsid w:val="00161437"/>
    <w:rsid w:val="00161AEC"/>
    <w:rsid w:val="00161BED"/>
    <w:rsid w:val="00161CEE"/>
    <w:rsid w:val="00161D78"/>
    <w:rsid w:val="00161E9E"/>
    <w:rsid w:val="00161EF7"/>
    <w:rsid w:val="00162B76"/>
    <w:rsid w:val="00162BE2"/>
    <w:rsid w:val="00162C05"/>
    <w:rsid w:val="001632D8"/>
    <w:rsid w:val="0016339E"/>
    <w:rsid w:val="001634A2"/>
    <w:rsid w:val="00163EDF"/>
    <w:rsid w:val="001640D4"/>
    <w:rsid w:val="00164160"/>
    <w:rsid w:val="00164A3C"/>
    <w:rsid w:val="00164C0D"/>
    <w:rsid w:val="00164D39"/>
    <w:rsid w:val="00165AF6"/>
    <w:rsid w:val="00165C36"/>
    <w:rsid w:val="00165ED2"/>
    <w:rsid w:val="00166892"/>
    <w:rsid w:val="00167030"/>
    <w:rsid w:val="0016757D"/>
    <w:rsid w:val="00167BFC"/>
    <w:rsid w:val="00170032"/>
    <w:rsid w:val="00170940"/>
    <w:rsid w:val="00170A57"/>
    <w:rsid w:val="00170DE3"/>
    <w:rsid w:val="001712EC"/>
    <w:rsid w:val="001714DF"/>
    <w:rsid w:val="00171696"/>
    <w:rsid w:val="001716F3"/>
    <w:rsid w:val="00171E6E"/>
    <w:rsid w:val="0017216B"/>
    <w:rsid w:val="00172439"/>
    <w:rsid w:val="0017250E"/>
    <w:rsid w:val="0017277D"/>
    <w:rsid w:val="00172930"/>
    <w:rsid w:val="00172C6C"/>
    <w:rsid w:val="00172F5B"/>
    <w:rsid w:val="001736D3"/>
    <w:rsid w:val="001737F3"/>
    <w:rsid w:val="001739B4"/>
    <w:rsid w:val="00174055"/>
    <w:rsid w:val="001742DD"/>
    <w:rsid w:val="001745CD"/>
    <w:rsid w:val="00174A24"/>
    <w:rsid w:val="00174DC5"/>
    <w:rsid w:val="00175259"/>
    <w:rsid w:val="00175631"/>
    <w:rsid w:val="00175D96"/>
    <w:rsid w:val="001763D9"/>
    <w:rsid w:val="00176727"/>
    <w:rsid w:val="0017679F"/>
    <w:rsid w:val="001770C1"/>
    <w:rsid w:val="0017733D"/>
    <w:rsid w:val="00177438"/>
    <w:rsid w:val="00177E4B"/>
    <w:rsid w:val="00180185"/>
    <w:rsid w:val="0018073E"/>
    <w:rsid w:val="00180DAC"/>
    <w:rsid w:val="0018172D"/>
    <w:rsid w:val="00181899"/>
    <w:rsid w:val="00181E98"/>
    <w:rsid w:val="0018211F"/>
    <w:rsid w:val="00182A8B"/>
    <w:rsid w:val="0018305B"/>
    <w:rsid w:val="001837C4"/>
    <w:rsid w:val="00183A0A"/>
    <w:rsid w:val="00183A41"/>
    <w:rsid w:val="0018407F"/>
    <w:rsid w:val="001843A4"/>
    <w:rsid w:val="001843BD"/>
    <w:rsid w:val="0018469C"/>
    <w:rsid w:val="0018492E"/>
    <w:rsid w:val="00184A2D"/>
    <w:rsid w:val="00184A42"/>
    <w:rsid w:val="00184E09"/>
    <w:rsid w:val="00185184"/>
    <w:rsid w:val="001851EC"/>
    <w:rsid w:val="00186C72"/>
    <w:rsid w:val="00186CBB"/>
    <w:rsid w:val="00186E66"/>
    <w:rsid w:val="00186F6C"/>
    <w:rsid w:val="001875F5"/>
    <w:rsid w:val="001877BC"/>
    <w:rsid w:val="00187DEA"/>
    <w:rsid w:val="0019045B"/>
    <w:rsid w:val="00190A42"/>
    <w:rsid w:val="00190B6B"/>
    <w:rsid w:val="00190DFB"/>
    <w:rsid w:val="00190E3B"/>
    <w:rsid w:val="0019121C"/>
    <w:rsid w:val="001912E8"/>
    <w:rsid w:val="00191365"/>
    <w:rsid w:val="001916A2"/>
    <w:rsid w:val="0019171C"/>
    <w:rsid w:val="001917D4"/>
    <w:rsid w:val="00191BC7"/>
    <w:rsid w:val="00192B89"/>
    <w:rsid w:val="0019331C"/>
    <w:rsid w:val="0019383F"/>
    <w:rsid w:val="00193B28"/>
    <w:rsid w:val="001940BA"/>
    <w:rsid w:val="00194AC4"/>
    <w:rsid w:val="00194E2E"/>
    <w:rsid w:val="00194E87"/>
    <w:rsid w:val="0019500F"/>
    <w:rsid w:val="00195CFF"/>
    <w:rsid w:val="00195DB2"/>
    <w:rsid w:val="00195EFF"/>
    <w:rsid w:val="00195F7F"/>
    <w:rsid w:val="001964F3"/>
    <w:rsid w:val="00196796"/>
    <w:rsid w:val="0019696E"/>
    <w:rsid w:val="00196978"/>
    <w:rsid w:val="00197EDB"/>
    <w:rsid w:val="00197F43"/>
    <w:rsid w:val="00197FF0"/>
    <w:rsid w:val="001A01F4"/>
    <w:rsid w:val="001A0DA7"/>
    <w:rsid w:val="001A0EB9"/>
    <w:rsid w:val="001A1966"/>
    <w:rsid w:val="001A2CD0"/>
    <w:rsid w:val="001A2F17"/>
    <w:rsid w:val="001A3076"/>
    <w:rsid w:val="001A3EF1"/>
    <w:rsid w:val="001A3F33"/>
    <w:rsid w:val="001A4042"/>
    <w:rsid w:val="001A4C64"/>
    <w:rsid w:val="001A4D2C"/>
    <w:rsid w:val="001A52AB"/>
    <w:rsid w:val="001A5587"/>
    <w:rsid w:val="001A5A65"/>
    <w:rsid w:val="001A5D7D"/>
    <w:rsid w:val="001A61DF"/>
    <w:rsid w:val="001A6241"/>
    <w:rsid w:val="001A6469"/>
    <w:rsid w:val="001A678D"/>
    <w:rsid w:val="001A7902"/>
    <w:rsid w:val="001B04B1"/>
    <w:rsid w:val="001B0617"/>
    <w:rsid w:val="001B0857"/>
    <w:rsid w:val="001B1A89"/>
    <w:rsid w:val="001B350E"/>
    <w:rsid w:val="001B4FA6"/>
    <w:rsid w:val="001B577B"/>
    <w:rsid w:val="001B5831"/>
    <w:rsid w:val="001B61B9"/>
    <w:rsid w:val="001B6B77"/>
    <w:rsid w:val="001B73B6"/>
    <w:rsid w:val="001B7645"/>
    <w:rsid w:val="001B7EFE"/>
    <w:rsid w:val="001B7FDD"/>
    <w:rsid w:val="001C010C"/>
    <w:rsid w:val="001C062A"/>
    <w:rsid w:val="001C0C1D"/>
    <w:rsid w:val="001C0E1D"/>
    <w:rsid w:val="001C101A"/>
    <w:rsid w:val="001C19BC"/>
    <w:rsid w:val="001C32D6"/>
    <w:rsid w:val="001C51AD"/>
    <w:rsid w:val="001C54C2"/>
    <w:rsid w:val="001C5892"/>
    <w:rsid w:val="001C5ADE"/>
    <w:rsid w:val="001C5AF4"/>
    <w:rsid w:val="001C5B32"/>
    <w:rsid w:val="001C5E6C"/>
    <w:rsid w:val="001C655E"/>
    <w:rsid w:val="001C6560"/>
    <w:rsid w:val="001C69F1"/>
    <w:rsid w:val="001C6C1D"/>
    <w:rsid w:val="001C7382"/>
    <w:rsid w:val="001C78F1"/>
    <w:rsid w:val="001D034E"/>
    <w:rsid w:val="001D0C76"/>
    <w:rsid w:val="001D1092"/>
    <w:rsid w:val="001D1698"/>
    <w:rsid w:val="001D1737"/>
    <w:rsid w:val="001D1832"/>
    <w:rsid w:val="001D1873"/>
    <w:rsid w:val="001D18AE"/>
    <w:rsid w:val="001D1B1D"/>
    <w:rsid w:val="001D1B88"/>
    <w:rsid w:val="001D2704"/>
    <w:rsid w:val="001D2925"/>
    <w:rsid w:val="001D3617"/>
    <w:rsid w:val="001D37E1"/>
    <w:rsid w:val="001D3CB1"/>
    <w:rsid w:val="001D404B"/>
    <w:rsid w:val="001D4B82"/>
    <w:rsid w:val="001D4E7A"/>
    <w:rsid w:val="001D50EA"/>
    <w:rsid w:val="001D56CB"/>
    <w:rsid w:val="001D56EA"/>
    <w:rsid w:val="001D6438"/>
    <w:rsid w:val="001D6AF7"/>
    <w:rsid w:val="001D6B9C"/>
    <w:rsid w:val="001D6CDB"/>
    <w:rsid w:val="001D6F6E"/>
    <w:rsid w:val="001D6FB1"/>
    <w:rsid w:val="001D76D8"/>
    <w:rsid w:val="001D7F7B"/>
    <w:rsid w:val="001E0001"/>
    <w:rsid w:val="001E0B18"/>
    <w:rsid w:val="001E0FD9"/>
    <w:rsid w:val="001E1BC6"/>
    <w:rsid w:val="001E1F35"/>
    <w:rsid w:val="001E2DA5"/>
    <w:rsid w:val="001E3007"/>
    <w:rsid w:val="001E36EB"/>
    <w:rsid w:val="001E3F7A"/>
    <w:rsid w:val="001E45C7"/>
    <w:rsid w:val="001E4A33"/>
    <w:rsid w:val="001E4D38"/>
    <w:rsid w:val="001E5C80"/>
    <w:rsid w:val="001E6157"/>
    <w:rsid w:val="001E64DF"/>
    <w:rsid w:val="001E69FF"/>
    <w:rsid w:val="001E6F0B"/>
    <w:rsid w:val="001F00CD"/>
    <w:rsid w:val="001F0AD1"/>
    <w:rsid w:val="001F1304"/>
    <w:rsid w:val="001F1B2A"/>
    <w:rsid w:val="001F1E1C"/>
    <w:rsid w:val="001F3273"/>
    <w:rsid w:val="001F3474"/>
    <w:rsid w:val="001F3A93"/>
    <w:rsid w:val="001F3B61"/>
    <w:rsid w:val="001F3C9F"/>
    <w:rsid w:val="001F3ED9"/>
    <w:rsid w:val="001F3FDF"/>
    <w:rsid w:val="001F4304"/>
    <w:rsid w:val="001F450A"/>
    <w:rsid w:val="001F4868"/>
    <w:rsid w:val="001F490D"/>
    <w:rsid w:val="001F5022"/>
    <w:rsid w:val="001F52A6"/>
    <w:rsid w:val="001F5DC7"/>
    <w:rsid w:val="001F5FE4"/>
    <w:rsid w:val="001F6028"/>
    <w:rsid w:val="001F6043"/>
    <w:rsid w:val="001F646D"/>
    <w:rsid w:val="001F674A"/>
    <w:rsid w:val="001F681B"/>
    <w:rsid w:val="001F6AA3"/>
    <w:rsid w:val="001F720A"/>
    <w:rsid w:val="001F764B"/>
    <w:rsid w:val="001F7D37"/>
    <w:rsid w:val="001F7F0F"/>
    <w:rsid w:val="00200398"/>
    <w:rsid w:val="00200507"/>
    <w:rsid w:val="00200E5B"/>
    <w:rsid w:val="00200F38"/>
    <w:rsid w:val="00202502"/>
    <w:rsid w:val="00202F33"/>
    <w:rsid w:val="0020386C"/>
    <w:rsid w:val="00203CE9"/>
    <w:rsid w:val="00203DEF"/>
    <w:rsid w:val="002044CE"/>
    <w:rsid w:val="00204E28"/>
    <w:rsid w:val="00205021"/>
    <w:rsid w:val="002050BB"/>
    <w:rsid w:val="00205270"/>
    <w:rsid w:val="00205750"/>
    <w:rsid w:val="002057F5"/>
    <w:rsid w:val="00205F70"/>
    <w:rsid w:val="00206B18"/>
    <w:rsid w:val="00206BF6"/>
    <w:rsid w:val="00207CF0"/>
    <w:rsid w:val="00207DBB"/>
    <w:rsid w:val="00210028"/>
    <w:rsid w:val="00210242"/>
    <w:rsid w:val="00210868"/>
    <w:rsid w:val="00210E4C"/>
    <w:rsid w:val="002114B8"/>
    <w:rsid w:val="00211521"/>
    <w:rsid w:val="00211937"/>
    <w:rsid w:val="00211CA7"/>
    <w:rsid w:val="0021233B"/>
    <w:rsid w:val="002126D3"/>
    <w:rsid w:val="002127E9"/>
    <w:rsid w:val="002127FD"/>
    <w:rsid w:val="00212A6B"/>
    <w:rsid w:val="002131EB"/>
    <w:rsid w:val="00214C53"/>
    <w:rsid w:val="00214D3E"/>
    <w:rsid w:val="00214E12"/>
    <w:rsid w:val="002155C6"/>
    <w:rsid w:val="00215A5A"/>
    <w:rsid w:val="00215C4F"/>
    <w:rsid w:val="00215DCD"/>
    <w:rsid w:val="0021659E"/>
    <w:rsid w:val="00216D0E"/>
    <w:rsid w:val="00216F96"/>
    <w:rsid w:val="002171D2"/>
    <w:rsid w:val="002176AD"/>
    <w:rsid w:val="00217C16"/>
    <w:rsid w:val="00220061"/>
    <w:rsid w:val="002202EC"/>
    <w:rsid w:val="0022124C"/>
    <w:rsid w:val="0022220F"/>
    <w:rsid w:val="00222682"/>
    <w:rsid w:val="002227EE"/>
    <w:rsid w:val="002228E3"/>
    <w:rsid w:val="0022326E"/>
    <w:rsid w:val="002234C6"/>
    <w:rsid w:val="002239CC"/>
    <w:rsid w:val="00224366"/>
    <w:rsid w:val="00224505"/>
    <w:rsid w:val="002246CF"/>
    <w:rsid w:val="00224B49"/>
    <w:rsid w:val="00224B99"/>
    <w:rsid w:val="00224DBA"/>
    <w:rsid w:val="00224E04"/>
    <w:rsid w:val="00225E3D"/>
    <w:rsid w:val="0022639D"/>
    <w:rsid w:val="00226A3A"/>
    <w:rsid w:val="00226CB8"/>
    <w:rsid w:val="00226D61"/>
    <w:rsid w:val="00226FFA"/>
    <w:rsid w:val="0022704A"/>
    <w:rsid w:val="002273EE"/>
    <w:rsid w:val="002273FD"/>
    <w:rsid w:val="002275DC"/>
    <w:rsid w:val="00227D08"/>
    <w:rsid w:val="002300A8"/>
    <w:rsid w:val="0023056F"/>
    <w:rsid w:val="002305DE"/>
    <w:rsid w:val="00230712"/>
    <w:rsid w:val="0023158E"/>
    <w:rsid w:val="002315A5"/>
    <w:rsid w:val="002316F6"/>
    <w:rsid w:val="00231A28"/>
    <w:rsid w:val="00231B49"/>
    <w:rsid w:val="00231E96"/>
    <w:rsid w:val="00232439"/>
    <w:rsid w:val="0023253E"/>
    <w:rsid w:val="002326DC"/>
    <w:rsid w:val="00232CD2"/>
    <w:rsid w:val="00232D2E"/>
    <w:rsid w:val="00232E17"/>
    <w:rsid w:val="00233400"/>
    <w:rsid w:val="00233818"/>
    <w:rsid w:val="00233878"/>
    <w:rsid w:val="0023392C"/>
    <w:rsid w:val="002339BD"/>
    <w:rsid w:val="00233F7D"/>
    <w:rsid w:val="002345E1"/>
    <w:rsid w:val="0023491A"/>
    <w:rsid w:val="0023544D"/>
    <w:rsid w:val="002355EA"/>
    <w:rsid w:val="00235674"/>
    <w:rsid w:val="00235CA7"/>
    <w:rsid w:val="00236011"/>
    <w:rsid w:val="0023620D"/>
    <w:rsid w:val="00236A08"/>
    <w:rsid w:val="002371D9"/>
    <w:rsid w:val="002376D9"/>
    <w:rsid w:val="002377F8"/>
    <w:rsid w:val="0023786B"/>
    <w:rsid w:val="00237DFB"/>
    <w:rsid w:val="002400CC"/>
    <w:rsid w:val="002405CB"/>
    <w:rsid w:val="00240E1A"/>
    <w:rsid w:val="00241078"/>
    <w:rsid w:val="002411A9"/>
    <w:rsid w:val="00241370"/>
    <w:rsid w:val="0024139D"/>
    <w:rsid w:val="00241CE1"/>
    <w:rsid w:val="00242651"/>
    <w:rsid w:val="002427B9"/>
    <w:rsid w:val="002427ED"/>
    <w:rsid w:val="00242967"/>
    <w:rsid w:val="002429CA"/>
    <w:rsid w:val="00242F12"/>
    <w:rsid w:val="0024336F"/>
    <w:rsid w:val="002435DF"/>
    <w:rsid w:val="002436E9"/>
    <w:rsid w:val="00243917"/>
    <w:rsid w:val="00243A42"/>
    <w:rsid w:val="002441A0"/>
    <w:rsid w:val="002453C3"/>
    <w:rsid w:val="00245528"/>
    <w:rsid w:val="002456F7"/>
    <w:rsid w:val="00245C9E"/>
    <w:rsid w:val="00245D9A"/>
    <w:rsid w:val="0024627E"/>
    <w:rsid w:val="002462FD"/>
    <w:rsid w:val="0024630B"/>
    <w:rsid w:val="00246EB1"/>
    <w:rsid w:val="002471C9"/>
    <w:rsid w:val="00247408"/>
    <w:rsid w:val="00247EDB"/>
    <w:rsid w:val="00247F82"/>
    <w:rsid w:val="00250166"/>
    <w:rsid w:val="002501D6"/>
    <w:rsid w:val="00250455"/>
    <w:rsid w:val="00250CD0"/>
    <w:rsid w:val="00250F49"/>
    <w:rsid w:val="0025117B"/>
    <w:rsid w:val="00251459"/>
    <w:rsid w:val="00251940"/>
    <w:rsid w:val="00251F91"/>
    <w:rsid w:val="002521C8"/>
    <w:rsid w:val="00252290"/>
    <w:rsid w:val="00252612"/>
    <w:rsid w:val="00252FB5"/>
    <w:rsid w:val="00253C20"/>
    <w:rsid w:val="00253C31"/>
    <w:rsid w:val="00253D38"/>
    <w:rsid w:val="00253D48"/>
    <w:rsid w:val="002540D1"/>
    <w:rsid w:val="002541B7"/>
    <w:rsid w:val="0025429C"/>
    <w:rsid w:val="00254719"/>
    <w:rsid w:val="00254883"/>
    <w:rsid w:val="002551E2"/>
    <w:rsid w:val="00255944"/>
    <w:rsid w:val="00255A74"/>
    <w:rsid w:val="00255B1F"/>
    <w:rsid w:val="00256557"/>
    <w:rsid w:val="00256829"/>
    <w:rsid w:val="00256850"/>
    <w:rsid w:val="002569E1"/>
    <w:rsid w:val="00256CB8"/>
    <w:rsid w:val="00257667"/>
    <w:rsid w:val="00257756"/>
    <w:rsid w:val="00257D9F"/>
    <w:rsid w:val="00257E18"/>
    <w:rsid w:val="00260563"/>
    <w:rsid w:val="00260806"/>
    <w:rsid w:val="00260AD8"/>
    <w:rsid w:val="00260B78"/>
    <w:rsid w:val="00260C21"/>
    <w:rsid w:val="00260EB2"/>
    <w:rsid w:val="00261F0E"/>
    <w:rsid w:val="002624B8"/>
    <w:rsid w:val="002629D0"/>
    <w:rsid w:val="00262AFA"/>
    <w:rsid w:val="00262F3D"/>
    <w:rsid w:val="00263025"/>
    <w:rsid w:val="002631FE"/>
    <w:rsid w:val="00263E78"/>
    <w:rsid w:val="00263F17"/>
    <w:rsid w:val="002649DD"/>
    <w:rsid w:val="00265790"/>
    <w:rsid w:val="00265828"/>
    <w:rsid w:val="00265BFF"/>
    <w:rsid w:val="00265F6A"/>
    <w:rsid w:val="00266E34"/>
    <w:rsid w:val="00266E84"/>
    <w:rsid w:val="00267140"/>
    <w:rsid w:val="00267748"/>
    <w:rsid w:val="00267A2D"/>
    <w:rsid w:val="00270384"/>
    <w:rsid w:val="00270517"/>
    <w:rsid w:val="00270BA2"/>
    <w:rsid w:val="00270DA0"/>
    <w:rsid w:val="002717C1"/>
    <w:rsid w:val="002717C9"/>
    <w:rsid w:val="00271DE6"/>
    <w:rsid w:val="002721C8"/>
    <w:rsid w:val="002725A2"/>
    <w:rsid w:val="00272A7D"/>
    <w:rsid w:val="00272E8E"/>
    <w:rsid w:val="00273394"/>
    <w:rsid w:val="00273FBB"/>
    <w:rsid w:val="0027415F"/>
    <w:rsid w:val="0027425A"/>
    <w:rsid w:val="0027489E"/>
    <w:rsid w:val="002748D8"/>
    <w:rsid w:val="00274F1F"/>
    <w:rsid w:val="002759C8"/>
    <w:rsid w:val="00275B1E"/>
    <w:rsid w:val="00275C00"/>
    <w:rsid w:val="00275E7E"/>
    <w:rsid w:val="00275EF1"/>
    <w:rsid w:val="00276079"/>
    <w:rsid w:val="00276343"/>
    <w:rsid w:val="0027688B"/>
    <w:rsid w:val="0027692E"/>
    <w:rsid w:val="00276E9A"/>
    <w:rsid w:val="00277126"/>
    <w:rsid w:val="002777A3"/>
    <w:rsid w:val="00277A96"/>
    <w:rsid w:val="00280354"/>
    <w:rsid w:val="00280376"/>
    <w:rsid w:val="00280926"/>
    <w:rsid w:val="00280B7E"/>
    <w:rsid w:val="00280F97"/>
    <w:rsid w:val="00281369"/>
    <w:rsid w:val="00281CCD"/>
    <w:rsid w:val="00281CD7"/>
    <w:rsid w:val="002821AE"/>
    <w:rsid w:val="002825EB"/>
    <w:rsid w:val="0028284B"/>
    <w:rsid w:val="00282B58"/>
    <w:rsid w:val="00282E0D"/>
    <w:rsid w:val="002832CA"/>
    <w:rsid w:val="00283C24"/>
    <w:rsid w:val="00284889"/>
    <w:rsid w:val="00284B00"/>
    <w:rsid w:val="002862D1"/>
    <w:rsid w:val="002863FC"/>
    <w:rsid w:val="00286917"/>
    <w:rsid w:val="00286957"/>
    <w:rsid w:val="002870FF"/>
    <w:rsid w:val="00287142"/>
    <w:rsid w:val="00290003"/>
    <w:rsid w:val="002900C4"/>
    <w:rsid w:val="00290B14"/>
    <w:rsid w:val="00291080"/>
    <w:rsid w:val="00291485"/>
    <w:rsid w:val="00291744"/>
    <w:rsid w:val="0029192C"/>
    <w:rsid w:val="00291D27"/>
    <w:rsid w:val="00294462"/>
    <w:rsid w:val="002944FC"/>
    <w:rsid w:val="00294624"/>
    <w:rsid w:val="00294C3A"/>
    <w:rsid w:val="0029510D"/>
    <w:rsid w:val="00295112"/>
    <w:rsid w:val="00295431"/>
    <w:rsid w:val="002955E2"/>
    <w:rsid w:val="00295721"/>
    <w:rsid w:val="002958E4"/>
    <w:rsid w:val="00295BDE"/>
    <w:rsid w:val="00295BDF"/>
    <w:rsid w:val="00296765"/>
    <w:rsid w:val="00296B27"/>
    <w:rsid w:val="002974CA"/>
    <w:rsid w:val="00297B14"/>
    <w:rsid w:val="002A0B60"/>
    <w:rsid w:val="002A0D7A"/>
    <w:rsid w:val="002A1370"/>
    <w:rsid w:val="002A1635"/>
    <w:rsid w:val="002A168C"/>
    <w:rsid w:val="002A1A19"/>
    <w:rsid w:val="002A1A3E"/>
    <w:rsid w:val="002A1B53"/>
    <w:rsid w:val="002A1E49"/>
    <w:rsid w:val="002A2402"/>
    <w:rsid w:val="002A29CC"/>
    <w:rsid w:val="002A33C6"/>
    <w:rsid w:val="002A3943"/>
    <w:rsid w:val="002A4674"/>
    <w:rsid w:val="002A48C3"/>
    <w:rsid w:val="002A5410"/>
    <w:rsid w:val="002A5917"/>
    <w:rsid w:val="002A5970"/>
    <w:rsid w:val="002A5B77"/>
    <w:rsid w:val="002A60C3"/>
    <w:rsid w:val="002A6BFB"/>
    <w:rsid w:val="002A6CE6"/>
    <w:rsid w:val="002A6D7C"/>
    <w:rsid w:val="002A7485"/>
    <w:rsid w:val="002A7970"/>
    <w:rsid w:val="002B015A"/>
    <w:rsid w:val="002B0180"/>
    <w:rsid w:val="002B13F1"/>
    <w:rsid w:val="002B1402"/>
    <w:rsid w:val="002B2442"/>
    <w:rsid w:val="002B2EEC"/>
    <w:rsid w:val="002B35FE"/>
    <w:rsid w:val="002B37FA"/>
    <w:rsid w:val="002B38EE"/>
    <w:rsid w:val="002B41C0"/>
    <w:rsid w:val="002B42E0"/>
    <w:rsid w:val="002B46E0"/>
    <w:rsid w:val="002B4CB1"/>
    <w:rsid w:val="002B4CED"/>
    <w:rsid w:val="002B4DEE"/>
    <w:rsid w:val="002B4FDF"/>
    <w:rsid w:val="002B53D6"/>
    <w:rsid w:val="002B563F"/>
    <w:rsid w:val="002B5B8F"/>
    <w:rsid w:val="002B5FF1"/>
    <w:rsid w:val="002B63A7"/>
    <w:rsid w:val="002B68F8"/>
    <w:rsid w:val="002B6A08"/>
    <w:rsid w:val="002B7405"/>
    <w:rsid w:val="002B78C6"/>
    <w:rsid w:val="002B79D8"/>
    <w:rsid w:val="002C0202"/>
    <w:rsid w:val="002C0776"/>
    <w:rsid w:val="002C0AB4"/>
    <w:rsid w:val="002C1238"/>
    <w:rsid w:val="002C1988"/>
    <w:rsid w:val="002C199F"/>
    <w:rsid w:val="002C1C05"/>
    <w:rsid w:val="002C1E9B"/>
    <w:rsid w:val="002C2CE8"/>
    <w:rsid w:val="002C3415"/>
    <w:rsid w:val="002C34F8"/>
    <w:rsid w:val="002C35FF"/>
    <w:rsid w:val="002C43EE"/>
    <w:rsid w:val="002C471D"/>
    <w:rsid w:val="002C4E17"/>
    <w:rsid w:val="002C5093"/>
    <w:rsid w:val="002C5145"/>
    <w:rsid w:val="002C54F3"/>
    <w:rsid w:val="002C58A7"/>
    <w:rsid w:val="002C5D3D"/>
    <w:rsid w:val="002C5E61"/>
    <w:rsid w:val="002C6DFA"/>
    <w:rsid w:val="002C6FD2"/>
    <w:rsid w:val="002C7417"/>
    <w:rsid w:val="002C75E0"/>
    <w:rsid w:val="002C786B"/>
    <w:rsid w:val="002C78DD"/>
    <w:rsid w:val="002C7909"/>
    <w:rsid w:val="002C798B"/>
    <w:rsid w:val="002C7B3A"/>
    <w:rsid w:val="002C7C08"/>
    <w:rsid w:val="002D0307"/>
    <w:rsid w:val="002D0AA8"/>
    <w:rsid w:val="002D0B73"/>
    <w:rsid w:val="002D2510"/>
    <w:rsid w:val="002D25A0"/>
    <w:rsid w:val="002D28E0"/>
    <w:rsid w:val="002D2AB1"/>
    <w:rsid w:val="002D2B41"/>
    <w:rsid w:val="002D2D6C"/>
    <w:rsid w:val="002D31D2"/>
    <w:rsid w:val="002D337D"/>
    <w:rsid w:val="002D33D2"/>
    <w:rsid w:val="002D3A55"/>
    <w:rsid w:val="002D3F05"/>
    <w:rsid w:val="002D5108"/>
    <w:rsid w:val="002D5309"/>
    <w:rsid w:val="002D544E"/>
    <w:rsid w:val="002D594F"/>
    <w:rsid w:val="002D5B81"/>
    <w:rsid w:val="002D5B9F"/>
    <w:rsid w:val="002D6A2E"/>
    <w:rsid w:val="002D7180"/>
    <w:rsid w:val="002D7BD3"/>
    <w:rsid w:val="002D7C27"/>
    <w:rsid w:val="002D7CBC"/>
    <w:rsid w:val="002E11FC"/>
    <w:rsid w:val="002E16B2"/>
    <w:rsid w:val="002E1749"/>
    <w:rsid w:val="002E1795"/>
    <w:rsid w:val="002E1DDE"/>
    <w:rsid w:val="002E2289"/>
    <w:rsid w:val="002E23C7"/>
    <w:rsid w:val="002E2822"/>
    <w:rsid w:val="002E3033"/>
    <w:rsid w:val="002E3533"/>
    <w:rsid w:val="002E3602"/>
    <w:rsid w:val="002E44A8"/>
    <w:rsid w:val="002E4E48"/>
    <w:rsid w:val="002E4FAA"/>
    <w:rsid w:val="002E54CA"/>
    <w:rsid w:val="002E5D8B"/>
    <w:rsid w:val="002E6A95"/>
    <w:rsid w:val="002E72AA"/>
    <w:rsid w:val="002E783F"/>
    <w:rsid w:val="002E7A95"/>
    <w:rsid w:val="002E7AC3"/>
    <w:rsid w:val="002F0366"/>
    <w:rsid w:val="002F1817"/>
    <w:rsid w:val="002F20D0"/>
    <w:rsid w:val="002F2A6B"/>
    <w:rsid w:val="002F2EFA"/>
    <w:rsid w:val="002F3309"/>
    <w:rsid w:val="002F340C"/>
    <w:rsid w:val="002F3450"/>
    <w:rsid w:val="002F38C2"/>
    <w:rsid w:val="002F3FC2"/>
    <w:rsid w:val="002F4214"/>
    <w:rsid w:val="002F4449"/>
    <w:rsid w:val="002F477C"/>
    <w:rsid w:val="002F4BC9"/>
    <w:rsid w:val="002F516B"/>
    <w:rsid w:val="002F5947"/>
    <w:rsid w:val="002F5D01"/>
    <w:rsid w:val="002F5EC9"/>
    <w:rsid w:val="002F62C2"/>
    <w:rsid w:val="002F631E"/>
    <w:rsid w:val="002F6476"/>
    <w:rsid w:val="002F6E05"/>
    <w:rsid w:val="002F7108"/>
    <w:rsid w:val="002F7228"/>
    <w:rsid w:val="002F7500"/>
    <w:rsid w:val="0030080D"/>
    <w:rsid w:val="0030088F"/>
    <w:rsid w:val="003009E7"/>
    <w:rsid w:val="00300AC1"/>
    <w:rsid w:val="003017B4"/>
    <w:rsid w:val="00301904"/>
    <w:rsid w:val="0030223D"/>
    <w:rsid w:val="003024CE"/>
    <w:rsid w:val="00302A71"/>
    <w:rsid w:val="00302C05"/>
    <w:rsid w:val="00302E70"/>
    <w:rsid w:val="00302F69"/>
    <w:rsid w:val="0030331C"/>
    <w:rsid w:val="003034B0"/>
    <w:rsid w:val="00303803"/>
    <w:rsid w:val="00303B7B"/>
    <w:rsid w:val="003047E7"/>
    <w:rsid w:val="00304EE4"/>
    <w:rsid w:val="00304F93"/>
    <w:rsid w:val="00305094"/>
    <w:rsid w:val="00305242"/>
    <w:rsid w:val="003052D3"/>
    <w:rsid w:val="003053B7"/>
    <w:rsid w:val="003058B1"/>
    <w:rsid w:val="00305B5F"/>
    <w:rsid w:val="00305F83"/>
    <w:rsid w:val="003075BB"/>
    <w:rsid w:val="00307BCB"/>
    <w:rsid w:val="00307F4F"/>
    <w:rsid w:val="00310052"/>
    <w:rsid w:val="00310130"/>
    <w:rsid w:val="00310A13"/>
    <w:rsid w:val="0031120B"/>
    <w:rsid w:val="0031122C"/>
    <w:rsid w:val="0031135B"/>
    <w:rsid w:val="00311398"/>
    <w:rsid w:val="0031214D"/>
    <w:rsid w:val="0031305B"/>
    <w:rsid w:val="00313570"/>
    <w:rsid w:val="00313C17"/>
    <w:rsid w:val="00313DE0"/>
    <w:rsid w:val="00313FCC"/>
    <w:rsid w:val="003141D7"/>
    <w:rsid w:val="0031443E"/>
    <w:rsid w:val="00314879"/>
    <w:rsid w:val="00315848"/>
    <w:rsid w:val="00315907"/>
    <w:rsid w:val="00315B98"/>
    <w:rsid w:val="003161EF"/>
    <w:rsid w:val="0031749D"/>
    <w:rsid w:val="00317D3B"/>
    <w:rsid w:val="00320163"/>
    <w:rsid w:val="003205A5"/>
    <w:rsid w:val="00320603"/>
    <w:rsid w:val="00320C16"/>
    <w:rsid w:val="0032100E"/>
    <w:rsid w:val="003224E8"/>
    <w:rsid w:val="00323352"/>
    <w:rsid w:val="00323553"/>
    <w:rsid w:val="0032393F"/>
    <w:rsid w:val="00323A19"/>
    <w:rsid w:val="00323CC8"/>
    <w:rsid w:val="00324451"/>
    <w:rsid w:val="0032510D"/>
    <w:rsid w:val="0032596E"/>
    <w:rsid w:val="00325C91"/>
    <w:rsid w:val="00325CA0"/>
    <w:rsid w:val="00326B00"/>
    <w:rsid w:val="00326D86"/>
    <w:rsid w:val="0032716D"/>
    <w:rsid w:val="00327545"/>
    <w:rsid w:val="00327760"/>
    <w:rsid w:val="0032789E"/>
    <w:rsid w:val="00327B86"/>
    <w:rsid w:val="003300E0"/>
    <w:rsid w:val="003300E7"/>
    <w:rsid w:val="00330250"/>
    <w:rsid w:val="00330734"/>
    <w:rsid w:val="00330C13"/>
    <w:rsid w:val="00330D29"/>
    <w:rsid w:val="00330D36"/>
    <w:rsid w:val="00330DA2"/>
    <w:rsid w:val="00331517"/>
    <w:rsid w:val="00331528"/>
    <w:rsid w:val="003315FC"/>
    <w:rsid w:val="003317EA"/>
    <w:rsid w:val="00331A0B"/>
    <w:rsid w:val="00332409"/>
    <w:rsid w:val="00332C7F"/>
    <w:rsid w:val="00332E64"/>
    <w:rsid w:val="00333A47"/>
    <w:rsid w:val="0033414C"/>
    <w:rsid w:val="00334E75"/>
    <w:rsid w:val="00334E8D"/>
    <w:rsid w:val="00335922"/>
    <w:rsid w:val="00335926"/>
    <w:rsid w:val="00335E5B"/>
    <w:rsid w:val="00335F24"/>
    <w:rsid w:val="00336342"/>
    <w:rsid w:val="00336BFD"/>
    <w:rsid w:val="00336ED8"/>
    <w:rsid w:val="0033719C"/>
    <w:rsid w:val="003371AE"/>
    <w:rsid w:val="003371EF"/>
    <w:rsid w:val="00337266"/>
    <w:rsid w:val="0033735C"/>
    <w:rsid w:val="00337D8B"/>
    <w:rsid w:val="0034024F"/>
    <w:rsid w:val="003403A9"/>
    <w:rsid w:val="003404DD"/>
    <w:rsid w:val="00340F43"/>
    <w:rsid w:val="003413DB"/>
    <w:rsid w:val="003419E9"/>
    <w:rsid w:val="00341BF6"/>
    <w:rsid w:val="00341CD8"/>
    <w:rsid w:val="00341E84"/>
    <w:rsid w:val="00341FD1"/>
    <w:rsid w:val="00342148"/>
    <w:rsid w:val="003425F0"/>
    <w:rsid w:val="003426CE"/>
    <w:rsid w:val="00342AEA"/>
    <w:rsid w:val="00342D80"/>
    <w:rsid w:val="00342F43"/>
    <w:rsid w:val="00343D7F"/>
    <w:rsid w:val="00344722"/>
    <w:rsid w:val="0034580C"/>
    <w:rsid w:val="00345831"/>
    <w:rsid w:val="00345DA2"/>
    <w:rsid w:val="0035113F"/>
    <w:rsid w:val="00351307"/>
    <w:rsid w:val="00351A79"/>
    <w:rsid w:val="0035265F"/>
    <w:rsid w:val="003528C8"/>
    <w:rsid w:val="00352936"/>
    <w:rsid w:val="0035338D"/>
    <w:rsid w:val="003542AD"/>
    <w:rsid w:val="0035491C"/>
    <w:rsid w:val="00354D58"/>
    <w:rsid w:val="00354D9C"/>
    <w:rsid w:val="003554B4"/>
    <w:rsid w:val="003555DA"/>
    <w:rsid w:val="00355B96"/>
    <w:rsid w:val="00355F30"/>
    <w:rsid w:val="00355FEA"/>
    <w:rsid w:val="00357184"/>
    <w:rsid w:val="00357FF1"/>
    <w:rsid w:val="0036045D"/>
    <w:rsid w:val="00360560"/>
    <w:rsid w:val="00360D86"/>
    <w:rsid w:val="00361179"/>
    <w:rsid w:val="003611B3"/>
    <w:rsid w:val="003617CE"/>
    <w:rsid w:val="00361B6A"/>
    <w:rsid w:val="00362042"/>
    <w:rsid w:val="00362195"/>
    <w:rsid w:val="003621EF"/>
    <w:rsid w:val="00362349"/>
    <w:rsid w:val="00362547"/>
    <w:rsid w:val="00362772"/>
    <w:rsid w:val="00362873"/>
    <w:rsid w:val="00362A86"/>
    <w:rsid w:val="00362E85"/>
    <w:rsid w:val="00362FDC"/>
    <w:rsid w:val="00363073"/>
    <w:rsid w:val="00363392"/>
    <w:rsid w:val="00363425"/>
    <w:rsid w:val="00363462"/>
    <w:rsid w:val="00363887"/>
    <w:rsid w:val="00363CDE"/>
    <w:rsid w:val="00363EBD"/>
    <w:rsid w:val="003640D9"/>
    <w:rsid w:val="00364398"/>
    <w:rsid w:val="00364741"/>
    <w:rsid w:val="0036476B"/>
    <w:rsid w:val="00365314"/>
    <w:rsid w:val="003653CA"/>
    <w:rsid w:val="00365993"/>
    <w:rsid w:val="00365DB5"/>
    <w:rsid w:val="00366E2E"/>
    <w:rsid w:val="0036704B"/>
    <w:rsid w:val="0036729A"/>
    <w:rsid w:val="0036749C"/>
    <w:rsid w:val="00370435"/>
    <w:rsid w:val="003705EA"/>
    <w:rsid w:val="00370795"/>
    <w:rsid w:val="00370813"/>
    <w:rsid w:val="0037109B"/>
    <w:rsid w:val="0037149F"/>
    <w:rsid w:val="00371EBF"/>
    <w:rsid w:val="0037246A"/>
    <w:rsid w:val="003729AA"/>
    <w:rsid w:val="00372D5C"/>
    <w:rsid w:val="003733BB"/>
    <w:rsid w:val="0037343C"/>
    <w:rsid w:val="00373D5C"/>
    <w:rsid w:val="00373DE8"/>
    <w:rsid w:val="00374ED6"/>
    <w:rsid w:val="0037508D"/>
    <w:rsid w:val="00375A7F"/>
    <w:rsid w:val="00375C0C"/>
    <w:rsid w:val="003763B6"/>
    <w:rsid w:val="00376880"/>
    <w:rsid w:val="00376929"/>
    <w:rsid w:val="00376D77"/>
    <w:rsid w:val="00377A89"/>
    <w:rsid w:val="00377DDB"/>
    <w:rsid w:val="003801FC"/>
    <w:rsid w:val="0038022C"/>
    <w:rsid w:val="0038074A"/>
    <w:rsid w:val="00380B81"/>
    <w:rsid w:val="003811B8"/>
    <w:rsid w:val="003817A4"/>
    <w:rsid w:val="00382C5E"/>
    <w:rsid w:val="00382E24"/>
    <w:rsid w:val="00383646"/>
    <w:rsid w:val="00383890"/>
    <w:rsid w:val="0038410A"/>
    <w:rsid w:val="003843B3"/>
    <w:rsid w:val="003848DC"/>
    <w:rsid w:val="00384B5E"/>
    <w:rsid w:val="00384C25"/>
    <w:rsid w:val="00384C63"/>
    <w:rsid w:val="00384CFF"/>
    <w:rsid w:val="00384D67"/>
    <w:rsid w:val="00386A6F"/>
    <w:rsid w:val="00387229"/>
    <w:rsid w:val="0038732F"/>
    <w:rsid w:val="003877AB"/>
    <w:rsid w:val="00390077"/>
    <w:rsid w:val="00390236"/>
    <w:rsid w:val="00390511"/>
    <w:rsid w:val="00390AAC"/>
    <w:rsid w:val="00390E81"/>
    <w:rsid w:val="00390F01"/>
    <w:rsid w:val="00390F1D"/>
    <w:rsid w:val="003910D4"/>
    <w:rsid w:val="00391558"/>
    <w:rsid w:val="003915A6"/>
    <w:rsid w:val="0039182F"/>
    <w:rsid w:val="00391A77"/>
    <w:rsid w:val="00391BF0"/>
    <w:rsid w:val="00391ECB"/>
    <w:rsid w:val="003920B3"/>
    <w:rsid w:val="003926B3"/>
    <w:rsid w:val="00392AC8"/>
    <w:rsid w:val="00392E38"/>
    <w:rsid w:val="003938F8"/>
    <w:rsid w:val="00394177"/>
    <w:rsid w:val="00394539"/>
    <w:rsid w:val="003945AD"/>
    <w:rsid w:val="0039477D"/>
    <w:rsid w:val="00394D29"/>
    <w:rsid w:val="00395068"/>
    <w:rsid w:val="003953F5"/>
    <w:rsid w:val="0039563D"/>
    <w:rsid w:val="00395676"/>
    <w:rsid w:val="00397283"/>
    <w:rsid w:val="003977D4"/>
    <w:rsid w:val="00397D11"/>
    <w:rsid w:val="00397E10"/>
    <w:rsid w:val="003A02FB"/>
    <w:rsid w:val="003A059C"/>
    <w:rsid w:val="003A091C"/>
    <w:rsid w:val="003A09BB"/>
    <w:rsid w:val="003A0E30"/>
    <w:rsid w:val="003A15F9"/>
    <w:rsid w:val="003A18E6"/>
    <w:rsid w:val="003A196A"/>
    <w:rsid w:val="003A1A42"/>
    <w:rsid w:val="003A28FC"/>
    <w:rsid w:val="003A2BE9"/>
    <w:rsid w:val="003A31CA"/>
    <w:rsid w:val="003A34F4"/>
    <w:rsid w:val="003A3673"/>
    <w:rsid w:val="003A391B"/>
    <w:rsid w:val="003A3A5D"/>
    <w:rsid w:val="003A4606"/>
    <w:rsid w:val="003A4DE5"/>
    <w:rsid w:val="003A4E4F"/>
    <w:rsid w:val="003A58D1"/>
    <w:rsid w:val="003A593F"/>
    <w:rsid w:val="003A63CF"/>
    <w:rsid w:val="003A65D5"/>
    <w:rsid w:val="003A6E85"/>
    <w:rsid w:val="003A7342"/>
    <w:rsid w:val="003A7405"/>
    <w:rsid w:val="003A7677"/>
    <w:rsid w:val="003A7FBD"/>
    <w:rsid w:val="003B0368"/>
    <w:rsid w:val="003B05CB"/>
    <w:rsid w:val="003B093C"/>
    <w:rsid w:val="003B0943"/>
    <w:rsid w:val="003B0A4D"/>
    <w:rsid w:val="003B17E0"/>
    <w:rsid w:val="003B1802"/>
    <w:rsid w:val="003B1CE2"/>
    <w:rsid w:val="003B273C"/>
    <w:rsid w:val="003B2C5F"/>
    <w:rsid w:val="003B2EE1"/>
    <w:rsid w:val="003B31A8"/>
    <w:rsid w:val="003B3750"/>
    <w:rsid w:val="003B40AE"/>
    <w:rsid w:val="003B4185"/>
    <w:rsid w:val="003B466F"/>
    <w:rsid w:val="003B4749"/>
    <w:rsid w:val="003B485B"/>
    <w:rsid w:val="003B4950"/>
    <w:rsid w:val="003B5072"/>
    <w:rsid w:val="003B59BA"/>
    <w:rsid w:val="003B5BA8"/>
    <w:rsid w:val="003B5C6F"/>
    <w:rsid w:val="003B668C"/>
    <w:rsid w:val="003B6741"/>
    <w:rsid w:val="003B6F96"/>
    <w:rsid w:val="003B6FB0"/>
    <w:rsid w:val="003B7347"/>
    <w:rsid w:val="003B7611"/>
    <w:rsid w:val="003B7A44"/>
    <w:rsid w:val="003B7C03"/>
    <w:rsid w:val="003B7C0A"/>
    <w:rsid w:val="003B7E76"/>
    <w:rsid w:val="003C00C1"/>
    <w:rsid w:val="003C06B8"/>
    <w:rsid w:val="003C0778"/>
    <w:rsid w:val="003C0BD5"/>
    <w:rsid w:val="003C13BB"/>
    <w:rsid w:val="003C1528"/>
    <w:rsid w:val="003C1A3D"/>
    <w:rsid w:val="003C1DAD"/>
    <w:rsid w:val="003C1E8F"/>
    <w:rsid w:val="003C1FA2"/>
    <w:rsid w:val="003C1FB9"/>
    <w:rsid w:val="003C202E"/>
    <w:rsid w:val="003C20CB"/>
    <w:rsid w:val="003C22DB"/>
    <w:rsid w:val="003C28AC"/>
    <w:rsid w:val="003C2D26"/>
    <w:rsid w:val="003C33F0"/>
    <w:rsid w:val="003C35F3"/>
    <w:rsid w:val="003C3DD0"/>
    <w:rsid w:val="003C40E0"/>
    <w:rsid w:val="003C4F49"/>
    <w:rsid w:val="003C52F6"/>
    <w:rsid w:val="003C5F2B"/>
    <w:rsid w:val="003C60FD"/>
    <w:rsid w:val="003C6598"/>
    <w:rsid w:val="003C65BC"/>
    <w:rsid w:val="003C6F4D"/>
    <w:rsid w:val="003C72B6"/>
    <w:rsid w:val="003C7DFF"/>
    <w:rsid w:val="003D0133"/>
    <w:rsid w:val="003D02C5"/>
    <w:rsid w:val="003D0651"/>
    <w:rsid w:val="003D0D31"/>
    <w:rsid w:val="003D1B1B"/>
    <w:rsid w:val="003D1EC9"/>
    <w:rsid w:val="003D2132"/>
    <w:rsid w:val="003D21FA"/>
    <w:rsid w:val="003D24BA"/>
    <w:rsid w:val="003D296E"/>
    <w:rsid w:val="003D32F4"/>
    <w:rsid w:val="003D3384"/>
    <w:rsid w:val="003D3698"/>
    <w:rsid w:val="003D4BA2"/>
    <w:rsid w:val="003D4F0E"/>
    <w:rsid w:val="003D51F4"/>
    <w:rsid w:val="003D538C"/>
    <w:rsid w:val="003D5AF0"/>
    <w:rsid w:val="003D607D"/>
    <w:rsid w:val="003D64D2"/>
    <w:rsid w:val="003D7E17"/>
    <w:rsid w:val="003E0804"/>
    <w:rsid w:val="003E0903"/>
    <w:rsid w:val="003E0B53"/>
    <w:rsid w:val="003E0B69"/>
    <w:rsid w:val="003E153D"/>
    <w:rsid w:val="003E1586"/>
    <w:rsid w:val="003E1651"/>
    <w:rsid w:val="003E195F"/>
    <w:rsid w:val="003E1DC9"/>
    <w:rsid w:val="003E21A0"/>
    <w:rsid w:val="003E2EC1"/>
    <w:rsid w:val="003E2EF5"/>
    <w:rsid w:val="003E3006"/>
    <w:rsid w:val="003E3154"/>
    <w:rsid w:val="003E37B7"/>
    <w:rsid w:val="003E3BD2"/>
    <w:rsid w:val="003E4072"/>
    <w:rsid w:val="003E4143"/>
    <w:rsid w:val="003E418B"/>
    <w:rsid w:val="003E44E8"/>
    <w:rsid w:val="003E466C"/>
    <w:rsid w:val="003E46A4"/>
    <w:rsid w:val="003E4B5D"/>
    <w:rsid w:val="003E51F6"/>
    <w:rsid w:val="003E5801"/>
    <w:rsid w:val="003E5A8B"/>
    <w:rsid w:val="003E5D39"/>
    <w:rsid w:val="003E6003"/>
    <w:rsid w:val="003E6817"/>
    <w:rsid w:val="003E6B98"/>
    <w:rsid w:val="003E6D75"/>
    <w:rsid w:val="003E6E5D"/>
    <w:rsid w:val="003E7577"/>
    <w:rsid w:val="003E7CE1"/>
    <w:rsid w:val="003F0089"/>
    <w:rsid w:val="003F014E"/>
    <w:rsid w:val="003F0EA9"/>
    <w:rsid w:val="003F1398"/>
    <w:rsid w:val="003F1549"/>
    <w:rsid w:val="003F1760"/>
    <w:rsid w:val="003F19B2"/>
    <w:rsid w:val="003F1B99"/>
    <w:rsid w:val="003F1E4D"/>
    <w:rsid w:val="003F2230"/>
    <w:rsid w:val="003F25AE"/>
    <w:rsid w:val="003F27AD"/>
    <w:rsid w:val="003F2E83"/>
    <w:rsid w:val="003F3372"/>
    <w:rsid w:val="003F337B"/>
    <w:rsid w:val="003F34AD"/>
    <w:rsid w:val="003F3C5E"/>
    <w:rsid w:val="003F3E1D"/>
    <w:rsid w:val="003F426F"/>
    <w:rsid w:val="003F4472"/>
    <w:rsid w:val="003F4926"/>
    <w:rsid w:val="003F5CA1"/>
    <w:rsid w:val="003F6230"/>
    <w:rsid w:val="003F66C6"/>
    <w:rsid w:val="003F6989"/>
    <w:rsid w:val="003F7BC1"/>
    <w:rsid w:val="003F7C26"/>
    <w:rsid w:val="003F7DDE"/>
    <w:rsid w:val="004003FB"/>
    <w:rsid w:val="00400665"/>
    <w:rsid w:val="0040134A"/>
    <w:rsid w:val="004015E8"/>
    <w:rsid w:val="00401865"/>
    <w:rsid w:val="0040193B"/>
    <w:rsid w:val="00401ABF"/>
    <w:rsid w:val="00401CBB"/>
    <w:rsid w:val="00401E01"/>
    <w:rsid w:val="00402263"/>
    <w:rsid w:val="0040258D"/>
    <w:rsid w:val="00402AD5"/>
    <w:rsid w:val="00402D3F"/>
    <w:rsid w:val="004034FF"/>
    <w:rsid w:val="00403678"/>
    <w:rsid w:val="00403E40"/>
    <w:rsid w:val="00403F24"/>
    <w:rsid w:val="00404792"/>
    <w:rsid w:val="00404CEB"/>
    <w:rsid w:val="00405190"/>
    <w:rsid w:val="004054E9"/>
    <w:rsid w:val="00405A19"/>
    <w:rsid w:val="00405DE6"/>
    <w:rsid w:val="0040610A"/>
    <w:rsid w:val="0040620D"/>
    <w:rsid w:val="0040661E"/>
    <w:rsid w:val="004069D3"/>
    <w:rsid w:val="00407284"/>
    <w:rsid w:val="0040770F"/>
    <w:rsid w:val="00410634"/>
    <w:rsid w:val="00411251"/>
    <w:rsid w:val="00411679"/>
    <w:rsid w:val="00412079"/>
    <w:rsid w:val="004124AD"/>
    <w:rsid w:val="00412695"/>
    <w:rsid w:val="004128F4"/>
    <w:rsid w:val="004129B6"/>
    <w:rsid w:val="00412C1D"/>
    <w:rsid w:val="004130B6"/>
    <w:rsid w:val="00413580"/>
    <w:rsid w:val="004136F7"/>
    <w:rsid w:val="004138BB"/>
    <w:rsid w:val="004139BA"/>
    <w:rsid w:val="00413A4F"/>
    <w:rsid w:val="00413ADC"/>
    <w:rsid w:val="0041418C"/>
    <w:rsid w:val="0041430F"/>
    <w:rsid w:val="00414E29"/>
    <w:rsid w:val="0041548A"/>
    <w:rsid w:val="0041592E"/>
    <w:rsid w:val="0041631D"/>
    <w:rsid w:val="00417261"/>
    <w:rsid w:val="0041731E"/>
    <w:rsid w:val="00417A17"/>
    <w:rsid w:val="00417C5E"/>
    <w:rsid w:val="00420AC4"/>
    <w:rsid w:val="004212DE"/>
    <w:rsid w:val="0042191A"/>
    <w:rsid w:val="00421986"/>
    <w:rsid w:val="00421C24"/>
    <w:rsid w:val="00422757"/>
    <w:rsid w:val="0042326D"/>
    <w:rsid w:val="004236A3"/>
    <w:rsid w:val="00423B7D"/>
    <w:rsid w:val="004242EC"/>
    <w:rsid w:val="004244B7"/>
    <w:rsid w:val="00424634"/>
    <w:rsid w:val="004248DA"/>
    <w:rsid w:val="00424DF8"/>
    <w:rsid w:val="00425263"/>
    <w:rsid w:val="004259B4"/>
    <w:rsid w:val="00425AD4"/>
    <w:rsid w:val="00425B71"/>
    <w:rsid w:val="004266CD"/>
    <w:rsid w:val="004269DA"/>
    <w:rsid w:val="00426A41"/>
    <w:rsid w:val="00427098"/>
    <w:rsid w:val="004270E9"/>
    <w:rsid w:val="00427246"/>
    <w:rsid w:val="00427397"/>
    <w:rsid w:val="004274D8"/>
    <w:rsid w:val="00430261"/>
    <w:rsid w:val="004309FC"/>
    <w:rsid w:val="00431077"/>
    <w:rsid w:val="004311EC"/>
    <w:rsid w:val="0043204A"/>
    <w:rsid w:val="00432352"/>
    <w:rsid w:val="00433034"/>
    <w:rsid w:val="004331EC"/>
    <w:rsid w:val="0043438C"/>
    <w:rsid w:val="00434C5F"/>
    <w:rsid w:val="00434CE2"/>
    <w:rsid w:val="004356F1"/>
    <w:rsid w:val="00435C85"/>
    <w:rsid w:val="00436301"/>
    <w:rsid w:val="0043671A"/>
    <w:rsid w:val="00436F26"/>
    <w:rsid w:val="00436FB7"/>
    <w:rsid w:val="00437327"/>
    <w:rsid w:val="00437BA2"/>
    <w:rsid w:val="0044050C"/>
    <w:rsid w:val="004407B3"/>
    <w:rsid w:val="00440A4A"/>
    <w:rsid w:val="00440E38"/>
    <w:rsid w:val="00441328"/>
    <w:rsid w:val="004413EB"/>
    <w:rsid w:val="0044184C"/>
    <w:rsid w:val="00442580"/>
    <w:rsid w:val="00442CBB"/>
    <w:rsid w:val="00442E15"/>
    <w:rsid w:val="0044325C"/>
    <w:rsid w:val="00443661"/>
    <w:rsid w:val="0044367D"/>
    <w:rsid w:val="00443E17"/>
    <w:rsid w:val="004443CD"/>
    <w:rsid w:val="00444670"/>
    <w:rsid w:val="004454AC"/>
    <w:rsid w:val="00445678"/>
    <w:rsid w:val="004459FC"/>
    <w:rsid w:val="00445C69"/>
    <w:rsid w:val="004465E3"/>
    <w:rsid w:val="00446892"/>
    <w:rsid w:val="004468DA"/>
    <w:rsid w:val="00446BA2"/>
    <w:rsid w:val="00446C9D"/>
    <w:rsid w:val="004474F2"/>
    <w:rsid w:val="00447831"/>
    <w:rsid w:val="0045025D"/>
    <w:rsid w:val="00450658"/>
    <w:rsid w:val="0045078F"/>
    <w:rsid w:val="004509FF"/>
    <w:rsid w:val="00450B9F"/>
    <w:rsid w:val="00450CB5"/>
    <w:rsid w:val="004517A8"/>
    <w:rsid w:val="004518B2"/>
    <w:rsid w:val="00452304"/>
    <w:rsid w:val="004525FC"/>
    <w:rsid w:val="00452649"/>
    <w:rsid w:val="00452765"/>
    <w:rsid w:val="00452EB7"/>
    <w:rsid w:val="004533CB"/>
    <w:rsid w:val="0045392E"/>
    <w:rsid w:val="00456184"/>
    <w:rsid w:val="00456BD2"/>
    <w:rsid w:val="00456D4F"/>
    <w:rsid w:val="00457345"/>
    <w:rsid w:val="00457AC3"/>
    <w:rsid w:val="0046035C"/>
    <w:rsid w:val="00460664"/>
    <w:rsid w:val="00460ED7"/>
    <w:rsid w:val="00461265"/>
    <w:rsid w:val="00462D9B"/>
    <w:rsid w:val="004636F3"/>
    <w:rsid w:val="004637C2"/>
    <w:rsid w:val="00463B61"/>
    <w:rsid w:val="00464316"/>
    <w:rsid w:val="004643CE"/>
    <w:rsid w:val="00464513"/>
    <w:rsid w:val="004645CD"/>
    <w:rsid w:val="00465870"/>
    <w:rsid w:val="004658B5"/>
    <w:rsid w:val="00465CBF"/>
    <w:rsid w:val="00465D92"/>
    <w:rsid w:val="004660D0"/>
    <w:rsid w:val="0046614D"/>
    <w:rsid w:val="00466253"/>
    <w:rsid w:val="0046628E"/>
    <w:rsid w:val="004663B7"/>
    <w:rsid w:val="004669BD"/>
    <w:rsid w:val="0046726D"/>
    <w:rsid w:val="00467721"/>
    <w:rsid w:val="00467DDF"/>
    <w:rsid w:val="004702C8"/>
    <w:rsid w:val="00471137"/>
    <w:rsid w:val="00471747"/>
    <w:rsid w:val="00471EE5"/>
    <w:rsid w:val="00471F58"/>
    <w:rsid w:val="00472958"/>
    <w:rsid w:val="00472A43"/>
    <w:rsid w:val="00472D99"/>
    <w:rsid w:val="004732D2"/>
    <w:rsid w:val="00473D60"/>
    <w:rsid w:val="00473F4F"/>
    <w:rsid w:val="00474525"/>
    <w:rsid w:val="0047483A"/>
    <w:rsid w:val="0047487A"/>
    <w:rsid w:val="00475679"/>
    <w:rsid w:val="004759ED"/>
    <w:rsid w:val="00475B39"/>
    <w:rsid w:val="00475BC7"/>
    <w:rsid w:val="00476014"/>
    <w:rsid w:val="00476DFA"/>
    <w:rsid w:val="004770CA"/>
    <w:rsid w:val="00480F93"/>
    <w:rsid w:val="0048121F"/>
    <w:rsid w:val="00481B8A"/>
    <w:rsid w:val="00482327"/>
    <w:rsid w:val="0048238D"/>
    <w:rsid w:val="0048365C"/>
    <w:rsid w:val="00483767"/>
    <w:rsid w:val="00483924"/>
    <w:rsid w:val="00483FC7"/>
    <w:rsid w:val="00484707"/>
    <w:rsid w:val="00484861"/>
    <w:rsid w:val="004854EB"/>
    <w:rsid w:val="00485AFB"/>
    <w:rsid w:val="00485D2D"/>
    <w:rsid w:val="00485D45"/>
    <w:rsid w:val="00486270"/>
    <w:rsid w:val="004867A9"/>
    <w:rsid w:val="0048682C"/>
    <w:rsid w:val="00486CCF"/>
    <w:rsid w:val="00486DD9"/>
    <w:rsid w:val="0048739E"/>
    <w:rsid w:val="004875C5"/>
    <w:rsid w:val="00487888"/>
    <w:rsid w:val="00487A2A"/>
    <w:rsid w:val="00487EC7"/>
    <w:rsid w:val="00490990"/>
    <w:rsid w:val="00490B73"/>
    <w:rsid w:val="00491ADB"/>
    <w:rsid w:val="00491E27"/>
    <w:rsid w:val="00491F4D"/>
    <w:rsid w:val="00491FD1"/>
    <w:rsid w:val="00492CD3"/>
    <w:rsid w:val="004934AC"/>
    <w:rsid w:val="00493654"/>
    <w:rsid w:val="00493841"/>
    <w:rsid w:val="004941C9"/>
    <w:rsid w:val="00494A4E"/>
    <w:rsid w:val="00494B8A"/>
    <w:rsid w:val="00494DDF"/>
    <w:rsid w:val="00494E12"/>
    <w:rsid w:val="0049546D"/>
    <w:rsid w:val="0049586D"/>
    <w:rsid w:val="00495B20"/>
    <w:rsid w:val="00495DDF"/>
    <w:rsid w:val="00495E0F"/>
    <w:rsid w:val="0049604C"/>
    <w:rsid w:val="004964EC"/>
    <w:rsid w:val="004967C2"/>
    <w:rsid w:val="004975DC"/>
    <w:rsid w:val="004975F3"/>
    <w:rsid w:val="00497CAC"/>
    <w:rsid w:val="00497E96"/>
    <w:rsid w:val="00497EDA"/>
    <w:rsid w:val="00497FED"/>
    <w:rsid w:val="004A0163"/>
    <w:rsid w:val="004A118A"/>
    <w:rsid w:val="004A14EF"/>
    <w:rsid w:val="004A1C28"/>
    <w:rsid w:val="004A220C"/>
    <w:rsid w:val="004A22D8"/>
    <w:rsid w:val="004A26DD"/>
    <w:rsid w:val="004A272C"/>
    <w:rsid w:val="004A3380"/>
    <w:rsid w:val="004A343D"/>
    <w:rsid w:val="004A38BE"/>
    <w:rsid w:val="004A4439"/>
    <w:rsid w:val="004A44B0"/>
    <w:rsid w:val="004A465D"/>
    <w:rsid w:val="004A4B35"/>
    <w:rsid w:val="004A4E20"/>
    <w:rsid w:val="004A52FA"/>
    <w:rsid w:val="004A5573"/>
    <w:rsid w:val="004A5851"/>
    <w:rsid w:val="004A5B0F"/>
    <w:rsid w:val="004A5BFF"/>
    <w:rsid w:val="004A623D"/>
    <w:rsid w:val="004A6905"/>
    <w:rsid w:val="004A6D55"/>
    <w:rsid w:val="004A7005"/>
    <w:rsid w:val="004A7662"/>
    <w:rsid w:val="004A79EF"/>
    <w:rsid w:val="004B03E1"/>
    <w:rsid w:val="004B0577"/>
    <w:rsid w:val="004B0DCC"/>
    <w:rsid w:val="004B0DE6"/>
    <w:rsid w:val="004B105A"/>
    <w:rsid w:val="004B1436"/>
    <w:rsid w:val="004B1830"/>
    <w:rsid w:val="004B244D"/>
    <w:rsid w:val="004B263D"/>
    <w:rsid w:val="004B2A8B"/>
    <w:rsid w:val="004B2CA9"/>
    <w:rsid w:val="004B2DD0"/>
    <w:rsid w:val="004B36C3"/>
    <w:rsid w:val="004B3708"/>
    <w:rsid w:val="004B3A98"/>
    <w:rsid w:val="004B3EF0"/>
    <w:rsid w:val="004B3F50"/>
    <w:rsid w:val="004B431D"/>
    <w:rsid w:val="004B44FD"/>
    <w:rsid w:val="004B4AFD"/>
    <w:rsid w:val="004B4BE6"/>
    <w:rsid w:val="004B4E20"/>
    <w:rsid w:val="004B50BA"/>
    <w:rsid w:val="004B553D"/>
    <w:rsid w:val="004B6576"/>
    <w:rsid w:val="004B6958"/>
    <w:rsid w:val="004B7455"/>
    <w:rsid w:val="004B7A39"/>
    <w:rsid w:val="004B7ED3"/>
    <w:rsid w:val="004B7F02"/>
    <w:rsid w:val="004C0021"/>
    <w:rsid w:val="004C01BF"/>
    <w:rsid w:val="004C07D1"/>
    <w:rsid w:val="004C1034"/>
    <w:rsid w:val="004C15D1"/>
    <w:rsid w:val="004C1B82"/>
    <w:rsid w:val="004C1BFB"/>
    <w:rsid w:val="004C29D0"/>
    <w:rsid w:val="004C2C78"/>
    <w:rsid w:val="004C4214"/>
    <w:rsid w:val="004C4A07"/>
    <w:rsid w:val="004C50BD"/>
    <w:rsid w:val="004C519F"/>
    <w:rsid w:val="004C5E52"/>
    <w:rsid w:val="004C61FF"/>
    <w:rsid w:val="004C659D"/>
    <w:rsid w:val="004C689F"/>
    <w:rsid w:val="004C775B"/>
    <w:rsid w:val="004C7B59"/>
    <w:rsid w:val="004C7E51"/>
    <w:rsid w:val="004D00F4"/>
    <w:rsid w:val="004D02F8"/>
    <w:rsid w:val="004D0606"/>
    <w:rsid w:val="004D0C32"/>
    <w:rsid w:val="004D0CC6"/>
    <w:rsid w:val="004D1F54"/>
    <w:rsid w:val="004D25E5"/>
    <w:rsid w:val="004D2798"/>
    <w:rsid w:val="004D2868"/>
    <w:rsid w:val="004D2C76"/>
    <w:rsid w:val="004D3186"/>
    <w:rsid w:val="004D45D6"/>
    <w:rsid w:val="004D4A96"/>
    <w:rsid w:val="004D4E47"/>
    <w:rsid w:val="004D5B3D"/>
    <w:rsid w:val="004D5FE1"/>
    <w:rsid w:val="004D6727"/>
    <w:rsid w:val="004D6FE3"/>
    <w:rsid w:val="004D7247"/>
    <w:rsid w:val="004D762E"/>
    <w:rsid w:val="004E038F"/>
    <w:rsid w:val="004E05A5"/>
    <w:rsid w:val="004E1123"/>
    <w:rsid w:val="004E1586"/>
    <w:rsid w:val="004E185D"/>
    <w:rsid w:val="004E18D3"/>
    <w:rsid w:val="004E1A6A"/>
    <w:rsid w:val="004E1D63"/>
    <w:rsid w:val="004E26C4"/>
    <w:rsid w:val="004E335D"/>
    <w:rsid w:val="004E34A6"/>
    <w:rsid w:val="004E3788"/>
    <w:rsid w:val="004E42BE"/>
    <w:rsid w:val="004E42D3"/>
    <w:rsid w:val="004E4355"/>
    <w:rsid w:val="004E51AE"/>
    <w:rsid w:val="004E5942"/>
    <w:rsid w:val="004E59A1"/>
    <w:rsid w:val="004E5F20"/>
    <w:rsid w:val="004E6092"/>
    <w:rsid w:val="004E64EE"/>
    <w:rsid w:val="004E7046"/>
    <w:rsid w:val="004F04B8"/>
    <w:rsid w:val="004F0603"/>
    <w:rsid w:val="004F07E0"/>
    <w:rsid w:val="004F07EC"/>
    <w:rsid w:val="004F09C0"/>
    <w:rsid w:val="004F1CC3"/>
    <w:rsid w:val="004F2012"/>
    <w:rsid w:val="004F258F"/>
    <w:rsid w:val="004F2A13"/>
    <w:rsid w:val="004F3145"/>
    <w:rsid w:val="004F328A"/>
    <w:rsid w:val="004F3E1C"/>
    <w:rsid w:val="004F3FEE"/>
    <w:rsid w:val="004F4B90"/>
    <w:rsid w:val="004F4DA1"/>
    <w:rsid w:val="004F4EBA"/>
    <w:rsid w:val="004F5406"/>
    <w:rsid w:val="004F5670"/>
    <w:rsid w:val="004F58A7"/>
    <w:rsid w:val="004F5BFC"/>
    <w:rsid w:val="004F6572"/>
    <w:rsid w:val="004F6B85"/>
    <w:rsid w:val="004F6DE2"/>
    <w:rsid w:val="004F6EB5"/>
    <w:rsid w:val="004F7E63"/>
    <w:rsid w:val="0050008E"/>
    <w:rsid w:val="00500AC7"/>
    <w:rsid w:val="005010B0"/>
    <w:rsid w:val="005012D7"/>
    <w:rsid w:val="005013D7"/>
    <w:rsid w:val="00502086"/>
    <w:rsid w:val="00502361"/>
    <w:rsid w:val="0050236F"/>
    <w:rsid w:val="005026DA"/>
    <w:rsid w:val="005028F7"/>
    <w:rsid w:val="005032E1"/>
    <w:rsid w:val="00503CB4"/>
    <w:rsid w:val="0050410A"/>
    <w:rsid w:val="005041C5"/>
    <w:rsid w:val="00504934"/>
    <w:rsid w:val="00504E1D"/>
    <w:rsid w:val="00505168"/>
    <w:rsid w:val="005057BA"/>
    <w:rsid w:val="005057BC"/>
    <w:rsid w:val="00505B38"/>
    <w:rsid w:val="0050612D"/>
    <w:rsid w:val="00506391"/>
    <w:rsid w:val="00506649"/>
    <w:rsid w:val="0050672B"/>
    <w:rsid w:val="00506E9A"/>
    <w:rsid w:val="005071FD"/>
    <w:rsid w:val="00507725"/>
    <w:rsid w:val="005077DC"/>
    <w:rsid w:val="00507A63"/>
    <w:rsid w:val="00507BDE"/>
    <w:rsid w:val="005105C4"/>
    <w:rsid w:val="005108FF"/>
    <w:rsid w:val="00510E06"/>
    <w:rsid w:val="00510F4F"/>
    <w:rsid w:val="005114CE"/>
    <w:rsid w:val="00511D87"/>
    <w:rsid w:val="00512728"/>
    <w:rsid w:val="00512D6A"/>
    <w:rsid w:val="00512E13"/>
    <w:rsid w:val="00512E8E"/>
    <w:rsid w:val="0051485F"/>
    <w:rsid w:val="00514BAD"/>
    <w:rsid w:val="00514EB0"/>
    <w:rsid w:val="00514EB2"/>
    <w:rsid w:val="00516078"/>
    <w:rsid w:val="00516766"/>
    <w:rsid w:val="0051679C"/>
    <w:rsid w:val="00516809"/>
    <w:rsid w:val="0051799B"/>
    <w:rsid w:val="0052077F"/>
    <w:rsid w:val="0052196D"/>
    <w:rsid w:val="00521B9C"/>
    <w:rsid w:val="005226A8"/>
    <w:rsid w:val="00523465"/>
    <w:rsid w:val="00523885"/>
    <w:rsid w:val="005239F9"/>
    <w:rsid w:val="00523BD0"/>
    <w:rsid w:val="00523FF8"/>
    <w:rsid w:val="00524360"/>
    <w:rsid w:val="00524990"/>
    <w:rsid w:val="00524E25"/>
    <w:rsid w:val="00524FA5"/>
    <w:rsid w:val="00526B0C"/>
    <w:rsid w:val="00526FF1"/>
    <w:rsid w:val="005272D9"/>
    <w:rsid w:val="00527BA6"/>
    <w:rsid w:val="00527D12"/>
    <w:rsid w:val="00530667"/>
    <w:rsid w:val="00530DC1"/>
    <w:rsid w:val="0053132E"/>
    <w:rsid w:val="0053139F"/>
    <w:rsid w:val="00531574"/>
    <w:rsid w:val="005317E1"/>
    <w:rsid w:val="00531CCC"/>
    <w:rsid w:val="00531DEC"/>
    <w:rsid w:val="005324DA"/>
    <w:rsid w:val="00532740"/>
    <w:rsid w:val="00532BE6"/>
    <w:rsid w:val="00532FB7"/>
    <w:rsid w:val="0053301D"/>
    <w:rsid w:val="00533776"/>
    <w:rsid w:val="005338EF"/>
    <w:rsid w:val="00533C70"/>
    <w:rsid w:val="00533DCD"/>
    <w:rsid w:val="00533F1C"/>
    <w:rsid w:val="005342DB"/>
    <w:rsid w:val="005346CF"/>
    <w:rsid w:val="00534897"/>
    <w:rsid w:val="00534F92"/>
    <w:rsid w:val="005354C2"/>
    <w:rsid w:val="0053571A"/>
    <w:rsid w:val="00535A3D"/>
    <w:rsid w:val="00535B64"/>
    <w:rsid w:val="00535C77"/>
    <w:rsid w:val="005360FB"/>
    <w:rsid w:val="00536428"/>
    <w:rsid w:val="00537007"/>
    <w:rsid w:val="005374E9"/>
    <w:rsid w:val="00537DE2"/>
    <w:rsid w:val="00537E10"/>
    <w:rsid w:val="00537F2B"/>
    <w:rsid w:val="00540215"/>
    <w:rsid w:val="00540231"/>
    <w:rsid w:val="00540A04"/>
    <w:rsid w:val="00540D0C"/>
    <w:rsid w:val="005410BA"/>
    <w:rsid w:val="005410E5"/>
    <w:rsid w:val="00541B0C"/>
    <w:rsid w:val="00542354"/>
    <w:rsid w:val="00542594"/>
    <w:rsid w:val="0054280C"/>
    <w:rsid w:val="0054286D"/>
    <w:rsid w:val="005435C1"/>
    <w:rsid w:val="00543F35"/>
    <w:rsid w:val="00544033"/>
    <w:rsid w:val="005443FA"/>
    <w:rsid w:val="005445AC"/>
    <w:rsid w:val="00544A93"/>
    <w:rsid w:val="00544EAA"/>
    <w:rsid w:val="0054525B"/>
    <w:rsid w:val="005453DF"/>
    <w:rsid w:val="0054596C"/>
    <w:rsid w:val="00545A2B"/>
    <w:rsid w:val="005467C1"/>
    <w:rsid w:val="00546993"/>
    <w:rsid w:val="00546F54"/>
    <w:rsid w:val="005471BE"/>
    <w:rsid w:val="005472DF"/>
    <w:rsid w:val="005473ED"/>
    <w:rsid w:val="005475F5"/>
    <w:rsid w:val="00547BC5"/>
    <w:rsid w:val="00550365"/>
    <w:rsid w:val="005503DB"/>
    <w:rsid w:val="005505FC"/>
    <w:rsid w:val="00550A79"/>
    <w:rsid w:val="00550BDA"/>
    <w:rsid w:val="005510B3"/>
    <w:rsid w:val="00551121"/>
    <w:rsid w:val="00552312"/>
    <w:rsid w:val="00552A20"/>
    <w:rsid w:val="00552A60"/>
    <w:rsid w:val="00552E75"/>
    <w:rsid w:val="00552F81"/>
    <w:rsid w:val="005531FE"/>
    <w:rsid w:val="00553536"/>
    <w:rsid w:val="00553588"/>
    <w:rsid w:val="005536F4"/>
    <w:rsid w:val="00553961"/>
    <w:rsid w:val="00553B5C"/>
    <w:rsid w:val="00553E59"/>
    <w:rsid w:val="00553F64"/>
    <w:rsid w:val="005555CE"/>
    <w:rsid w:val="00555789"/>
    <w:rsid w:val="00555C25"/>
    <w:rsid w:val="00555E93"/>
    <w:rsid w:val="00555F55"/>
    <w:rsid w:val="00556605"/>
    <w:rsid w:val="005571A6"/>
    <w:rsid w:val="00557353"/>
    <w:rsid w:val="00557394"/>
    <w:rsid w:val="00557435"/>
    <w:rsid w:val="00557922"/>
    <w:rsid w:val="00557B44"/>
    <w:rsid w:val="00560301"/>
    <w:rsid w:val="005607D8"/>
    <w:rsid w:val="005619B7"/>
    <w:rsid w:val="005619DF"/>
    <w:rsid w:val="00561A19"/>
    <w:rsid w:val="00561DC6"/>
    <w:rsid w:val="0056228F"/>
    <w:rsid w:val="00562605"/>
    <w:rsid w:val="0056287D"/>
    <w:rsid w:val="00562B2F"/>
    <w:rsid w:val="00562E34"/>
    <w:rsid w:val="00563039"/>
    <w:rsid w:val="00564157"/>
    <w:rsid w:val="005643D5"/>
    <w:rsid w:val="0056454A"/>
    <w:rsid w:val="0056478F"/>
    <w:rsid w:val="00564888"/>
    <w:rsid w:val="00564A88"/>
    <w:rsid w:val="00565547"/>
    <w:rsid w:val="0056572D"/>
    <w:rsid w:val="0056595A"/>
    <w:rsid w:val="00565C95"/>
    <w:rsid w:val="0056620C"/>
    <w:rsid w:val="0056692C"/>
    <w:rsid w:val="00566AFC"/>
    <w:rsid w:val="00566F76"/>
    <w:rsid w:val="00567568"/>
    <w:rsid w:val="005700E2"/>
    <w:rsid w:val="005709F8"/>
    <w:rsid w:val="00570C9D"/>
    <w:rsid w:val="005715D9"/>
    <w:rsid w:val="005725C6"/>
    <w:rsid w:val="005740B0"/>
    <w:rsid w:val="00574278"/>
    <w:rsid w:val="00574466"/>
    <w:rsid w:val="00574533"/>
    <w:rsid w:val="00574838"/>
    <w:rsid w:val="00574ED3"/>
    <w:rsid w:val="0057507D"/>
    <w:rsid w:val="005751A5"/>
    <w:rsid w:val="00575738"/>
    <w:rsid w:val="00575A39"/>
    <w:rsid w:val="00575ADF"/>
    <w:rsid w:val="00575AFB"/>
    <w:rsid w:val="00575FC1"/>
    <w:rsid w:val="0057608F"/>
    <w:rsid w:val="00576462"/>
    <w:rsid w:val="00576533"/>
    <w:rsid w:val="00576854"/>
    <w:rsid w:val="005769D7"/>
    <w:rsid w:val="00577040"/>
    <w:rsid w:val="0057708D"/>
    <w:rsid w:val="00577383"/>
    <w:rsid w:val="00577632"/>
    <w:rsid w:val="00577C3E"/>
    <w:rsid w:val="005800BA"/>
    <w:rsid w:val="00580784"/>
    <w:rsid w:val="00580C0C"/>
    <w:rsid w:val="005821DC"/>
    <w:rsid w:val="00582270"/>
    <w:rsid w:val="00582876"/>
    <w:rsid w:val="00582927"/>
    <w:rsid w:val="00582B72"/>
    <w:rsid w:val="00582BB0"/>
    <w:rsid w:val="00582C2D"/>
    <w:rsid w:val="00582E6B"/>
    <w:rsid w:val="00582E7B"/>
    <w:rsid w:val="005835CF"/>
    <w:rsid w:val="00584361"/>
    <w:rsid w:val="00584AAE"/>
    <w:rsid w:val="005852D1"/>
    <w:rsid w:val="005855E4"/>
    <w:rsid w:val="00586FA7"/>
    <w:rsid w:val="00587D46"/>
    <w:rsid w:val="005908E0"/>
    <w:rsid w:val="005926AD"/>
    <w:rsid w:val="00592DB5"/>
    <w:rsid w:val="00592FA4"/>
    <w:rsid w:val="0059337E"/>
    <w:rsid w:val="00593E79"/>
    <w:rsid w:val="00593FFE"/>
    <w:rsid w:val="0059476F"/>
    <w:rsid w:val="00594B12"/>
    <w:rsid w:val="00595961"/>
    <w:rsid w:val="0059598F"/>
    <w:rsid w:val="00595AD5"/>
    <w:rsid w:val="00595C2D"/>
    <w:rsid w:val="00595EB4"/>
    <w:rsid w:val="005960CD"/>
    <w:rsid w:val="0059638C"/>
    <w:rsid w:val="005969AE"/>
    <w:rsid w:val="00596CAA"/>
    <w:rsid w:val="00596F2A"/>
    <w:rsid w:val="0059701F"/>
    <w:rsid w:val="00597373"/>
    <w:rsid w:val="005973D4"/>
    <w:rsid w:val="005975B6"/>
    <w:rsid w:val="005A04D4"/>
    <w:rsid w:val="005A0B57"/>
    <w:rsid w:val="005A125E"/>
    <w:rsid w:val="005A315B"/>
    <w:rsid w:val="005A3245"/>
    <w:rsid w:val="005A3FE9"/>
    <w:rsid w:val="005A4F74"/>
    <w:rsid w:val="005A5BEB"/>
    <w:rsid w:val="005A6827"/>
    <w:rsid w:val="005A69A7"/>
    <w:rsid w:val="005A6DF8"/>
    <w:rsid w:val="005A6FA8"/>
    <w:rsid w:val="005A71DA"/>
    <w:rsid w:val="005A79C6"/>
    <w:rsid w:val="005A7D4C"/>
    <w:rsid w:val="005A7D97"/>
    <w:rsid w:val="005B08D7"/>
    <w:rsid w:val="005B0EC5"/>
    <w:rsid w:val="005B1019"/>
    <w:rsid w:val="005B198E"/>
    <w:rsid w:val="005B1A11"/>
    <w:rsid w:val="005B1CDE"/>
    <w:rsid w:val="005B2063"/>
    <w:rsid w:val="005B23EC"/>
    <w:rsid w:val="005B2B23"/>
    <w:rsid w:val="005B2BAE"/>
    <w:rsid w:val="005B2BC5"/>
    <w:rsid w:val="005B2FBA"/>
    <w:rsid w:val="005B3438"/>
    <w:rsid w:val="005B353D"/>
    <w:rsid w:val="005B388B"/>
    <w:rsid w:val="005B398A"/>
    <w:rsid w:val="005B3AA2"/>
    <w:rsid w:val="005B3B61"/>
    <w:rsid w:val="005B3C9F"/>
    <w:rsid w:val="005B41C1"/>
    <w:rsid w:val="005B478E"/>
    <w:rsid w:val="005B4D4D"/>
    <w:rsid w:val="005B508A"/>
    <w:rsid w:val="005B5256"/>
    <w:rsid w:val="005B547E"/>
    <w:rsid w:val="005B6012"/>
    <w:rsid w:val="005B67B3"/>
    <w:rsid w:val="005B6924"/>
    <w:rsid w:val="005B6C23"/>
    <w:rsid w:val="005B7296"/>
    <w:rsid w:val="005C03F4"/>
    <w:rsid w:val="005C05A2"/>
    <w:rsid w:val="005C0980"/>
    <w:rsid w:val="005C0B16"/>
    <w:rsid w:val="005C0B38"/>
    <w:rsid w:val="005C167B"/>
    <w:rsid w:val="005C1A87"/>
    <w:rsid w:val="005C209E"/>
    <w:rsid w:val="005C2490"/>
    <w:rsid w:val="005C2623"/>
    <w:rsid w:val="005C2828"/>
    <w:rsid w:val="005C28F0"/>
    <w:rsid w:val="005C2E4D"/>
    <w:rsid w:val="005C3051"/>
    <w:rsid w:val="005C3092"/>
    <w:rsid w:val="005C3387"/>
    <w:rsid w:val="005C381C"/>
    <w:rsid w:val="005C3C8B"/>
    <w:rsid w:val="005C42BF"/>
    <w:rsid w:val="005C4BB4"/>
    <w:rsid w:val="005C5D1C"/>
    <w:rsid w:val="005C6A59"/>
    <w:rsid w:val="005C6C3A"/>
    <w:rsid w:val="005C6E90"/>
    <w:rsid w:val="005C705C"/>
    <w:rsid w:val="005C74C1"/>
    <w:rsid w:val="005C7833"/>
    <w:rsid w:val="005C7DE0"/>
    <w:rsid w:val="005D0086"/>
    <w:rsid w:val="005D059E"/>
    <w:rsid w:val="005D073F"/>
    <w:rsid w:val="005D07A5"/>
    <w:rsid w:val="005D08E5"/>
    <w:rsid w:val="005D0A09"/>
    <w:rsid w:val="005D109B"/>
    <w:rsid w:val="005D19E4"/>
    <w:rsid w:val="005D1D9F"/>
    <w:rsid w:val="005D2010"/>
    <w:rsid w:val="005D201B"/>
    <w:rsid w:val="005D2089"/>
    <w:rsid w:val="005D23BE"/>
    <w:rsid w:val="005D2B63"/>
    <w:rsid w:val="005D2CBD"/>
    <w:rsid w:val="005D3606"/>
    <w:rsid w:val="005D39F1"/>
    <w:rsid w:val="005D3C24"/>
    <w:rsid w:val="005D3D49"/>
    <w:rsid w:val="005D3D63"/>
    <w:rsid w:val="005D4060"/>
    <w:rsid w:val="005D40F3"/>
    <w:rsid w:val="005D44E0"/>
    <w:rsid w:val="005D483E"/>
    <w:rsid w:val="005D53BB"/>
    <w:rsid w:val="005D588F"/>
    <w:rsid w:val="005D59CF"/>
    <w:rsid w:val="005D5CB2"/>
    <w:rsid w:val="005D60C9"/>
    <w:rsid w:val="005D6379"/>
    <w:rsid w:val="005D6392"/>
    <w:rsid w:val="005D64FB"/>
    <w:rsid w:val="005D6EDA"/>
    <w:rsid w:val="005D7281"/>
    <w:rsid w:val="005D755B"/>
    <w:rsid w:val="005D78AB"/>
    <w:rsid w:val="005D7DF3"/>
    <w:rsid w:val="005E0483"/>
    <w:rsid w:val="005E0D86"/>
    <w:rsid w:val="005E13E5"/>
    <w:rsid w:val="005E1789"/>
    <w:rsid w:val="005E1B17"/>
    <w:rsid w:val="005E1FFF"/>
    <w:rsid w:val="005E2BA4"/>
    <w:rsid w:val="005E32DB"/>
    <w:rsid w:val="005E4054"/>
    <w:rsid w:val="005E41D5"/>
    <w:rsid w:val="005E496C"/>
    <w:rsid w:val="005E4EF7"/>
    <w:rsid w:val="005E5114"/>
    <w:rsid w:val="005E52EE"/>
    <w:rsid w:val="005E559B"/>
    <w:rsid w:val="005E5836"/>
    <w:rsid w:val="005E5BBF"/>
    <w:rsid w:val="005E5F02"/>
    <w:rsid w:val="005E6125"/>
    <w:rsid w:val="005E61E6"/>
    <w:rsid w:val="005E6BC1"/>
    <w:rsid w:val="005E7652"/>
    <w:rsid w:val="005E77F9"/>
    <w:rsid w:val="005E78D6"/>
    <w:rsid w:val="005E7A91"/>
    <w:rsid w:val="005F010B"/>
    <w:rsid w:val="005F05FA"/>
    <w:rsid w:val="005F0606"/>
    <w:rsid w:val="005F07F1"/>
    <w:rsid w:val="005F09F8"/>
    <w:rsid w:val="005F0CAF"/>
    <w:rsid w:val="005F1191"/>
    <w:rsid w:val="005F13EB"/>
    <w:rsid w:val="005F1426"/>
    <w:rsid w:val="005F1EAD"/>
    <w:rsid w:val="005F2516"/>
    <w:rsid w:val="005F30D3"/>
    <w:rsid w:val="005F30F7"/>
    <w:rsid w:val="005F39B0"/>
    <w:rsid w:val="005F40A7"/>
    <w:rsid w:val="005F4839"/>
    <w:rsid w:val="005F4A77"/>
    <w:rsid w:val="005F4CE5"/>
    <w:rsid w:val="005F5074"/>
    <w:rsid w:val="005F537A"/>
    <w:rsid w:val="005F563E"/>
    <w:rsid w:val="005F58CF"/>
    <w:rsid w:val="005F5B73"/>
    <w:rsid w:val="005F5E64"/>
    <w:rsid w:val="005F5EC0"/>
    <w:rsid w:val="005F67E0"/>
    <w:rsid w:val="005F6B3B"/>
    <w:rsid w:val="005F6B71"/>
    <w:rsid w:val="005F7A30"/>
    <w:rsid w:val="005F7C66"/>
    <w:rsid w:val="005F7EE1"/>
    <w:rsid w:val="0060013F"/>
    <w:rsid w:val="00600237"/>
    <w:rsid w:val="0060042B"/>
    <w:rsid w:val="00600796"/>
    <w:rsid w:val="0060086E"/>
    <w:rsid w:val="00600907"/>
    <w:rsid w:val="00600CBF"/>
    <w:rsid w:val="006010DA"/>
    <w:rsid w:val="006012BA"/>
    <w:rsid w:val="006018D0"/>
    <w:rsid w:val="00602582"/>
    <w:rsid w:val="006025BF"/>
    <w:rsid w:val="006027A6"/>
    <w:rsid w:val="00602C9E"/>
    <w:rsid w:val="006033EC"/>
    <w:rsid w:val="00603E34"/>
    <w:rsid w:val="0060410B"/>
    <w:rsid w:val="0060509C"/>
    <w:rsid w:val="006052ED"/>
    <w:rsid w:val="006052F6"/>
    <w:rsid w:val="006054B6"/>
    <w:rsid w:val="00605B0C"/>
    <w:rsid w:val="00605CE5"/>
    <w:rsid w:val="00605F7C"/>
    <w:rsid w:val="0060610A"/>
    <w:rsid w:val="00606158"/>
    <w:rsid w:val="00606509"/>
    <w:rsid w:val="00606FFD"/>
    <w:rsid w:val="0060781C"/>
    <w:rsid w:val="00607894"/>
    <w:rsid w:val="00607DB9"/>
    <w:rsid w:val="0061024D"/>
    <w:rsid w:val="00610477"/>
    <w:rsid w:val="006104C7"/>
    <w:rsid w:val="00610866"/>
    <w:rsid w:val="00610978"/>
    <w:rsid w:val="00610BAC"/>
    <w:rsid w:val="00611C55"/>
    <w:rsid w:val="00611FCD"/>
    <w:rsid w:val="00612370"/>
    <w:rsid w:val="00612821"/>
    <w:rsid w:val="00612B0C"/>
    <w:rsid w:val="00612F36"/>
    <w:rsid w:val="00612FA1"/>
    <w:rsid w:val="0061304B"/>
    <w:rsid w:val="006135A5"/>
    <w:rsid w:val="00613B2A"/>
    <w:rsid w:val="00613BA9"/>
    <w:rsid w:val="0061408B"/>
    <w:rsid w:val="00614272"/>
    <w:rsid w:val="00614290"/>
    <w:rsid w:val="0061447D"/>
    <w:rsid w:val="00614BB4"/>
    <w:rsid w:val="00614C18"/>
    <w:rsid w:val="00614C7E"/>
    <w:rsid w:val="00614F45"/>
    <w:rsid w:val="00615164"/>
    <w:rsid w:val="0061545B"/>
    <w:rsid w:val="006155A6"/>
    <w:rsid w:val="00615715"/>
    <w:rsid w:val="00615887"/>
    <w:rsid w:val="00615F04"/>
    <w:rsid w:val="006162F0"/>
    <w:rsid w:val="006164B6"/>
    <w:rsid w:val="006165DC"/>
    <w:rsid w:val="006170F7"/>
    <w:rsid w:val="00617943"/>
    <w:rsid w:val="00620F18"/>
    <w:rsid w:val="00621459"/>
    <w:rsid w:val="00621C1A"/>
    <w:rsid w:val="00621C4F"/>
    <w:rsid w:val="00621E2B"/>
    <w:rsid w:val="006220EB"/>
    <w:rsid w:val="00623743"/>
    <w:rsid w:val="006237AF"/>
    <w:rsid w:val="00624479"/>
    <w:rsid w:val="0062470A"/>
    <w:rsid w:val="00624D2A"/>
    <w:rsid w:val="006255E4"/>
    <w:rsid w:val="00625AC5"/>
    <w:rsid w:val="00626012"/>
    <w:rsid w:val="006264FD"/>
    <w:rsid w:val="006264FE"/>
    <w:rsid w:val="00626CE9"/>
    <w:rsid w:val="00626DE9"/>
    <w:rsid w:val="00626FB0"/>
    <w:rsid w:val="00627314"/>
    <w:rsid w:val="0062788A"/>
    <w:rsid w:val="00627C18"/>
    <w:rsid w:val="00627F7E"/>
    <w:rsid w:val="00630481"/>
    <w:rsid w:val="0063066E"/>
    <w:rsid w:val="00630684"/>
    <w:rsid w:val="006309AC"/>
    <w:rsid w:val="00630F32"/>
    <w:rsid w:val="00631D54"/>
    <w:rsid w:val="006320C1"/>
    <w:rsid w:val="0063219D"/>
    <w:rsid w:val="00632406"/>
    <w:rsid w:val="00632ACD"/>
    <w:rsid w:val="00632BCE"/>
    <w:rsid w:val="006336D9"/>
    <w:rsid w:val="0063387B"/>
    <w:rsid w:val="006338E6"/>
    <w:rsid w:val="00633B6E"/>
    <w:rsid w:val="00633C92"/>
    <w:rsid w:val="00634556"/>
    <w:rsid w:val="00634683"/>
    <w:rsid w:val="006353F4"/>
    <w:rsid w:val="006356D7"/>
    <w:rsid w:val="006358EA"/>
    <w:rsid w:val="00635A83"/>
    <w:rsid w:val="00635D2E"/>
    <w:rsid w:val="00635D62"/>
    <w:rsid w:val="00635F73"/>
    <w:rsid w:val="00636BC6"/>
    <w:rsid w:val="00636CAA"/>
    <w:rsid w:val="006370B7"/>
    <w:rsid w:val="0063750D"/>
    <w:rsid w:val="00637872"/>
    <w:rsid w:val="00637AD8"/>
    <w:rsid w:val="00637C04"/>
    <w:rsid w:val="006401C1"/>
    <w:rsid w:val="00640B08"/>
    <w:rsid w:val="0064122A"/>
    <w:rsid w:val="00641E62"/>
    <w:rsid w:val="00641F29"/>
    <w:rsid w:val="00641F4C"/>
    <w:rsid w:val="00642432"/>
    <w:rsid w:val="0064290B"/>
    <w:rsid w:val="00642E6C"/>
    <w:rsid w:val="006430F4"/>
    <w:rsid w:val="00643377"/>
    <w:rsid w:val="00643701"/>
    <w:rsid w:val="0064387D"/>
    <w:rsid w:val="00644608"/>
    <w:rsid w:val="006448D1"/>
    <w:rsid w:val="00645401"/>
    <w:rsid w:val="00645578"/>
    <w:rsid w:val="00645A96"/>
    <w:rsid w:val="00645B8A"/>
    <w:rsid w:val="00645F8D"/>
    <w:rsid w:val="00646C66"/>
    <w:rsid w:val="00646EF5"/>
    <w:rsid w:val="00647029"/>
    <w:rsid w:val="00647148"/>
    <w:rsid w:val="006476EB"/>
    <w:rsid w:val="00650422"/>
    <w:rsid w:val="00650644"/>
    <w:rsid w:val="00650981"/>
    <w:rsid w:val="00650BB1"/>
    <w:rsid w:val="00650CD7"/>
    <w:rsid w:val="00650DF2"/>
    <w:rsid w:val="00650F58"/>
    <w:rsid w:val="006518AA"/>
    <w:rsid w:val="00652067"/>
    <w:rsid w:val="006542DA"/>
    <w:rsid w:val="00654539"/>
    <w:rsid w:val="006546E9"/>
    <w:rsid w:val="00654F37"/>
    <w:rsid w:val="006554CB"/>
    <w:rsid w:val="0065604F"/>
    <w:rsid w:val="006563E4"/>
    <w:rsid w:val="00656876"/>
    <w:rsid w:val="00657088"/>
    <w:rsid w:val="006574E9"/>
    <w:rsid w:val="00657A9A"/>
    <w:rsid w:val="0066034D"/>
    <w:rsid w:val="006603DE"/>
    <w:rsid w:val="006606DF"/>
    <w:rsid w:val="0066095E"/>
    <w:rsid w:val="00660D53"/>
    <w:rsid w:val="00660E9F"/>
    <w:rsid w:val="00661462"/>
    <w:rsid w:val="00661999"/>
    <w:rsid w:val="00661F84"/>
    <w:rsid w:val="00661FFE"/>
    <w:rsid w:val="006628BA"/>
    <w:rsid w:val="0066328C"/>
    <w:rsid w:val="0066364C"/>
    <w:rsid w:val="006638AF"/>
    <w:rsid w:val="0066507C"/>
    <w:rsid w:val="0066599F"/>
    <w:rsid w:val="00665EA1"/>
    <w:rsid w:val="0066612B"/>
    <w:rsid w:val="00666BB4"/>
    <w:rsid w:val="0066745C"/>
    <w:rsid w:val="00667465"/>
    <w:rsid w:val="00667471"/>
    <w:rsid w:val="0066747E"/>
    <w:rsid w:val="0066788C"/>
    <w:rsid w:val="0066798D"/>
    <w:rsid w:val="00667A08"/>
    <w:rsid w:val="00667F9B"/>
    <w:rsid w:val="00667FE4"/>
    <w:rsid w:val="00670564"/>
    <w:rsid w:val="006707F7"/>
    <w:rsid w:val="00670EDF"/>
    <w:rsid w:val="00671029"/>
    <w:rsid w:val="00671102"/>
    <w:rsid w:val="00671135"/>
    <w:rsid w:val="00671322"/>
    <w:rsid w:val="006714A9"/>
    <w:rsid w:val="00671601"/>
    <w:rsid w:val="006716D1"/>
    <w:rsid w:val="00671872"/>
    <w:rsid w:val="00672116"/>
    <w:rsid w:val="00672964"/>
    <w:rsid w:val="0067364C"/>
    <w:rsid w:val="00674253"/>
    <w:rsid w:val="006743B4"/>
    <w:rsid w:val="0067458F"/>
    <w:rsid w:val="00674AF1"/>
    <w:rsid w:val="00674C23"/>
    <w:rsid w:val="00674EF3"/>
    <w:rsid w:val="00675F8A"/>
    <w:rsid w:val="0067639F"/>
    <w:rsid w:val="00676472"/>
    <w:rsid w:val="00676701"/>
    <w:rsid w:val="00676816"/>
    <w:rsid w:val="00676820"/>
    <w:rsid w:val="00676DCB"/>
    <w:rsid w:val="006773D7"/>
    <w:rsid w:val="00677D03"/>
    <w:rsid w:val="006800A9"/>
    <w:rsid w:val="0068054F"/>
    <w:rsid w:val="006806A5"/>
    <w:rsid w:val="0068073D"/>
    <w:rsid w:val="00680768"/>
    <w:rsid w:val="00680A4A"/>
    <w:rsid w:val="00681544"/>
    <w:rsid w:val="0068222D"/>
    <w:rsid w:val="0068249A"/>
    <w:rsid w:val="0068282A"/>
    <w:rsid w:val="006829CD"/>
    <w:rsid w:val="00682BAE"/>
    <w:rsid w:val="00682E0C"/>
    <w:rsid w:val="00682E4E"/>
    <w:rsid w:val="00682F74"/>
    <w:rsid w:val="00682F8A"/>
    <w:rsid w:val="0068310E"/>
    <w:rsid w:val="006834E0"/>
    <w:rsid w:val="00683629"/>
    <w:rsid w:val="006839B6"/>
    <w:rsid w:val="00683C75"/>
    <w:rsid w:val="00683D3A"/>
    <w:rsid w:val="00684102"/>
    <w:rsid w:val="0068414F"/>
    <w:rsid w:val="00684155"/>
    <w:rsid w:val="00684279"/>
    <w:rsid w:val="00684B17"/>
    <w:rsid w:val="00684FE9"/>
    <w:rsid w:val="00685757"/>
    <w:rsid w:val="006859C3"/>
    <w:rsid w:val="00685BDB"/>
    <w:rsid w:val="006862CD"/>
    <w:rsid w:val="0068667A"/>
    <w:rsid w:val="006868D6"/>
    <w:rsid w:val="006869C5"/>
    <w:rsid w:val="00686DD6"/>
    <w:rsid w:val="00686E83"/>
    <w:rsid w:val="00687304"/>
    <w:rsid w:val="00687C71"/>
    <w:rsid w:val="00687F93"/>
    <w:rsid w:val="006901C5"/>
    <w:rsid w:val="00690385"/>
    <w:rsid w:val="00690F9E"/>
    <w:rsid w:val="006911AA"/>
    <w:rsid w:val="00691591"/>
    <w:rsid w:val="006917AF"/>
    <w:rsid w:val="00691B8B"/>
    <w:rsid w:val="0069235C"/>
    <w:rsid w:val="00692A1D"/>
    <w:rsid w:val="00692BB9"/>
    <w:rsid w:val="0069324B"/>
    <w:rsid w:val="006933F8"/>
    <w:rsid w:val="006937C1"/>
    <w:rsid w:val="006937CE"/>
    <w:rsid w:val="00693C5A"/>
    <w:rsid w:val="00694204"/>
    <w:rsid w:val="0069453C"/>
    <w:rsid w:val="00694592"/>
    <w:rsid w:val="006948C2"/>
    <w:rsid w:val="006948DC"/>
    <w:rsid w:val="00694BE1"/>
    <w:rsid w:val="00694F33"/>
    <w:rsid w:val="006950F8"/>
    <w:rsid w:val="006954CF"/>
    <w:rsid w:val="00695981"/>
    <w:rsid w:val="00695C8B"/>
    <w:rsid w:val="00696230"/>
    <w:rsid w:val="00696663"/>
    <w:rsid w:val="00696996"/>
    <w:rsid w:val="00696C6C"/>
    <w:rsid w:val="00696EA9"/>
    <w:rsid w:val="00697112"/>
    <w:rsid w:val="00697FF1"/>
    <w:rsid w:val="006A00FD"/>
    <w:rsid w:val="006A04E1"/>
    <w:rsid w:val="006A0E4A"/>
    <w:rsid w:val="006A19EF"/>
    <w:rsid w:val="006A1E7F"/>
    <w:rsid w:val="006A206D"/>
    <w:rsid w:val="006A21B3"/>
    <w:rsid w:val="006A2904"/>
    <w:rsid w:val="006A36FA"/>
    <w:rsid w:val="006A3796"/>
    <w:rsid w:val="006A3F86"/>
    <w:rsid w:val="006A44D1"/>
    <w:rsid w:val="006A455B"/>
    <w:rsid w:val="006A45C7"/>
    <w:rsid w:val="006A4EB1"/>
    <w:rsid w:val="006A5409"/>
    <w:rsid w:val="006A5F13"/>
    <w:rsid w:val="006A6222"/>
    <w:rsid w:val="006A6C61"/>
    <w:rsid w:val="006A74A3"/>
    <w:rsid w:val="006A7D90"/>
    <w:rsid w:val="006B0151"/>
    <w:rsid w:val="006B035D"/>
    <w:rsid w:val="006B0669"/>
    <w:rsid w:val="006B0865"/>
    <w:rsid w:val="006B0B5E"/>
    <w:rsid w:val="006B143B"/>
    <w:rsid w:val="006B180C"/>
    <w:rsid w:val="006B1900"/>
    <w:rsid w:val="006B2C6F"/>
    <w:rsid w:val="006B37CE"/>
    <w:rsid w:val="006B3AA1"/>
    <w:rsid w:val="006B3B78"/>
    <w:rsid w:val="006B3E44"/>
    <w:rsid w:val="006B4047"/>
    <w:rsid w:val="006B4396"/>
    <w:rsid w:val="006B4624"/>
    <w:rsid w:val="006B4626"/>
    <w:rsid w:val="006B4ECA"/>
    <w:rsid w:val="006B532C"/>
    <w:rsid w:val="006B561E"/>
    <w:rsid w:val="006B56F7"/>
    <w:rsid w:val="006B59FC"/>
    <w:rsid w:val="006B5D3F"/>
    <w:rsid w:val="006B5EC8"/>
    <w:rsid w:val="006B6C03"/>
    <w:rsid w:val="006B748D"/>
    <w:rsid w:val="006B749D"/>
    <w:rsid w:val="006B7921"/>
    <w:rsid w:val="006B7FFE"/>
    <w:rsid w:val="006C005B"/>
    <w:rsid w:val="006C0853"/>
    <w:rsid w:val="006C08D5"/>
    <w:rsid w:val="006C0C68"/>
    <w:rsid w:val="006C167E"/>
    <w:rsid w:val="006C1911"/>
    <w:rsid w:val="006C1E6A"/>
    <w:rsid w:val="006C22F7"/>
    <w:rsid w:val="006C2B2A"/>
    <w:rsid w:val="006C3A0F"/>
    <w:rsid w:val="006C3FAB"/>
    <w:rsid w:val="006C4240"/>
    <w:rsid w:val="006C56E5"/>
    <w:rsid w:val="006C57DD"/>
    <w:rsid w:val="006C5947"/>
    <w:rsid w:val="006C5D38"/>
    <w:rsid w:val="006C62EA"/>
    <w:rsid w:val="006C6EC9"/>
    <w:rsid w:val="006C6F68"/>
    <w:rsid w:val="006C7544"/>
    <w:rsid w:val="006C79BE"/>
    <w:rsid w:val="006C7BF4"/>
    <w:rsid w:val="006D0798"/>
    <w:rsid w:val="006D087C"/>
    <w:rsid w:val="006D0F23"/>
    <w:rsid w:val="006D1ACF"/>
    <w:rsid w:val="006D1F2A"/>
    <w:rsid w:val="006D2BA8"/>
    <w:rsid w:val="006D2F1C"/>
    <w:rsid w:val="006D310B"/>
    <w:rsid w:val="006D3186"/>
    <w:rsid w:val="006D33EC"/>
    <w:rsid w:val="006D45A6"/>
    <w:rsid w:val="006D467E"/>
    <w:rsid w:val="006D49A8"/>
    <w:rsid w:val="006D4E4D"/>
    <w:rsid w:val="006D5144"/>
    <w:rsid w:val="006D566B"/>
    <w:rsid w:val="006D585E"/>
    <w:rsid w:val="006D673A"/>
    <w:rsid w:val="006D74C9"/>
    <w:rsid w:val="006D7C77"/>
    <w:rsid w:val="006D7FF8"/>
    <w:rsid w:val="006E0352"/>
    <w:rsid w:val="006E0CD8"/>
    <w:rsid w:val="006E0CE5"/>
    <w:rsid w:val="006E0D60"/>
    <w:rsid w:val="006E18C5"/>
    <w:rsid w:val="006E199D"/>
    <w:rsid w:val="006E1BC6"/>
    <w:rsid w:val="006E2096"/>
    <w:rsid w:val="006E23B6"/>
    <w:rsid w:val="006E26A6"/>
    <w:rsid w:val="006E2705"/>
    <w:rsid w:val="006E28EC"/>
    <w:rsid w:val="006E2917"/>
    <w:rsid w:val="006E29C3"/>
    <w:rsid w:val="006E2ABB"/>
    <w:rsid w:val="006E2BD7"/>
    <w:rsid w:val="006E2E42"/>
    <w:rsid w:val="006E2E76"/>
    <w:rsid w:val="006E42B7"/>
    <w:rsid w:val="006E4A6D"/>
    <w:rsid w:val="006E4C63"/>
    <w:rsid w:val="006E5BD6"/>
    <w:rsid w:val="006E6166"/>
    <w:rsid w:val="006E622F"/>
    <w:rsid w:val="006E68DC"/>
    <w:rsid w:val="006E699E"/>
    <w:rsid w:val="006E7135"/>
    <w:rsid w:val="006E7BA8"/>
    <w:rsid w:val="006F0BDF"/>
    <w:rsid w:val="006F0D00"/>
    <w:rsid w:val="006F0F35"/>
    <w:rsid w:val="006F1B19"/>
    <w:rsid w:val="006F292C"/>
    <w:rsid w:val="006F2D0F"/>
    <w:rsid w:val="006F3CDA"/>
    <w:rsid w:val="006F3EE8"/>
    <w:rsid w:val="006F4306"/>
    <w:rsid w:val="006F4E37"/>
    <w:rsid w:val="006F4E9C"/>
    <w:rsid w:val="006F511C"/>
    <w:rsid w:val="006F52B1"/>
    <w:rsid w:val="006F54AF"/>
    <w:rsid w:val="006F5536"/>
    <w:rsid w:val="006F558F"/>
    <w:rsid w:val="006F55B1"/>
    <w:rsid w:val="006F599C"/>
    <w:rsid w:val="006F5B89"/>
    <w:rsid w:val="006F6117"/>
    <w:rsid w:val="006F61DA"/>
    <w:rsid w:val="006F631D"/>
    <w:rsid w:val="006F6497"/>
    <w:rsid w:val="006F666D"/>
    <w:rsid w:val="006F6D95"/>
    <w:rsid w:val="006F6FDE"/>
    <w:rsid w:val="006F78CE"/>
    <w:rsid w:val="006F7BA9"/>
    <w:rsid w:val="007003FC"/>
    <w:rsid w:val="007011E7"/>
    <w:rsid w:val="007012C0"/>
    <w:rsid w:val="0070149D"/>
    <w:rsid w:val="0070194E"/>
    <w:rsid w:val="00701A84"/>
    <w:rsid w:val="00702C6C"/>
    <w:rsid w:val="007030B8"/>
    <w:rsid w:val="007030F2"/>
    <w:rsid w:val="00703119"/>
    <w:rsid w:val="00703516"/>
    <w:rsid w:val="00703FD9"/>
    <w:rsid w:val="007043A2"/>
    <w:rsid w:val="007046E0"/>
    <w:rsid w:val="00704FB6"/>
    <w:rsid w:val="00705204"/>
    <w:rsid w:val="00705703"/>
    <w:rsid w:val="00706504"/>
    <w:rsid w:val="00706789"/>
    <w:rsid w:val="00706964"/>
    <w:rsid w:val="0070754C"/>
    <w:rsid w:val="00707D35"/>
    <w:rsid w:val="00707F6E"/>
    <w:rsid w:val="007107D6"/>
    <w:rsid w:val="007108B5"/>
    <w:rsid w:val="00710DD4"/>
    <w:rsid w:val="00711B62"/>
    <w:rsid w:val="00712120"/>
    <w:rsid w:val="0071223E"/>
    <w:rsid w:val="0071235E"/>
    <w:rsid w:val="0071247D"/>
    <w:rsid w:val="00712A7B"/>
    <w:rsid w:val="00712C12"/>
    <w:rsid w:val="00712DA1"/>
    <w:rsid w:val="00713812"/>
    <w:rsid w:val="00713A31"/>
    <w:rsid w:val="00714221"/>
    <w:rsid w:val="007142D6"/>
    <w:rsid w:val="007146D9"/>
    <w:rsid w:val="00714DC4"/>
    <w:rsid w:val="0071550E"/>
    <w:rsid w:val="00715736"/>
    <w:rsid w:val="00715E74"/>
    <w:rsid w:val="0071643E"/>
    <w:rsid w:val="007166A1"/>
    <w:rsid w:val="00716C8F"/>
    <w:rsid w:val="00717DE4"/>
    <w:rsid w:val="00717E07"/>
    <w:rsid w:val="0072050C"/>
    <w:rsid w:val="00720BB5"/>
    <w:rsid w:val="00721AC6"/>
    <w:rsid w:val="00722200"/>
    <w:rsid w:val="00722BAC"/>
    <w:rsid w:val="00722C17"/>
    <w:rsid w:val="00722C75"/>
    <w:rsid w:val="0072425D"/>
    <w:rsid w:val="00724388"/>
    <w:rsid w:val="007243DB"/>
    <w:rsid w:val="00725429"/>
    <w:rsid w:val="00725823"/>
    <w:rsid w:val="00725B1C"/>
    <w:rsid w:val="00725D7D"/>
    <w:rsid w:val="00725E5A"/>
    <w:rsid w:val="0072685E"/>
    <w:rsid w:val="00726D27"/>
    <w:rsid w:val="0072721F"/>
    <w:rsid w:val="007278E0"/>
    <w:rsid w:val="00730032"/>
    <w:rsid w:val="007300EE"/>
    <w:rsid w:val="0073011E"/>
    <w:rsid w:val="007310FE"/>
    <w:rsid w:val="00731607"/>
    <w:rsid w:val="0073218F"/>
    <w:rsid w:val="00732549"/>
    <w:rsid w:val="007328BB"/>
    <w:rsid w:val="0073330A"/>
    <w:rsid w:val="00733BFD"/>
    <w:rsid w:val="00733C55"/>
    <w:rsid w:val="00733FF4"/>
    <w:rsid w:val="0073413B"/>
    <w:rsid w:val="007350B9"/>
    <w:rsid w:val="00735259"/>
    <w:rsid w:val="00735C32"/>
    <w:rsid w:val="00737345"/>
    <w:rsid w:val="00737814"/>
    <w:rsid w:val="00740159"/>
    <w:rsid w:val="00740415"/>
    <w:rsid w:val="00740609"/>
    <w:rsid w:val="0074078A"/>
    <w:rsid w:val="007407C2"/>
    <w:rsid w:val="00740972"/>
    <w:rsid w:val="00740C60"/>
    <w:rsid w:val="00740E4C"/>
    <w:rsid w:val="00741076"/>
    <w:rsid w:val="00741312"/>
    <w:rsid w:val="00741D9E"/>
    <w:rsid w:val="00742753"/>
    <w:rsid w:val="00742B07"/>
    <w:rsid w:val="00742BB8"/>
    <w:rsid w:val="00742FA2"/>
    <w:rsid w:val="0074389B"/>
    <w:rsid w:val="00744687"/>
    <w:rsid w:val="00744D55"/>
    <w:rsid w:val="0074504A"/>
    <w:rsid w:val="00745459"/>
    <w:rsid w:val="00747204"/>
    <w:rsid w:val="00747442"/>
    <w:rsid w:val="0074765E"/>
    <w:rsid w:val="00747E01"/>
    <w:rsid w:val="00750070"/>
    <w:rsid w:val="00750312"/>
    <w:rsid w:val="0075090E"/>
    <w:rsid w:val="00750EED"/>
    <w:rsid w:val="00751251"/>
    <w:rsid w:val="00751E9C"/>
    <w:rsid w:val="00751ED0"/>
    <w:rsid w:val="00751F88"/>
    <w:rsid w:val="00752B62"/>
    <w:rsid w:val="00752B7E"/>
    <w:rsid w:val="00752BD1"/>
    <w:rsid w:val="00752CCA"/>
    <w:rsid w:val="00753562"/>
    <w:rsid w:val="00753972"/>
    <w:rsid w:val="00753D6C"/>
    <w:rsid w:val="00753DD3"/>
    <w:rsid w:val="00754419"/>
    <w:rsid w:val="007548B4"/>
    <w:rsid w:val="00754A50"/>
    <w:rsid w:val="00754B50"/>
    <w:rsid w:val="00755683"/>
    <w:rsid w:val="007557AB"/>
    <w:rsid w:val="00755D61"/>
    <w:rsid w:val="00755EB8"/>
    <w:rsid w:val="00756353"/>
    <w:rsid w:val="00756454"/>
    <w:rsid w:val="007564DE"/>
    <w:rsid w:val="00756763"/>
    <w:rsid w:val="00756A70"/>
    <w:rsid w:val="00756ECA"/>
    <w:rsid w:val="0075700C"/>
    <w:rsid w:val="0076074A"/>
    <w:rsid w:val="00761051"/>
    <w:rsid w:val="007612B4"/>
    <w:rsid w:val="007619EA"/>
    <w:rsid w:val="00761A49"/>
    <w:rsid w:val="00761AF1"/>
    <w:rsid w:val="00761B7F"/>
    <w:rsid w:val="00761EB1"/>
    <w:rsid w:val="00762CEE"/>
    <w:rsid w:val="007636D3"/>
    <w:rsid w:val="0076415F"/>
    <w:rsid w:val="00764C78"/>
    <w:rsid w:val="0076517C"/>
    <w:rsid w:val="00765775"/>
    <w:rsid w:val="007669E9"/>
    <w:rsid w:val="00766AAB"/>
    <w:rsid w:val="00766B38"/>
    <w:rsid w:val="00766CF7"/>
    <w:rsid w:val="00766E96"/>
    <w:rsid w:val="0076782B"/>
    <w:rsid w:val="0077053D"/>
    <w:rsid w:val="00770759"/>
    <w:rsid w:val="007707FE"/>
    <w:rsid w:val="00770E1A"/>
    <w:rsid w:val="00771083"/>
    <w:rsid w:val="007711DA"/>
    <w:rsid w:val="00771BE7"/>
    <w:rsid w:val="00771C52"/>
    <w:rsid w:val="00771CA6"/>
    <w:rsid w:val="00771CF1"/>
    <w:rsid w:val="00772089"/>
    <w:rsid w:val="00772816"/>
    <w:rsid w:val="00772E0D"/>
    <w:rsid w:val="00773298"/>
    <w:rsid w:val="007733A9"/>
    <w:rsid w:val="0077371D"/>
    <w:rsid w:val="00773BBB"/>
    <w:rsid w:val="0077480B"/>
    <w:rsid w:val="00774A29"/>
    <w:rsid w:val="00774A80"/>
    <w:rsid w:val="00775083"/>
    <w:rsid w:val="00775625"/>
    <w:rsid w:val="00775FC4"/>
    <w:rsid w:val="00776466"/>
    <w:rsid w:val="00776739"/>
    <w:rsid w:val="00776C35"/>
    <w:rsid w:val="00776F33"/>
    <w:rsid w:val="007772B0"/>
    <w:rsid w:val="007772CB"/>
    <w:rsid w:val="00777955"/>
    <w:rsid w:val="00777C2B"/>
    <w:rsid w:val="00777D91"/>
    <w:rsid w:val="00777FA0"/>
    <w:rsid w:val="00780324"/>
    <w:rsid w:val="00780369"/>
    <w:rsid w:val="007805C8"/>
    <w:rsid w:val="00780B87"/>
    <w:rsid w:val="007811A0"/>
    <w:rsid w:val="007814A2"/>
    <w:rsid w:val="007816B5"/>
    <w:rsid w:val="00782028"/>
    <w:rsid w:val="00782128"/>
    <w:rsid w:val="00782878"/>
    <w:rsid w:val="00782C91"/>
    <w:rsid w:val="0078384A"/>
    <w:rsid w:val="007838CB"/>
    <w:rsid w:val="00783972"/>
    <w:rsid w:val="007839B0"/>
    <w:rsid w:val="00783B60"/>
    <w:rsid w:val="00783CA6"/>
    <w:rsid w:val="0078404F"/>
    <w:rsid w:val="00784FD3"/>
    <w:rsid w:val="007859E1"/>
    <w:rsid w:val="00785AF1"/>
    <w:rsid w:val="00785D85"/>
    <w:rsid w:val="00785F29"/>
    <w:rsid w:val="00787082"/>
    <w:rsid w:val="007879BC"/>
    <w:rsid w:val="00787B30"/>
    <w:rsid w:val="0079002B"/>
    <w:rsid w:val="00790172"/>
    <w:rsid w:val="00790573"/>
    <w:rsid w:val="007908D2"/>
    <w:rsid w:val="007909CD"/>
    <w:rsid w:val="0079165B"/>
    <w:rsid w:val="00792357"/>
    <w:rsid w:val="00792CCC"/>
    <w:rsid w:val="00792D69"/>
    <w:rsid w:val="00792EDA"/>
    <w:rsid w:val="00793213"/>
    <w:rsid w:val="007932E9"/>
    <w:rsid w:val="00793BE8"/>
    <w:rsid w:val="007941E6"/>
    <w:rsid w:val="00794AB6"/>
    <w:rsid w:val="00794EBA"/>
    <w:rsid w:val="007953BF"/>
    <w:rsid w:val="00795C47"/>
    <w:rsid w:val="00795F5A"/>
    <w:rsid w:val="0079617A"/>
    <w:rsid w:val="00796AD7"/>
    <w:rsid w:val="00796BE6"/>
    <w:rsid w:val="00796E52"/>
    <w:rsid w:val="00797A5F"/>
    <w:rsid w:val="00797EAC"/>
    <w:rsid w:val="00797FE9"/>
    <w:rsid w:val="007A01C9"/>
    <w:rsid w:val="007A0385"/>
    <w:rsid w:val="007A09AB"/>
    <w:rsid w:val="007A0DF7"/>
    <w:rsid w:val="007A1C95"/>
    <w:rsid w:val="007A2116"/>
    <w:rsid w:val="007A2AF1"/>
    <w:rsid w:val="007A341B"/>
    <w:rsid w:val="007A3795"/>
    <w:rsid w:val="007A3D75"/>
    <w:rsid w:val="007A3F6D"/>
    <w:rsid w:val="007A50BE"/>
    <w:rsid w:val="007A535D"/>
    <w:rsid w:val="007A55F9"/>
    <w:rsid w:val="007A593A"/>
    <w:rsid w:val="007A5FF1"/>
    <w:rsid w:val="007A68B3"/>
    <w:rsid w:val="007A7178"/>
    <w:rsid w:val="007A72E9"/>
    <w:rsid w:val="007A74D7"/>
    <w:rsid w:val="007A78C4"/>
    <w:rsid w:val="007A7ADB"/>
    <w:rsid w:val="007A7FE2"/>
    <w:rsid w:val="007B001F"/>
    <w:rsid w:val="007B17F1"/>
    <w:rsid w:val="007B1E18"/>
    <w:rsid w:val="007B1E8D"/>
    <w:rsid w:val="007B2890"/>
    <w:rsid w:val="007B2984"/>
    <w:rsid w:val="007B2ACA"/>
    <w:rsid w:val="007B390B"/>
    <w:rsid w:val="007B464C"/>
    <w:rsid w:val="007B470D"/>
    <w:rsid w:val="007B4C45"/>
    <w:rsid w:val="007B5AFF"/>
    <w:rsid w:val="007B5BCA"/>
    <w:rsid w:val="007B619F"/>
    <w:rsid w:val="007B65A3"/>
    <w:rsid w:val="007B672E"/>
    <w:rsid w:val="007B6743"/>
    <w:rsid w:val="007B79F6"/>
    <w:rsid w:val="007B7B6A"/>
    <w:rsid w:val="007B7B6C"/>
    <w:rsid w:val="007B7F27"/>
    <w:rsid w:val="007C0480"/>
    <w:rsid w:val="007C138C"/>
    <w:rsid w:val="007C1762"/>
    <w:rsid w:val="007C18B8"/>
    <w:rsid w:val="007C195C"/>
    <w:rsid w:val="007C21A1"/>
    <w:rsid w:val="007C21E4"/>
    <w:rsid w:val="007C2FF9"/>
    <w:rsid w:val="007C34A3"/>
    <w:rsid w:val="007C3C47"/>
    <w:rsid w:val="007C3CC4"/>
    <w:rsid w:val="007C403B"/>
    <w:rsid w:val="007C4919"/>
    <w:rsid w:val="007C4C96"/>
    <w:rsid w:val="007C52E4"/>
    <w:rsid w:val="007C5960"/>
    <w:rsid w:val="007C5F98"/>
    <w:rsid w:val="007C6385"/>
    <w:rsid w:val="007C6A7F"/>
    <w:rsid w:val="007C6D97"/>
    <w:rsid w:val="007C746E"/>
    <w:rsid w:val="007C78C8"/>
    <w:rsid w:val="007C7F55"/>
    <w:rsid w:val="007D1037"/>
    <w:rsid w:val="007D104C"/>
    <w:rsid w:val="007D1111"/>
    <w:rsid w:val="007D122E"/>
    <w:rsid w:val="007D13EB"/>
    <w:rsid w:val="007D22E5"/>
    <w:rsid w:val="007D2695"/>
    <w:rsid w:val="007D29B3"/>
    <w:rsid w:val="007D2AFF"/>
    <w:rsid w:val="007D2D31"/>
    <w:rsid w:val="007D2DA8"/>
    <w:rsid w:val="007D318A"/>
    <w:rsid w:val="007D3273"/>
    <w:rsid w:val="007D337F"/>
    <w:rsid w:val="007D3391"/>
    <w:rsid w:val="007D37D7"/>
    <w:rsid w:val="007D3F8F"/>
    <w:rsid w:val="007D4031"/>
    <w:rsid w:val="007D4B81"/>
    <w:rsid w:val="007D4E40"/>
    <w:rsid w:val="007D53A8"/>
    <w:rsid w:val="007D58F6"/>
    <w:rsid w:val="007D5B2A"/>
    <w:rsid w:val="007D5D2C"/>
    <w:rsid w:val="007D5D80"/>
    <w:rsid w:val="007D5DAE"/>
    <w:rsid w:val="007D5E54"/>
    <w:rsid w:val="007D6319"/>
    <w:rsid w:val="007D6374"/>
    <w:rsid w:val="007D7074"/>
    <w:rsid w:val="007D738B"/>
    <w:rsid w:val="007D79C9"/>
    <w:rsid w:val="007E032E"/>
    <w:rsid w:val="007E0A2A"/>
    <w:rsid w:val="007E0F15"/>
    <w:rsid w:val="007E121C"/>
    <w:rsid w:val="007E20E7"/>
    <w:rsid w:val="007E219C"/>
    <w:rsid w:val="007E2524"/>
    <w:rsid w:val="007E2619"/>
    <w:rsid w:val="007E2709"/>
    <w:rsid w:val="007E29EA"/>
    <w:rsid w:val="007E347E"/>
    <w:rsid w:val="007E35EB"/>
    <w:rsid w:val="007E389F"/>
    <w:rsid w:val="007E3F29"/>
    <w:rsid w:val="007E3F7E"/>
    <w:rsid w:val="007E4784"/>
    <w:rsid w:val="007E4D94"/>
    <w:rsid w:val="007E533A"/>
    <w:rsid w:val="007E5987"/>
    <w:rsid w:val="007E6461"/>
    <w:rsid w:val="007E6BD3"/>
    <w:rsid w:val="007E6C6C"/>
    <w:rsid w:val="007E6E88"/>
    <w:rsid w:val="007E75BB"/>
    <w:rsid w:val="007E7676"/>
    <w:rsid w:val="007F0213"/>
    <w:rsid w:val="007F06E5"/>
    <w:rsid w:val="007F0ADD"/>
    <w:rsid w:val="007F0DFC"/>
    <w:rsid w:val="007F0F5C"/>
    <w:rsid w:val="007F18DB"/>
    <w:rsid w:val="007F1A50"/>
    <w:rsid w:val="007F1D36"/>
    <w:rsid w:val="007F1D6E"/>
    <w:rsid w:val="007F2669"/>
    <w:rsid w:val="007F30A7"/>
    <w:rsid w:val="007F36C2"/>
    <w:rsid w:val="007F3936"/>
    <w:rsid w:val="007F3ABC"/>
    <w:rsid w:val="007F3DF3"/>
    <w:rsid w:val="007F3FCF"/>
    <w:rsid w:val="007F403D"/>
    <w:rsid w:val="007F40C8"/>
    <w:rsid w:val="007F5203"/>
    <w:rsid w:val="007F525E"/>
    <w:rsid w:val="007F54A4"/>
    <w:rsid w:val="007F5CCB"/>
    <w:rsid w:val="007F5DCC"/>
    <w:rsid w:val="007F5FDF"/>
    <w:rsid w:val="007F631B"/>
    <w:rsid w:val="007F661E"/>
    <w:rsid w:val="007F662C"/>
    <w:rsid w:val="007F6B15"/>
    <w:rsid w:val="007F6E9C"/>
    <w:rsid w:val="007F7225"/>
    <w:rsid w:val="007F7313"/>
    <w:rsid w:val="007F736A"/>
    <w:rsid w:val="007F74FC"/>
    <w:rsid w:val="007F7CD6"/>
    <w:rsid w:val="008002A1"/>
    <w:rsid w:val="008009C5"/>
    <w:rsid w:val="0080171F"/>
    <w:rsid w:val="00801737"/>
    <w:rsid w:val="008018AC"/>
    <w:rsid w:val="00801F41"/>
    <w:rsid w:val="00801FFD"/>
    <w:rsid w:val="0080265F"/>
    <w:rsid w:val="00802D77"/>
    <w:rsid w:val="00803079"/>
    <w:rsid w:val="008037D5"/>
    <w:rsid w:val="008037F2"/>
    <w:rsid w:val="00803F91"/>
    <w:rsid w:val="00804292"/>
    <w:rsid w:val="00804305"/>
    <w:rsid w:val="00804A60"/>
    <w:rsid w:val="0080536C"/>
    <w:rsid w:val="008058EF"/>
    <w:rsid w:val="00805BF0"/>
    <w:rsid w:val="00806129"/>
    <w:rsid w:val="008062E4"/>
    <w:rsid w:val="00806A18"/>
    <w:rsid w:val="00806E1E"/>
    <w:rsid w:val="0080759C"/>
    <w:rsid w:val="00807ED3"/>
    <w:rsid w:val="00810092"/>
    <w:rsid w:val="00810457"/>
    <w:rsid w:val="008104B1"/>
    <w:rsid w:val="00812929"/>
    <w:rsid w:val="00812F4E"/>
    <w:rsid w:val="00813BDB"/>
    <w:rsid w:val="00813C71"/>
    <w:rsid w:val="00813C9C"/>
    <w:rsid w:val="0081484E"/>
    <w:rsid w:val="00815465"/>
    <w:rsid w:val="0081570C"/>
    <w:rsid w:val="00815B2B"/>
    <w:rsid w:val="00815FEB"/>
    <w:rsid w:val="008160E2"/>
    <w:rsid w:val="008164BE"/>
    <w:rsid w:val="008167A4"/>
    <w:rsid w:val="00816842"/>
    <w:rsid w:val="00816C92"/>
    <w:rsid w:val="008173A9"/>
    <w:rsid w:val="00820121"/>
    <w:rsid w:val="00820B22"/>
    <w:rsid w:val="00820B8F"/>
    <w:rsid w:val="00820C49"/>
    <w:rsid w:val="00820CE5"/>
    <w:rsid w:val="00820D05"/>
    <w:rsid w:val="008210C4"/>
    <w:rsid w:val="008211C5"/>
    <w:rsid w:val="0082168C"/>
    <w:rsid w:val="008218CA"/>
    <w:rsid w:val="00821A89"/>
    <w:rsid w:val="00821B7A"/>
    <w:rsid w:val="00821BCE"/>
    <w:rsid w:val="00821EA7"/>
    <w:rsid w:val="008225C3"/>
    <w:rsid w:val="0082261B"/>
    <w:rsid w:val="00822923"/>
    <w:rsid w:val="00822A55"/>
    <w:rsid w:val="00823A95"/>
    <w:rsid w:val="00823CEC"/>
    <w:rsid w:val="00823D0E"/>
    <w:rsid w:val="0082425F"/>
    <w:rsid w:val="008259DE"/>
    <w:rsid w:val="00825D02"/>
    <w:rsid w:val="00825DD2"/>
    <w:rsid w:val="00825F61"/>
    <w:rsid w:val="00826778"/>
    <w:rsid w:val="008268C1"/>
    <w:rsid w:val="00826BE5"/>
    <w:rsid w:val="00826C36"/>
    <w:rsid w:val="00826DC1"/>
    <w:rsid w:val="00826F01"/>
    <w:rsid w:val="0082786E"/>
    <w:rsid w:val="00830B09"/>
    <w:rsid w:val="00830C93"/>
    <w:rsid w:val="0083180F"/>
    <w:rsid w:val="0083191D"/>
    <w:rsid w:val="00831FBE"/>
    <w:rsid w:val="00834285"/>
    <w:rsid w:val="00834CF7"/>
    <w:rsid w:val="008350EE"/>
    <w:rsid w:val="0083593F"/>
    <w:rsid w:val="00835CD4"/>
    <w:rsid w:val="0083677D"/>
    <w:rsid w:val="00836C8D"/>
    <w:rsid w:val="008377EC"/>
    <w:rsid w:val="00840228"/>
    <w:rsid w:val="008405F2"/>
    <w:rsid w:val="0084092C"/>
    <w:rsid w:val="00841557"/>
    <w:rsid w:val="00841954"/>
    <w:rsid w:val="00841A06"/>
    <w:rsid w:val="00841A4C"/>
    <w:rsid w:val="00841AAE"/>
    <w:rsid w:val="00841F3B"/>
    <w:rsid w:val="00842929"/>
    <w:rsid w:val="00842EA1"/>
    <w:rsid w:val="008442EB"/>
    <w:rsid w:val="00844B44"/>
    <w:rsid w:val="00844B6C"/>
    <w:rsid w:val="00844D73"/>
    <w:rsid w:val="00845277"/>
    <w:rsid w:val="008453AD"/>
    <w:rsid w:val="008457C3"/>
    <w:rsid w:val="00845BF7"/>
    <w:rsid w:val="00846004"/>
    <w:rsid w:val="00846B3C"/>
    <w:rsid w:val="00846B4D"/>
    <w:rsid w:val="00846F7F"/>
    <w:rsid w:val="00846FD5"/>
    <w:rsid w:val="0084736F"/>
    <w:rsid w:val="0084775F"/>
    <w:rsid w:val="00847796"/>
    <w:rsid w:val="008479E8"/>
    <w:rsid w:val="008507EE"/>
    <w:rsid w:val="00850CD8"/>
    <w:rsid w:val="00851791"/>
    <w:rsid w:val="00851859"/>
    <w:rsid w:val="0085189A"/>
    <w:rsid w:val="00852608"/>
    <w:rsid w:val="008527D1"/>
    <w:rsid w:val="00853A14"/>
    <w:rsid w:val="00854240"/>
    <w:rsid w:val="0085435C"/>
    <w:rsid w:val="00854432"/>
    <w:rsid w:val="008545F0"/>
    <w:rsid w:val="00854A69"/>
    <w:rsid w:val="0085527C"/>
    <w:rsid w:val="008554F2"/>
    <w:rsid w:val="00855911"/>
    <w:rsid w:val="00855DD3"/>
    <w:rsid w:val="008566EC"/>
    <w:rsid w:val="008566FE"/>
    <w:rsid w:val="00856B16"/>
    <w:rsid w:val="008601CF"/>
    <w:rsid w:val="00861850"/>
    <w:rsid w:val="00861E15"/>
    <w:rsid w:val="0086270E"/>
    <w:rsid w:val="0086307F"/>
    <w:rsid w:val="00864629"/>
    <w:rsid w:val="0086465E"/>
    <w:rsid w:val="00864C87"/>
    <w:rsid w:val="00865C4A"/>
    <w:rsid w:val="00865E3D"/>
    <w:rsid w:val="00866046"/>
    <w:rsid w:val="008661EC"/>
    <w:rsid w:val="008664AC"/>
    <w:rsid w:val="008673FF"/>
    <w:rsid w:val="00867473"/>
    <w:rsid w:val="00867521"/>
    <w:rsid w:val="008678A6"/>
    <w:rsid w:val="00867EBE"/>
    <w:rsid w:val="0087081D"/>
    <w:rsid w:val="00870901"/>
    <w:rsid w:val="00870938"/>
    <w:rsid w:val="00871730"/>
    <w:rsid w:val="00871FF3"/>
    <w:rsid w:val="008725A1"/>
    <w:rsid w:val="008725C6"/>
    <w:rsid w:val="008725EA"/>
    <w:rsid w:val="00872968"/>
    <w:rsid w:val="00872C09"/>
    <w:rsid w:val="00872C48"/>
    <w:rsid w:val="008731CA"/>
    <w:rsid w:val="008732B2"/>
    <w:rsid w:val="0087363D"/>
    <w:rsid w:val="00873660"/>
    <w:rsid w:val="00873733"/>
    <w:rsid w:val="00873923"/>
    <w:rsid w:val="00873DCB"/>
    <w:rsid w:val="00873E75"/>
    <w:rsid w:val="00873EB4"/>
    <w:rsid w:val="0087496B"/>
    <w:rsid w:val="00874A0A"/>
    <w:rsid w:val="00874F1F"/>
    <w:rsid w:val="00875129"/>
    <w:rsid w:val="008757D5"/>
    <w:rsid w:val="00875BC5"/>
    <w:rsid w:val="00875EC5"/>
    <w:rsid w:val="0087642E"/>
    <w:rsid w:val="0087689A"/>
    <w:rsid w:val="00876BA2"/>
    <w:rsid w:val="00876D98"/>
    <w:rsid w:val="008770D8"/>
    <w:rsid w:val="0087744F"/>
    <w:rsid w:val="00877502"/>
    <w:rsid w:val="00877C4E"/>
    <w:rsid w:val="00880B6B"/>
    <w:rsid w:val="00880B97"/>
    <w:rsid w:val="00880D0A"/>
    <w:rsid w:val="00880EAA"/>
    <w:rsid w:val="008816D5"/>
    <w:rsid w:val="00881718"/>
    <w:rsid w:val="008825CF"/>
    <w:rsid w:val="0088263F"/>
    <w:rsid w:val="00882C7C"/>
    <w:rsid w:val="00882E57"/>
    <w:rsid w:val="00883166"/>
    <w:rsid w:val="008831D2"/>
    <w:rsid w:val="008834A8"/>
    <w:rsid w:val="0088378A"/>
    <w:rsid w:val="008837EC"/>
    <w:rsid w:val="00883D96"/>
    <w:rsid w:val="00883DD7"/>
    <w:rsid w:val="0088417B"/>
    <w:rsid w:val="00884D3D"/>
    <w:rsid w:val="00885EB5"/>
    <w:rsid w:val="0088620F"/>
    <w:rsid w:val="008866C8"/>
    <w:rsid w:val="00886841"/>
    <w:rsid w:val="00886D41"/>
    <w:rsid w:val="0088716A"/>
    <w:rsid w:val="008874B6"/>
    <w:rsid w:val="008877FC"/>
    <w:rsid w:val="00887946"/>
    <w:rsid w:val="00887C80"/>
    <w:rsid w:val="008907A6"/>
    <w:rsid w:val="00890C9A"/>
    <w:rsid w:val="0089163B"/>
    <w:rsid w:val="0089169C"/>
    <w:rsid w:val="00891983"/>
    <w:rsid w:val="0089292E"/>
    <w:rsid w:val="0089356B"/>
    <w:rsid w:val="008935A8"/>
    <w:rsid w:val="0089386D"/>
    <w:rsid w:val="0089433D"/>
    <w:rsid w:val="00894C8F"/>
    <w:rsid w:val="0089517C"/>
    <w:rsid w:val="008959F8"/>
    <w:rsid w:val="00895CB7"/>
    <w:rsid w:val="00895EC4"/>
    <w:rsid w:val="008962C2"/>
    <w:rsid w:val="00896719"/>
    <w:rsid w:val="00896CD6"/>
    <w:rsid w:val="00896FD5"/>
    <w:rsid w:val="008975FF"/>
    <w:rsid w:val="00897BBC"/>
    <w:rsid w:val="008A1891"/>
    <w:rsid w:val="008A1C70"/>
    <w:rsid w:val="008A1F48"/>
    <w:rsid w:val="008A219A"/>
    <w:rsid w:val="008A220D"/>
    <w:rsid w:val="008A25E2"/>
    <w:rsid w:val="008A30BB"/>
    <w:rsid w:val="008A30D4"/>
    <w:rsid w:val="008A32DE"/>
    <w:rsid w:val="008A3396"/>
    <w:rsid w:val="008A37F7"/>
    <w:rsid w:val="008A38E9"/>
    <w:rsid w:val="008A3DF4"/>
    <w:rsid w:val="008A4B56"/>
    <w:rsid w:val="008A4C77"/>
    <w:rsid w:val="008A4C8B"/>
    <w:rsid w:val="008A4CBA"/>
    <w:rsid w:val="008A59EE"/>
    <w:rsid w:val="008A5C22"/>
    <w:rsid w:val="008A608F"/>
    <w:rsid w:val="008A62D1"/>
    <w:rsid w:val="008A641F"/>
    <w:rsid w:val="008A6506"/>
    <w:rsid w:val="008A6ACC"/>
    <w:rsid w:val="008A6D27"/>
    <w:rsid w:val="008A6F15"/>
    <w:rsid w:val="008A786C"/>
    <w:rsid w:val="008A78A4"/>
    <w:rsid w:val="008A7C74"/>
    <w:rsid w:val="008B03A3"/>
    <w:rsid w:val="008B06D7"/>
    <w:rsid w:val="008B0851"/>
    <w:rsid w:val="008B0B23"/>
    <w:rsid w:val="008B1439"/>
    <w:rsid w:val="008B204F"/>
    <w:rsid w:val="008B23D1"/>
    <w:rsid w:val="008B245E"/>
    <w:rsid w:val="008B2B03"/>
    <w:rsid w:val="008B2FE7"/>
    <w:rsid w:val="008B33C8"/>
    <w:rsid w:val="008B3839"/>
    <w:rsid w:val="008B3A37"/>
    <w:rsid w:val="008B4475"/>
    <w:rsid w:val="008B4B9C"/>
    <w:rsid w:val="008B4BE1"/>
    <w:rsid w:val="008B4D50"/>
    <w:rsid w:val="008B4F89"/>
    <w:rsid w:val="008B6788"/>
    <w:rsid w:val="008B7299"/>
    <w:rsid w:val="008B754B"/>
    <w:rsid w:val="008B75CD"/>
    <w:rsid w:val="008B7DA7"/>
    <w:rsid w:val="008C002B"/>
    <w:rsid w:val="008C024C"/>
    <w:rsid w:val="008C0888"/>
    <w:rsid w:val="008C119A"/>
    <w:rsid w:val="008C126D"/>
    <w:rsid w:val="008C1592"/>
    <w:rsid w:val="008C23AA"/>
    <w:rsid w:val="008C281E"/>
    <w:rsid w:val="008C31C9"/>
    <w:rsid w:val="008C344D"/>
    <w:rsid w:val="008C39C5"/>
    <w:rsid w:val="008C3A88"/>
    <w:rsid w:val="008C3BF9"/>
    <w:rsid w:val="008C41B7"/>
    <w:rsid w:val="008C43F6"/>
    <w:rsid w:val="008C450B"/>
    <w:rsid w:val="008C468C"/>
    <w:rsid w:val="008C4940"/>
    <w:rsid w:val="008C4C6D"/>
    <w:rsid w:val="008C5267"/>
    <w:rsid w:val="008C5E0F"/>
    <w:rsid w:val="008C66CB"/>
    <w:rsid w:val="008C6FD1"/>
    <w:rsid w:val="008C7104"/>
    <w:rsid w:val="008C7424"/>
    <w:rsid w:val="008C771E"/>
    <w:rsid w:val="008C792B"/>
    <w:rsid w:val="008C7B94"/>
    <w:rsid w:val="008D02D3"/>
    <w:rsid w:val="008D063C"/>
    <w:rsid w:val="008D0A41"/>
    <w:rsid w:val="008D0C15"/>
    <w:rsid w:val="008D0E4F"/>
    <w:rsid w:val="008D10AA"/>
    <w:rsid w:val="008D1495"/>
    <w:rsid w:val="008D1998"/>
    <w:rsid w:val="008D24B7"/>
    <w:rsid w:val="008D257D"/>
    <w:rsid w:val="008D28B4"/>
    <w:rsid w:val="008D2DEB"/>
    <w:rsid w:val="008D3790"/>
    <w:rsid w:val="008D37BA"/>
    <w:rsid w:val="008D3DD9"/>
    <w:rsid w:val="008D4916"/>
    <w:rsid w:val="008D4C11"/>
    <w:rsid w:val="008D52BF"/>
    <w:rsid w:val="008D5489"/>
    <w:rsid w:val="008D54BA"/>
    <w:rsid w:val="008D5BC1"/>
    <w:rsid w:val="008D5EF8"/>
    <w:rsid w:val="008D60F9"/>
    <w:rsid w:val="008D6969"/>
    <w:rsid w:val="008D69EC"/>
    <w:rsid w:val="008D6BFC"/>
    <w:rsid w:val="008D6FF2"/>
    <w:rsid w:val="008D73CF"/>
    <w:rsid w:val="008D74C2"/>
    <w:rsid w:val="008E00A2"/>
    <w:rsid w:val="008E05A7"/>
    <w:rsid w:val="008E06D4"/>
    <w:rsid w:val="008E1B5D"/>
    <w:rsid w:val="008E1CDA"/>
    <w:rsid w:val="008E20B9"/>
    <w:rsid w:val="008E31A6"/>
    <w:rsid w:val="008E34D8"/>
    <w:rsid w:val="008E4422"/>
    <w:rsid w:val="008E445C"/>
    <w:rsid w:val="008E554F"/>
    <w:rsid w:val="008E5584"/>
    <w:rsid w:val="008E6738"/>
    <w:rsid w:val="008E67E9"/>
    <w:rsid w:val="008E693D"/>
    <w:rsid w:val="008E7104"/>
    <w:rsid w:val="008E7464"/>
    <w:rsid w:val="008E7DAA"/>
    <w:rsid w:val="008F0777"/>
    <w:rsid w:val="008F0E48"/>
    <w:rsid w:val="008F0F51"/>
    <w:rsid w:val="008F1280"/>
    <w:rsid w:val="008F13AA"/>
    <w:rsid w:val="008F19A6"/>
    <w:rsid w:val="008F1A98"/>
    <w:rsid w:val="008F1C49"/>
    <w:rsid w:val="008F1F80"/>
    <w:rsid w:val="008F201F"/>
    <w:rsid w:val="008F2879"/>
    <w:rsid w:val="008F30B3"/>
    <w:rsid w:val="008F3373"/>
    <w:rsid w:val="008F38E0"/>
    <w:rsid w:val="008F39FD"/>
    <w:rsid w:val="008F4151"/>
    <w:rsid w:val="008F427A"/>
    <w:rsid w:val="008F4C0C"/>
    <w:rsid w:val="008F4C12"/>
    <w:rsid w:val="008F578B"/>
    <w:rsid w:val="008F5934"/>
    <w:rsid w:val="008F5989"/>
    <w:rsid w:val="008F5D5D"/>
    <w:rsid w:val="008F5D69"/>
    <w:rsid w:val="008F6597"/>
    <w:rsid w:val="008F6892"/>
    <w:rsid w:val="008F68B7"/>
    <w:rsid w:val="008F6BA4"/>
    <w:rsid w:val="008F6EB0"/>
    <w:rsid w:val="008F7767"/>
    <w:rsid w:val="008F7A99"/>
    <w:rsid w:val="00900090"/>
    <w:rsid w:val="00900192"/>
    <w:rsid w:val="00900469"/>
    <w:rsid w:val="009010D7"/>
    <w:rsid w:val="00901421"/>
    <w:rsid w:val="0090155A"/>
    <w:rsid w:val="009027B9"/>
    <w:rsid w:val="00902F7D"/>
    <w:rsid w:val="00903C80"/>
    <w:rsid w:val="00903CFD"/>
    <w:rsid w:val="0090418E"/>
    <w:rsid w:val="009045F9"/>
    <w:rsid w:val="00904ACB"/>
    <w:rsid w:val="00904B2C"/>
    <w:rsid w:val="0090517B"/>
    <w:rsid w:val="009051BD"/>
    <w:rsid w:val="00905A57"/>
    <w:rsid w:val="00906306"/>
    <w:rsid w:val="00907D11"/>
    <w:rsid w:val="00907E53"/>
    <w:rsid w:val="0091003C"/>
    <w:rsid w:val="00910407"/>
    <w:rsid w:val="009107F9"/>
    <w:rsid w:val="0091082F"/>
    <w:rsid w:val="00910A06"/>
    <w:rsid w:val="00910F54"/>
    <w:rsid w:val="009133DF"/>
    <w:rsid w:val="009134A2"/>
    <w:rsid w:val="009138CA"/>
    <w:rsid w:val="00913FB0"/>
    <w:rsid w:val="009144C5"/>
    <w:rsid w:val="009145BE"/>
    <w:rsid w:val="00914602"/>
    <w:rsid w:val="00914CE1"/>
    <w:rsid w:val="00914EDE"/>
    <w:rsid w:val="00914F31"/>
    <w:rsid w:val="00915BD4"/>
    <w:rsid w:val="00915F8A"/>
    <w:rsid w:val="00915FD2"/>
    <w:rsid w:val="00916179"/>
    <w:rsid w:val="0091661D"/>
    <w:rsid w:val="00916BD5"/>
    <w:rsid w:val="009170D5"/>
    <w:rsid w:val="00917460"/>
    <w:rsid w:val="009174D3"/>
    <w:rsid w:val="009204F8"/>
    <w:rsid w:val="00920ECB"/>
    <w:rsid w:val="00921773"/>
    <w:rsid w:val="00922377"/>
    <w:rsid w:val="0092239A"/>
    <w:rsid w:val="0092276D"/>
    <w:rsid w:val="00922A03"/>
    <w:rsid w:val="00922CFB"/>
    <w:rsid w:val="009230AD"/>
    <w:rsid w:val="0092317D"/>
    <w:rsid w:val="00923E53"/>
    <w:rsid w:val="00924440"/>
    <w:rsid w:val="00924DA8"/>
    <w:rsid w:val="00925618"/>
    <w:rsid w:val="00925674"/>
    <w:rsid w:val="00925972"/>
    <w:rsid w:val="00925BE4"/>
    <w:rsid w:val="00925D5A"/>
    <w:rsid w:val="0092677B"/>
    <w:rsid w:val="009267B8"/>
    <w:rsid w:val="00926C18"/>
    <w:rsid w:val="00926F54"/>
    <w:rsid w:val="0092701C"/>
    <w:rsid w:val="00927757"/>
    <w:rsid w:val="0093020F"/>
    <w:rsid w:val="009305D4"/>
    <w:rsid w:val="009307E6"/>
    <w:rsid w:val="00930859"/>
    <w:rsid w:val="009309E8"/>
    <w:rsid w:val="00930C75"/>
    <w:rsid w:val="00931798"/>
    <w:rsid w:val="00931865"/>
    <w:rsid w:val="009319DB"/>
    <w:rsid w:val="00931AC1"/>
    <w:rsid w:val="00932126"/>
    <w:rsid w:val="009328B9"/>
    <w:rsid w:val="009328D6"/>
    <w:rsid w:val="00932BBA"/>
    <w:rsid w:val="00932E12"/>
    <w:rsid w:val="00933595"/>
    <w:rsid w:val="0093395E"/>
    <w:rsid w:val="00933AB8"/>
    <w:rsid w:val="009344AB"/>
    <w:rsid w:val="0093457B"/>
    <w:rsid w:val="00935DA6"/>
    <w:rsid w:val="00935F5D"/>
    <w:rsid w:val="00936304"/>
    <w:rsid w:val="009363F7"/>
    <w:rsid w:val="009378F1"/>
    <w:rsid w:val="00937D8E"/>
    <w:rsid w:val="00940630"/>
    <w:rsid w:val="00940EAB"/>
    <w:rsid w:val="00940F0B"/>
    <w:rsid w:val="00941004"/>
    <w:rsid w:val="00941177"/>
    <w:rsid w:val="0094117D"/>
    <w:rsid w:val="009413A7"/>
    <w:rsid w:val="009415EB"/>
    <w:rsid w:val="0094169B"/>
    <w:rsid w:val="00941E44"/>
    <w:rsid w:val="00942290"/>
    <w:rsid w:val="00942F30"/>
    <w:rsid w:val="00943B50"/>
    <w:rsid w:val="00943D15"/>
    <w:rsid w:val="00945274"/>
    <w:rsid w:val="00945F72"/>
    <w:rsid w:val="0094606C"/>
    <w:rsid w:val="009468FA"/>
    <w:rsid w:val="00946A31"/>
    <w:rsid w:val="00947DE3"/>
    <w:rsid w:val="00950592"/>
    <w:rsid w:val="00950BD0"/>
    <w:rsid w:val="00951656"/>
    <w:rsid w:val="009518D9"/>
    <w:rsid w:val="009518DD"/>
    <w:rsid w:val="00951BF7"/>
    <w:rsid w:val="00951D24"/>
    <w:rsid w:val="00951E54"/>
    <w:rsid w:val="00952817"/>
    <w:rsid w:val="00952BC4"/>
    <w:rsid w:val="00952C1E"/>
    <w:rsid w:val="00953131"/>
    <w:rsid w:val="009539EC"/>
    <w:rsid w:val="00954096"/>
    <w:rsid w:val="0095492C"/>
    <w:rsid w:val="0095537B"/>
    <w:rsid w:val="0095557B"/>
    <w:rsid w:val="0095557C"/>
    <w:rsid w:val="009555FB"/>
    <w:rsid w:val="00955866"/>
    <w:rsid w:val="00955BB3"/>
    <w:rsid w:val="0095601B"/>
    <w:rsid w:val="0095628A"/>
    <w:rsid w:val="00956E20"/>
    <w:rsid w:val="009573E9"/>
    <w:rsid w:val="0095743A"/>
    <w:rsid w:val="00957B25"/>
    <w:rsid w:val="00960090"/>
    <w:rsid w:val="009608BD"/>
    <w:rsid w:val="00960F50"/>
    <w:rsid w:val="00961270"/>
    <w:rsid w:val="00961988"/>
    <w:rsid w:val="00961A10"/>
    <w:rsid w:val="00961D9D"/>
    <w:rsid w:val="00963015"/>
    <w:rsid w:val="0096311F"/>
    <w:rsid w:val="00963C90"/>
    <w:rsid w:val="0096426A"/>
    <w:rsid w:val="00964451"/>
    <w:rsid w:val="00964470"/>
    <w:rsid w:val="00964806"/>
    <w:rsid w:val="00964B55"/>
    <w:rsid w:val="00964C79"/>
    <w:rsid w:val="00965269"/>
    <w:rsid w:val="00965611"/>
    <w:rsid w:val="00965D70"/>
    <w:rsid w:val="0096621E"/>
    <w:rsid w:val="009663A1"/>
    <w:rsid w:val="00966883"/>
    <w:rsid w:val="00966982"/>
    <w:rsid w:val="00966CE5"/>
    <w:rsid w:val="0096704C"/>
    <w:rsid w:val="00967332"/>
    <w:rsid w:val="0096746A"/>
    <w:rsid w:val="00967DFA"/>
    <w:rsid w:val="00967F3A"/>
    <w:rsid w:val="00970E04"/>
    <w:rsid w:val="00970E07"/>
    <w:rsid w:val="009714B1"/>
    <w:rsid w:val="009717B1"/>
    <w:rsid w:val="0097196D"/>
    <w:rsid w:val="00972799"/>
    <w:rsid w:val="00972E6C"/>
    <w:rsid w:val="009732D5"/>
    <w:rsid w:val="009739BD"/>
    <w:rsid w:val="00974AED"/>
    <w:rsid w:val="00974EA1"/>
    <w:rsid w:val="00974EAC"/>
    <w:rsid w:val="00975D7B"/>
    <w:rsid w:val="00976085"/>
    <w:rsid w:val="00976191"/>
    <w:rsid w:val="0097660C"/>
    <w:rsid w:val="0097699C"/>
    <w:rsid w:val="00976D66"/>
    <w:rsid w:val="00977861"/>
    <w:rsid w:val="00977FFB"/>
    <w:rsid w:val="00980418"/>
    <w:rsid w:val="0098154D"/>
    <w:rsid w:val="009831B1"/>
    <w:rsid w:val="0098321A"/>
    <w:rsid w:val="00983879"/>
    <w:rsid w:val="009838DA"/>
    <w:rsid w:val="00984080"/>
    <w:rsid w:val="00984EAB"/>
    <w:rsid w:val="009852A8"/>
    <w:rsid w:val="0098553F"/>
    <w:rsid w:val="00985D38"/>
    <w:rsid w:val="00986316"/>
    <w:rsid w:val="00986456"/>
    <w:rsid w:val="00986669"/>
    <w:rsid w:val="009869D1"/>
    <w:rsid w:val="0098771C"/>
    <w:rsid w:val="0099018B"/>
    <w:rsid w:val="00990534"/>
    <w:rsid w:val="0099055F"/>
    <w:rsid w:val="00990743"/>
    <w:rsid w:val="00990804"/>
    <w:rsid w:val="00990B06"/>
    <w:rsid w:val="00990FEC"/>
    <w:rsid w:val="00991DB2"/>
    <w:rsid w:val="00992351"/>
    <w:rsid w:val="009926D0"/>
    <w:rsid w:val="0099302E"/>
    <w:rsid w:val="009930DC"/>
    <w:rsid w:val="009932DE"/>
    <w:rsid w:val="00993A01"/>
    <w:rsid w:val="00993BD8"/>
    <w:rsid w:val="009940D7"/>
    <w:rsid w:val="009961F5"/>
    <w:rsid w:val="009972BA"/>
    <w:rsid w:val="009972DB"/>
    <w:rsid w:val="00997539"/>
    <w:rsid w:val="00997B26"/>
    <w:rsid w:val="00997CC1"/>
    <w:rsid w:val="009A00E3"/>
    <w:rsid w:val="009A01B0"/>
    <w:rsid w:val="009A0216"/>
    <w:rsid w:val="009A04A7"/>
    <w:rsid w:val="009A0B64"/>
    <w:rsid w:val="009A0BC6"/>
    <w:rsid w:val="009A0BE0"/>
    <w:rsid w:val="009A0E70"/>
    <w:rsid w:val="009A0F3B"/>
    <w:rsid w:val="009A1933"/>
    <w:rsid w:val="009A1ABB"/>
    <w:rsid w:val="009A2BD4"/>
    <w:rsid w:val="009A2F36"/>
    <w:rsid w:val="009A3289"/>
    <w:rsid w:val="009A3CE8"/>
    <w:rsid w:val="009A401A"/>
    <w:rsid w:val="009A55DC"/>
    <w:rsid w:val="009A5722"/>
    <w:rsid w:val="009A591F"/>
    <w:rsid w:val="009A59C2"/>
    <w:rsid w:val="009A5A1A"/>
    <w:rsid w:val="009A5A4A"/>
    <w:rsid w:val="009A5DC2"/>
    <w:rsid w:val="009A6D6D"/>
    <w:rsid w:val="009A6F7F"/>
    <w:rsid w:val="009A76B5"/>
    <w:rsid w:val="009A77B4"/>
    <w:rsid w:val="009A7896"/>
    <w:rsid w:val="009B05D8"/>
    <w:rsid w:val="009B0691"/>
    <w:rsid w:val="009B0EED"/>
    <w:rsid w:val="009B147B"/>
    <w:rsid w:val="009B1B2A"/>
    <w:rsid w:val="009B1C4D"/>
    <w:rsid w:val="009B1E1B"/>
    <w:rsid w:val="009B2A1B"/>
    <w:rsid w:val="009B2EFE"/>
    <w:rsid w:val="009B342E"/>
    <w:rsid w:val="009B39B8"/>
    <w:rsid w:val="009B3AFD"/>
    <w:rsid w:val="009B3DBA"/>
    <w:rsid w:val="009B4027"/>
    <w:rsid w:val="009B405B"/>
    <w:rsid w:val="009B44D7"/>
    <w:rsid w:val="009B453E"/>
    <w:rsid w:val="009B4666"/>
    <w:rsid w:val="009B5FED"/>
    <w:rsid w:val="009B6312"/>
    <w:rsid w:val="009B6605"/>
    <w:rsid w:val="009B6BC9"/>
    <w:rsid w:val="009B6F2B"/>
    <w:rsid w:val="009B7471"/>
    <w:rsid w:val="009C02FA"/>
    <w:rsid w:val="009C06D5"/>
    <w:rsid w:val="009C09D6"/>
    <w:rsid w:val="009C0C31"/>
    <w:rsid w:val="009C19B5"/>
    <w:rsid w:val="009C1AD5"/>
    <w:rsid w:val="009C284A"/>
    <w:rsid w:val="009C2850"/>
    <w:rsid w:val="009C28DB"/>
    <w:rsid w:val="009C2938"/>
    <w:rsid w:val="009C31D6"/>
    <w:rsid w:val="009C32C1"/>
    <w:rsid w:val="009C38D6"/>
    <w:rsid w:val="009C38EE"/>
    <w:rsid w:val="009C4138"/>
    <w:rsid w:val="009C4179"/>
    <w:rsid w:val="009C4D51"/>
    <w:rsid w:val="009C59A9"/>
    <w:rsid w:val="009C5D78"/>
    <w:rsid w:val="009C685C"/>
    <w:rsid w:val="009C6FF8"/>
    <w:rsid w:val="009C759E"/>
    <w:rsid w:val="009C7793"/>
    <w:rsid w:val="009C7917"/>
    <w:rsid w:val="009C7E83"/>
    <w:rsid w:val="009C7ED7"/>
    <w:rsid w:val="009D09E3"/>
    <w:rsid w:val="009D170D"/>
    <w:rsid w:val="009D19A5"/>
    <w:rsid w:val="009D1E94"/>
    <w:rsid w:val="009D2605"/>
    <w:rsid w:val="009D2862"/>
    <w:rsid w:val="009D292D"/>
    <w:rsid w:val="009D30EC"/>
    <w:rsid w:val="009D3461"/>
    <w:rsid w:val="009D3C97"/>
    <w:rsid w:val="009D3FBE"/>
    <w:rsid w:val="009D4359"/>
    <w:rsid w:val="009D4618"/>
    <w:rsid w:val="009D4964"/>
    <w:rsid w:val="009D4E3C"/>
    <w:rsid w:val="009D4EA4"/>
    <w:rsid w:val="009D537A"/>
    <w:rsid w:val="009D571D"/>
    <w:rsid w:val="009D5CAC"/>
    <w:rsid w:val="009D6785"/>
    <w:rsid w:val="009D6834"/>
    <w:rsid w:val="009D728B"/>
    <w:rsid w:val="009D77AD"/>
    <w:rsid w:val="009D7AB2"/>
    <w:rsid w:val="009D7EA2"/>
    <w:rsid w:val="009D7F54"/>
    <w:rsid w:val="009D7FBA"/>
    <w:rsid w:val="009E055F"/>
    <w:rsid w:val="009E0572"/>
    <w:rsid w:val="009E1061"/>
    <w:rsid w:val="009E1287"/>
    <w:rsid w:val="009E1295"/>
    <w:rsid w:val="009E133D"/>
    <w:rsid w:val="009E1437"/>
    <w:rsid w:val="009E1457"/>
    <w:rsid w:val="009E1598"/>
    <w:rsid w:val="009E15B9"/>
    <w:rsid w:val="009E1700"/>
    <w:rsid w:val="009E210B"/>
    <w:rsid w:val="009E2AB9"/>
    <w:rsid w:val="009E2DE6"/>
    <w:rsid w:val="009E32A0"/>
    <w:rsid w:val="009E36FF"/>
    <w:rsid w:val="009E3852"/>
    <w:rsid w:val="009E388E"/>
    <w:rsid w:val="009E3B73"/>
    <w:rsid w:val="009E3BA6"/>
    <w:rsid w:val="009E3C2D"/>
    <w:rsid w:val="009E42B9"/>
    <w:rsid w:val="009E4687"/>
    <w:rsid w:val="009E5170"/>
    <w:rsid w:val="009E5C66"/>
    <w:rsid w:val="009E5FB1"/>
    <w:rsid w:val="009E70AA"/>
    <w:rsid w:val="009E713B"/>
    <w:rsid w:val="009E72E2"/>
    <w:rsid w:val="009E7527"/>
    <w:rsid w:val="009E773F"/>
    <w:rsid w:val="009E774A"/>
    <w:rsid w:val="009E7C40"/>
    <w:rsid w:val="009E7D3B"/>
    <w:rsid w:val="009E7F1B"/>
    <w:rsid w:val="009F06C4"/>
    <w:rsid w:val="009F08E6"/>
    <w:rsid w:val="009F09F5"/>
    <w:rsid w:val="009F0F2F"/>
    <w:rsid w:val="009F12B4"/>
    <w:rsid w:val="009F1997"/>
    <w:rsid w:val="009F1B92"/>
    <w:rsid w:val="009F1C4D"/>
    <w:rsid w:val="009F1D69"/>
    <w:rsid w:val="009F291F"/>
    <w:rsid w:val="009F306F"/>
    <w:rsid w:val="009F3C70"/>
    <w:rsid w:val="009F3CE9"/>
    <w:rsid w:val="009F4257"/>
    <w:rsid w:val="009F4661"/>
    <w:rsid w:val="009F47F4"/>
    <w:rsid w:val="009F4C66"/>
    <w:rsid w:val="009F5052"/>
    <w:rsid w:val="009F5123"/>
    <w:rsid w:val="009F58F4"/>
    <w:rsid w:val="009F5B2E"/>
    <w:rsid w:val="009F5C4C"/>
    <w:rsid w:val="009F6570"/>
    <w:rsid w:val="009F674B"/>
    <w:rsid w:val="009F68D9"/>
    <w:rsid w:val="009F6B5D"/>
    <w:rsid w:val="009F6C10"/>
    <w:rsid w:val="009F72E2"/>
    <w:rsid w:val="009F7609"/>
    <w:rsid w:val="009F77FD"/>
    <w:rsid w:val="009F79DD"/>
    <w:rsid w:val="009F7EAC"/>
    <w:rsid w:val="009F7EE5"/>
    <w:rsid w:val="009F7F66"/>
    <w:rsid w:val="00A017ED"/>
    <w:rsid w:val="00A01880"/>
    <w:rsid w:val="00A01B1D"/>
    <w:rsid w:val="00A01C74"/>
    <w:rsid w:val="00A01FA1"/>
    <w:rsid w:val="00A02603"/>
    <w:rsid w:val="00A02B95"/>
    <w:rsid w:val="00A02CE3"/>
    <w:rsid w:val="00A03280"/>
    <w:rsid w:val="00A036FA"/>
    <w:rsid w:val="00A041F3"/>
    <w:rsid w:val="00A04409"/>
    <w:rsid w:val="00A04D63"/>
    <w:rsid w:val="00A04F97"/>
    <w:rsid w:val="00A051A8"/>
    <w:rsid w:val="00A05350"/>
    <w:rsid w:val="00A05A47"/>
    <w:rsid w:val="00A06022"/>
    <w:rsid w:val="00A0632E"/>
    <w:rsid w:val="00A10362"/>
    <w:rsid w:val="00A1055B"/>
    <w:rsid w:val="00A10A56"/>
    <w:rsid w:val="00A10F9F"/>
    <w:rsid w:val="00A1198C"/>
    <w:rsid w:val="00A11C41"/>
    <w:rsid w:val="00A122D4"/>
    <w:rsid w:val="00A12754"/>
    <w:rsid w:val="00A12854"/>
    <w:rsid w:val="00A12EE9"/>
    <w:rsid w:val="00A13105"/>
    <w:rsid w:val="00A13239"/>
    <w:rsid w:val="00A14280"/>
    <w:rsid w:val="00A14828"/>
    <w:rsid w:val="00A14C39"/>
    <w:rsid w:val="00A14CDE"/>
    <w:rsid w:val="00A14DFD"/>
    <w:rsid w:val="00A15832"/>
    <w:rsid w:val="00A15EC5"/>
    <w:rsid w:val="00A15EDB"/>
    <w:rsid w:val="00A16220"/>
    <w:rsid w:val="00A1690E"/>
    <w:rsid w:val="00A17A61"/>
    <w:rsid w:val="00A17D84"/>
    <w:rsid w:val="00A20382"/>
    <w:rsid w:val="00A20794"/>
    <w:rsid w:val="00A21062"/>
    <w:rsid w:val="00A214FB"/>
    <w:rsid w:val="00A21F3C"/>
    <w:rsid w:val="00A22F90"/>
    <w:rsid w:val="00A23055"/>
    <w:rsid w:val="00A231C0"/>
    <w:rsid w:val="00A23D9B"/>
    <w:rsid w:val="00A24012"/>
    <w:rsid w:val="00A24186"/>
    <w:rsid w:val="00A2450B"/>
    <w:rsid w:val="00A2515E"/>
    <w:rsid w:val="00A2523E"/>
    <w:rsid w:val="00A255A4"/>
    <w:rsid w:val="00A257FC"/>
    <w:rsid w:val="00A25FCB"/>
    <w:rsid w:val="00A26474"/>
    <w:rsid w:val="00A26CF3"/>
    <w:rsid w:val="00A271BC"/>
    <w:rsid w:val="00A27247"/>
    <w:rsid w:val="00A274D3"/>
    <w:rsid w:val="00A2783E"/>
    <w:rsid w:val="00A27CBD"/>
    <w:rsid w:val="00A30751"/>
    <w:rsid w:val="00A3107A"/>
    <w:rsid w:val="00A312AC"/>
    <w:rsid w:val="00A31341"/>
    <w:rsid w:val="00A31584"/>
    <w:rsid w:val="00A3188D"/>
    <w:rsid w:val="00A319D6"/>
    <w:rsid w:val="00A320FC"/>
    <w:rsid w:val="00A3213C"/>
    <w:rsid w:val="00A32777"/>
    <w:rsid w:val="00A3284C"/>
    <w:rsid w:val="00A32B47"/>
    <w:rsid w:val="00A3306E"/>
    <w:rsid w:val="00A3323C"/>
    <w:rsid w:val="00A3333D"/>
    <w:rsid w:val="00A33FA0"/>
    <w:rsid w:val="00A34823"/>
    <w:rsid w:val="00A34884"/>
    <w:rsid w:val="00A35445"/>
    <w:rsid w:val="00A358F5"/>
    <w:rsid w:val="00A36239"/>
    <w:rsid w:val="00A362CD"/>
    <w:rsid w:val="00A36BF0"/>
    <w:rsid w:val="00A37027"/>
    <w:rsid w:val="00A37042"/>
    <w:rsid w:val="00A37419"/>
    <w:rsid w:val="00A377C8"/>
    <w:rsid w:val="00A37910"/>
    <w:rsid w:val="00A37A5A"/>
    <w:rsid w:val="00A4013E"/>
    <w:rsid w:val="00A40610"/>
    <w:rsid w:val="00A40926"/>
    <w:rsid w:val="00A4099C"/>
    <w:rsid w:val="00A4125A"/>
    <w:rsid w:val="00A4184F"/>
    <w:rsid w:val="00A41C28"/>
    <w:rsid w:val="00A41E09"/>
    <w:rsid w:val="00A41EE0"/>
    <w:rsid w:val="00A42326"/>
    <w:rsid w:val="00A42447"/>
    <w:rsid w:val="00A4281F"/>
    <w:rsid w:val="00A428BC"/>
    <w:rsid w:val="00A42CE5"/>
    <w:rsid w:val="00A42F50"/>
    <w:rsid w:val="00A4304C"/>
    <w:rsid w:val="00A43152"/>
    <w:rsid w:val="00A4372F"/>
    <w:rsid w:val="00A43BD3"/>
    <w:rsid w:val="00A4562C"/>
    <w:rsid w:val="00A45758"/>
    <w:rsid w:val="00A462AC"/>
    <w:rsid w:val="00A4651C"/>
    <w:rsid w:val="00A469FE"/>
    <w:rsid w:val="00A46B05"/>
    <w:rsid w:val="00A47674"/>
    <w:rsid w:val="00A5087D"/>
    <w:rsid w:val="00A508B9"/>
    <w:rsid w:val="00A50DD3"/>
    <w:rsid w:val="00A512C9"/>
    <w:rsid w:val="00A513EE"/>
    <w:rsid w:val="00A51776"/>
    <w:rsid w:val="00A521E8"/>
    <w:rsid w:val="00A5265C"/>
    <w:rsid w:val="00A5268A"/>
    <w:rsid w:val="00A526D1"/>
    <w:rsid w:val="00A52A3F"/>
    <w:rsid w:val="00A5304A"/>
    <w:rsid w:val="00A53841"/>
    <w:rsid w:val="00A53E67"/>
    <w:rsid w:val="00A54409"/>
    <w:rsid w:val="00A54EA5"/>
    <w:rsid w:val="00A54FF0"/>
    <w:rsid w:val="00A557A9"/>
    <w:rsid w:val="00A55927"/>
    <w:rsid w:val="00A55A2C"/>
    <w:rsid w:val="00A55CF4"/>
    <w:rsid w:val="00A55D82"/>
    <w:rsid w:val="00A56517"/>
    <w:rsid w:val="00A56A31"/>
    <w:rsid w:val="00A56C6E"/>
    <w:rsid w:val="00A56C97"/>
    <w:rsid w:val="00A57A07"/>
    <w:rsid w:val="00A60488"/>
    <w:rsid w:val="00A612BB"/>
    <w:rsid w:val="00A61430"/>
    <w:rsid w:val="00A614A3"/>
    <w:rsid w:val="00A61808"/>
    <w:rsid w:val="00A61870"/>
    <w:rsid w:val="00A61CC1"/>
    <w:rsid w:val="00A61D3E"/>
    <w:rsid w:val="00A62479"/>
    <w:rsid w:val="00A624F2"/>
    <w:rsid w:val="00A62AE4"/>
    <w:rsid w:val="00A6317B"/>
    <w:rsid w:val="00A6323E"/>
    <w:rsid w:val="00A63302"/>
    <w:rsid w:val="00A6379D"/>
    <w:rsid w:val="00A63CC3"/>
    <w:rsid w:val="00A63D65"/>
    <w:rsid w:val="00A63E50"/>
    <w:rsid w:val="00A6478B"/>
    <w:rsid w:val="00A64A1E"/>
    <w:rsid w:val="00A65CCD"/>
    <w:rsid w:val="00A661C0"/>
    <w:rsid w:val="00A663D9"/>
    <w:rsid w:val="00A664AC"/>
    <w:rsid w:val="00A66753"/>
    <w:rsid w:val="00A66C78"/>
    <w:rsid w:val="00A66DA3"/>
    <w:rsid w:val="00A71141"/>
    <w:rsid w:val="00A711B7"/>
    <w:rsid w:val="00A7154C"/>
    <w:rsid w:val="00A7164D"/>
    <w:rsid w:val="00A718E3"/>
    <w:rsid w:val="00A719E9"/>
    <w:rsid w:val="00A71E77"/>
    <w:rsid w:val="00A7246B"/>
    <w:rsid w:val="00A7246F"/>
    <w:rsid w:val="00A725FA"/>
    <w:rsid w:val="00A72CE5"/>
    <w:rsid w:val="00A73256"/>
    <w:rsid w:val="00A74050"/>
    <w:rsid w:val="00A7429F"/>
    <w:rsid w:val="00A7464C"/>
    <w:rsid w:val="00A74E9C"/>
    <w:rsid w:val="00A74F17"/>
    <w:rsid w:val="00A75273"/>
    <w:rsid w:val="00A75966"/>
    <w:rsid w:val="00A75B24"/>
    <w:rsid w:val="00A76AD5"/>
    <w:rsid w:val="00A76CDC"/>
    <w:rsid w:val="00A76FAE"/>
    <w:rsid w:val="00A77021"/>
    <w:rsid w:val="00A77167"/>
    <w:rsid w:val="00A771BC"/>
    <w:rsid w:val="00A7758D"/>
    <w:rsid w:val="00A77B20"/>
    <w:rsid w:val="00A77D7E"/>
    <w:rsid w:val="00A77F3C"/>
    <w:rsid w:val="00A80EB6"/>
    <w:rsid w:val="00A81333"/>
    <w:rsid w:val="00A814D7"/>
    <w:rsid w:val="00A81721"/>
    <w:rsid w:val="00A81C4D"/>
    <w:rsid w:val="00A81C92"/>
    <w:rsid w:val="00A8206F"/>
    <w:rsid w:val="00A822FC"/>
    <w:rsid w:val="00A8259C"/>
    <w:rsid w:val="00A82AC2"/>
    <w:rsid w:val="00A82C52"/>
    <w:rsid w:val="00A82CDD"/>
    <w:rsid w:val="00A83416"/>
    <w:rsid w:val="00A83A90"/>
    <w:rsid w:val="00A84255"/>
    <w:rsid w:val="00A84983"/>
    <w:rsid w:val="00A8517E"/>
    <w:rsid w:val="00A8596F"/>
    <w:rsid w:val="00A85C8C"/>
    <w:rsid w:val="00A85D93"/>
    <w:rsid w:val="00A86070"/>
    <w:rsid w:val="00A8781D"/>
    <w:rsid w:val="00A87B09"/>
    <w:rsid w:val="00A87BF5"/>
    <w:rsid w:val="00A87C88"/>
    <w:rsid w:val="00A90835"/>
    <w:rsid w:val="00A90919"/>
    <w:rsid w:val="00A90DBA"/>
    <w:rsid w:val="00A90E24"/>
    <w:rsid w:val="00A90EA6"/>
    <w:rsid w:val="00A91C6F"/>
    <w:rsid w:val="00A92EF6"/>
    <w:rsid w:val="00A93922"/>
    <w:rsid w:val="00A93FF5"/>
    <w:rsid w:val="00A94492"/>
    <w:rsid w:val="00A94E0A"/>
    <w:rsid w:val="00A95876"/>
    <w:rsid w:val="00A95C31"/>
    <w:rsid w:val="00A95F29"/>
    <w:rsid w:val="00A96347"/>
    <w:rsid w:val="00A9639D"/>
    <w:rsid w:val="00A96685"/>
    <w:rsid w:val="00A9687E"/>
    <w:rsid w:val="00A96BCB"/>
    <w:rsid w:val="00A97955"/>
    <w:rsid w:val="00A97F9F"/>
    <w:rsid w:val="00AA0929"/>
    <w:rsid w:val="00AA1301"/>
    <w:rsid w:val="00AA1923"/>
    <w:rsid w:val="00AA20E2"/>
    <w:rsid w:val="00AA21C7"/>
    <w:rsid w:val="00AA2337"/>
    <w:rsid w:val="00AA2428"/>
    <w:rsid w:val="00AA2904"/>
    <w:rsid w:val="00AA2E40"/>
    <w:rsid w:val="00AA2F86"/>
    <w:rsid w:val="00AA3D99"/>
    <w:rsid w:val="00AA434B"/>
    <w:rsid w:val="00AA4F77"/>
    <w:rsid w:val="00AA51F0"/>
    <w:rsid w:val="00AA550D"/>
    <w:rsid w:val="00AA619B"/>
    <w:rsid w:val="00AA71EA"/>
    <w:rsid w:val="00AA75A3"/>
    <w:rsid w:val="00AA794D"/>
    <w:rsid w:val="00AA7FD7"/>
    <w:rsid w:val="00AB045D"/>
    <w:rsid w:val="00AB0671"/>
    <w:rsid w:val="00AB07CD"/>
    <w:rsid w:val="00AB0E64"/>
    <w:rsid w:val="00AB2284"/>
    <w:rsid w:val="00AB2293"/>
    <w:rsid w:val="00AB2375"/>
    <w:rsid w:val="00AB262D"/>
    <w:rsid w:val="00AB2C58"/>
    <w:rsid w:val="00AB3273"/>
    <w:rsid w:val="00AB32EB"/>
    <w:rsid w:val="00AB380E"/>
    <w:rsid w:val="00AB3A83"/>
    <w:rsid w:val="00AB3BA8"/>
    <w:rsid w:val="00AB40DF"/>
    <w:rsid w:val="00AB42FC"/>
    <w:rsid w:val="00AB46E5"/>
    <w:rsid w:val="00AB5C5B"/>
    <w:rsid w:val="00AB5D7A"/>
    <w:rsid w:val="00AB5F60"/>
    <w:rsid w:val="00AB62D5"/>
    <w:rsid w:val="00AB67BB"/>
    <w:rsid w:val="00AB6A19"/>
    <w:rsid w:val="00AB6C1F"/>
    <w:rsid w:val="00AB71DE"/>
    <w:rsid w:val="00AB76E9"/>
    <w:rsid w:val="00AB78E5"/>
    <w:rsid w:val="00AB7F4E"/>
    <w:rsid w:val="00AC01E5"/>
    <w:rsid w:val="00AC0351"/>
    <w:rsid w:val="00AC04B9"/>
    <w:rsid w:val="00AC0538"/>
    <w:rsid w:val="00AC10FA"/>
    <w:rsid w:val="00AC11A7"/>
    <w:rsid w:val="00AC11B6"/>
    <w:rsid w:val="00AC1EF7"/>
    <w:rsid w:val="00AC1F89"/>
    <w:rsid w:val="00AC2345"/>
    <w:rsid w:val="00AC3229"/>
    <w:rsid w:val="00AC33E1"/>
    <w:rsid w:val="00AC374C"/>
    <w:rsid w:val="00AC3AC8"/>
    <w:rsid w:val="00AC3B9D"/>
    <w:rsid w:val="00AC4A26"/>
    <w:rsid w:val="00AC55FE"/>
    <w:rsid w:val="00AC59B7"/>
    <w:rsid w:val="00AC5E91"/>
    <w:rsid w:val="00AC6707"/>
    <w:rsid w:val="00AC6789"/>
    <w:rsid w:val="00AC67FC"/>
    <w:rsid w:val="00AC72D4"/>
    <w:rsid w:val="00AD0667"/>
    <w:rsid w:val="00AD13E8"/>
    <w:rsid w:val="00AD165E"/>
    <w:rsid w:val="00AD1A59"/>
    <w:rsid w:val="00AD1B5E"/>
    <w:rsid w:val="00AD20F7"/>
    <w:rsid w:val="00AD21FC"/>
    <w:rsid w:val="00AD2A5C"/>
    <w:rsid w:val="00AD2B42"/>
    <w:rsid w:val="00AD34E3"/>
    <w:rsid w:val="00AD3C95"/>
    <w:rsid w:val="00AD4352"/>
    <w:rsid w:val="00AD4503"/>
    <w:rsid w:val="00AD4526"/>
    <w:rsid w:val="00AD4B20"/>
    <w:rsid w:val="00AD4ECB"/>
    <w:rsid w:val="00AD5015"/>
    <w:rsid w:val="00AD59B7"/>
    <w:rsid w:val="00AD5BDC"/>
    <w:rsid w:val="00AD5F4F"/>
    <w:rsid w:val="00AD611F"/>
    <w:rsid w:val="00AD6A75"/>
    <w:rsid w:val="00AD6BD9"/>
    <w:rsid w:val="00AD75A3"/>
    <w:rsid w:val="00AD780E"/>
    <w:rsid w:val="00AE03D1"/>
    <w:rsid w:val="00AE063E"/>
    <w:rsid w:val="00AE1F35"/>
    <w:rsid w:val="00AE1F51"/>
    <w:rsid w:val="00AE2393"/>
    <w:rsid w:val="00AE28A9"/>
    <w:rsid w:val="00AE3B3A"/>
    <w:rsid w:val="00AE3CA4"/>
    <w:rsid w:val="00AE3F5F"/>
    <w:rsid w:val="00AE3FA7"/>
    <w:rsid w:val="00AE495E"/>
    <w:rsid w:val="00AE4981"/>
    <w:rsid w:val="00AE4C2B"/>
    <w:rsid w:val="00AE5997"/>
    <w:rsid w:val="00AE5A20"/>
    <w:rsid w:val="00AE5CD6"/>
    <w:rsid w:val="00AE5E64"/>
    <w:rsid w:val="00AE6103"/>
    <w:rsid w:val="00AE6649"/>
    <w:rsid w:val="00AE66A5"/>
    <w:rsid w:val="00AE6D55"/>
    <w:rsid w:val="00AE70BC"/>
    <w:rsid w:val="00AE7116"/>
    <w:rsid w:val="00AE790D"/>
    <w:rsid w:val="00AE7E1D"/>
    <w:rsid w:val="00AF02E6"/>
    <w:rsid w:val="00AF0603"/>
    <w:rsid w:val="00AF1952"/>
    <w:rsid w:val="00AF1EB1"/>
    <w:rsid w:val="00AF25C6"/>
    <w:rsid w:val="00AF2796"/>
    <w:rsid w:val="00AF2856"/>
    <w:rsid w:val="00AF2893"/>
    <w:rsid w:val="00AF2A40"/>
    <w:rsid w:val="00AF2A92"/>
    <w:rsid w:val="00AF2CE2"/>
    <w:rsid w:val="00AF2F77"/>
    <w:rsid w:val="00AF320B"/>
    <w:rsid w:val="00AF3D3A"/>
    <w:rsid w:val="00AF478D"/>
    <w:rsid w:val="00AF498C"/>
    <w:rsid w:val="00AF4A34"/>
    <w:rsid w:val="00AF5D97"/>
    <w:rsid w:val="00AF6204"/>
    <w:rsid w:val="00AF6B85"/>
    <w:rsid w:val="00AF6CB5"/>
    <w:rsid w:val="00AF6EA6"/>
    <w:rsid w:val="00AF7284"/>
    <w:rsid w:val="00AF7923"/>
    <w:rsid w:val="00AF7B18"/>
    <w:rsid w:val="00AF7E7E"/>
    <w:rsid w:val="00B00070"/>
    <w:rsid w:val="00B000D2"/>
    <w:rsid w:val="00B003CF"/>
    <w:rsid w:val="00B007E8"/>
    <w:rsid w:val="00B00C50"/>
    <w:rsid w:val="00B01378"/>
    <w:rsid w:val="00B01653"/>
    <w:rsid w:val="00B027C5"/>
    <w:rsid w:val="00B03EA0"/>
    <w:rsid w:val="00B04CA2"/>
    <w:rsid w:val="00B05CA7"/>
    <w:rsid w:val="00B0643E"/>
    <w:rsid w:val="00B06E68"/>
    <w:rsid w:val="00B06F26"/>
    <w:rsid w:val="00B07399"/>
    <w:rsid w:val="00B07C91"/>
    <w:rsid w:val="00B1016A"/>
    <w:rsid w:val="00B1176C"/>
    <w:rsid w:val="00B117C3"/>
    <w:rsid w:val="00B12222"/>
    <w:rsid w:val="00B12333"/>
    <w:rsid w:val="00B12CD4"/>
    <w:rsid w:val="00B13020"/>
    <w:rsid w:val="00B13106"/>
    <w:rsid w:val="00B13A3E"/>
    <w:rsid w:val="00B143FF"/>
    <w:rsid w:val="00B149D1"/>
    <w:rsid w:val="00B153DC"/>
    <w:rsid w:val="00B15418"/>
    <w:rsid w:val="00B16069"/>
    <w:rsid w:val="00B165B0"/>
    <w:rsid w:val="00B16DC6"/>
    <w:rsid w:val="00B16FBF"/>
    <w:rsid w:val="00B170A6"/>
    <w:rsid w:val="00B1731E"/>
    <w:rsid w:val="00B1731F"/>
    <w:rsid w:val="00B17AA2"/>
    <w:rsid w:val="00B17D91"/>
    <w:rsid w:val="00B202B7"/>
    <w:rsid w:val="00B20530"/>
    <w:rsid w:val="00B20D53"/>
    <w:rsid w:val="00B20D81"/>
    <w:rsid w:val="00B211BF"/>
    <w:rsid w:val="00B22417"/>
    <w:rsid w:val="00B23120"/>
    <w:rsid w:val="00B23390"/>
    <w:rsid w:val="00B23576"/>
    <w:rsid w:val="00B23990"/>
    <w:rsid w:val="00B248C9"/>
    <w:rsid w:val="00B253F7"/>
    <w:rsid w:val="00B2576B"/>
    <w:rsid w:val="00B25E22"/>
    <w:rsid w:val="00B266BD"/>
    <w:rsid w:val="00B268D3"/>
    <w:rsid w:val="00B26A25"/>
    <w:rsid w:val="00B26A4F"/>
    <w:rsid w:val="00B26C6A"/>
    <w:rsid w:val="00B276D6"/>
    <w:rsid w:val="00B3041E"/>
    <w:rsid w:val="00B31E2A"/>
    <w:rsid w:val="00B32080"/>
    <w:rsid w:val="00B3248A"/>
    <w:rsid w:val="00B33A5F"/>
    <w:rsid w:val="00B33D55"/>
    <w:rsid w:val="00B3483D"/>
    <w:rsid w:val="00B34909"/>
    <w:rsid w:val="00B35241"/>
    <w:rsid w:val="00B35D1B"/>
    <w:rsid w:val="00B35EE2"/>
    <w:rsid w:val="00B37A61"/>
    <w:rsid w:val="00B37FD3"/>
    <w:rsid w:val="00B40181"/>
    <w:rsid w:val="00B40490"/>
    <w:rsid w:val="00B40B0D"/>
    <w:rsid w:val="00B41971"/>
    <w:rsid w:val="00B41A24"/>
    <w:rsid w:val="00B422D6"/>
    <w:rsid w:val="00B42747"/>
    <w:rsid w:val="00B42BEE"/>
    <w:rsid w:val="00B43142"/>
    <w:rsid w:val="00B4319F"/>
    <w:rsid w:val="00B4367C"/>
    <w:rsid w:val="00B43A6C"/>
    <w:rsid w:val="00B442C4"/>
    <w:rsid w:val="00B45132"/>
    <w:rsid w:val="00B45286"/>
    <w:rsid w:val="00B452BD"/>
    <w:rsid w:val="00B45D53"/>
    <w:rsid w:val="00B46339"/>
    <w:rsid w:val="00B46824"/>
    <w:rsid w:val="00B46C99"/>
    <w:rsid w:val="00B477EC"/>
    <w:rsid w:val="00B479B6"/>
    <w:rsid w:val="00B50001"/>
    <w:rsid w:val="00B511A7"/>
    <w:rsid w:val="00B5164B"/>
    <w:rsid w:val="00B51665"/>
    <w:rsid w:val="00B51B47"/>
    <w:rsid w:val="00B51F00"/>
    <w:rsid w:val="00B521E4"/>
    <w:rsid w:val="00B527C9"/>
    <w:rsid w:val="00B528EC"/>
    <w:rsid w:val="00B52E93"/>
    <w:rsid w:val="00B53043"/>
    <w:rsid w:val="00B5328F"/>
    <w:rsid w:val="00B53CC8"/>
    <w:rsid w:val="00B53FEF"/>
    <w:rsid w:val="00B5435D"/>
    <w:rsid w:val="00B545AF"/>
    <w:rsid w:val="00B5523F"/>
    <w:rsid w:val="00B55298"/>
    <w:rsid w:val="00B576CC"/>
    <w:rsid w:val="00B57859"/>
    <w:rsid w:val="00B57C9D"/>
    <w:rsid w:val="00B6092F"/>
    <w:rsid w:val="00B60E5D"/>
    <w:rsid w:val="00B6109A"/>
    <w:rsid w:val="00B610D8"/>
    <w:rsid w:val="00B61578"/>
    <w:rsid w:val="00B61D2E"/>
    <w:rsid w:val="00B61D3A"/>
    <w:rsid w:val="00B6204C"/>
    <w:rsid w:val="00B62239"/>
    <w:rsid w:val="00B627AD"/>
    <w:rsid w:val="00B629D8"/>
    <w:rsid w:val="00B62E71"/>
    <w:rsid w:val="00B63306"/>
    <w:rsid w:val="00B63E74"/>
    <w:rsid w:val="00B6445A"/>
    <w:rsid w:val="00B6445E"/>
    <w:rsid w:val="00B64A7F"/>
    <w:rsid w:val="00B651DE"/>
    <w:rsid w:val="00B651F7"/>
    <w:rsid w:val="00B657AD"/>
    <w:rsid w:val="00B65CA2"/>
    <w:rsid w:val="00B65D64"/>
    <w:rsid w:val="00B66102"/>
    <w:rsid w:val="00B6642A"/>
    <w:rsid w:val="00B664F2"/>
    <w:rsid w:val="00B666F4"/>
    <w:rsid w:val="00B6713B"/>
    <w:rsid w:val="00B6737A"/>
    <w:rsid w:val="00B702D5"/>
    <w:rsid w:val="00B70748"/>
    <w:rsid w:val="00B70AFF"/>
    <w:rsid w:val="00B70B39"/>
    <w:rsid w:val="00B7195D"/>
    <w:rsid w:val="00B71CF9"/>
    <w:rsid w:val="00B725E0"/>
    <w:rsid w:val="00B72C02"/>
    <w:rsid w:val="00B73317"/>
    <w:rsid w:val="00B7426C"/>
    <w:rsid w:val="00B74747"/>
    <w:rsid w:val="00B74C6B"/>
    <w:rsid w:val="00B74D2C"/>
    <w:rsid w:val="00B7517C"/>
    <w:rsid w:val="00B75321"/>
    <w:rsid w:val="00B75AF0"/>
    <w:rsid w:val="00B7638B"/>
    <w:rsid w:val="00B76D69"/>
    <w:rsid w:val="00B76E22"/>
    <w:rsid w:val="00B77D71"/>
    <w:rsid w:val="00B77E2E"/>
    <w:rsid w:val="00B807C0"/>
    <w:rsid w:val="00B80D4F"/>
    <w:rsid w:val="00B8126E"/>
    <w:rsid w:val="00B815A8"/>
    <w:rsid w:val="00B815FC"/>
    <w:rsid w:val="00B8181B"/>
    <w:rsid w:val="00B8276E"/>
    <w:rsid w:val="00B82A04"/>
    <w:rsid w:val="00B82C9A"/>
    <w:rsid w:val="00B82D5D"/>
    <w:rsid w:val="00B82F30"/>
    <w:rsid w:val="00B83161"/>
    <w:rsid w:val="00B83B5A"/>
    <w:rsid w:val="00B83E66"/>
    <w:rsid w:val="00B83F50"/>
    <w:rsid w:val="00B847B0"/>
    <w:rsid w:val="00B84AA6"/>
    <w:rsid w:val="00B8504E"/>
    <w:rsid w:val="00B8554A"/>
    <w:rsid w:val="00B85804"/>
    <w:rsid w:val="00B85AAB"/>
    <w:rsid w:val="00B85C05"/>
    <w:rsid w:val="00B86569"/>
    <w:rsid w:val="00B86CB1"/>
    <w:rsid w:val="00B87417"/>
    <w:rsid w:val="00B900BB"/>
    <w:rsid w:val="00B90153"/>
    <w:rsid w:val="00B90429"/>
    <w:rsid w:val="00B904A6"/>
    <w:rsid w:val="00B90728"/>
    <w:rsid w:val="00B90BBE"/>
    <w:rsid w:val="00B90E82"/>
    <w:rsid w:val="00B912B6"/>
    <w:rsid w:val="00B91C81"/>
    <w:rsid w:val="00B927C3"/>
    <w:rsid w:val="00B92C51"/>
    <w:rsid w:val="00B92C7A"/>
    <w:rsid w:val="00B92C95"/>
    <w:rsid w:val="00B932C8"/>
    <w:rsid w:val="00B933F2"/>
    <w:rsid w:val="00B93B32"/>
    <w:rsid w:val="00B93DA4"/>
    <w:rsid w:val="00B93EF0"/>
    <w:rsid w:val="00B9402E"/>
    <w:rsid w:val="00B940AC"/>
    <w:rsid w:val="00B943F8"/>
    <w:rsid w:val="00B94B64"/>
    <w:rsid w:val="00B94C79"/>
    <w:rsid w:val="00B94E14"/>
    <w:rsid w:val="00B9508E"/>
    <w:rsid w:val="00B952AB"/>
    <w:rsid w:val="00B956DA"/>
    <w:rsid w:val="00B9596F"/>
    <w:rsid w:val="00B95DF4"/>
    <w:rsid w:val="00B9651A"/>
    <w:rsid w:val="00B96850"/>
    <w:rsid w:val="00B96916"/>
    <w:rsid w:val="00B96BCC"/>
    <w:rsid w:val="00B96D43"/>
    <w:rsid w:val="00B977C6"/>
    <w:rsid w:val="00BA0069"/>
    <w:rsid w:val="00BA01E7"/>
    <w:rsid w:val="00BA0BBB"/>
    <w:rsid w:val="00BA0F1C"/>
    <w:rsid w:val="00BA16F0"/>
    <w:rsid w:val="00BA1757"/>
    <w:rsid w:val="00BA1853"/>
    <w:rsid w:val="00BA224D"/>
    <w:rsid w:val="00BA25E7"/>
    <w:rsid w:val="00BA2688"/>
    <w:rsid w:val="00BA271E"/>
    <w:rsid w:val="00BA2800"/>
    <w:rsid w:val="00BA3B0B"/>
    <w:rsid w:val="00BA3B7B"/>
    <w:rsid w:val="00BA3D10"/>
    <w:rsid w:val="00BA4B36"/>
    <w:rsid w:val="00BA4E1E"/>
    <w:rsid w:val="00BA595D"/>
    <w:rsid w:val="00BA5B35"/>
    <w:rsid w:val="00BA5C01"/>
    <w:rsid w:val="00BA61AC"/>
    <w:rsid w:val="00BA689A"/>
    <w:rsid w:val="00BA6B46"/>
    <w:rsid w:val="00BA6C5F"/>
    <w:rsid w:val="00BA77C8"/>
    <w:rsid w:val="00BB034D"/>
    <w:rsid w:val="00BB0A8A"/>
    <w:rsid w:val="00BB1267"/>
    <w:rsid w:val="00BB133E"/>
    <w:rsid w:val="00BB17D3"/>
    <w:rsid w:val="00BB19BC"/>
    <w:rsid w:val="00BB1C52"/>
    <w:rsid w:val="00BB230C"/>
    <w:rsid w:val="00BB27ED"/>
    <w:rsid w:val="00BB28AC"/>
    <w:rsid w:val="00BB2D07"/>
    <w:rsid w:val="00BB2EF0"/>
    <w:rsid w:val="00BB3E7E"/>
    <w:rsid w:val="00BB3F46"/>
    <w:rsid w:val="00BB446B"/>
    <w:rsid w:val="00BB4932"/>
    <w:rsid w:val="00BB4AF7"/>
    <w:rsid w:val="00BB4D81"/>
    <w:rsid w:val="00BB64AF"/>
    <w:rsid w:val="00BB66D5"/>
    <w:rsid w:val="00BB679A"/>
    <w:rsid w:val="00BB6AC2"/>
    <w:rsid w:val="00BB748F"/>
    <w:rsid w:val="00BB7C6F"/>
    <w:rsid w:val="00BB7C76"/>
    <w:rsid w:val="00BB7D23"/>
    <w:rsid w:val="00BB7E25"/>
    <w:rsid w:val="00BC0140"/>
    <w:rsid w:val="00BC0611"/>
    <w:rsid w:val="00BC08ED"/>
    <w:rsid w:val="00BC09DC"/>
    <w:rsid w:val="00BC0DA3"/>
    <w:rsid w:val="00BC1138"/>
    <w:rsid w:val="00BC124A"/>
    <w:rsid w:val="00BC1D71"/>
    <w:rsid w:val="00BC231F"/>
    <w:rsid w:val="00BC2BDE"/>
    <w:rsid w:val="00BC2D39"/>
    <w:rsid w:val="00BC3A4B"/>
    <w:rsid w:val="00BC3C7E"/>
    <w:rsid w:val="00BC4272"/>
    <w:rsid w:val="00BC4796"/>
    <w:rsid w:val="00BC4A63"/>
    <w:rsid w:val="00BC4EA5"/>
    <w:rsid w:val="00BC516A"/>
    <w:rsid w:val="00BC51F1"/>
    <w:rsid w:val="00BC55B5"/>
    <w:rsid w:val="00BC59C6"/>
    <w:rsid w:val="00BC5DC6"/>
    <w:rsid w:val="00BC607E"/>
    <w:rsid w:val="00BC6FD4"/>
    <w:rsid w:val="00BC73E5"/>
    <w:rsid w:val="00BC76E1"/>
    <w:rsid w:val="00BC7E11"/>
    <w:rsid w:val="00BD01B5"/>
    <w:rsid w:val="00BD0831"/>
    <w:rsid w:val="00BD0AA1"/>
    <w:rsid w:val="00BD0B03"/>
    <w:rsid w:val="00BD0E6E"/>
    <w:rsid w:val="00BD12A0"/>
    <w:rsid w:val="00BD1313"/>
    <w:rsid w:val="00BD14B5"/>
    <w:rsid w:val="00BD1C69"/>
    <w:rsid w:val="00BD1DAC"/>
    <w:rsid w:val="00BD1FA0"/>
    <w:rsid w:val="00BD26A1"/>
    <w:rsid w:val="00BD28B9"/>
    <w:rsid w:val="00BD2D4B"/>
    <w:rsid w:val="00BD2E7D"/>
    <w:rsid w:val="00BD329F"/>
    <w:rsid w:val="00BD351C"/>
    <w:rsid w:val="00BD3551"/>
    <w:rsid w:val="00BD36C0"/>
    <w:rsid w:val="00BD40C3"/>
    <w:rsid w:val="00BD4816"/>
    <w:rsid w:val="00BD49E2"/>
    <w:rsid w:val="00BD4DB7"/>
    <w:rsid w:val="00BD4E0C"/>
    <w:rsid w:val="00BD4FD0"/>
    <w:rsid w:val="00BD5591"/>
    <w:rsid w:val="00BD60EF"/>
    <w:rsid w:val="00BD6635"/>
    <w:rsid w:val="00BD68FB"/>
    <w:rsid w:val="00BD6938"/>
    <w:rsid w:val="00BD6A0E"/>
    <w:rsid w:val="00BD6F4D"/>
    <w:rsid w:val="00BD7771"/>
    <w:rsid w:val="00BD798D"/>
    <w:rsid w:val="00BD7AD4"/>
    <w:rsid w:val="00BD7F51"/>
    <w:rsid w:val="00BE0031"/>
    <w:rsid w:val="00BE08DF"/>
    <w:rsid w:val="00BE0D4E"/>
    <w:rsid w:val="00BE11AC"/>
    <w:rsid w:val="00BE1D51"/>
    <w:rsid w:val="00BE1DEF"/>
    <w:rsid w:val="00BE2047"/>
    <w:rsid w:val="00BE2A86"/>
    <w:rsid w:val="00BE2C66"/>
    <w:rsid w:val="00BE2F5E"/>
    <w:rsid w:val="00BE3350"/>
    <w:rsid w:val="00BE3376"/>
    <w:rsid w:val="00BE3532"/>
    <w:rsid w:val="00BE43BB"/>
    <w:rsid w:val="00BE4626"/>
    <w:rsid w:val="00BE46AE"/>
    <w:rsid w:val="00BE48C1"/>
    <w:rsid w:val="00BE5231"/>
    <w:rsid w:val="00BE54BA"/>
    <w:rsid w:val="00BE5B10"/>
    <w:rsid w:val="00BE5D61"/>
    <w:rsid w:val="00BE6A98"/>
    <w:rsid w:val="00BE6F99"/>
    <w:rsid w:val="00BE72AF"/>
    <w:rsid w:val="00BE76C4"/>
    <w:rsid w:val="00BE78D6"/>
    <w:rsid w:val="00BF048A"/>
    <w:rsid w:val="00BF0916"/>
    <w:rsid w:val="00BF12E9"/>
    <w:rsid w:val="00BF1371"/>
    <w:rsid w:val="00BF1CB8"/>
    <w:rsid w:val="00BF307E"/>
    <w:rsid w:val="00BF314E"/>
    <w:rsid w:val="00BF3872"/>
    <w:rsid w:val="00BF3B91"/>
    <w:rsid w:val="00BF50BA"/>
    <w:rsid w:val="00BF5377"/>
    <w:rsid w:val="00BF5631"/>
    <w:rsid w:val="00BF57AF"/>
    <w:rsid w:val="00BF5990"/>
    <w:rsid w:val="00BF59AD"/>
    <w:rsid w:val="00BF59D2"/>
    <w:rsid w:val="00BF5ABA"/>
    <w:rsid w:val="00BF5C09"/>
    <w:rsid w:val="00BF5CE0"/>
    <w:rsid w:val="00BF5F3A"/>
    <w:rsid w:val="00BF60D2"/>
    <w:rsid w:val="00BF6763"/>
    <w:rsid w:val="00BF6A21"/>
    <w:rsid w:val="00BF6E53"/>
    <w:rsid w:val="00BF74B3"/>
    <w:rsid w:val="00BF7759"/>
    <w:rsid w:val="00BF7FD5"/>
    <w:rsid w:val="00C0071E"/>
    <w:rsid w:val="00C00874"/>
    <w:rsid w:val="00C00B55"/>
    <w:rsid w:val="00C00D82"/>
    <w:rsid w:val="00C00DF0"/>
    <w:rsid w:val="00C0131E"/>
    <w:rsid w:val="00C0139C"/>
    <w:rsid w:val="00C016F2"/>
    <w:rsid w:val="00C02AAB"/>
    <w:rsid w:val="00C02C48"/>
    <w:rsid w:val="00C02C66"/>
    <w:rsid w:val="00C02D00"/>
    <w:rsid w:val="00C031F0"/>
    <w:rsid w:val="00C033B9"/>
    <w:rsid w:val="00C03925"/>
    <w:rsid w:val="00C039FB"/>
    <w:rsid w:val="00C03A20"/>
    <w:rsid w:val="00C03B71"/>
    <w:rsid w:val="00C04062"/>
    <w:rsid w:val="00C0497D"/>
    <w:rsid w:val="00C04BC8"/>
    <w:rsid w:val="00C04C10"/>
    <w:rsid w:val="00C053DC"/>
    <w:rsid w:val="00C0582A"/>
    <w:rsid w:val="00C05AA1"/>
    <w:rsid w:val="00C05C7B"/>
    <w:rsid w:val="00C05F96"/>
    <w:rsid w:val="00C06226"/>
    <w:rsid w:val="00C0645E"/>
    <w:rsid w:val="00C0678C"/>
    <w:rsid w:val="00C06A07"/>
    <w:rsid w:val="00C06A97"/>
    <w:rsid w:val="00C06F67"/>
    <w:rsid w:val="00C07313"/>
    <w:rsid w:val="00C075AA"/>
    <w:rsid w:val="00C07B6B"/>
    <w:rsid w:val="00C07F91"/>
    <w:rsid w:val="00C100B1"/>
    <w:rsid w:val="00C10328"/>
    <w:rsid w:val="00C104BF"/>
    <w:rsid w:val="00C107EE"/>
    <w:rsid w:val="00C1152F"/>
    <w:rsid w:val="00C116EC"/>
    <w:rsid w:val="00C130F6"/>
    <w:rsid w:val="00C1335B"/>
    <w:rsid w:val="00C135F4"/>
    <w:rsid w:val="00C13758"/>
    <w:rsid w:val="00C1380E"/>
    <w:rsid w:val="00C138D4"/>
    <w:rsid w:val="00C13B5D"/>
    <w:rsid w:val="00C13BA0"/>
    <w:rsid w:val="00C13BFA"/>
    <w:rsid w:val="00C13D44"/>
    <w:rsid w:val="00C14123"/>
    <w:rsid w:val="00C1457C"/>
    <w:rsid w:val="00C14710"/>
    <w:rsid w:val="00C1478A"/>
    <w:rsid w:val="00C14F27"/>
    <w:rsid w:val="00C153BC"/>
    <w:rsid w:val="00C15507"/>
    <w:rsid w:val="00C1554C"/>
    <w:rsid w:val="00C15697"/>
    <w:rsid w:val="00C156FF"/>
    <w:rsid w:val="00C158DE"/>
    <w:rsid w:val="00C1658A"/>
    <w:rsid w:val="00C168D9"/>
    <w:rsid w:val="00C16942"/>
    <w:rsid w:val="00C16E56"/>
    <w:rsid w:val="00C175DF"/>
    <w:rsid w:val="00C17D97"/>
    <w:rsid w:val="00C203FD"/>
    <w:rsid w:val="00C204C4"/>
    <w:rsid w:val="00C20543"/>
    <w:rsid w:val="00C208C1"/>
    <w:rsid w:val="00C20E58"/>
    <w:rsid w:val="00C21CFD"/>
    <w:rsid w:val="00C21ED6"/>
    <w:rsid w:val="00C22102"/>
    <w:rsid w:val="00C22470"/>
    <w:rsid w:val="00C229BC"/>
    <w:rsid w:val="00C2420D"/>
    <w:rsid w:val="00C2447F"/>
    <w:rsid w:val="00C25424"/>
    <w:rsid w:val="00C25B43"/>
    <w:rsid w:val="00C25D5F"/>
    <w:rsid w:val="00C2603D"/>
    <w:rsid w:val="00C26BBD"/>
    <w:rsid w:val="00C26C91"/>
    <w:rsid w:val="00C27175"/>
    <w:rsid w:val="00C27230"/>
    <w:rsid w:val="00C279CD"/>
    <w:rsid w:val="00C30349"/>
    <w:rsid w:val="00C30BD2"/>
    <w:rsid w:val="00C30D32"/>
    <w:rsid w:val="00C30E63"/>
    <w:rsid w:val="00C314B7"/>
    <w:rsid w:val="00C319A4"/>
    <w:rsid w:val="00C319A5"/>
    <w:rsid w:val="00C31B94"/>
    <w:rsid w:val="00C3211F"/>
    <w:rsid w:val="00C3273F"/>
    <w:rsid w:val="00C33600"/>
    <w:rsid w:val="00C33768"/>
    <w:rsid w:val="00C33C8E"/>
    <w:rsid w:val="00C33D8F"/>
    <w:rsid w:val="00C33F02"/>
    <w:rsid w:val="00C3407C"/>
    <w:rsid w:val="00C3480C"/>
    <w:rsid w:val="00C34D70"/>
    <w:rsid w:val="00C35466"/>
    <w:rsid w:val="00C3553A"/>
    <w:rsid w:val="00C358F1"/>
    <w:rsid w:val="00C35AD9"/>
    <w:rsid w:val="00C35B15"/>
    <w:rsid w:val="00C361AE"/>
    <w:rsid w:val="00C36250"/>
    <w:rsid w:val="00C363A9"/>
    <w:rsid w:val="00C36672"/>
    <w:rsid w:val="00C36B96"/>
    <w:rsid w:val="00C36E30"/>
    <w:rsid w:val="00C373FF"/>
    <w:rsid w:val="00C37B1E"/>
    <w:rsid w:val="00C37F2F"/>
    <w:rsid w:val="00C41323"/>
    <w:rsid w:val="00C41475"/>
    <w:rsid w:val="00C4158A"/>
    <w:rsid w:val="00C421BA"/>
    <w:rsid w:val="00C428E5"/>
    <w:rsid w:val="00C42952"/>
    <w:rsid w:val="00C42A1B"/>
    <w:rsid w:val="00C42D83"/>
    <w:rsid w:val="00C444A2"/>
    <w:rsid w:val="00C449D2"/>
    <w:rsid w:val="00C44D86"/>
    <w:rsid w:val="00C4508F"/>
    <w:rsid w:val="00C4524B"/>
    <w:rsid w:val="00C459B0"/>
    <w:rsid w:val="00C45A98"/>
    <w:rsid w:val="00C45FB5"/>
    <w:rsid w:val="00C464C3"/>
    <w:rsid w:val="00C46B1E"/>
    <w:rsid w:val="00C46FCB"/>
    <w:rsid w:val="00C47257"/>
    <w:rsid w:val="00C47C73"/>
    <w:rsid w:val="00C50037"/>
    <w:rsid w:val="00C50200"/>
    <w:rsid w:val="00C50871"/>
    <w:rsid w:val="00C5103E"/>
    <w:rsid w:val="00C510F8"/>
    <w:rsid w:val="00C5176E"/>
    <w:rsid w:val="00C519A8"/>
    <w:rsid w:val="00C51CC5"/>
    <w:rsid w:val="00C525AE"/>
    <w:rsid w:val="00C5274F"/>
    <w:rsid w:val="00C52922"/>
    <w:rsid w:val="00C52AAC"/>
    <w:rsid w:val="00C52CD5"/>
    <w:rsid w:val="00C52EDC"/>
    <w:rsid w:val="00C536DA"/>
    <w:rsid w:val="00C54063"/>
    <w:rsid w:val="00C54632"/>
    <w:rsid w:val="00C54B3D"/>
    <w:rsid w:val="00C54DBB"/>
    <w:rsid w:val="00C55865"/>
    <w:rsid w:val="00C56940"/>
    <w:rsid w:val="00C57278"/>
    <w:rsid w:val="00C5737D"/>
    <w:rsid w:val="00C576A4"/>
    <w:rsid w:val="00C57C6F"/>
    <w:rsid w:val="00C57E7A"/>
    <w:rsid w:val="00C6001B"/>
    <w:rsid w:val="00C600DE"/>
    <w:rsid w:val="00C6081D"/>
    <w:rsid w:val="00C60834"/>
    <w:rsid w:val="00C60ACE"/>
    <w:rsid w:val="00C60E4D"/>
    <w:rsid w:val="00C612F7"/>
    <w:rsid w:val="00C61729"/>
    <w:rsid w:val="00C61782"/>
    <w:rsid w:val="00C622BA"/>
    <w:rsid w:val="00C62776"/>
    <w:rsid w:val="00C644A4"/>
    <w:rsid w:val="00C64F80"/>
    <w:rsid w:val="00C657CE"/>
    <w:rsid w:val="00C658E1"/>
    <w:rsid w:val="00C65E64"/>
    <w:rsid w:val="00C65E81"/>
    <w:rsid w:val="00C66424"/>
    <w:rsid w:val="00C6642D"/>
    <w:rsid w:val="00C667D3"/>
    <w:rsid w:val="00C66D63"/>
    <w:rsid w:val="00C66D88"/>
    <w:rsid w:val="00C67580"/>
    <w:rsid w:val="00C67597"/>
    <w:rsid w:val="00C67688"/>
    <w:rsid w:val="00C67920"/>
    <w:rsid w:val="00C71459"/>
    <w:rsid w:val="00C71608"/>
    <w:rsid w:val="00C71A24"/>
    <w:rsid w:val="00C722E1"/>
    <w:rsid w:val="00C72471"/>
    <w:rsid w:val="00C7260A"/>
    <w:rsid w:val="00C72C0F"/>
    <w:rsid w:val="00C72C1D"/>
    <w:rsid w:val="00C72D79"/>
    <w:rsid w:val="00C72FD9"/>
    <w:rsid w:val="00C73585"/>
    <w:rsid w:val="00C74441"/>
    <w:rsid w:val="00C74504"/>
    <w:rsid w:val="00C749CB"/>
    <w:rsid w:val="00C74C6F"/>
    <w:rsid w:val="00C756D2"/>
    <w:rsid w:val="00C75E2D"/>
    <w:rsid w:val="00C76824"/>
    <w:rsid w:val="00C7685E"/>
    <w:rsid w:val="00C76C9D"/>
    <w:rsid w:val="00C76F68"/>
    <w:rsid w:val="00C77270"/>
    <w:rsid w:val="00C7757A"/>
    <w:rsid w:val="00C776DA"/>
    <w:rsid w:val="00C8016D"/>
    <w:rsid w:val="00C80283"/>
    <w:rsid w:val="00C8050C"/>
    <w:rsid w:val="00C80758"/>
    <w:rsid w:val="00C80B46"/>
    <w:rsid w:val="00C80C88"/>
    <w:rsid w:val="00C814F1"/>
    <w:rsid w:val="00C81973"/>
    <w:rsid w:val="00C81A55"/>
    <w:rsid w:val="00C81D31"/>
    <w:rsid w:val="00C81D5C"/>
    <w:rsid w:val="00C81FB6"/>
    <w:rsid w:val="00C8207B"/>
    <w:rsid w:val="00C82187"/>
    <w:rsid w:val="00C82E89"/>
    <w:rsid w:val="00C82F93"/>
    <w:rsid w:val="00C834E9"/>
    <w:rsid w:val="00C8370E"/>
    <w:rsid w:val="00C84492"/>
    <w:rsid w:val="00C8457E"/>
    <w:rsid w:val="00C846B0"/>
    <w:rsid w:val="00C84DC2"/>
    <w:rsid w:val="00C8674D"/>
    <w:rsid w:val="00C8773F"/>
    <w:rsid w:val="00C87A5D"/>
    <w:rsid w:val="00C902A4"/>
    <w:rsid w:val="00C90310"/>
    <w:rsid w:val="00C9039A"/>
    <w:rsid w:val="00C903F6"/>
    <w:rsid w:val="00C90A81"/>
    <w:rsid w:val="00C910EF"/>
    <w:rsid w:val="00C913A6"/>
    <w:rsid w:val="00C91427"/>
    <w:rsid w:val="00C91A37"/>
    <w:rsid w:val="00C91DD1"/>
    <w:rsid w:val="00C9213B"/>
    <w:rsid w:val="00C92249"/>
    <w:rsid w:val="00C922D7"/>
    <w:rsid w:val="00C92FAE"/>
    <w:rsid w:val="00C9303A"/>
    <w:rsid w:val="00C93B7D"/>
    <w:rsid w:val="00C941D3"/>
    <w:rsid w:val="00C94BC8"/>
    <w:rsid w:val="00C94C3A"/>
    <w:rsid w:val="00C94C9A"/>
    <w:rsid w:val="00C94E7D"/>
    <w:rsid w:val="00C954EC"/>
    <w:rsid w:val="00C95EDF"/>
    <w:rsid w:val="00C95F96"/>
    <w:rsid w:val="00C96385"/>
    <w:rsid w:val="00C96593"/>
    <w:rsid w:val="00C97A54"/>
    <w:rsid w:val="00C97AEF"/>
    <w:rsid w:val="00C97C83"/>
    <w:rsid w:val="00CA05F5"/>
    <w:rsid w:val="00CA0AFA"/>
    <w:rsid w:val="00CA0F7F"/>
    <w:rsid w:val="00CA17FB"/>
    <w:rsid w:val="00CA2813"/>
    <w:rsid w:val="00CA2D57"/>
    <w:rsid w:val="00CA322A"/>
    <w:rsid w:val="00CA39A4"/>
    <w:rsid w:val="00CA3A7B"/>
    <w:rsid w:val="00CA3EA1"/>
    <w:rsid w:val="00CA4414"/>
    <w:rsid w:val="00CA4F23"/>
    <w:rsid w:val="00CA56D2"/>
    <w:rsid w:val="00CA57F3"/>
    <w:rsid w:val="00CA5B40"/>
    <w:rsid w:val="00CA5D45"/>
    <w:rsid w:val="00CA65CE"/>
    <w:rsid w:val="00CA6D0B"/>
    <w:rsid w:val="00CA70AC"/>
    <w:rsid w:val="00CA79C9"/>
    <w:rsid w:val="00CA7EC7"/>
    <w:rsid w:val="00CA7ED2"/>
    <w:rsid w:val="00CB02B1"/>
    <w:rsid w:val="00CB05C0"/>
    <w:rsid w:val="00CB1BFB"/>
    <w:rsid w:val="00CB21C1"/>
    <w:rsid w:val="00CB26E8"/>
    <w:rsid w:val="00CB2C28"/>
    <w:rsid w:val="00CB2D6B"/>
    <w:rsid w:val="00CB324E"/>
    <w:rsid w:val="00CB3787"/>
    <w:rsid w:val="00CB39F2"/>
    <w:rsid w:val="00CB4548"/>
    <w:rsid w:val="00CB49D4"/>
    <w:rsid w:val="00CB4C0E"/>
    <w:rsid w:val="00CB4DBA"/>
    <w:rsid w:val="00CB5533"/>
    <w:rsid w:val="00CB57E8"/>
    <w:rsid w:val="00CB5828"/>
    <w:rsid w:val="00CB598D"/>
    <w:rsid w:val="00CB5C8F"/>
    <w:rsid w:val="00CB6D7A"/>
    <w:rsid w:val="00CB6D97"/>
    <w:rsid w:val="00CB72D3"/>
    <w:rsid w:val="00CB7462"/>
    <w:rsid w:val="00CB7D73"/>
    <w:rsid w:val="00CC0448"/>
    <w:rsid w:val="00CC0F7D"/>
    <w:rsid w:val="00CC2288"/>
    <w:rsid w:val="00CC2401"/>
    <w:rsid w:val="00CC2771"/>
    <w:rsid w:val="00CC2BCA"/>
    <w:rsid w:val="00CC3A94"/>
    <w:rsid w:val="00CC3D36"/>
    <w:rsid w:val="00CC44EF"/>
    <w:rsid w:val="00CC4D11"/>
    <w:rsid w:val="00CC4F70"/>
    <w:rsid w:val="00CC505A"/>
    <w:rsid w:val="00CC61A5"/>
    <w:rsid w:val="00CC64EC"/>
    <w:rsid w:val="00CC6663"/>
    <w:rsid w:val="00CC7025"/>
    <w:rsid w:val="00CC71C4"/>
    <w:rsid w:val="00CC77D8"/>
    <w:rsid w:val="00CC79E6"/>
    <w:rsid w:val="00CC7D47"/>
    <w:rsid w:val="00CD0487"/>
    <w:rsid w:val="00CD0BA6"/>
    <w:rsid w:val="00CD1599"/>
    <w:rsid w:val="00CD1C1C"/>
    <w:rsid w:val="00CD2036"/>
    <w:rsid w:val="00CD28DE"/>
    <w:rsid w:val="00CD29E8"/>
    <w:rsid w:val="00CD2ABE"/>
    <w:rsid w:val="00CD3AA8"/>
    <w:rsid w:val="00CD3B73"/>
    <w:rsid w:val="00CD3D08"/>
    <w:rsid w:val="00CD4515"/>
    <w:rsid w:val="00CD4932"/>
    <w:rsid w:val="00CD4EA2"/>
    <w:rsid w:val="00CD540E"/>
    <w:rsid w:val="00CD5C3B"/>
    <w:rsid w:val="00CD5C93"/>
    <w:rsid w:val="00CD651A"/>
    <w:rsid w:val="00CD680C"/>
    <w:rsid w:val="00CD714E"/>
    <w:rsid w:val="00CD7C45"/>
    <w:rsid w:val="00CD7D14"/>
    <w:rsid w:val="00CD7D4B"/>
    <w:rsid w:val="00CD7DCC"/>
    <w:rsid w:val="00CE017C"/>
    <w:rsid w:val="00CE14AE"/>
    <w:rsid w:val="00CE1783"/>
    <w:rsid w:val="00CE1901"/>
    <w:rsid w:val="00CE1A3A"/>
    <w:rsid w:val="00CE1F4D"/>
    <w:rsid w:val="00CE2286"/>
    <w:rsid w:val="00CE24E0"/>
    <w:rsid w:val="00CE2A73"/>
    <w:rsid w:val="00CE2BFA"/>
    <w:rsid w:val="00CE2C2C"/>
    <w:rsid w:val="00CE311F"/>
    <w:rsid w:val="00CE3ACF"/>
    <w:rsid w:val="00CE3C80"/>
    <w:rsid w:val="00CE3FFD"/>
    <w:rsid w:val="00CE4002"/>
    <w:rsid w:val="00CE4389"/>
    <w:rsid w:val="00CE4712"/>
    <w:rsid w:val="00CE4904"/>
    <w:rsid w:val="00CE4B6D"/>
    <w:rsid w:val="00CE4E88"/>
    <w:rsid w:val="00CE569A"/>
    <w:rsid w:val="00CE6056"/>
    <w:rsid w:val="00CE61ED"/>
    <w:rsid w:val="00CE66E8"/>
    <w:rsid w:val="00CE69BD"/>
    <w:rsid w:val="00CE6C1C"/>
    <w:rsid w:val="00CE6CEA"/>
    <w:rsid w:val="00CE6D2B"/>
    <w:rsid w:val="00CE79AC"/>
    <w:rsid w:val="00CE7ECB"/>
    <w:rsid w:val="00CF01B1"/>
    <w:rsid w:val="00CF025A"/>
    <w:rsid w:val="00CF03F3"/>
    <w:rsid w:val="00CF0A6B"/>
    <w:rsid w:val="00CF0FA8"/>
    <w:rsid w:val="00CF1B95"/>
    <w:rsid w:val="00CF1F46"/>
    <w:rsid w:val="00CF1F9B"/>
    <w:rsid w:val="00CF235F"/>
    <w:rsid w:val="00CF2E00"/>
    <w:rsid w:val="00CF2EFA"/>
    <w:rsid w:val="00CF47D7"/>
    <w:rsid w:val="00CF49F1"/>
    <w:rsid w:val="00CF525C"/>
    <w:rsid w:val="00CF579B"/>
    <w:rsid w:val="00CF5F38"/>
    <w:rsid w:val="00CF6321"/>
    <w:rsid w:val="00CF66D6"/>
    <w:rsid w:val="00CF6B33"/>
    <w:rsid w:val="00CF6D8E"/>
    <w:rsid w:val="00CF7383"/>
    <w:rsid w:val="00CF7600"/>
    <w:rsid w:val="00CF776F"/>
    <w:rsid w:val="00CF7D88"/>
    <w:rsid w:val="00CF7DFE"/>
    <w:rsid w:val="00CF7F59"/>
    <w:rsid w:val="00D001B2"/>
    <w:rsid w:val="00D004EF"/>
    <w:rsid w:val="00D0098D"/>
    <w:rsid w:val="00D016B5"/>
    <w:rsid w:val="00D02693"/>
    <w:rsid w:val="00D02828"/>
    <w:rsid w:val="00D03061"/>
    <w:rsid w:val="00D03EAD"/>
    <w:rsid w:val="00D04DF6"/>
    <w:rsid w:val="00D05521"/>
    <w:rsid w:val="00D056D1"/>
    <w:rsid w:val="00D060CA"/>
    <w:rsid w:val="00D06855"/>
    <w:rsid w:val="00D06EC9"/>
    <w:rsid w:val="00D06ED4"/>
    <w:rsid w:val="00D06F15"/>
    <w:rsid w:val="00D07666"/>
    <w:rsid w:val="00D07DD4"/>
    <w:rsid w:val="00D104E1"/>
    <w:rsid w:val="00D11516"/>
    <w:rsid w:val="00D116AC"/>
    <w:rsid w:val="00D118D2"/>
    <w:rsid w:val="00D11F5C"/>
    <w:rsid w:val="00D12172"/>
    <w:rsid w:val="00D12244"/>
    <w:rsid w:val="00D12843"/>
    <w:rsid w:val="00D12D17"/>
    <w:rsid w:val="00D13753"/>
    <w:rsid w:val="00D13DD5"/>
    <w:rsid w:val="00D141A8"/>
    <w:rsid w:val="00D14950"/>
    <w:rsid w:val="00D14B4F"/>
    <w:rsid w:val="00D14E7D"/>
    <w:rsid w:val="00D15778"/>
    <w:rsid w:val="00D15A3E"/>
    <w:rsid w:val="00D15ECF"/>
    <w:rsid w:val="00D15F60"/>
    <w:rsid w:val="00D15FAB"/>
    <w:rsid w:val="00D1686C"/>
    <w:rsid w:val="00D16AA8"/>
    <w:rsid w:val="00D16F03"/>
    <w:rsid w:val="00D178DC"/>
    <w:rsid w:val="00D17915"/>
    <w:rsid w:val="00D17E5E"/>
    <w:rsid w:val="00D17F77"/>
    <w:rsid w:val="00D2024C"/>
    <w:rsid w:val="00D2082B"/>
    <w:rsid w:val="00D20B36"/>
    <w:rsid w:val="00D212A5"/>
    <w:rsid w:val="00D212BB"/>
    <w:rsid w:val="00D21626"/>
    <w:rsid w:val="00D21C97"/>
    <w:rsid w:val="00D22532"/>
    <w:rsid w:val="00D2265B"/>
    <w:rsid w:val="00D23879"/>
    <w:rsid w:val="00D238D1"/>
    <w:rsid w:val="00D23FC1"/>
    <w:rsid w:val="00D24297"/>
    <w:rsid w:val="00D242A4"/>
    <w:rsid w:val="00D24658"/>
    <w:rsid w:val="00D24691"/>
    <w:rsid w:val="00D24831"/>
    <w:rsid w:val="00D24E1B"/>
    <w:rsid w:val="00D254BC"/>
    <w:rsid w:val="00D2564A"/>
    <w:rsid w:val="00D259DD"/>
    <w:rsid w:val="00D26394"/>
    <w:rsid w:val="00D26946"/>
    <w:rsid w:val="00D26C9B"/>
    <w:rsid w:val="00D270E9"/>
    <w:rsid w:val="00D27632"/>
    <w:rsid w:val="00D27DD8"/>
    <w:rsid w:val="00D30A35"/>
    <w:rsid w:val="00D30EEA"/>
    <w:rsid w:val="00D312C3"/>
    <w:rsid w:val="00D3144A"/>
    <w:rsid w:val="00D3182D"/>
    <w:rsid w:val="00D31B0E"/>
    <w:rsid w:val="00D31B5F"/>
    <w:rsid w:val="00D31BB3"/>
    <w:rsid w:val="00D31DAF"/>
    <w:rsid w:val="00D31E30"/>
    <w:rsid w:val="00D31E4F"/>
    <w:rsid w:val="00D31FAA"/>
    <w:rsid w:val="00D32084"/>
    <w:rsid w:val="00D334C6"/>
    <w:rsid w:val="00D33B47"/>
    <w:rsid w:val="00D33B8E"/>
    <w:rsid w:val="00D33C19"/>
    <w:rsid w:val="00D33CAE"/>
    <w:rsid w:val="00D33CF5"/>
    <w:rsid w:val="00D340DC"/>
    <w:rsid w:val="00D34EED"/>
    <w:rsid w:val="00D356BB"/>
    <w:rsid w:val="00D35FC4"/>
    <w:rsid w:val="00D36017"/>
    <w:rsid w:val="00D3643B"/>
    <w:rsid w:val="00D37A43"/>
    <w:rsid w:val="00D37D66"/>
    <w:rsid w:val="00D4049B"/>
    <w:rsid w:val="00D4055C"/>
    <w:rsid w:val="00D40986"/>
    <w:rsid w:val="00D40B65"/>
    <w:rsid w:val="00D40BF5"/>
    <w:rsid w:val="00D41263"/>
    <w:rsid w:val="00D4152F"/>
    <w:rsid w:val="00D4159B"/>
    <w:rsid w:val="00D41B1F"/>
    <w:rsid w:val="00D41CF6"/>
    <w:rsid w:val="00D4215D"/>
    <w:rsid w:val="00D42897"/>
    <w:rsid w:val="00D42BF7"/>
    <w:rsid w:val="00D43764"/>
    <w:rsid w:val="00D44AF5"/>
    <w:rsid w:val="00D44F37"/>
    <w:rsid w:val="00D44F62"/>
    <w:rsid w:val="00D46333"/>
    <w:rsid w:val="00D46D8B"/>
    <w:rsid w:val="00D46FCD"/>
    <w:rsid w:val="00D470D2"/>
    <w:rsid w:val="00D47502"/>
    <w:rsid w:val="00D47DB6"/>
    <w:rsid w:val="00D47EF4"/>
    <w:rsid w:val="00D50155"/>
    <w:rsid w:val="00D5022A"/>
    <w:rsid w:val="00D511A7"/>
    <w:rsid w:val="00D51318"/>
    <w:rsid w:val="00D5203F"/>
    <w:rsid w:val="00D5274C"/>
    <w:rsid w:val="00D53268"/>
    <w:rsid w:val="00D53477"/>
    <w:rsid w:val="00D53939"/>
    <w:rsid w:val="00D53B01"/>
    <w:rsid w:val="00D542D0"/>
    <w:rsid w:val="00D54A08"/>
    <w:rsid w:val="00D54BCF"/>
    <w:rsid w:val="00D54E5C"/>
    <w:rsid w:val="00D553BE"/>
    <w:rsid w:val="00D5557E"/>
    <w:rsid w:val="00D5590E"/>
    <w:rsid w:val="00D560A2"/>
    <w:rsid w:val="00D561CB"/>
    <w:rsid w:val="00D56921"/>
    <w:rsid w:val="00D56A5E"/>
    <w:rsid w:val="00D56AE7"/>
    <w:rsid w:val="00D56CED"/>
    <w:rsid w:val="00D5772B"/>
    <w:rsid w:val="00D60649"/>
    <w:rsid w:val="00D60ACC"/>
    <w:rsid w:val="00D60BAD"/>
    <w:rsid w:val="00D60EE5"/>
    <w:rsid w:val="00D61973"/>
    <w:rsid w:val="00D619F8"/>
    <w:rsid w:val="00D61CFA"/>
    <w:rsid w:val="00D6214C"/>
    <w:rsid w:val="00D62221"/>
    <w:rsid w:val="00D624DE"/>
    <w:rsid w:val="00D62BF7"/>
    <w:rsid w:val="00D62C8A"/>
    <w:rsid w:val="00D6312F"/>
    <w:rsid w:val="00D631D8"/>
    <w:rsid w:val="00D63D44"/>
    <w:rsid w:val="00D63DF1"/>
    <w:rsid w:val="00D63F05"/>
    <w:rsid w:val="00D64614"/>
    <w:rsid w:val="00D64871"/>
    <w:rsid w:val="00D64C24"/>
    <w:rsid w:val="00D654D1"/>
    <w:rsid w:val="00D6552B"/>
    <w:rsid w:val="00D65565"/>
    <w:rsid w:val="00D657D3"/>
    <w:rsid w:val="00D6581B"/>
    <w:rsid w:val="00D65A19"/>
    <w:rsid w:val="00D663B4"/>
    <w:rsid w:val="00D67AC1"/>
    <w:rsid w:val="00D67ECD"/>
    <w:rsid w:val="00D709C5"/>
    <w:rsid w:val="00D7111A"/>
    <w:rsid w:val="00D71169"/>
    <w:rsid w:val="00D71373"/>
    <w:rsid w:val="00D718C2"/>
    <w:rsid w:val="00D71F20"/>
    <w:rsid w:val="00D72C54"/>
    <w:rsid w:val="00D73196"/>
    <w:rsid w:val="00D733D2"/>
    <w:rsid w:val="00D73B3D"/>
    <w:rsid w:val="00D73E35"/>
    <w:rsid w:val="00D75B6D"/>
    <w:rsid w:val="00D75C07"/>
    <w:rsid w:val="00D75D4E"/>
    <w:rsid w:val="00D760BB"/>
    <w:rsid w:val="00D7641C"/>
    <w:rsid w:val="00D76469"/>
    <w:rsid w:val="00D76557"/>
    <w:rsid w:val="00D77450"/>
    <w:rsid w:val="00D800D8"/>
    <w:rsid w:val="00D806BC"/>
    <w:rsid w:val="00D808A5"/>
    <w:rsid w:val="00D80C2B"/>
    <w:rsid w:val="00D80E4B"/>
    <w:rsid w:val="00D81D44"/>
    <w:rsid w:val="00D8200E"/>
    <w:rsid w:val="00D823C7"/>
    <w:rsid w:val="00D82A45"/>
    <w:rsid w:val="00D82E1F"/>
    <w:rsid w:val="00D8302D"/>
    <w:rsid w:val="00D83F42"/>
    <w:rsid w:val="00D8435F"/>
    <w:rsid w:val="00D843A3"/>
    <w:rsid w:val="00D84684"/>
    <w:rsid w:val="00D846A7"/>
    <w:rsid w:val="00D8481B"/>
    <w:rsid w:val="00D84A48"/>
    <w:rsid w:val="00D84A51"/>
    <w:rsid w:val="00D84BA0"/>
    <w:rsid w:val="00D85466"/>
    <w:rsid w:val="00D8559A"/>
    <w:rsid w:val="00D856A8"/>
    <w:rsid w:val="00D856FA"/>
    <w:rsid w:val="00D85D38"/>
    <w:rsid w:val="00D8656E"/>
    <w:rsid w:val="00D86620"/>
    <w:rsid w:val="00D86758"/>
    <w:rsid w:val="00D870CF"/>
    <w:rsid w:val="00D8726D"/>
    <w:rsid w:val="00D8749C"/>
    <w:rsid w:val="00D90661"/>
    <w:rsid w:val="00D908A0"/>
    <w:rsid w:val="00D90C2D"/>
    <w:rsid w:val="00D91310"/>
    <w:rsid w:val="00D914E2"/>
    <w:rsid w:val="00D91AE1"/>
    <w:rsid w:val="00D91C34"/>
    <w:rsid w:val="00D91D0C"/>
    <w:rsid w:val="00D92211"/>
    <w:rsid w:val="00D928D9"/>
    <w:rsid w:val="00D929E5"/>
    <w:rsid w:val="00D92CCB"/>
    <w:rsid w:val="00D92CE1"/>
    <w:rsid w:val="00D92E19"/>
    <w:rsid w:val="00D93DE7"/>
    <w:rsid w:val="00D940CA"/>
    <w:rsid w:val="00D94B5F"/>
    <w:rsid w:val="00D94B8F"/>
    <w:rsid w:val="00D9533A"/>
    <w:rsid w:val="00D95A06"/>
    <w:rsid w:val="00D95A70"/>
    <w:rsid w:val="00D9619C"/>
    <w:rsid w:val="00D96D38"/>
    <w:rsid w:val="00D9727F"/>
    <w:rsid w:val="00D974FC"/>
    <w:rsid w:val="00D9759A"/>
    <w:rsid w:val="00D97BB5"/>
    <w:rsid w:val="00D97D17"/>
    <w:rsid w:val="00D97D89"/>
    <w:rsid w:val="00DA064D"/>
    <w:rsid w:val="00DA11A2"/>
    <w:rsid w:val="00DA1288"/>
    <w:rsid w:val="00DA1548"/>
    <w:rsid w:val="00DA1F1E"/>
    <w:rsid w:val="00DA227A"/>
    <w:rsid w:val="00DA3194"/>
    <w:rsid w:val="00DA3282"/>
    <w:rsid w:val="00DA3540"/>
    <w:rsid w:val="00DA36E2"/>
    <w:rsid w:val="00DA3AFF"/>
    <w:rsid w:val="00DA4E48"/>
    <w:rsid w:val="00DA4E86"/>
    <w:rsid w:val="00DA50F2"/>
    <w:rsid w:val="00DA5503"/>
    <w:rsid w:val="00DA5AD3"/>
    <w:rsid w:val="00DA65E8"/>
    <w:rsid w:val="00DA6B88"/>
    <w:rsid w:val="00DB022B"/>
    <w:rsid w:val="00DB08CF"/>
    <w:rsid w:val="00DB09EF"/>
    <w:rsid w:val="00DB1032"/>
    <w:rsid w:val="00DB23FA"/>
    <w:rsid w:val="00DB23FB"/>
    <w:rsid w:val="00DB24B4"/>
    <w:rsid w:val="00DB2700"/>
    <w:rsid w:val="00DB27E3"/>
    <w:rsid w:val="00DB29B0"/>
    <w:rsid w:val="00DB2D35"/>
    <w:rsid w:val="00DB2E25"/>
    <w:rsid w:val="00DB2E42"/>
    <w:rsid w:val="00DB2F0A"/>
    <w:rsid w:val="00DB2FA7"/>
    <w:rsid w:val="00DB3D21"/>
    <w:rsid w:val="00DB3F94"/>
    <w:rsid w:val="00DB4247"/>
    <w:rsid w:val="00DB4B17"/>
    <w:rsid w:val="00DB4CFB"/>
    <w:rsid w:val="00DB5BAB"/>
    <w:rsid w:val="00DB5EB5"/>
    <w:rsid w:val="00DB5F43"/>
    <w:rsid w:val="00DB6481"/>
    <w:rsid w:val="00DB693E"/>
    <w:rsid w:val="00DB6A47"/>
    <w:rsid w:val="00DB6C70"/>
    <w:rsid w:val="00DB73C1"/>
    <w:rsid w:val="00DC073E"/>
    <w:rsid w:val="00DC07F3"/>
    <w:rsid w:val="00DC0A17"/>
    <w:rsid w:val="00DC0AD0"/>
    <w:rsid w:val="00DC0DDE"/>
    <w:rsid w:val="00DC1761"/>
    <w:rsid w:val="00DC2155"/>
    <w:rsid w:val="00DC2405"/>
    <w:rsid w:val="00DC3905"/>
    <w:rsid w:val="00DC3DCE"/>
    <w:rsid w:val="00DC3E4F"/>
    <w:rsid w:val="00DC3F33"/>
    <w:rsid w:val="00DC43AD"/>
    <w:rsid w:val="00DC4403"/>
    <w:rsid w:val="00DC4B89"/>
    <w:rsid w:val="00DC5618"/>
    <w:rsid w:val="00DC6D13"/>
    <w:rsid w:val="00DC73BB"/>
    <w:rsid w:val="00DC7EC8"/>
    <w:rsid w:val="00DD0034"/>
    <w:rsid w:val="00DD01F1"/>
    <w:rsid w:val="00DD05F3"/>
    <w:rsid w:val="00DD075C"/>
    <w:rsid w:val="00DD0815"/>
    <w:rsid w:val="00DD0CFB"/>
    <w:rsid w:val="00DD0D02"/>
    <w:rsid w:val="00DD13D4"/>
    <w:rsid w:val="00DD1E65"/>
    <w:rsid w:val="00DD1E7A"/>
    <w:rsid w:val="00DD1F75"/>
    <w:rsid w:val="00DD1F99"/>
    <w:rsid w:val="00DD1FC0"/>
    <w:rsid w:val="00DD2167"/>
    <w:rsid w:val="00DD22EC"/>
    <w:rsid w:val="00DD23F9"/>
    <w:rsid w:val="00DD25B9"/>
    <w:rsid w:val="00DD2A48"/>
    <w:rsid w:val="00DD2A49"/>
    <w:rsid w:val="00DD2F09"/>
    <w:rsid w:val="00DD3110"/>
    <w:rsid w:val="00DD34C6"/>
    <w:rsid w:val="00DD5119"/>
    <w:rsid w:val="00DD5596"/>
    <w:rsid w:val="00DD56EA"/>
    <w:rsid w:val="00DD5A98"/>
    <w:rsid w:val="00DD62E8"/>
    <w:rsid w:val="00DD6338"/>
    <w:rsid w:val="00DD66DF"/>
    <w:rsid w:val="00DD6771"/>
    <w:rsid w:val="00DD7944"/>
    <w:rsid w:val="00DD7BC6"/>
    <w:rsid w:val="00DD7E6A"/>
    <w:rsid w:val="00DE046B"/>
    <w:rsid w:val="00DE09C3"/>
    <w:rsid w:val="00DE0A4B"/>
    <w:rsid w:val="00DE1180"/>
    <w:rsid w:val="00DE1359"/>
    <w:rsid w:val="00DE1CA8"/>
    <w:rsid w:val="00DE1D9F"/>
    <w:rsid w:val="00DE2219"/>
    <w:rsid w:val="00DE265B"/>
    <w:rsid w:val="00DE3146"/>
    <w:rsid w:val="00DE37BF"/>
    <w:rsid w:val="00DE4AF7"/>
    <w:rsid w:val="00DE4E11"/>
    <w:rsid w:val="00DE5474"/>
    <w:rsid w:val="00DE5640"/>
    <w:rsid w:val="00DE5A20"/>
    <w:rsid w:val="00DE61FB"/>
    <w:rsid w:val="00DE6334"/>
    <w:rsid w:val="00DE69DA"/>
    <w:rsid w:val="00DE7315"/>
    <w:rsid w:val="00DE765E"/>
    <w:rsid w:val="00DF0500"/>
    <w:rsid w:val="00DF08CF"/>
    <w:rsid w:val="00DF166F"/>
    <w:rsid w:val="00DF21AE"/>
    <w:rsid w:val="00DF23EE"/>
    <w:rsid w:val="00DF24E2"/>
    <w:rsid w:val="00DF29DA"/>
    <w:rsid w:val="00DF2E6E"/>
    <w:rsid w:val="00DF2FF8"/>
    <w:rsid w:val="00DF3138"/>
    <w:rsid w:val="00DF319D"/>
    <w:rsid w:val="00DF3589"/>
    <w:rsid w:val="00DF398C"/>
    <w:rsid w:val="00DF4709"/>
    <w:rsid w:val="00DF50C4"/>
    <w:rsid w:val="00DF534F"/>
    <w:rsid w:val="00DF5C64"/>
    <w:rsid w:val="00DF60CA"/>
    <w:rsid w:val="00DF6ACA"/>
    <w:rsid w:val="00DF6C06"/>
    <w:rsid w:val="00DF6C6A"/>
    <w:rsid w:val="00DF719C"/>
    <w:rsid w:val="00DF7887"/>
    <w:rsid w:val="00DF7CF6"/>
    <w:rsid w:val="00DF7DCD"/>
    <w:rsid w:val="00E0005C"/>
    <w:rsid w:val="00E001C3"/>
    <w:rsid w:val="00E00FFC"/>
    <w:rsid w:val="00E0158F"/>
    <w:rsid w:val="00E01AB9"/>
    <w:rsid w:val="00E01ED1"/>
    <w:rsid w:val="00E0207E"/>
    <w:rsid w:val="00E02084"/>
    <w:rsid w:val="00E0211A"/>
    <w:rsid w:val="00E026E4"/>
    <w:rsid w:val="00E02817"/>
    <w:rsid w:val="00E02A36"/>
    <w:rsid w:val="00E02F47"/>
    <w:rsid w:val="00E02F4B"/>
    <w:rsid w:val="00E02FE1"/>
    <w:rsid w:val="00E034AF"/>
    <w:rsid w:val="00E03871"/>
    <w:rsid w:val="00E03D61"/>
    <w:rsid w:val="00E03DBC"/>
    <w:rsid w:val="00E041FC"/>
    <w:rsid w:val="00E04411"/>
    <w:rsid w:val="00E0448C"/>
    <w:rsid w:val="00E05311"/>
    <w:rsid w:val="00E06072"/>
    <w:rsid w:val="00E065C8"/>
    <w:rsid w:val="00E0667E"/>
    <w:rsid w:val="00E077DF"/>
    <w:rsid w:val="00E07B18"/>
    <w:rsid w:val="00E07CB1"/>
    <w:rsid w:val="00E07E7E"/>
    <w:rsid w:val="00E103C2"/>
    <w:rsid w:val="00E1043C"/>
    <w:rsid w:val="00E10878"/>
    <w:rsid w:val="00E10AF3"/>
    <w:rsid w:val="00E1151D"/>
    <w:rsid w:val="00E11B7E"/>
    <w:rsid w:val="00E11FA7"/>
    <w:rsid w:val="00E1242C"/>
    <w:rsid w:val="00E125A5"/>
    <w:rsid w:val="00E1310D"/>
    <w:rsid w:val="00E13F41"/>
    <w:rsid w:val="00E140C1"/>
    <w:rsid w:val="00E140CA"/>
    <w:rsid w:val="00E1425C"/>
    <w:rsid w:val="00E1461B"/>
    <w:rsid w:val="00E164E7"/>
    <w:rsid w:val="00E16676"/>
    <w:rsid w:val="00E16A10"/>
    <w:rsid w:val="00E17626"/>
    <w:rsid w:val="00E17776"/>
    <w:rsid w:val="00E17805"/>
    <w:rsid w:val="00E17840"/>
    <w:rsid w:val="00E17E48"/>
    <w:rsid w:val="00E17E93"/>
    <w:rsid w:val="00E20141"/>
    <w:rsid w:val="00E20AA4"/>
    <w:rsid w:val="00E20D4C"/>
    <w:rsid w:val="00E20EC4"/>
    <w:rsid w:val="00E21178"/>
    <w:rsid w:val="00E2141B"/>
    <w:rsid w:val="00E215EB"/>
    <w:rsid w:val="00E2166A"/>
    <w:rsid w:val="00E21719"/>
    <w:rsid w:val="00E21F6C"/>
    <w:rsid w:val="00E21F95"/>
    <w:rsid w:val="00E226A3"/>
    <w:rsid w:val="00E2275C"/>
    <w:rsid w:val="00E22953"/>
    <w:rsid w:val="00E23069"/>
    <w:rsid w:val="00E23675"/>
    <w:rsid w:val="00E238FB"/>
    <w:rsid w:val="00E23976"/>
    <w:rsid w:val="00E23FF8"/>
    <w:rsid w:val="00E244F8"/>
    <w:rsid w:val="00E24ABF"/>
    <w:rsid w:val="00E25270"/>
    <w:rsid w:val="00E25361"/>
    <w:rsid w:val="00E255E2"/>
    <w:rsid w:val="00E25750"/>
    <w:rsid w:val="00E259C3"/>
    <w:rsid w:val="00E25CC5"/>
    <w:rsid w:val="00E2655A"/>
    <w:rsid w:val="00E26A3F"/>
    <w:rsid w:val="00E27371"/>
    <w:rsid w:val="00E27ECB"/>
    <w:rsid w:val="00E304CB"/>
    <w:rsid w:val="00E3093B"/>
    <w:rsid w:val="00E30B23"/>
    <w:rsid w:val="00E311C4"/>
    <w:rsid w:val="00E31570"/>
    <w:rsid w:val="00E3177E"/>
    <w:rsid w:val="00E31958"/>
    <w:rsid w:val="00E31C9E"/>
    <w:rsid w:val="00E32300"/>
    <w:rsid w:val="00E323AF"/>
    <w:rsid w:val="00E32E91"/>
    <w:rsid w:val="00E33650"/>
    <w:rsid w:val="00E33654"/>
    <w:rsid w:val="00E33776"/>
    <w:rsid w:val="00E337D3"/>
    <w:rsid w:val="00E33841"/>
    <w:rsid w:val="00E33A06"/>
    <w:rsid w:val="00E33BE6"/>
    <w:rsid w:val="00E34072"/>
    <w:rsid w:val="00E347A0"/>
    <w:rsid w:val="00E3496F"/>
    <w:rsid w:val="00E34E19"/>
    <w:rsid w:val="00E35034"/>
    <w:rsid w:val="00E35078"/>
    <w:rsid w:val="00E35487"/>
    <w:rsid w:val="00E363AD"/>
    <w:rsid w:val="00E36AC6"/>
    <w:rsid w:val="00E36CC5"/>
    <w:rsid w:val="00E3776E"/>
    <w:rsid w:val="00E37D10"/>
    <w:rsid w:val="00E37DC1"/>
    <w:rsid w:val="00E37F09"/>
    <w:rsid w:val="00E408CB"/>
    <w:rsid w:val="00E40BAE"/>
    <w:rsid w:val="00E41002"/>
    <w:rsid w:val="00E41479"/>
    <w:rsid w:val="00E418FD"/>
    <w:rsid w:val="00E41CB5"/>
    <w:rsid w:val="00E41FF9"/>
    <w:rsid w:val="00E42005"/>
    <w:rsid w:val="00E420D3"/>
    <w:rsid w:val="00E42BF2"/>
    <w:rsid w:val="00E430F7"/>
    <w:rsid w:val="00E431DA"/>
    <w:rsid w:val="00E43F2E"/>
    <w:rsid w:val="00E43FB3"/>
    <w:rsid w:val="00E443DF"/>
    <w:rsid w:val="00E44662"/>
    <w:rsid w:val="00E45667"/>
    <w:rsid w:val="00E45F81"/>
    <w:rsid w:val="00E4662B"/>
    <w:rsid w:val="00E466D0"/>
    <w:rsid w:val="00E46786"/>
    <w:rsid w:val="00E47004"/>
    <w:rsid w:val="00E47193"/>
    <w:rsid w:val="00E4780C"/>
    <w:rsid w:val="00E47CFA"/>
    <w:rsid w:val="00E500B9"/>
    <w:rsid w:val="00E502C7"/>
    <w:rsid w:val="00E504F8"/>
    <w:rsid w:val="00E505BE"/>
    <w:rsid w:val="00E50D8E"/>
    <w:rsid w:val="00E50E6A"/>
    <w:rsid w:val="00E510FB"/>
    <w:rsid w:val="00E512F0"/>
    <w:rsid w:val="00E5173A"/>
    <w:rsid w:val="00E51B53"/>
    <w:rsid w:val="00E526AD"/>
    <w:rsid w:val="00E5272B"/>
    <w:rsid w:val="00E52923"/>
    <w:rsid w:val="00E53154"/>
    <w:rsid w:val="00E53CCC"/>
    <w:rsid w:val="00E54256"/>
    <w:rsid w:val="00E54B28"/>
    <w:rsid w:val="00E54C2C"/>
    <w:rsid w:val="00E54C52"/>
    <w:rsid w:val="00E554CC"/>
    <w:rsid w:val="00E55735"/>
    <w:rsid w:val="00E55883"/>
    <w:rsid w:val="00E55FF6"/>
    <w:rsid w:val="00E5620A"/>
    <w:rsid w:val="00E565DE"/>
    <w:rsid w:val="00E56AC8"/>
    <w:rsid w:val="00E575E3"/>
    <w:rsid w:val="00E6002D"/>
    <w:rsid w:val="00E60331"/>
    <w:rsid w:val="00E60740"/>
    <w:rsid w:val="00E60778"/>
    <w:rsid w:val="00E61030"/>
    <w:rsid w:val="00E612F8"/>
    <w:rsid w:val="00E617D3"/>
    <w:rsid w:val="00E61960"/>
    <w:rsid w:val="00E62573"/>
    <w:rsid w:val="00E626B4"/>
    <w:rsid w:val="00E62B62"/>
    <w:rsid w:val="00E62CC4"/>
    <w:rsid w:val="00E62D0E"/>
    <w:rsid w:val="00E62F97"/>
    <w:rsid w:val="00E632B2"/>
    <w:rsid w:val="00E63596"/>
    <w:rsid w:val="00E637D9"/>
    <w:rsid w:val="00E642F9"/>
    <w:rsid w:val="00E647F5"/>
    <w:rsid w:val="00E651FB"/>
    <w:rsid w:val="00E65E93"/>
    <w:rsid w:val="00E66EDD"/>
    <w:rsid w:val="00E66FC1"/>
    <w:rsid w:val="00E6713C"/>
    <w:rsid w:val="00E67254"/>
    <w:rsid w:val="00E67F08"/>
    <w:rsid w:val="00E7054A"/>
    <w:rsid w:val="00E70AB7"/>
    <w:rsid w:val="00E70D18"/>
    <w:rsid w:val="00E70DB6"/>
    <w:rsid w:val="00E70F0B"/>
    <w:rsid w:val="00E70F7D"/>
    <w:rsid w:val="00E710AC"/>
    <w:rsid w:val="00E71397"/>
    <w:rsid w:val="00E71419"/>
    <w:rsid w:val="00E71BBF"/>
    <w:rsid w:val="00E71C5B"/>
    <w:rsid w:val="00E71EA6"/>
    <w:rsid w:val="00E72319"/>
    <w:rsid w:val="00E7249F"/>
    <w:rsid w:val="00E72783"/>
    <w:rsid w:val="00E72A53"/>
    <w:rsid w:val="00E72ABE"/>
    <w:rsid w:val="00E72FE0"/>
    <w:rsid w:val="00E731DB"/>
    <w:rsid w:val="00E7323A"/>
    <w:rsid w:val="00E7371B"/>
    <w:rsid w:val="00E73983"/>
    <w:rsid w:val="00E73BC7"/>
    <w:rsid w:val="00E740EC"/>
    <w:rsid w:val="00E74AB4"/>
    <w:rsid w:val="00E74E2A"/>
    <w:rsid w:val="00E750A1"/>
    <w:rsid w:val="00E759F7"/>
    <w:rsid w:val="00E764D6"/>
    <w:rsid w:val="00E7656F"/>
    <w:rsid w:val="00E76799"/>
    <w:rsid w:val="00E76872"/>
    <w:rsid w:val="00E76AE0"/>
    <w:rsid w:val="00E7767D"/>
    <w:rsid w:val="00E77B6E"/>
    <w:rsid w:val="00E77C32"/>
    <w:rsid w:val="00E8069F"/>
    <w:rsid w:val="00E806F0"/>
    <w:rsid w:val="00E80A41"/>
    <w:rsid w:val="00E80AA9"/>
    <w:rsid w:val="00E80D89"/>
    <w:rsid w:val="00E80EFA"/>
    <w:rsid w:val="00E81032"/>
    <w:rsid w:val="00E81602"/>
    <w:rsid w:val="00E81878"/>
    <w:rsid w:val="00E8192E"/>
    <w:rsid w:val="00E819F3"/>
    <w:rsid w:val="00E81B6A"/>
    <w:rsid w:val="00E83770"/>
    <w:rsid w:val="00E838E6"/>
    <w:rsid w:val="00E83914"/>
    <w:rsid w:val="00E83A44"/>
    <w:rsid w:val="00E83E5A"/>
    <w:rsid w:val="00E84549"/>
    <w:rsid w:val="00E8485B"/>
    <w:rsid w:val="00E850CA"/>
    <w:rsid w:val="00E855C7"/>
    <w:rsid w:val="00E864EE"/>
    <w:rsid w:val="00E86B3E"/>
    <w:rsid w:val="00E872EE"/>
    <w:rsid w:val="00E87573"/>
    <w:rsid w:val="00E87983"/>
    <w:rsid w:val="00E879E3"/>
    <w:rsid w:val="00E90900"/>
    <w:rsid w:val="00E909C5"/>
    <w:rsid w:val="00E90AEF"/>
    <w:rsid w:val="00E90E7F"/>
    <w:rsid w:val="00E9100D"/>
    <w:rsid w:val="00E91512"/>
    <w:rsid w:val="00E91AF8"/>
    <w:rsid w:val="00E91C65"/>
    <w:rsid w:val="00E91D90"/>
    <w:rsid w:val="00E91DD3"/>
    <w:rsid w:val="00E91F6D"/>
    <w:rsid w:val="00E91FEA"/>
    <w:rsid w:val="00E922EA"/>
    <w:rsid w:val="00E92E36"/>
    <w:rsid w:val="00E92EFD"/>
    <w:rsid w:val="00E93A05"/>
    <w:rsid w:val="00E93FC6"/>
    <w:rsid w:val="00E94362"/>
    <w:rsid w:val="00E94371"/>
    <w:rsid w:val="00E94692"/>
    <w:rsid w:val="00E94AD6"/>
    <w:rsid w:val="00E94CCA"/>
    <w:rsid w:val="00E94E69"/>
    <w:rsid w:val="00E957F3"/>
    <w:rsid w:val="00E9595B"/>
    <w:rsid w:val="00E96272"/>
    <w:rsid w:val="00E96942"/>
    <w:rsid w:val="00E97A06"/>
    <w:rsid w:val="00E97CDB"/>
    <w:rsid w:val="00E97E06"/>
    <w:rsid w:val="00E97E76"/>
    <w:rsid w:val="00EA0011"/>
    <w:rsid w:val="00EA07FF"/>
    <w:rsid w:val="00EA0D8A"/>
    <w:rsid w:val="00EA0DD5"/>
    <w:rsid w:val="00EA16B3"/>
    <w:rsid w:val="00EA1C60"/>
    <w:rsid w:val="00EA1DF9"/>
    <w:rsid w:val="00EA1F31"/>
    <w:rsid w:val="00EA20D4"/>
    <w:rsid w:val="00EA295E"/>
    <w:rsid w:val="00EA29A9"/>
    <w:rsid w:val="00EA2CE8"/>
    <w:rsid w:val="00EA2E77"/>
    <w:rsid w:val="00EA322A"/>
    <w:rsid w:val="00EA32A8"/>
    <w:rsid w:val="00EA348D"/>
    <w:rsid w:val="00EA3574"/>
    <w:rsid w:val="00EA38B3"/>
    <w:rsid w:val="00EA3C42"/>
    <w:rsid w:val="00EA46D7"/>
    <w:rsid w:val="00EA48A9"/>
    <w:rsid w:val="00EA49E1"/>
    <w:rsid w:val="00EA4D4D"/>
    <w:rsid w:val="00EA537C"/>
    <w:rsid w:val="00EA578F"/>
    <w:rsid w:val="00EA57FF"/>
    <w:rsid w:val="00EA5A96"/>
    <w:rsid w:val="00EA5C66"/>
    <w:rsid w:val="00EA5D03"/>
    <w:rsid w:val="00EA616C"/>
    <w:rsid w:val="00EA6191"/>
    <w:rsid w:val="00EA6794"/>
    <w:rsid w:val="00EA6AEE"/>
    <w:rsid w:val="00EA6E93"/>
    <w:rsid w:val="00EA729D"/>
    <w:rsid w:val="00EA7C54"/>
    <w:rsid w:val="00EA7FD7"/>
    <w:rsid w:val="00EB003B"/>
    <w:rsid w:val="00EB0280"/>
    <w:rsid w:val="00EB0611"/>
    <w:rsid w:val="00EB1454"/>
    <w:rsid w:val="00EB1581"/>
    <w:rsid w:val="00EB1851"/>
    <w:rsid w:val="00EB1DF7"/>
    <w:rsid w:val="00EB21C3"/>
    <w:rsid w:val="00EB21F6"/>
    <w:rsid w:val="00EB2B50"/>
    <w:rsid w:val="00EB3DBC"/>
    <w:rsid w:val="00EB4929"/>
    <w:rsid w:val="00EB493B"/>
    <w:rsid w:val="00EB4D71"/>
    <w:rsid w:val="00EB4E86"/>
    <w:rsid w:val="00EB639D"/>
    <w:rsid w:val="00EB7248"/>
    <w:rsid w:val="00EB7278"/>
    <w:rsid w:val="00EB7DFE"/>
    <w:rsid w:val="00EB7F1C"/>
    <w:rsid w:val="00EC0008"/>
    <w:rsid w:val="00EC002C"/>
    <w:rsid w:val="00EC016E"/>
    <w:rsid w:val="00EC05E7"/>
    <w:rsid w:val="00EC06F3"/>
    <w:rsid w:val="00EC07B7"/>
    <w:rsid w:val="00EC0EE0"/>
    <w:rsid w:val="00EC1E20"/>
    <w:rsid w:val="00EC1E92"/>
    <w:rsid w:val="00EC1ED5"/>
    <w:rsid w:val="00EC27A1"/>
    <w:rsid w:val="00EC2D21"/>
    <w:rsid w:val="00EC3017"/>
    <w:rsid w:val="00EC321C"/>
    <w:rsid w:val="00EC3276"/>
    <w:rsid w:val="00EC3CAB"/>
    <w:rsid w:val="00EC3D05"/>
    <w:rsid w:val="00EC3EE1"/>
    <w:rsid w:val="00EC5195"/>
    <w:rsid w:val="00EC5554"/>
    <w:rsid w:val="00EC57BA"/>
    <w:rsid w:val="00EC5835"/>
    <w:rsid w:val="00EC5A47"/>
    <w:rsid w:val="00EC61DB"/>
    <w:rsid w:val="00EC6416"/>
    <w:rsid w:val="00EC6C68"/>
    <w:rsid w:val="00EC7076"/>
    <w:rsid w:val="00EC70FE"/>
    <w:rsid w:val="00EC7234"/>
    <w:rsid w:val="00EC74DC"/>
    <w:rsid w:val="00EC75C2"/>
    <w:rsid w:val="00EC75C4"/>
    <w:rsid w:val="00EC77D1"/>
    <w:rsid w:val="00EC77F0"/>
    <w:rsid w:val="00EC7F37"/>
    <w:rsid w:val="00ED094C"/>
    <w:rsid w:val="00ED0FA5"/>
    <w:rsid w:val="00ED109F"/>
    <w:rsid w:val="00ED11D8"/>
    <w:rsid w:val="00ED1A7D"/>
    <w:rsid w:val="00ED25E8"/>
    <w:rsid w:val="00ED2852"/>
    <w:rsid w:val="00ED2A17"/>
    <w:rsid w:val="00ED2AE6"/>
    <w:rsid w:val="00ED3384"/>
    <w:rsid w:val="00ED33EA"/>
    <w:rsid w:val="00ED3701"/>
    <w:rsid w:val="00ED4017"/>
    <w:rsid w:val="00ED4993"/>
    <w:rsid w:val="00ED4E1C"/>
    <w:rsid w:val="00ED528C"/>
    <w:rsid w:val="00ED564A"/>
    <w:rsid w:val="00ED569F"/>
    <w:rsid w:val="00ED59DC"/>
    <w:rsid w:val="00ED62A8"/>
    <w:rsid w:val="00ED6782"/>
    <w:rsid w:val="00ED7298"/>
    <w:rsid w:val="00ED774C"/>
    <w:rsid w:val="00ED7B3B"/>
    <w:rsid w:val="00ED7BE0"/>
    <w:rsid w:val="00ED7C1A"/>
    <w:rsid w:val="00ED7E28"/>
    <w:rsid w:val="00EE0F85"/>
    <w:rsid w:val="00EE106D"/>
    <w:rsid w:val="00EE1246"/>
    <w:rsid w:val="00EE17EE"/>
    <w:rsid w:val="00EE1DC4"/>
    <w:rsid w:val="00EE257E"/>
    <w:rsid w:val="00EE2B23"/>
    <w:rsid w:val="00EE2C52"/>
    <w:rsid w:val="00EE3396"/>
    <w:rsid w:val="00EE377F"/>
    <w:rsid w:val="00EE383D"/>
    <w:rsid w:val="00EE3B26"/>
    <w:rsid w:val="00EE3C28"/>
    <w:rsid w:val="00EE4154"/>
    <w:rsid w:val="00EE4399"/>
    <w:rsid w:val="00EE48A9"/>
    <w:rsid w:val="00EE4A48"/>
    <w:rsid w:val="00EE5E40"/>
    <w:rsid w:val="00EE5F49"/>
    <w:rsid w:val="00EE6196"/>
    <w:rsid w:val="00EE679B"/>
    <w:rsid w:val="00EE6820"/>
    <w:rsid w:val="00EE69E8"/>
    <w:rsid w:val="00EE6EA9"/>
    <w:rsid w:val="00EE702B"/>
    <w:rsid w:val="00EE7043"/>
    <w:rsid w:val="00EE7064"/>
    <w:rsid w:val="00EE7917"/>
    <w:rsid w:val="00EE79C7"/>
    <w:rsid w:val="00EE7F12"/>
    <w:rsid w:val="00EF0DD8"/>
    <w:rsid w:val="00EF0DFE"/>
    <w:rsid w:val="00EF2854"/>
    <w:rsid w:val="00EF34B8"/>
    <w:rsid w:val="00EF36E9"/>
    <w:rsid w:val="00EF41E4"/>
    <w:rsid w:val="00EF48DA"/>
    <w:rsid w:val="00EF4998"/>
    <w:rsid w:val="00EF5AF9"/>
    <w:rsid w:val="00EF6192"/>
    <w:rsid w:val="00EF6855"/>
    <w:rsid w:val="00EF69AF"/>
    <w:rsid w:val="00EF6FC7"/>
    <w:rsid w:val="00EF76FA"/>
    <w:rsid w:val="00EF7961"/>
    <w:rsid w:val="00F0045E"/>
    <w:rsid w:val="00F005D9"/>
    <w:rsid w:val="00F0086E"/>
    <w:rsid w:val="00F008F5"/>
    <w:rsid w:val="00F00F90"/>
    <w:rsid w:val="00F00FF4"/>
    <w:rsid w:val="00F01383"/>
    <w:rsid w:val="00F013C8"/>
    <w:rsid w:val="00F01494"/>
    <w:rsid w:val="00F0162B"/>
    <w:rsid w:val="00F0162F"/>
    <w:rsid w:val="00F01FD5"/>
    <w:rsid w:val="00F021C0"/>
    <w:rsid w:val="00F021CA"/>
    <w:rsid w:val="00F0285D"/>
    <w:rsid w:val="00F029C0"/>
    <w:rsid w:val="00F03D1B"/>
    <w:rsid w:val="00F03FDC"/>
    <w:rsid w:val="00F046F5"/>
    <w:rsid w:val="00F051C7"/>
    <w:rsid w:val="00F054D7"/>
    <w:rsid w:val="00F05FED"/>
    <w:rsid w:val="00F06455"/>
    <w:rsid w:val="00F06D25"/>
    <w:rsid w:val="00F07179"/>
    <w:rsid w:val="00F07372"/>
    <w:rsid w:val="00F07E8D"/>
    <w:rsid w:val="00F100C1"/>
    <w:rsid w:val="00F1031F"/>
    <w:rsid w:val="00F10489"/>
    <w:rsid w:val="00F109C5"/>
    <w:rsid w:val="00F10B38"/>
    <w:rsid w:val="00F10ED5"/>
    <w:rsid w:val="00F11B55"/>
    <w:rsid w:val="00F12032"/>
    <w:rsid w:val="00F12867"/>
    <w:rsid w:val="00F12912"/>
    <w:rsid w:val="00F12AA5"/>
    <w:rsid w:val="00F12B08"/>
    <w:rsid w:val="00F12EDC"/>
    <w:rsid w:val="00F13029"/>
    <w:rsid w:val="00F13134"/>
    <w:rsid w:val="00F13208"/>
    <w:rsid w:val="00F133F0"/>
    <w:rsid w:val="00F13831"/>
    <w:rsid w:val="00F139E5"/>
    <w:rsid w:val="00F13A3C"/>
    <w:rsid w:val="00F13DA7"/>
    <w:rsid w:val="00F13E17"/>
    <w:rsid w:val="00F142A1"/>
    <w:rsid w:val="00F14816"/>
    <w:rsid w:val="00F14CF5"/>
    <w:rsid w:val="00F14D02"/>
    <w:rsid w:val="00F14DCF"/>
    <w:rsid w:val="00F153A4"/>
    <w:rsid w:val="00F155FF"/>
    <w:rsid w:val="00F15EB8"/>
    <w:rsid w:val="00F15F88"/>
    <w:rsid w:val="00F1625F"/>
    <w:rsid w:val="00F16730"/>
    <w:rsid w:val="00F16879"/>
    <w:rsid w:val="00F16C59"/>
    <w:rsid w:val="00F16E5A"/>
    <w:rsid w:val="00F16F3F"/>
    <w:rsid w:val="00F204EE"/>
    <w:rsid w:val="00F2082F"/>
    <w:rsid w:val="00F2087F"/>
    <w:rsid w:val="00F20AB5"/>
    <w:rsid w:val="00F20F23"/>
    <w:rsid w:val="00F21E5D"/>
    <w:rsid w:val="00F21E97"/>
    <w:rsid w:val="00F22365"/>
    <w:rsid w:val="00F225DD"/>
    <w:rsid w:val="00F23709"/>
    <w:rsid w:val="00F23E5A"/>
    <w:rsid w:val="00F23E98"/>
    <w:rsid w:val="00F2450F"/>
    <w:rsid w:val="00F245AD"/>
    <w:rsid w:val="00F249D7"/>
    <w:rsid w:val="00F24BFB"/>
    <w:rsid w:val="00F24C51"/>
    <w:rsid w:val="00F2523A"/>
    <w:rsid w:val="00F25724"/>
    <w:rsid w:val="00F257FA"/>
    <w:rsid w:val="00F25AEB"/>
    <w:rsid w:val="00F25D3A"/>
    <w:rsid w:val="00F2641F"/>
    <w:rsid w:val="00F26458"/>
    <w:rsid w:val="00F26679"/>
    <w:rsid w:val="00F2667B"/>
    <w:rsid w:val="00F26CC0"/>
    <w:rsid w:val="00F26F9D"/>
    <w:rsid w:val="00F271DE"/>
    <w:rsid w:val="00F275F2"/>
    <w:rsid w:val="00F27BDE"/>
    <w:rsid w:val="00F300F7"/>
    <w:rsid w:val="00F30E59"/>
    <w:rsid w:val="00F314E7"/>
    <w:rsid w:val="00F31586"/>
    <w:rsid w:val="00F31C04"/>
    <w:rsid w:val="00F3216D"/>
    <w:rsid w:val="00F324F0"/>
    <w:rsid w:val="00F32621"/>
    <w:rsid w:val="00F327E0"/>
    <w:rsid w:val="00F32F25"/>
    <w:rsid w:val="00F33106"/>
    <w:rsid w:val="00F3310C"/>
    <w:rsid w:val="00F3349F"/>
    <w:rsid w:val="00F3385E"/>
    <w:rsid w:val="00F33DDC"/>
    <w:rsid w:val="00F3480A"/>
    <w:rsid w:val="00F34D16"/>
    <w:rsid w:val="00F353E4"/>
    <w:rsid w:val="00F35509"/>
    <w:rsid w:val="00F3623F"/>
    <w:rsid w:val="00F37101"/>
    <w:rsid w:val="00F372D4"/>
    <w:rsid w:val="00F37E1A"/>
    <w:rsid w:val="00F40418"/>
    <w:rsid w:val="00F40FF1"/>
    <w:rsid w:val="00F4175F"/>
    <w:rsid w:val="00F41BBE"/>
    <w:rsid w:val="00F422EB"/>
    <w:rsid w:val="00F42385"/>
    <w:rsid w:val="00F424E1"/>
    <w:rsid w:val="00F42E50"/>
    <w:rsid w:val="00F4392C"/>
    <w:rsid w:val="00F43B8E"/>
    <w:rsid w:val="00F43CE1"/>
    <w:rsid w:val="00F451A7"/>
    <w:rsid w:val="00F451E6"/>
    <w:rsid w:val="00F4529E"/>
    <w:rsid w:val="00F45466"/>
    <w:rsid w:val="00F4574F"/>
    <w:rsid w:val="00F45B84"/>
    <w:rsid w:val="00F45CD3"/>
    <w:rsid w:val="00F462EB"/>
    <w:rsid w:val="00F46F20"/>
    <w:rsid w:val="00F477E0"/>
    <w:rsid w:val="00F47D4C"/>
    <w:rsid w:val="00F50429"/>
    <w:rsid w:val="00F507C3"/>
    <w:rsid w:val="00F50CAB"/>
    <w:rsid w:val="00F5156D"/>
    <w:rsid w:val="00F51A2B"/>
    <w:rsid w:val="00F522DA"/>
    <w:rsid w:val="00F52E83"/>
    <w:rsid w:val="00F531F7"/>
    <w:rsid w:val="00F53BA7"/>
    <w:rsid w:val="00F53E47"/>
    <w:rsid w:val="00F53FE2"/>
    <w:rsid w:val="00F5416D"/>
    <w:rsid w:val="00F545D6"/>
    <w:rsid w:val="00F55081"/>
    <w:rsid w:val="00F552EC"/>
    <w:rsid w:val="00F553A5"/>
    <w:rsid w:val="00F55F48"/>
    <w:rsid w:val="00F565E0"/>
    <w:rsid w:val="00F569C8"/>
    <w:rsid w:val="00F5724F"/>
    <w:rsid w:val="00F57795"/>
    <w:rsid w:val="00F578C9"/>
    <w:rsid w:val="00F57C56"/>
    <w:rsid w:val="00F57E52"/>
    <w:rsid w:val="00F603AA"/>
    <w:rsid w:val="00F60492"/>
    <w:rsid w:val="00F60537"/>
    <w:rsid w:val="00F6075E"/>
    <w:rsid w:val="00F60C37"/>
    <w:rsid w:val="00F61255"/>
    <w:rsid w:val="00F61624"/>
    <w:rsid w:val="00F6179D"/>
    <w:rsid w:val="00F62136"/>
    <w:rsid w:val="00F62460"/>
    <w:rsid w:val="00F62ED7"/>
    <w:rsid w:val="00F630A8"/>
    <w:rsid w:val="00F6344F"/>
    <w:rsid w:val="00F63E60"/>
    <w:rsid w:val="00F64525"/>
    <w:rsid w:val="00F64A48"/>
    <w:rsid w:val="00F65286"/>
    <w:rsid w:val="00F652BD"/>
    <w:rsid w:val="00F66300"/>
    <w:rsid w:val="00F664C9"/>
    <w:rsid w:val="00F664F4"/>
    <w:rsid w:val="00F6664B"/>
    <w:rsid w:val="00F669F6"/>
    <w:rsid w:val="00F66BC7"/>
    <w:rsid w:val="00F67181"/>
    <w:rsid w:val="00F6742B"/>
    <w:rsid w:val="00F677E3"/>
    <w:rsid w:val="00F679BD"/>
    <w:rsid w:val="00F67D05"/>
    <w:rsid w:val="00F67D45"/>
    <w:rsid w:val="00F707C3"/>
    <w:rsid w:val="00F70C40"/>
    <w:rsid w:val="00F70DCD"/>
    <w:rsid w:val="00F70F34"/>
    <w:rsid w:val="00F71028"/>
    <w:rsid w:val="00F7133C"/>
    <w:rsid w:val="00F7154F"/>
    <w:rsid w:val="00F71575"/>
    <w:rsid w:val="00F71821"/>
    <w:rsid w:val="00F71914"/>
    <w:rsid w:val="00F71B89"/>
    <w:rsid w:val="00F71C44"/>
    <w:rsid w:val="00F71E98"/>
    <w:rsid w:val="00F71EC3"/>
    <w:rsid w:val="00F71F99"/>
    <w:rsid w:val="00F722C2"/>
    <w:rsid w:val="00F72302"/>
    <w:rsid w:val="00F72400"/>
    <w:rsid w:val="00F724A7"/>
    <w:rsid w:val="00F73681"/>
    <w:rsid w:val="00F737FD"/>
    <w:rsid w:val="00F73DA7"/>
    <w:rsid w:val="00F73E56"/>
    <w:rsid w:val="00F7409D"/>
    <w:rsid w:val="00F741DB"/>
    <w:rsid w:val="00F747CE"/>
    <w:rsid w:val="00F7498C"/>
    <w:rsid w:val="00F75183"/>
    <w:rsid w:val="00F75558"/>
    <w:rsid w:val="00F7566F"/>
    <w:rsid w:val="00F75B12"/>
    <w:rsid w:val="00F76793"/>
    <w:rsid w:val="00F773E0"/>
    <w:rsid w:val="00F7743B"/>
    <w:rsid w:val="00F77661"/>
    <w:rsid w:val="00F800A9"/>
    <w:rsid w:val="00F80196"/>
    <w:rsid w:val="00F80D7E"/>
    <w:rsid w:val="00F80DFC"/>
    <w:rsid w:val="00F80E73"/>
    <w:rsid w:val="00F80F2A"/>
    <w:rsid w:val="00F81069"/>
    <w:rsid w:val="00F81291"/>
    <w:rsid w:val="00F81415"/>
    <w:rsid w:val="00F815C9"/>
    <w:rsid w:val="00F81A68"/>
    <w:rsid w:val="00F81B9D"/>
    <w:rsid w:val="00F82BF0"/>
    <w:rsid w:val="00F831A6"/>
    <w:rsid w:val="00F8356C"/>
    <w:rsid w:val="00F83C7B"/>
    <w:rsid w:val="00F83DF9"/>
    <w:rsid w:val="00F83EAE"/>
    <w:rsid w:val="00F84513"/>
    <w:rsid w:val="00F84B55"/>
    <w:rsid w:val="00F84BD6"/>
    <w:rsid w:val="00F84D9C"/>
    <w:rsid w:val="00F85272"/>
    <w:rsid w:val="00F856B0"/>
    <w:rsid w:val="00F85C7F"/>
    <w:rsid w:val="00F87201"/>
    <w:rsid w:val="00F878AD"/>
    <w:rsid w:val="00F87FAB"/>
    <w:rsid w:val="00F90EBF"/>
    <w:rsid w:val="00F9182B"/>
    <w:rsid w:val="00F91BB1"/>
    <w:rsid w:val="00F92085"/>
    <w:rsid w:val="00F92E28"/>
    <w:rsid w:val="00F92E8A"/>
    <w:rsid w:val="00F92F68"/>
    <w:rsid w:val="00F933FB"/>
    <w:rsid w:val="00F935CD"/>
    <w:rsid w:val="00F93D78"/>
    <w:rsid w:val="00F944A0"/>
    <w:rsid w:val="00F94589"/>
    <w:rsid w:val="00F948F2"/>
    <w:rsid w:val="00F94B7C"/>
    <w:rsid w:val="00F94D3C"/>
    <w:rsid w:val="00F94D9A"/>
    <w:rsid w:val="00F951BE"/>
    <w:rsid w:val="00F9536E"/>
    <w:rsid w:val="00F955CC"/>
    <w:rsid w:val="00F95B2B"/>
    <w:rsid w:val="00F95D36"/>
    <w:rsid w:val="00F95EDF"/>
    <w:rsid w:val="00F9601E"/>
    <w:rsid w:val="00F9629A"/>
    <w:rsid w:val="00F963EE"/>
    <w:rsid w:val="00F965F8"/>
    <w:rsid w:val="00F9683A"/>
    <w:rsid w:val="00F96958"/>
    <w:rsid w:val="00F96B5F"/>
    <w:rsid w:val="00F97641"/>
    <w:rsid w:val="00F97F0D"/>
    <w:rsid w:val="00FA066C"/>
    <w:rsid w:val="00FA0971"/>
    <w:rsid w:val="00FA0EF9"/>
    <w:rsid w:val="00FA157A"/>
    <w:rsid w:val="00FA18E2"/>
    <w:rsid w:val="00FA24FA"/>
    <w:rsid w:val="00FA26E1"/>
    <w:rsid w:val="00FA2841"/>
    <w:rsid w:val="00FA2BD2"/>
    <w:rsid w:val="00FA2E7B"/>
    <w:rsid w:val="00FA34A3"/>
    <w:rsid w:val="00FA3594"/>
    <w:rsid w:val="00FA3CE6"/>
    <w:rsid w:val="00FA3D61"/>
    <w:rsid w:val="00FA4E7A"/>
    <w:rsid w:val="00FA4F5F"/>
    <w:rsid w:val="00FA5264"/>
    <w:rsid w:val="00FA5352"/>
    <w:rsid w:val="00FA5543"/>
    <w:rsid w:val="00FA6445"/>
    <w:rsid w:val="00FA664A"/>
    <w:rsid w:val="00FA679E"/>
    <w:rsid w:val="00FA692C"/>
    <w:rsid w:val="00FA6B0E"/>
    <w:rsid w:val="00FA6C79"/>
    <w:rsid w:val="00FA72AE"/>
    <w:rsid w:val="00FA75DB"/>
    <w:rsid w:val="00FA7B0F"/>
    <w:rsid w:val="00FB0F0A"/>
    <w:rsid w:val="00FB15D9"/>
    <w:rsid w:val="00FB1A9B"/>
    <w:rsid w:val="00FB1E54"/>
    <w:rsid w:val="00FB2346"/>
    <w:rsid w:val="00FB24A0"/>
    <w:rsid w:val="00FB2D19"/>
    <w:rsid w:val="00FB3FA0"/>
    <w:rsid w:val="00FB401A"/>
    <w:rsid w:val="00FB4503"/>
    <w:rsid w:val="00FB46CE"/>
    <w:rsid w:val="00FB4BAF"/>
    <w:rsid w:val="00FB4C1B"/>
    <w:rsid w:val="00FB4C1D"/>
    <w:rsid w:val="00FB4C5E"/>
    <w:rsid w:val="00FB507F"/>
    <w:rsid w:val="00FB50B8"/>
    <w:rsid w:val="00FB5BB3"/>
    <w:rsid w:val="00FB5DF8"/>
    <w:rsid w:val="00FB5EA6"/>
    <w:rsid w:val="00FB63E5"/>
    <w:rsid w:val="00FB63F5"/>
    <w:rsid w:val="00FB6461"/>
    <w:rsid w:val="00FB6978"/>
    <w:rsid w:val="00FB7014"/>
    <w:rsid w:val="00FC011B"/>
    <w:rsid w:val="00FC08F9"/>
    <w:rsid w:val="00FC094C"/>
    <w:rsid w:val="00FC1369"/>
    <w:rsid w:val="00FC1696"/>
    <w:rsid w:val="00FC1697"/>
    <w:rsid w:val="00FC1973"/>
    <w:rsid w:val="00FC26BF"/>
    <w:rsid w:val="00FC2777"/>
    <w:rsid w:val="00FC29A2"/>
    <w:rsid w:val="00FC2DA5"/>
    <w:rsid w:val="00FC307B"/>
    <w:rsid w:val="00FC3435"/>
    <w:rsid w:val="00FC38C8"/>
    <w:rsid w:val="00FC42CD"/>
    <w:rsid w:val="00FC4769"/>
    <w:rsid w:val="00FC496A"/>
    <w:rsid w:val="00FC4D06"/>
    <w:rsid w:val="00FC5925"/>
    <w:rsid w:val="00FC627F"/>
    <w:rsid w:val="00FC68C8"/>
    <w:rsid w:val="00FC6EA5"/>
    <w:rsid w:val="00FC72FD"/>
    <w:rsid w:val="00FC730D"/>
    <w:rsid w:val="00FC7380"/>
    <w:rsid w:val="00FC7B21"/>
    <w:rsid w:val="00FC7C37"/>
    <w:rsid w:val="00FD011D"/>
    <w:rsid w:val="00FD0450"/>
    <w:rsid w:val="00FD0D6F"/>
    <w:rsid w:val="00FD1EF9"/>
    <w:rsid w:val="00FD2187"/>
    <w:rsid w:val="00FD221C"/>
    <w:rsid w:val="00FD2643"/>
    <w:rsid w:val="00FD29E5"/>
    <w:rsid w:val="00FD2EFA"/>
    <w:rsid w:val="00FD36E6"/>
    <w:rsid w:val="00FD4479"/>
    <w:rsid w:val="00FD4567"/>
    <w:rsid w:val="00FD4A42"/>
    <w:rsid w:val="00FD4E5E"/>
    <w:rsid w:val="00FD4FC2"/>
    <w:rsid w:val="00FD5087"/>
    <w:rsid w:val="00FD5137"/>
    <w:rsid w:val="00FD53A0"/>
    <w:rsid w:val="00FD53CA"/>
    <w:rsid w:val="00FD5549"/>
    <w:rsid w:val="00FD5737"/>
    <w:rsid w:val="00FD58DF"/>
    <w:rsid w:val="00FD5B13"/>
    <w:rsid w:val="00FD6474"/>
    <w:rsid w:val="00FD64F7"/>
    <w:rsid w:val="00FD6610"/>
    <w:rsid w:val="00FD6D20"/>
    <w:rsid w:val="00FD74DA"/>
    <w:rsid w:val="00FD7DE7"/>
    <w:rsid w:val="00FE075F"/>
    <w:rsid w:val="00FE0E07"/>
    <w:rsid w:val="00FE0EAE"/>
    <w:rsid w:val="00FE1CEF"/>
    <w:rsid w:val="00FE1FCB"/>
    <w:rsid w:val="00FE222E"/>
    <w:rsid w:val="00FE2609"/>
    <w:rsid w:val="00FE2C43"/>
    <w:rsid w:val="00FE35F0"/>
    <w:rsid w:val="00FE3AA5"/>
    <w:rsid w:val="00FE40E0"/>
    <w:rsid w:val="00FE4223"/>
    <w:rsid w:val="00FE4700"/>
    <w:rsid w:val="00FE5126"/>
    <w:rsid w:val="00FE5205"/>
    <w:rsid w:val="00FE5355"/>
    <w:rsid w:val="00FE55CB"/>
    <w:rsid w:val="00FE5EE3"/>
    <w:rsid w:val="00FE6EBA"/>
    <w:rsid w:val="00FE7621"/>
    <w:rsid w:val="00FF009B"/>
    <w:rsid w:val="00FF042B"/>
    <w:rsid w:val="00FF0545"/>
    <w:rsid w:val="00FF05CD"/>
    <w:rsid w:val="00FF0BCF"/>
    <w:rsid w:val="00FF0DC6"/>
    <w:rsid w:val="00FF0E62"/>
    <w:rsid w:val="00FF0E89"/>
    <w:rsid w:val="00FF0EBE"/>
    <w:rsid w:val="00FF199F"/>
    <w:rsid w:val="00FF29F4"/>
    <w:rsid w:val="00FF2E3C"/>
    <w:rsid w:val="00FF3356"/>
    <w:rsid w:val="00FF3F69"/>
    <w:rsid w:val="00FF41A7"/>
    <w:rsid w:val="00FF4280"/>
    <w:rsid w:val="00FF47AE"/>
    <w:rsid w:val="00FF4B85"/>
    <w:rsid w:val="00FF4E72"/>
    <w:rsid w:val="00FF5112"/>
    <w:rsid w:val="00FF511A"/>
    <w:rsid w:val="00FF5511"/>
    <w:rsid w:val="00FF552B"/>
    <w:rsid w:val="00FF657E"/>
    <w:rsid w:val="00FF6661"/>
    <w:rsid w:val="00FF6714"/>
    <w:rsid w:val="00FF6BA9"/>
    <w:rsid w:val="00FF6E8E"/>
    <w:rsid w:val="00FF73AB"/>
    <w:rsid w:val="00FF7D68"/>
    <w:rsid w:val="00FF7D86"/>
    <w:rsid w:val="070D149F"/>
    <w:rsid w:val="0BCB63B2"/>
    <w:rsid w:val="22443CE9"/>
    <w:rsid w:val="4A5E44DC"/>
    <w:rsid w:val="7A10487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0"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40" w:line="480" w:lineRule="auto"/>
      <w:jc w:val="both"/>
    </w:pPr>
    <w:rPr>
      <w:rFonts w:ascii="Arial" w:hAnsi="Arial" w:eastAsiaTheme="minorEastAsia" w:cstheme="minorBidi"/>
      <w:color w:val="000000" w:themeColor="text1"/>
      <w:sz w:val="24"/>
      <w:szCs w:val="22"/>
      <w:lang w:val="en-MY" w:eastAsia="zh-CN" w:bidi="ar-SA"/>
      <w14:textFill>
        <w14:solidFill>
          <w14:schemeClr w14:val="tx1"/>
        </w14:solidFill>
      </w14:textFill>
    </w:rPr>
  </w:style>
  <w:style w:type="paragraph" w:styleId="2">
    <w:name w:val="heading 1"/>
    <w:basedOn w:val="1"/>
    <w:next w:val="1"/>
    <w:link w:val="46"/>
    <w:qFormat/>
    <w:uiPriority w:val="9"/>
    <w:pPr>
      <w:keepNext/>
      <w:keepLines/>
      <w:spacing w:before="240"/>
      <w:outlineLvl w:val="0"/>
    </w:pPr>
    <w:rPr>
      <w:rFonts w:eastAsia="Arial" w:cs="Arial"/>
      <w:b/>
      <w:bCs/>
      <w:color w:val="auto"/>
      <w:szCs w:val="24"/>
    </w:rPr>
  </w:style>
  <w:style w:type="paragraph" w:styleId="3">
    <w:name w:val="heading 2"/>
    <w:basedOn w:val="1"/>
    <w:next w:val="1"/>
    <w:link w:val="49"/>
    <w:unhideWhenUsed/>
    <w:qFormat/>
    <w:uiPriority w:val="9"/>
    <w:pPr>
      <w:keepNext/>
      <w:keepLines/>
      <w:outlineLvl w:val="1"/>
    </w:pPr>
    <w:rPr>
      <w:rFonts w:eastAsia="Arial" w:cs="Arial"/>
      <w:b/>
      <w:color w:val="auto"/>
      <w:szCs w:val="24"/>
    </w:rPr>
  </w:style>
  <w:style w:type="paragraph" w:styleId="4">
    <w:name w:val="heading 3"/>
    <w:basedOn w:val="1"/>
    <w:next w:val="1"/>
    <w:link w:val="43"/>
    <w:unhideWhenUsed/>
    <w:qFormat/>
    <w:uiPriority w:val="9"/>
    <w:pPr>
      <w:keepNext/>
      <w:keepLines/>
      <w:outlineLvl w:val="2"/>
    </w:pPr>
    <w:rPr>
      <w:rFonts w:eastAsia="Arial" w:cs="Arial"/>
      <w:b/>
      <w:color w:val="auto"/>
      <w:szCs w:val="24"/>
    </w:rPr>
  </w:style>
  <w:style w:type="paragraph" w:styleId="5">
    <w:name w:val="heading 4"/>
    <w:basedOn w:val="1"/>
    <w:next w:val="1"/>
    <w:link w:val="41"/>
    <w:unhideWhenUsed/>
    <w:qFormat/>
    <w:uiPriority w:val="0"/>
    <w:pPr>
      <w:keepNext/>
      <w:keepLines/>
      <w:outlineLvl w:val="3"/>
    </w:pPr>
    <w:rPr>
      <w:rFonts w:eastAsia="Arial" w:cs="Arial"/>
      <w:b/>
      <w:iCs/>
      <w:color w:val="auto"/>
      <w:szCs w:val="24"/>
    </w:rPr>
  </w:style>
  <w:style w:type="paragraph" w:styleId="6">
    <w:name w:val="heading 5"/>
    <w:basedOn w:val="1"/>
    <w:next w:val="1"/>
    <w:link w:val="57"/>
    <w:unhideWhenUsed/>
    <w:qFormat/>
    <w:uiPriority w:val="9"/>
    <w:pPr>
      <w:keepNext/>
      <w:keepLines/>
      <w:outlineLvl w:val="4"/>
    </w:pPr>
    <w:rPr>
      <w:rFonts w:eastAsia="Arial" w:cs="Arial"/>
      <w:color w:val="auto"/>
      <w:szCs w:val="24"/>
    </w:rPr>
  </w:style>
  <w:style w:type="paragraph" w:styleId="7">
    <w:name w:val="heading 6"/>
    <w:basedOn w:val="1"/>
    <w:next w:val="1"/>
    <w:link w:val="59"/>
    <w:semiHidden/>
    <w:unhideWhenUsed/>
    <w:qFormat/>
    <w:uiPriority w:val="9"/>
    <w:pPr>
      <w:keepNext/>
      <w:keepLines/>
      <w:outlineLvl w:val="5"/>
    </w:pPr>
    <w:rPr>
      <w:rFonts w:asciiTheme="majorHAnsi" w:hAnsiTheme="majorHAnsi" w:eastAsiaTheme="majorEastAsia" w:cstheme="majorBidi"/>
      <w:color w:val="203864" w:themeColor="accent1" w:themeShade="80"/>
    </w:rPr>
  </w:style>
  <w:style w:type="paragraph" w:styleId="8">
    <w:name w:val="heading 7"/>
    <w:basedOn w:val="1"/>
    <w:next w:val="1"/>
    <w:link w:val="60"/>
    <w:semiHidden/>
    <w:unhideWhenUsed/>
    <w:qFormat/>
    <w:uiPriority w:val="9"/>
    <w:pPr>
      <w:keepNext/>
      <w:keepLines/>
      <w:outlineLvl w:val="6"/>
    </w:pPr>
    <w:rPr>
      <w:rFonts w:asciiTheme="majorHAnsi" w:hAnsiTheme="majorHAnsi" w:eastAsiaTheme="majorEastAsia" w:cstheme="majorBidi"/>
      <w:i/>
      <w:iCs/>
      <w:color w:val="203864" w:themeColor="accent1" w:themeShade="80"/>
    </w:rPr>
  </w:style>
  <w:style w:type="paragraph" w:styleId="9">
    <w:name w:val="heading 8"/>
    <w:basedOn w:val="1"/>
    <w:next w:val="1"/>
    <w:link w:val="61"/>
    <w:semiHidden/>
    <w:unhideWhenUsed/>
    <w:qFormat/>
    <w:uiPriority w:val="9"/>
    <w:pPr>
      <w:keepNext/>
      <w:keepLines/>
      <w:outlineLvl w:val="7"/>
    </w:pPr>
    <w:rPr>
      <w:rFonts w:asciiTheme="majorHAnsi" w:hAnsiTheme="majorHAnsi" w:eastAsiaTheme="majorEastAsia" w:cstheme="majorBidi"/>
      <w:color w:val="262626" w:themeColor="text1" w:themeTint="D9"/>
      <w:sz w:val="21"/>
      <w:szCs w:val="21"/>
      <w14:textFill>
        <w14:solidFill>
          <w14:schemeClr w14:val="tx1">
            <w14:lumMod w14:val="85000"/>
            <w14:lumOff w14:val="15000"/>
          </w14:schemeClr>
        </w14:solidFill>
      </w14:textFill>
    </w:rPr>
  </w:style>
  <w:style w:type="paragraph" w:styleId="10">
    <w:name w:val="heading 9"/>
    <w:basedOn w:val="1"/>
    <w:next w:val="1"/>
    <w:link w:val="62"/>
    <w:semiHidden/>
    <w:unhideWhenUsed/>
    <w:qFormat/>
    <w:uiPriority w:val="9"/>
    <w:pPr>
      <w:keepNext/>
      <w:keepLines/>
      <w:outlineLvl w:val="8"/>
    </w:pPr>
    <w:rPr>
      <w:rFonts w:asciiTheme="majorHAnsi" w:hAnsiTheme="majorHAnsi" w:eastAsiaTheme="majorEastAsia" w:cstheme="majorBidi"/>
      <w:i/>
      <w:iCs/>
      <w:color w:val="262626" w:themeColor="text1" w:themeTint="D9"/>
      <w:sz w:val="21"/>
      <w:szCs w:val="21"/>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ody Text"/>
    <w:basedOn w:val="1"/>
    <w:link w:val="47"/>
    <w:qFormat/>
    <w:uiPriority w:val="1"/>
    <w:pPr>
      <w:widowControl w:val="0"/>
      <w:autoSpaceDE w:val="0"/>
      <w:autoSpaceDN w:val="0"/>
      <w:spacing w:before="0" w:line="240" w:lineRule="auto"/>
      <w:jc w:val="left"/>
    </w:pPr>
    <w:rPr>
      <w:rFonts w:eastAsia="Arial" w:cs="Arial"/>
      <w:color w:val="auto"/>
      <w:szCs w:val="24"/>
      <w:lang w:val="en-US" w:eastAsia="en-US" w:bidi="en-US"/>
    </w:rPr>
  </w:style>
  <w:style w:type="paragraph" w:styleId="14">
    <w:name w:val="caption"/>
    <w:basedOn w:val="1"/>
    <w:next w:val="1"/>
    <w:unhideWhenUsed/>
    <w:qFormat/>
    <w:uiPriority w:val="35"/>
    <w:pPr>
      <w:spacing w:before="0" w:after="200" w:line="240" w:lineRule="auto"/>
    </w:pPr>
    <w:rPr>
      <w:rFonts w:eastAsia="Arial" w:cs="Arial"/>
      <w:b/>
      <w:bCs/>
      <w:iCs/>
      <w:color w:val="auto"/>
      <w:szCs w:val="24"/>
    </w:rPr>
  </w:style>
  <w:style w:type="character" w:styleId="15">
    <w:name w:val="annotation reference"/>
    <w:basedOn w:val="11"/>
    <w:semiHidden/>
    <w:unhideWhenUsed/>
    <w:qFormat/>
    <w:uiPriority w:val="99"/>
    <w:rPr>
      <w:sz w:val="16"/>
      <w:szCs w:val="16"/>
    </w:rPr>
  </w:style>
  <w:style w:type="paragraph" w:styleId="16">
    <w:name w:val="annotation text"/>
    <w:basedOn w:val="1"/>
    <w:link w:val="64"/>
    <w:unhideWhenUsed/>
    <w:qFormat/>
    <w:uiPriority w:val="99"/>
    <w:pPr>
      <w:spacing w:line="240" w:lineRule="auto"/>
    </w:pPr>
    <w:rPr>
      <w:sz w:val="20"/>
      <w:szCs w:val="20"/>
    </w:rPr>
  </w:style>
  <w:style w:type="paragraph" w:styleId="17">
    <w:name w:val="annotation subject"/>
    <w:basedOn w:val="16"/>
    <w:next w:val="16"/>
    <w:link w:val="65"/>
    <w:semiHidden/>
    <w:unhideWhenUsed/>
    <w:qFormat/>
    <w:uiPriority w:val="99"/>
    <w:rPr>
      <w:b/>
      <w:bCs/>
    </w:rPr>
  </w:style>
  <w:style w:type="paragraph" w:styleId="18">
    <w:name w:val="Date"/>
    <w:basedOn w:val="1"/>
    <w:next w:val="1"/>
    <w:link w:val="54"/>
    <w:semiHidden/>
    <w:unhideWhenUsed/>
    <w:qFormat/>
    <w:uiPriority w:val="99"/>
  </w:style>
  <w:style w:type="character" w:styleId="19">
    <w:name w:val="Emphasis"/>
    <w:basedOn w:val="11"/>
    <w:qFormat/>
    <w:uiPriority w:val="20"/>
    <w:rPr>
      <w:i/>
      <w:iCs/>
    </w:rPr>
  </w:style>
  <w:style w:type="character" w:styleId="20">
    <w:name w:val="FollowedHyperlink"/>
    <w:basedOn w:val="11"/>
    <w:semiHidden/>
    <w:unhideWhenUsed/>
    <w:qFormat/>
    <w:uiPriority w:val="99"/>
    <w:rPr>
      <w:color w:val="954F72" w:themeColor="followedHyperlink"/>
      <w:u w:val="single"/>
      <w14:textFill>
        <w14:solidFill>
          <w14:schemeClr w14:val="folHlink"/>
        </w14:solidFill>
      </w14:textFill>
    </w:rPr>
  </w:style>
  <w:style w:type="paragraph" w:styleId="21">
    <w:name w:val="footer"/>
    <w:basedOn w:val="1"/>
    <w:link w:val="45"/>
    <w:unhideWhenUsed/>
    <w:qFormat/>
    <w:uiPriority w:val="99"/>
    <w:pPr>
      <w:tabs>
        <w:tab w:val="center" w:pos="4513"/>
        <w:tab w:val="right" w:pos="9026"/>
      </w:tabs>
      <w:spacing w:before="0"/>
    </w:pPr>
  </w:style>
  <w:style w:type="character" w:styleId="22">
    <w:name w:val="footnote reference"/>
    <w:basedOn w:val="11"/>
    <w:semiHidden/>
    <w:unhideWhenUsed/>
    <w:qFormat/>
    <w:uiPriority w:val="99"/>
    <w:rPr>
      <w:vertAlign w:val="superscript"/>
    </w:rPr>
  </w:style>
  <w:style w:type="paragraph" w:styleId="23">
    <w:name w:val="footnote text"/>
    <w:basedOn w:val="1"/>
    <w:link w:val="51"/>
    <w:semiHidden/>
    <w:unhideWhenUsed/>
    <w:qFormat/>
    <w:uiPriority w:val="99"/>
    <w:pPr>
      <w:spacing w:before="0" w:line="240" w:lineRule="auto"/>
    </w:pPr>
    <w:rPr>
      <w:sz w:val="20"/>
      <w:szCs w:val="20"/>
    </w:rPr>
  </w:style>
  <w:style w:type="paragraph" w:styleId="24">
    <w:name w:val="header"/>
    <w:basedOn w:val="1"/>
    <w:link w:val="44"/>
    <w:unhideWhenUsed/>
    <w:qFormat/>
    <w:uiPriority w:val="99"/>
    <w:pPr>
      <w:tabs>
        <w:tab w:val="center" w:pos="4513"/>
        <w:tab w:val="right" w:pos="9026"/>
      </w:tabs>
      <w:spacing w:before="0"/>
    </w:pPr>
  </w:style>
  <w:style w:type="character" w:styleId="25">
    <w:name w:val="Hyperlink"/>
    <w:basedOn w:val="11"/>
    <w:unhideWhenUsed/>
    <w:qFormat/>
    <w:uiPriority w:val="99"/>
    <w:rPr>
      <w:color w:val="0000FF"/>
      <w:u w:val="single"/>
    </w:rPr>
  </w:style>
  <w:style w:type="paragraph" w:styleId="26">
    <w:name w:val="Normal (Web)"/>
    <w:basedOn w:val="1"/>
    <w:semiHidden/>
    <w:unhideWhenUsed/>
    <w:qFormat/>
    <w:uiPriority w:val="99"/>
    <w:pPr>
      <w:spacing w:before="100" w:beforeAutospacing="1" w:after="100" w:afterAutospacing="1"/>
      <w:jc w:val="left"/>
    </w:pPr>
    <w:rPr>
      <w:rFonts w:ascii="Times New Roman" w:hAnsi="Times New Roman" w:eastAsia="Times New Roman" w:cs="Times New Roman"/>
      <w:szCs w:val="24"/>
    </w:rPr>
  </w:style>
  <w:style w:type="character" w:styleId="27">
    <w:name w:val="Strong"/>
    <w:basedOn w:val="11"/>
    <w:qFormat/>
    <w:uiPriority w:val="22"/>
    <w:rPr>
      <w:b/>
      <w:bCs/>
    </w:rPr>
  </w:style>
  <w:style w:type="table" w:styleId="28">
    <w:name w:val="Table Grid"/>
    <w:basedOn w:val="12"/>
    <w:qFormat/>
    <w:uiPriority w:val="39"/>
    <w:pPr>
      <w:spacing w:before="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9">
    <w:name w:val="table of figures"/>
    <w:basedOn w:val="1"/>
    <w:next w:val="1"/>
    <w:unhideWhenUsed/>
    <w:qFormat/>
    <w:uiPriority w:val="99"/>
  </w:style>
  <w:style w:type="paragraph" w:styleId="30">
    <w:name w:val="toc 1"/>
    <w:basedOn w:val="1"/>
    <w:next w:val="1"/>
    <w:autoRedefine/>
    <w:unhideWhenUsed/>
    <w:qFormat/>
    <w:uiPriority w:val="39"/>
    <w:pPr>
      <w:tabs>
        <w:tab w:val="right" w:leader="dot" w:pos="9360"/>
      </w:tabs>
      <w:spacing w:after="100"/>
    </w:pPr>
  </w:style>
  <w:style w:type="paragraph" w:styleId="31">
    <w:name w:val="toc 2"/>
    <w:basedOn w:val="1"/>
    <w:next w:val="1"/>
    <w:autoRedefine/>
    <w:unhideWhenUsed/>
    <w:qFormat/>
    <w:uiPriority w:val="39"/>
    <w:pPr>
      <w:tabs>
        <w:tab w:val="right" w:leader="dot" w:pos="9360"/>
      </w:tabs>
      <w:spacing w:after="100"/>
      <w:ind w:left="240"/>
    </w:pPr>
    <w:rPr>
      <w:rFonts w:cs="Arial"/>
    </w:rPr>
  </w:style>
  <w:style w:type="paragraph" w:styleId="32">
    <w:name w:val="toc 3"/>
    <w:basedOn w:val="1"/>
    <w:next w:val="1"/>
    <w:autoRedefine/>
    <w:unhideWhenUsed/>
    <w:qFormat/>
    <w:uiPriority w:val="39"/>
    <w:pPr>
      <w:spacing w:after="100"/>
      <w:ind w:left="480"/>
    </w:pPr>
  </w:style>
  <w:style w:type="paragraph" w:styleId="33">
    <w:name w:val="toc 4"/>
    <w:basedOn w:val="1"/>
    <w:next w:val="1"/>
    <w:autoRedefine/>
    <w:unhideWhenUsed/>
    <w:qFormat/>
    <w:uiPriority w:val="39"/>
    <w:pPr>
      <w:spacing w:before="0" w:after="100" w:line="259" w:lineRule="auto"/>
      <w:ind w:left="660"/>
      <w:jc w:val="left"/>
    </w:pPr>
    <w:rPr>
      <w:rFonts w:asciiTheme="minorHAnsi" w:hAnsiTheme="minorHAnsi"/>
      <w:color w:val="auto"/>
      <w:sz w:val="22"/>
    </w:rPr>
  </w:style>
  <w:style w:type="paragraph" w:styleId="34">
    <w:name w:val="toc 5"/>
    <w:basedOn w:val="1"/>
    <w:next w:val="1"/>
    <w:autoRedefine/>
    <w:unhideWhenUsed/>
    <w:qFormat/>
    <w:uiPriority w:val="39"/>
    <w:pPr>
      <w:spacing w:before="0" w:after="100" w:line="259" w:lineRule="auto"/>
      <w:ind w:left="880"/>
      <w:jc w:val="left"/>
    </w:pPr>
    <w:rPr>
      <w:rFonts w:asciiTheme="minorHAnsi" w:hAnsiTheme="minorHAnsi"/>
      <w:color w:val="auto"/>
      <w:sz w:val="22"/>
    </w:rPr>
  </w:style>
  <w:style w:type="paragraph" w:styleId="35">
    <w:name w:val="toc 6"/>
    <w:basedOn w:val="1"/>
    <w:next w:val="1"/>
    <w:autoRedefine/>
    <w:unhideWhenUsed/>
    <w:qFormat/>
    <w:uiPriority w:val="39"/>
    <w:pPr>
      <w:spacing w:before="0" w:after="100" w:line="259" w:lineRule="auto"/>
      <w:ind w:left="1100"/>
      <w:jc w:val="left"/>
    </w:pPr>
    <w:rPr>
      <w:rFonts w:asciiTheme="minorHAnsi" w:hAnsiTheme="minorHAnsi"/>
      <w:color w:val="auto"/>
      <w:sz w:val="22"/>
    </w:rPr>
  </w:style>
  <w:style w:type="paragraph" w:styleId="36">
    <w:name w:val="toc 7"/>
    <w:basedOn w:val="1"/>
    <w:next w:val="1"/>
    <w:autoRedefine/>
    <w:unhideWhenUsed/>
    <w:qFormat/>
    <w:uiPriority w:val="39"/>
    <w:pPr>
      <w:spacing w:before="0" w:after="100" w:line="259" w:lineRule="auto"/>
      <w:ind w:left="1320"/>
      <w:jc w:val="left"/>
    </w:pPr>
    <w:rPr>
      <w:rFonts w:asciiTheme="minorHAnsi" w:hAnsiTheme="minorHAnsi"/>
      <w:color w:val="auto"/>
      <w:sz w:val="22"/>
    </w:rPr>
  </w:style>
  <w:style w:type="paragraph" w:styleId="37">
    <w:name w:val="toc 8"/>
    <w:basedOn w:val="1"/>
    <w:next w:val="1"/>
    <w:autoRedefine/>
    <w:unhideWhenUsed/>
    <w:qFormat/>
    <w:uiPriority w:val="39"/>
    <w:pPr>
      <w:spacing w:before="0" w:after="100" w:line="259" w:lineRule="auto"/>
      <w:ind w:left="1540"/>
      <w:jc w:val="left"/>
    </w:pPr>
    <w:rPr>
      <w:rFonts w:asciiTheme="minorHAnsi" w:hAnsiTheme="minorHAnsi"/>
      <w:color w:val="auto"/>
      <w:sz w:val="22"/>
    </w:rPr>
  </w:style>
  <w:style w:type="paragraph" w:styleId="38">
    <w:name w:val="toc 9"/>
    <w:basedOn w:val="1"/>
    <w:next w:val="1"/>
    <w:autoRedefine/>
    <w:unhideWhenUsed/>
    <w:qFormat/>
    <w:uiPriority w:val="39"/>
    <w:pPr>
      <w:spacing w:before="0" w:after="100" w:line="259" w:lineRule="auto"/>
      <w:ind w:left="1760"/>
      <w:jc w:val="left"/>
    </w:pPr>
    <w:rPr>
      <w:rFonts w:asciiTheme="minorHAnsi" w:hAnsiTheme="minorHAnsi"/>
      <w:color w:val="auto"/>
      <w:sz w:val="22"/>
    </w:rPr>
  </w:style>
  <w:style w:type="table" w:customStyle="1" w:styleId="39">
    <w:name w:val="Grid Table Light"/>
    <w:basedOn w:val="12"/>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styleId="40">
    <w:name w:val="List Paragraph"/>
    <w:basedOn w:val="1"/>
    <w:qFormat/>
    <w:uiPriority w:val="34"/>
    <w:pPr>
      <w:ind w:left="720"/>
      <w:contextualSpacing/>
    </w:pPr>
  </w:style>
  <w:style w:type="character" w:customStyle="1" w:styleId="41">
    <w:name w:val="Heading 4 Char"/>
    <w:basedOn w:val="11"/>
    <w:link w:val="5"/>
    <w:qFormat/>
    <w:uiPriority w:val="0"/>
    <w:rPr>
      <w:rFonts w:ascii="Arial" w:hAnsi="Arial" w:eastAsia="Arial" w:cs="Arial"/>
      <w:b/>
      <w:iCs/>
      <w:sz w:val="24"/>
      <w:szCs w:val="24"/>
    </w:rPr>
  </w:style>
  <w:style w:type="paragraph" w:styleId="42">
    <w:name w:val="No Spacing"/>
    <w:qFormat/>
    <w:uiPriority w:val="1"/>
    <w:pPr>
      <w:spacing w:before="0"/>
      <w:jc w:val="center"/>
    </w:pPr>
    <w:rPr>
      <w:rFonts w:asciiTheme="minorHAnsi" w:hAnsiTheme="minorHAnsi" w:eastAsiaTheme="minorEastAsia" w:cstheme="minorBidi"/>
      <w:sz w:val="22"/>
      <w:szCs w:val="22"/>
      <w:lang w:val="en-MY" w:eastAsia="zh-CN" w:bidi="ar-SA"/>
    </w:rPr>
  </w:style>
  <w:style w:type="character" w:customStyle="1" w:styleId="43">
    <w:name w:val="Heading 3 Char"/>
    <w:basedOn w:val="11"/>
    <w:link w:val="4"/>
    <w:qFormat/>
    <w:uiPriority w:val="9"/>
    <w:rPr>
      <w:rFonts w:ascii="Arial" w:hAnsi="Arial" w:eastAsia="Arial" w:cs="Arial"/>
      <w:b/>
      <w:sz w:val="24"/>
      <w:szCs w:val="24"/>
    </w:rPr>
  </w:style>
  <w:style w:type="character" w:customStyle="1" w:styleId="44">
    <w:name w:val="Header Char"/>
    <w:basedOn w:val="11"/>
    <w:link w:val="24"/>
    <w:qFormat/>
    <w:uiPriority w:val="99"/>
  </w:style>
  <w:style w:type="character" w:customStyle="1" w:styleId="45">
    <w:name w:val="Footer Char"/>
    <w:basedOn w:val="11"/>
    <w:link w:val="21"/>
    <w:qFormat/>
    <w:uiPriority w:val="99"/>
  </w:style>
  <w:style w:type="character" w:customStyle="1" w:styleId="46">
    <w:name w:val="Heading 1 Char"/>
    <w:basedOn w:val="11"/>
    <w:link w:val="2"/>
    <w:qFormat/>
    <w:uiPriority w:val="9"/>
    <w:rPr>
      <w:rFonts w:ascii="Arial" w:hAnsi="Arial" w:eastAsia="Arial" w:cs="Arial"/>
      <w:b/>
      <w:bCs/>
      <w:sz w:val="24"/>
      <w:szCs w:val="24"/>
    </w:rPr>
  </w:style>
  <w:style w:type="character" w:customStyle="1" w:styleId="47">
    <w:name w:val="Body Text Char"/>
    <w:basedOn w:val="11"/>
    <w:link w:val="13"/>
    <w:qFormat/>
    <w:uiPriority w:val="1"/>
    <w:rPr>
      <w:rFonts w:ascii="Arial" w:hAnsi="Arial" w:eastAsia="Arial" w:cs="Arial"/>
      <w:sz w:val="24"/>
      <w:szCs w:val="24"/>
      <w:lang w:val="en-US" w:eastAsia="en-US" w:bidi="en-US"/>
    </w:rPr>
  </w:style>
  <w:style w:type="paragraph" w:customStyle="1" w:styleId="48">
    <w:name w:val="Table Paragraph"/>
    <w:basedOn w:val="1"/>
    <w:qFormat/>
    <w:uiPriority w:val="0"/>
    <w:pPr>
      <w:widowControl w:val="0"/>
      <w:autoSpaceDE w:val="0"/>
      <w:autoSpaceDN w:val="0"/>
      <w:spacing w:before="0" w:line="240" w:lineRule="auto"/>
      <w:jc w:val="left"/>
    </w:pPr>
    <w:rPr>
      <w:rFonts w:eastAsia="Arial" w:cs="Arial"/>
      <w:color w:val="auto"/>
      <w:sz w:val="22"/>
      <w:lang w:val="en-US" w:eastAsia="en-US" w:bidi="en-US"/>
    </w:rPr>
  </w:style>
  <w:style w:type="character" w:customStyle="1" w:styleId="49">
    <w:name w:val="Heading 2 Char"/>
    <w:basedOn w:val="11"/>
    <w:link w:val="3"/>
    <w:qFormat/>
    <w:uiPriority w:val="9"/>
    <w:rPr>
      <w:rFonts w:ascii="Arial" w:hAnsi="Arial" w:eastAsia="Arial" w:cs="Arial"/>
      <w:b/>
      <w:sz w:val="24"/>
      <w:szCs w:val="24"/>
    </w:rPr>
  </w:style>
  <w:style w:type="paragraph" w:customStyle="1" w:styleId="50">
    <w:name w:val="TOC Heading"/>
    <w:basedOn w:val="2"/>
    <w:next w:val="1"/>
    <w:unhideWhenUsed/>
    <w:qFormat/>
    <w:uiPriority w:val="39"/>
    <w:pPr>
      <w:spacing w:line="259" w:lineRule="auto"/>
      <w:jc w:val="left"/>
      <w:outlineLvl w:val="9"/>
    </w:pPr>
    <w:rPr>
      <w:lang w:val="en-US" w:eastAsia="en-US"/>
    </w:rPr>
  </w:style>
  <w:style w:type="character" w:customStyle="1" w:styleId="51">
    <w:name w:val="Footnote Text Char"/>
    <w:basedOn w:val="11"/>
    <w:link w:val="23"/>
    <w:semiHidden/>
    <w:qFormat/>
    <w:uiPriority w:val="99"/>
    <w:rPr>
      <w:rFonts w:ascii="Arial" w:hAnsi="Arial"/>
      <w:color w:val="000000" w:themeColor="text1"/>
      <w:sz w:val="20"/>
      <w:szCs w:val="20"/>
      <w14:textFill>
        <w14:solidFill>
          <w14:schemeClr w14:val="tx1"/>
        </w14:solidFill>
      </w14:textFill>
    </w:rPr>
  </w:style>
  <w:style w:type="character" w:customStyle="1" w:styleId="52">
    <w:name w:val="Unresolved Mention"/>
    <w:basedOn w:val="11"/>
    <w:semiHidden/>
    <w:unhideWhenUsed/>
    <w:qFormat/>
    <w:uiPriority w:val="99"/>
    <w:rPr>
      <w:color w:val="605E5C"/>
      <w:shd w:val="clear" w:color="auto" w:fill="E1DFDD"/>
    </w:rPr>
  </w:style>
  <w:style w:type="paragraph" w:customStyle="1" w:styleId="53">
    <w:name w:val="Bibliography"/>
    <w:basedOn w:val="1"/>
    <w:next w:val="1"/>
    <w:unhideWhenUsed/>
    <w:qFormat/>
    <w:uiPriority w:val="37"/>
    <w:pPr>
      <w:tabs>
        <w:tab w:val="left" w:pos="384"/>
      </w:tabs>
      <w:spacing w:after="240" w:line="240" w:lineRule="auto"/>
      <w:ind w:left="384" w:hanging="384"/>
    </w:pPr>
  </w:style>
  <w:style w:type="character" w:customStyle="1" w:styleId="54">
    <w:name w:val="Date Char"/>
    <w:basedOn w:val="11"/>
    <w:link w:val="18"/>
    <w:semiHidden/>
    <w:qFormat/>
    <w:uiPriority w:val="99"/>
    <w:rPr>
      <w:rFonts w:ascii="Arial" w:hAnsi="Arial"/>
      <w:color w:val="000000" w:themeColor="text1"/>
      <w:sz w:val="24"/>
      <w14:textFill>
        <w14:solidFill>
          <w14:schemeClr w14:val="tx1"/>
        </w14:solidFill>
      </w14:textFill>
    </w:rPr>
  </w:style>
  <w:style w:type="table" w:customStyle="1" w:styleId="55">
    <w:name w:val="Plain Table 1"/>
    <w:basedOn w:val="12"/>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56">
    <w:name w:val="Plain Table 2"/>
    <w:basedOn w:val="12"/>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57">
    <w:name w:val="Heading 5 Char"/>
    <w:basedOn w:val="11"/>
    <w:link w:val="6"/>
    <w:qFormat/>
    <w:uiPriority w:val="9"/>
    <w:rPr>
      <w:rFonts w:ascii="Arial" w:hAnsi="Arial" w:eastAsia="Arial" w:cs="Arial"/>
      <w:sz w:val="24"/>
      <w:szCs w:val="24"/>
    </w:rPr>
  </w:style>
  <w:style w:type="character" w:styleId="58">
    <w:name w:val="Placeholder Text"/>
    <w:basedOn w:val="11"/>
    <w:semiHidden/>
    <w:qFormat/>
    <w:uiPriority w:val="99"/>
    <w:rPr>
      <w:color w:val="808080"/>
    </w:rPr>
  </w:style>
  <w:style w:type="character" w:customStyle="1" w:styleId="59">
    <w:name w:val="Heading 6 Char"/>
    <w:basedOn w:val="11"/>
    <w:link w:val="7"/>
    <w:semiHidden/>
    <w:qFormat/>
    <w:uiPriority w:val="9"/>
    <w:rPr>
      <w:rFonts w:asciiTheme="majorHAnsi" w:hAnsiTheme="majorHAnsi" w:eastAsiaTheme="majorEastAsia" w:cstheme="majorBidi"/>
      <w:color w:val="203864" w:themeColor="accent1" w:themeShade="80"/>
      <w:sz w:val="24"/>
    </w:rPr>
  </w:style>
  <w:style w:type="character" w:customStyle="1" w:styleId="60">
    <w:name w:val="Heading 7 Char"/>
    <w:basedOn w:val="11"/>
    <w:link w:val="8"/>
    <w:semiHidden/>
    <w:qFormat/>
    <w:uiPriority w:val="9"/>
    <w:rPr>
      <w:rFonts w:asciiTheme="majorHAnsi" w:hAnsiTheme="majorHAnsi" w:eastAsiaTheme="majorEastAsia" w:cstheme="majorBidi"/>
      <w:i/>
      <w:iCs/>
      <w:color w:val="203864" w:themeColor="accent1" w:themeShade="80"/>
      <w:sz w:val="24"/>
    </w:rPr>
  </w:style>
  <w:style w:type="character" w:customStyle="1" w:styleId="61">
    <w:name w:val="Heading 8 Char"/>
    <w:basedOn w:val="11"/>
    <w:link w:val="9"/>
    <w:semiHidden/>
    <w:qFormat/>
    <w:uiPriority w:val="9"/>
    <w:rPr>
      <w:rFonts w:asciiTheme="majorHAnsi" w:hAnsiTheme="majorHAnsi" w:eastAsiaTheme="majorEastAsia" w:cstheme="majorBidi"/>
      <w:color w:val="262626" w:themeColor="text1" w:themeTint="D9"/>
      <w:sz w:val="21"/>
      <w:szCs w:val="21"/>
      <w14:textFill>
        <w14:solidFill>
          <w14:schemeClr w14:val="tx1">
            <w14:lumMod w14:val="85000"/>
            <w14:lumOff w14:val="15000"/>
          </w14:schemeClr>
        </w14:solidFill>
      </w14:textFill>
    </w:rPr>
  </w:style>
  <w:style w:type="character" w:customStyle="1" w:styleId="62">
    <w:name w:val="Heading 9 Char"/>
    <w:basedOn w:val="11"/>
    <w:link w:val="10"/>
    <w:semiHidden/>
    <w:qFormat/>
    <w:uiPriority w:val="9"/>
    <w:rPr>
      <w:rFonts w:asciiTheme="majorHAnsi" w:hAnsiTheme="majorHAnsi" w:eastAsiaTheme="majorEastAsia" w:cstheme="majorBidi"/>
      <w:i/>
      <w:iCs/>
      <w:color w:val="262626" w:themeColor="text1" w:themeTint="D9"/>
      <w:sz w:val="21"/>
      <w:szCs w:val="21"/>
      <w14:textFill>
        <w14:solidFill>
          <w14:schemeClr w14:val="tx1">
            <w14:lumMod w14:val="85000"/>
            <w14:lumOff w14:val="15000"/>
          </w14:schemeClr>
        </w14:solidFill>
      </w14:textFill>
    </w:rPr>
  </w:style>
  <w:style w:type="paragraph" w:customStyle="1" w:styleId="63">
    <w:name w:val="Revision"/>
    <w:hidden/>
    <w:semiHidden/>
    <w:qFormat/>
    <w:uiPriority w:val="99"/>
    <w:pPr>
      <w:spacing w:before="0"/>
      <w:jc w:val="left"/>
    </w:pPr>
    <w:rPr>
      <w:rFonts w:ascii="Arial" w:hAnsi="Arial" w:eastAsiaTheme="minorEastAsia" w:cstheme="minorBidi"/>
      <w:color w:val="000000" w:themeColor="text1"/>
      <w:sz w:val="24"/>
      <w:szCs w:val="22"/>
      <w:lang w:val="en-MY" w:eastAsia="zh-CN" w:bidi="ar-SA"/>
      <w14:textFill>
        <w14:solidFill>
          <w14:schemeClr w14:val="tx1"/>
        </w14:solidFill>
      </w14:textFill>
    </w:rPr>
  </w:style>
  <w:style w:type="character" w:customStyle="1" w:styleId="64">
    <w:name w:val="Comment Text Char"/>
    <w:basedOn w:val="11"/>
    <w:link w:val="16"/>
    <w:qFormat/>
    <w:uiPriority w:val="99"/>
    <w:rPr>
      <w:rFonts w:ascii="Arial" w:hAnsi="Arial"/>
      <w:color w:val="000000" w:themeColor="text1"/>
      <w:sz w:val="20"/>
      <w:szCs w:val="20"/>
      <w14:textFill>
        <w14:solidFill>
          <w14:schemeClr w14:val="tx1"/>
        </w14:solidFill>
      </w14:textFill>
    </w:rPr>
  </w:style>
  <w:style w:type="character" w:customStyle="1" w:styleId="65">
    <w:name w:val="Comment Subject Char"/>
    <w:basedOn w:val="64"/>
    <w:link w:val="17"/>
    <w:semiHidden/>
    <w:qFormat/>
    <w:uiPriority w:val="99"/>
    <w:rPr>
      <w:rFonts w:ascii="Arial" w:hAnsi="Arial"/>
      <w:b/>
      <w:bCs/>
      <w:color w:val="000000" w:themeColor="text1"/>
      <w:sz w:val="20"/>
      <w:szCs w:val="20"/>
      <w14:textFill>
        <w14:solidFill>
          <w14:schemeClr w14:val="tx1"/>
        </w14:solidFill>
      </w14:textFill>
    </w:rPr>
  </w:style>
  <w:style w:type="character" w:customStyle="1" w:styleId="66">
    <w:name w:val="cf01"/>
    <w:basedOn w:val="11"/>
    <w:qFormat/>
    <w:uiPriority w:val="0"/>
    <w:rPr>
      <w:rFonts w:hint="default" w:ascii="Segoe UI" w:hAnsi="Segoe UI" w:cs="Segoe UI"/>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1137A-5C1E-4C7B-80AD-D5F30925769D}">
  <ds:schemaRefs/>
</ds:datastoreItem>
</file>

<file path=docProps/app.xml><?xml version="1.0" encoding="utf-8"?>
<Properties xmlns="http://schemas.openxmlformats.org/officeDocument/2006/extended-properties" xmlns:vt="http://schemas.openxmlformats.org/officeDocument/2006/docPropsVTypes">
  <Template>Normal</Template>
  <Pages>7</Pages>
  <Words>16986</Words>
  <Characters>93696</Characters>
  <Lines>3083</Lines>
  <Paragraphs>868</Paragraphs>
  <TotalTime>5</TotalTime>
  <ScaleCrop>false</ScaleCrop>
  <LinksUpToDate>false</LinksUpToDate>
  <CharactersWithSpaces>110717</CharactersWithSpaces>
  <Application>WPS Office_12.2.0.171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00:22:00Z</dcterms:created>
  <dc:creator>Ivan Low</dc:creator>
  <cp:lastModifiedBy>Reviewer</cp:lastModifiedBy>
  <cp:lastPrinted>2023-01-10T07:24:00Z</cp:lastPrinted>
  <dcterms:modified xsi:type="dcterms:W3CDTF">2024-06-24T00:50: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45377f5bf79b70ef4e4ba1589c6ae39c24d542c4e997daf61d742cc08bf879</vt:lpwstr>
  </property>
  <property fmtid="{D5CDD505-2E9C-101B-9397-08002B2CF9AE}" pid="3" name="ZOTERO_PREF_1">
    <vt:lpwstr>&lt;data data-version="3" zotero-version="6.0.20"&gt;&lt;session id="DQRMHcJd"/&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 name="dontAskDelayCitationUpdates" value="true"/&gt;&lt;/prefs&gt;&lt;/data&gt;</vt:lpwstr>
  </property>
  <property fmtid="{D5CDD505-2E9C-101B-9397-08002B2CF9AE}" pid="5" name="KSOProductBuildVer">
    <vt:lpwstr>1033-12.2.0.17119</vt:lpwstr>
  </property>
  <property fmtid="{D5CDD505-2E9C-101B-9397-08002B2CF9AE}" pid="6" name="ICV">
    <vt:lpwstr>ED8F83B6FE1B4AD0904AAD4CFDE3F4B9_13</vt:lpwstr>
  </property>
</Properties>
</file>